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B7C99A" w14:textId="77777777" w:rsidR="00E62809" w:rsidRDefault="00E62809" w:rsidP="00E62809">
      <w:pPr>
        <w:widowControl/>
        <w:rPr>
          <w:noProof/>
          <w:szCs w:val="24"/>
        </w:rPr>
      </w:pPr>
      <w:bookmarkStart w:id="0" w:name="_Hlk203063385"/>
      <w:r w:rsidRPr="006D67B0">
        <w:rPr>
          <w:b/>
          <w:bCs/>
          <w:noProof/>
          <w:szCs w:val="24"/>
        </w:rPr>
        <w:t xml:space="preserve">Supplemental Figure 1. </w:t>
      </w:r>
      <w:r w:rsidRPr="00E527CE">
        <w:rPr>
          <w:noProof/>
          <w:szCs w:val="24"/>
        </w:rPr>
        <w:t xml:space="preserve">Trends in the use of drug-eluting stent </w:t>
      </w:r>
      <w:r>
        <w:rPr>
          <w:rFonts w:hint="eastAsia"/>
          <w:noProof/>
          <w:szCs w:val="24"/>
        </w:rPr>
        <w:t>(</w:t>
      </w:r>
      <w:r w:rsidRPr="00E527CE">
        <w:rPr>
          <w:noProof/>
          <w:szCs w:val="24"/>
        </w:rPr>
        <w:t>DES</w:t>
      </w:r>
      <w:r>
        <w:rPr>
          <w:rFonts w:hint="eastAsia"/>
          <w:noProof/>
          <w:szCs w:val="24"/>
        </w:rPr>
        <w:t>)</w:t>
      </w:r>
      <w:r w:rsidRPr="00E527CE">
        <w:rPr>
          <w:noProof/>
          <w:szCs w:val="24"/>
        </w:rPr>
        <w:t xml:space="preserve"> or drug-coated balloon </w:t>
      </w:r>
      <w:r>
        <w:rPr>
          <w:rFonts w:hint="eastAsia"/>
          <w:noProof/>
          <w:szCs w:val="24"/>
        </w:rPr>
        <w:t>(</w:t>
      </w:r>
      <w:r w:rsidRPr="00E527CE">
        <w:rPr>
          <w:noProof/>
          <w:szCs w:val="24"/>
        </w:rPr>
        <w:t>DCB</w:t>
      </w:r>
      <w:r>
        <w:rPr>
          <w:rFonts w:hint="eastAsia"/>
          <w:noProof/>
          <w:szCs w:val="24"/>
        </w:rPr>
        <w:t>)</w:t>
      </w:r>
      <w:r w:rsidRPr="00E527CE">
        <w:rPr>
          <w:noProof/>
          <w:szCs w:val="24"/>
        </w:rPr>
        <w:t xml:space="preserve"> after rotational atherectomy </w:t>
      </w:r>
      <w:r>
        <w:rPr>
          <w:rFonts w:hint="eastAsia"/>
          <w:noProof/>
          <w:szCs w:val="24"/>
        </w:rPr>
        <w:t>(</w:t>
      </w:r>
      <w:r w:rsidRPr="00E527CE">
        <w:rPr>
          <w:noProof/>
          <w:szCs w:val="24"/>
        </w:rPr>
        <w:t>RA</w:t>
      </w:r>
      <w:r>
        <w:rPr>
          <w:rFonts w:hint="eastAsia"/>
          <w:noProof/>
          <w:szCs w:val="24"/>
        </w:rPr>
        <w:t>)</w:t>
      </w:r>
      <w:r w:rsidRPr="00E527CE">
        <w:rPr>
          <w:noProof/>
          <w:szCs w:val="24"/>
        </w:rPr>
        <w:t xml:space="preserve"> in Japan. </w:t>
      </w:r>
    </w:p>
    <w:p w14:paraId="54BE1F84" w14:textId="07108F9E" w:rsidR="00E62809" w:rsidRPr="00E527CE" w:rsidRDefault="00AC3CAD" w:rsidP="00E62809">
      <w:pPr>
        <w:widowControl/>
        <w:rPr>
          <w:noProof/>
          <w:szCs w:val="24"/>
        </w:rPr>
      </w:pPr>
      <w:r w:rsidRPr="00AC3CAD">
        <w:rPr>
          <w:noProof/>
        </w:rPr>
        <w:drawing>
          <wp:inline distT="0" distB="0" distL="0" distR="0" wp14:anchorId="073BB96F" wp14:editId="5331450F">
            <wp:extent cx="5731510" cy="3519170"/>
            <wp:effectExtent l="0" t="0" r="2540" b="5080"/>
            <wp:docPr id="122386861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19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CBF906" w14:textId="77777777" w:rsidR="00E62809" w:rsidRDefault="00E62809" w:rsidP="00E62809">
      <w:pPr>
        <w:widowControl/>
        <w:rPr>
          <w:b/>
          <w:bCs/>
          <w:noProof/>
          <w:szCs w:val="24"/>
        </w:rPr>
      </w:pPr>
      <w:r>
        <w:rPr>
          <w:b/>
          <w:bCs/>
          <w:noProof/>
          <w:szCs w:val="24"/>
        </w:rPr>
        <w:br w:type="page"/>
      </w:r>
    </w:p>
    <w:p w14:paraId="581D2E80" w14:textId="57454B7E" w:rsidR="00E62809" w:rsidRDefault="00E62809" w:rsidP="00E62809">
      <w:pPr>
        <w:widowControl/>
        <w:rPr>
          <w:szCs w:val="24"/>
        </w:rPr>
      </w:pPr>
      <w:r w:rsidRPr="006D67B0">
        <w:rPr>
          <w:b/>
          <w:bCs/>
          <w:noProof/>
          <w:szCs w:val="24"/>
        </w:rPr>
        <w:lastRenderedPageBreak/>
        <w:t xml:space="preserve">Supplemental Figure </w:t>
      </w:r>
      <w:r>
        <w:rPr>
          <w:rFonts w:hint="eastAsia"/>
          <w:b/>
          <w:bCs/>
          <w:noProof/>
          <w:szCs w:val="24"/>
        </w:rPr>
        <w:t>2</w:t>
      </w:r>
      <w:r w:rsidRPr="006D67B0">
        <w:rPr>
          <w:b/>
          <w:bCs/>
          <w:noProof/>
          <w:szCs w:val="24"/>
        </w:rPr>
        <w:t xml:space="preserve">. </w:t>
      </w:r>
      <w:r w:rsidRPr="00D363B7">
        <w:rPr>
          <w:rFonts w:hint="eastAsia"/>
          <w:noProof/>
          <w:szCs w:val="24"/>
        </w:rPr>
        <w:t>Test</w:t>
      </w:r>
      <w:r>
        <w:rPr>
          <w:rFonts w:hint="eastAsia"/>
          <w:noProof/>
          <w:szCs w:val="24"/>
        </w:rPr>
        <w:t>s</w:t>
      </w:r>
      <w:r w:rsidRPr="00D363B7">
        <w:rPr>
          <w:rFonts w:hint="eastAsia"/>
          <w:noProof/>
          <w:szCs w:val="24"/>
        </w:rPr>
        <w:t xml:space="preserve"> of parallel trend assumption</w:t>
      </w:r>
      <w:r>
        <w:rPr>
          <w:rFonts w:hint="eastAsia"/>
          <w:noProof/>
          <w:szCs w:val="24"/>
        </w:rPr>
        <w:t xml:space="preserve"> the </w:t>
      </w:r>
      <w:r>
        <w:rPr>
          <w:rFonts w:hint="eastAsia"/>
          <w:szCs w:val="24"/>
        </w:rPr>
        <w:t>for the primary outcome (</w:t>
      </w:r>
      <w:r w:rsidRPr="00E7609B">
        <w:rPr>
          <w:rFonts w:hint="eastAsia"/>
          <w:b/>
          <w:bCs/>
          <w:szCs w:val="24"/>
        </w:rPr>
        <w:t>A</w:t>
      </w:r>
      <w:r>
        <w:rPr>
          <w:rFonts w:hint="eastAsia"/>
          <w:szCs w:val="24"/>
        </w:rPr>
        <w:t xml:space="preserve">, in-hospital </w:t>
      </w:r>
      <w:r w:rsidR="00860054">
        <w:rPr>
          <w:rFonts w:hint="eastAsia"/>
          <w:szCs w:val="24"/>
        </w:rPr>
        <w:t>mortality</w:t>
      </w:r>
      <w:r>
        <w:rPr>
          <w:rFonts w:hint="eastAsia"/>
          <w:szCs w:val="24"/>
        </w:rPr>
        <w:t>) and the secondary outcome (</w:t>
      </w:r>
      <w:r w:rsidRPr="00242B7E">
        <w:rPr>
          <w:rFonts w:hint="eastAsia"/>
          <w:b/>
          <w:bCs/>
          <w:szCs w:val="24"/>
        </w:rPr>
        <w:t>B</w:t>
      </w:r>
      <w:r>
        <w:rPr>
          <w:rFonts w:hint="eastAsia"/>
          <w:szCs w:val="24"/>
        </w:rPr>
        <w:t>, in-hospital death or any complication) outcomes</w:t>
      </w:r>
      <w:r w:rsidR="001F0A76">
        <w:rPr>
          <w:rFonts w:hint="eastAsia"/>
          <w:szCs w:val="24"/>
        </w:rPr>
        <w:t xml:space="preserve"> between 2019 and 2020</w:t>
      </w:r>
      <w:r>
        <w:rPr>
          <w:rFonts w:hint="eastAsia"/>
          <w:szCs w:val="24"/>
        </w:rPr>
        <w:t>.</w:t>
      </w:r>
    </w:p>
    <w:p w14:paraId="728DBDBD" w14:textId="3E69AB18" w:rsidR="00E62809" w:rsidRPr="00242B7E" w:rsidRDefault="00B94834" w:rsidP="00E62809">
      <w:pPr>
        <w:widowControl/>
        <w:rPr>
          <w:b/>
          <w:bCs/>
          <w:szCs w:val="24"/>
        </w:rPr>
      </w:pPr>
      <w:r w:rsidRPr="00B94834">
        <w:rPr>
          <w:noProof/>
        </w:rPr>
        <w:drawing>
          <wp:inline distT="0" distB="0" distL="0" distR="0" wp14:anchorId="792250D2" wp14:editId="07FD20D1">
            <wp:extent cx="5731510" cy="3371850"/>
            <wp:effectExtent l="0" t="0" r="2540" b="0"/>
            <wp:docPr id="122710755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B4E250" w14:textId="77737CE9" w:rsidR="00E62809" w:rsidRPr="00242B7E" w:rsidRDefault="00B94834" w:rsidP="00E62809">
      <w:pPr>
        <w:widowControl/>
        <w:snapToGrid w:val="0"/>
        <w:rPr>
          <w:sz w:val="20"/>
          <w:szCs w:val="20"/>
        </w:rPr>
      </w:pPr>
      <w:r w:rsidRPr="00B94834">
        <w:rPr>
          <w:noProof/>
        </w:rPr>
        <w:drawing>
          <wp:inline distT="0" distB="0" distL="0" distR="0" wp14:anchorId="1BBC989B" wp14:editId="46E74046">
            <wp:extent cx="5731510" cy="3397885"/>
            <wp:effectExtent l="0" t="0" r="2540" b="0"/>
            <wp:docPr id="1898174549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97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8BCADA" w14:textId="61F1F066" w:rsidR="001F0A76" w:rsidRDefault="001F0A76">
      <w:pPr>
        <w:widowControl/>
        <w:rPr>
          <w:szCs w:val="24"/>
        </w:rPr>
      </w:pPr>
      <w:r>
        <w:rPr>
          <w:szCs w:val="24"/>
        </w:rPr>
        <w:br w:type="page"/>
      </w:r>
    </w:p>
    <w:p w14:paraId="6FD7CFB5" w14:textId="09D185C7" w:rsidR="00326D4D" w:rsidRDefault="00326D4D" w:rsidP="00326D4D">
      <w:pPr>
        <w:widowControl/>
        <w:rPr>
          <w:szCs w:val="24"/>
        </w:rPr>
      </w:pPr>
      <w:bookmarkStart w:id="1" w:name="_Hlk204297679"/>
      <w:r w:rsidRPr="00D363B7">
        <w:rPr>
          <w:rFonts w:hint="eastAsia"/>
          <w:b/>
          <w:bCs/>
          <w:szCs w:val="24"/>
        </w:rPr>
        <w:lastRenderedPageBreak/>
        <w:t xml:space="preserve">Supplemental Table </w:t>
      </w:r>
      <w:r w:rsidR="002D4B17">
        <w:rPr>
          <w:rFonts w:hint="eastAsia"/>
          <w:b/>
          <w:bCs/>
          <w:szCs w:val="24"/>
        </w:rPr>
        <w:t>1</w:t>
      </w:r>
      <w:r w:rsidRPr="00D363B7">
        <w:rPr>
          <w:rFonts w:hint="eastAsia"/>
          <w:b/>
          <w:bCs/>
          <w:szCs w:val="24"/>
        </w:rPr>
        <w:t>.</w:t>
      </w:r>
      <w:r>
        <w:rPr>
          <w:rFonts w:hint="eastAsia"/>
          <w:szCs w:val="24"/>
        </w:rPr>
        <w:t xml:space="preserve"> Adjusted </w:t>
      </w:r>
      <w:r w:rsidR="005861D7">
        <w:rPr>
          <w:rFonts w:hint="eastAsia"/>
          <w:szCs w:val="24"/>
        </w:rPr>
        <w:t xml:space="preserve">odds ratios </w:t>
      </w:r>
      <w:r w:rsidR="00F54510">
        <w:rPr>
          <w:rFonts w:hint="eastAsia"/>
          <w:szCs w:val="24"/>
        </w:rPr>
        <w:t xml:space="preserve">in </w:t>
      </w:r>
      <w:r w:rsidR="005861D7">
        <w:rPr>
          <w:rFonts w:hint="eastAsia"/>
          <w:szCs w:val="24"/>
        </w:rPr>
        <w:t>relat</w:t>
      </w:r>
      <w:r w:rsidR="00F54510">
        <w:rPr>
          <w:rFonts w:hint="eastAsia"/>
          <w:szCs w:val="24"/>
        </w:rPr>
        <w:t>ion</w:t>
      </w:r>
      <w:r w:rsidR="005861D7">
        <w:rPr>
          <w:rFonts w:hint="eastAsia"/>
          <w:szCs w:val="24"/>
        </w:rPr>
        <w:t xml:space="preserve"> to</w:t>
      </w:r>
      <w:r>
        <w:rPr>
          <w:rFonts w:hint="eastAsia"/>
          <w:szCs w:val="24"/>
        </w:rPr>
        <w:t xml:space="preserve"> </w:t>
      </w:r>
      <w:r w:rsidR="005861D7" w:rsidRPr="005861D7">
        <w:rPr>
          <w:szCs w:val="24"/>
        </w:rPr>
        <w:t>difference-in-difference</w:t>
      </w:r>
      <w:r w:rsidR="00F54510">
        <w:rPr>
          <w:rFonts w:hint="eastAsia"/>
          <w:szCs w:val="24"/>
        </w:rPr>
        <w:t>s</w:t>
      </w:r>
      <w:r w:rsidR="005861D7" w:rsidRPr="005861D7">
        <w:rPr>
          <w:szCs w:val="24"/>
        </w:rPr>
        <w:t xml:space="preserve"> </w:t>
      </w:r>
      <w:r w:rsidR="005861D7">
        <w:rPr>
          <w:rFonts w:hint="eastAsia"/>
          <w:szCs w:val="24"/>
        </w:rPr>
        <w:t xml:space="preserve">analyses </w:t>
      </w:r>
      <w:r>
        <w:rPr>
          <w:rFonts w:hint="eastAsia"/>
          <w:szCs w:val="24"/>
        </w:rPr>
        <w:t xml:space="preserve">of the primary </w:t>
      </w:r>
      <w:r w:rsidR="00E7609B">
        <w:rPr>
          <w:rFonts w:hint="eastAsia"/>
          <w:szCs w:val="24"/>
        </w:rPr>
        <w:t xml:space="preserve">outcome </w:t>
      </w:r>
      <w:r>
        <w:rPr>
          <w:rFonts w:hint="eastAsia"/>
          <w:szCs w:val="24"/>
        </w:rPr>
        <w:t xml:space="preserve">(in-hospital death) and </w:t>
      </w:r>
      <w:r w:rsidR="00E7609B">
        <w:rPr>
          <w:rFonts w:hint="eastAsia"/>
          <w:szCs w:val="24"/>
        </w:rPr>
        <w:t xml:space="preserve">the </w:t>
      </w:r>
      <w:r>
        <w:rPr>
          <w:rFonts w:hint="eastAsia"/>
          <w:szCs w:val="24"/>
        </w:rPr>
        <w:t xml:space="preserve">secondary </w:t>
      </w:r>
      <w:r w:rsidR="00E7609B">
        <w:rPr>
          <w:rFonts w:hint="eastAsia"/>
          <w:szCs w:val="24"/>
        </w:rPr>
        <w:t xml:space="preserve">outcome </w:t>
      </w:r>
      <w:r>
        <w:rPr>
          <w:rFonts w:hint="eastAsia"/>
          <w:szCs w:val="24"/>
        </w:rPr>
        <w:t xml:space="preserve">(in-hospital death or any complication) in </w:t>
      </w:r>
      <w:r w:rsidR="0069050C">
        <w:rPr>
          <w:rFonts w:hint="eastAsia"/>
          <w:szCs w:val="24"/>
        </w:rPr>
        <w:t>training</w:t>
      </w:r>
      <w:r>
        <w:rPr>
          <w:rFonts w:hint="eastAsia"/>
          <w:szCs w:val="24"/>
        </w:rPr>
        <w:t xml:space="preserve"> and non-</w:t>
      </w:r>
      <w:r w:rsidR="0069050C">
        <w:rPr>
          <w:rFonts w:hint="eastAsia"/>
          <w:szCs w:val="24"/>
        </w:rPr>
        <w:t>training facilities</w:t>
      </w:r>
      <w:r>
        <w:rPr>
          <w:rFonts w:hint="eastAsia"/>
          <w:szCs w:val="24"/>
        </w:rPr>
        <w:t xml:space="preserve"> before and after the </w:t>
      </w:r>
      <w:r w:rsidRPr="00326D4D">
        <w:rPr>
          <w:szCs w:val="24"/>
        </w:rPr>
        <w:t xml:space="preserve">2020 </w:t>
      </w:r>
      <w:r w:rsidR="0069050C">
        <w:rPr>
          <w:rFonts w:hint="eastAsia"/>
          <w:szCs w:val="24"/>
        </w:rPr>
        <w:t>facility criteria revision for the use of rotational atherectomy</w:t>
      </w:r>
      <w:r>
        <w:rPr>
          <w:rFonts w:hint="eastAsia"/>
          <w:szCs w:val="24"/>
        </w:rPr>
        <w:t>.</w:t>
      </w:r>
      <w:bookmarkEnd w:id="1"/>
    </w:p>
    <w:tbl>
      <w:tblPr>
        <w:tblStyle w:val="ab"/>
        <w:tblW w:w="5000" w:type="pct"/>
        <w:tblLayout w:type="fixed"/>
        <w:tblLook w:val="04A0" w:firstRow="1" w:lastRow="0" w:firstColumn="1" w:lastColumn="0" w:noHBand="0" w:noVBand="1"/>
      </w:tblPr>
      <w:tblGrid>
        <w:gridCol w:w="3098"/>
        <w:gridCol w:w="2000"/>
        <w:gridCol w:w="959"/>
        <w:gridCol w:w="2018"/>
        <w:gridCol w:w="941"/>
      </w:tblGrid>
      <w:tr w:rsidR="00326D4D" w:rsidRPr="00D855D6" w14:paraId="2B8C08F9" w14:textId="77777777">
        <w:tc>
          <w:tcPr>
            <w:tcW w:w="1718" w:type="pct"/>
          </w:tcPr>
          <w:p w14:paraId="65A665E2" w14:textId="77777777" w:rsidR="00326D4D" w:rsidRPr="00D855D6" w:rsidRDefault="00326D4D">
            <w:pPr>
              <w:widowControl/>
              <w:snapToGrid w:val="0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09" w:type="pct"/>
          </w:tcPr>
          <w:p w14:paraId="3B9F8A5C" w14:textId="77777777" w:rsidR="00326D4D" w:rsidRPr="00D855D6" w:rsidRDefault="00326D4D">
            <w:pPr>
              <w:widowControl/>
              <w:snapToGrid w:val="0"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D855D6">
              <w:rPr>
                <w:b/>
                <w:bCs/>
                <w:kern w:val="0"/>
                <w:sz w:val="20"/>
                <w:szCs w:val="20"/>
              </w:rPr>
              <w:t>In-hospital death</w:t>
            </w:r>
          </w:p>
        </w:tc>
        <w:tc>
          <w:tcPr>
            <w:tcW w:w="532" w:type="pct"/>
          </w:tcPr>
          <w:p w14:paraId="728BBD8A" w14:textId="77777777" w:rsidR="00326D4D" w:rsidRPr="00D855D6" w:rsidRDefault="00326D4D">
            <w:pPr>
              <w:widowControl/>
              <w:snapToGrid w:val="0"/>
              <w:jc w:val="center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19" w:type="pct"/>
          </w:tcPr>
          <w:p w14:paraId="75F35A54" w14:textId="77777777" w:rsidR="00326D4D" w:rsidRPr="00D855D6" w:rsidRDefault="00326D4D">
            <w:pPr>
              <w:widowControl/>
              <w:snapToGrid w:val="0"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D855D6">
              <w:rPr>
                <w:b/>
                <w:bCs/>
                <w:kern w:val="0"/>
                <w:sz w:val="20"/>
                <w:szCs w:val="20"/>
              </w:rPr>
              <w:t>In-hospital death or any complication</w:t>
            </w:r>
          </w:p>
        </w:tc>
        <w:tc>
          <w:tcPr>
            <w:tcW w:w="522" w:type="pct"/>
          </w:tcPr>
          <w:p w14:paraId="13DD4AD2" w14:textId="77777777" w:rsidR="00326D4D" w:rsidRPr="00D855D6" w:rsidRDefault="00326D4D">
            <w:pPr>
              <w:widowControl/>
              <w:snapToGrid w:val="0"/>
              <w:jc w:val="center"/>
              <w:rPr>
                <w:b/>
                <w:bCs/>
                <w:kern w:val="0"/>
                <w:sz w:val="20"/>
                <w:szCs w:val="20"/>
              </w:rPr>
            </w:pPr>
          </w:p>
        </w:tc>
      </w:tr>
      <w:tr w:rsidR="00326D4D" w:rsidRPr="00D855D6" w14:paraId="49539680" w14:textId="77777777">
        <w:tc>
          <w:tcPr>
            <w:tcW w:w="1718" w:type="pct"/>
          </w:tcPr>
          <w:p w14:paraId="3640F227" w14:textId="77777777" w:rsidR="00326D4D" w:rsidRPr="00D855D6" w:rsidRDefault="00326D4D">
            <w:pPr>
              <w:widowControl/>
              <w:snapToGrid w:val="0"/>
              <w:rPr>
                <w:b/>
                <w:bCs/>
                <w:kern w:val="0"/>
                <w:sz w:val="20"/>
                <w:szCs w:val="20"/>
              </w:rPr>
            </w:pPr>
            <w:r w:rsidRPr="00D855D6">
              <w:rPr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109" w:type="pct"/>
          </w:tcPr>
          <w:p w14:paraId="749696C2" w14:textId="77777777" w:rsidR="00326D4D" w:rsidRPr="00D855D6" w:rsidRDefault="00326D4D">
            <w:pPr>
              <w:widowControl/>
              <w:snapToGrid w:val="0"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D855D6">
              <w:rPr>
                <w:b/>
                <w:bCs/>
                <w:kern w:val="0"/>
                <w:sz w:val="20"/>
                <w:szCs w:val="20"/>
              </w:rPr>
              <w:t>Odds ratio (95%</w:t>
            </w:r>
            <w:r w:rsidRPr="00D855D6">
              <w:rPr>
                <w:rFonts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D855D6">
              <w:rPr>
                <w:b/>
                <w:bCs/>
                <w:kern w:val="0"/>
                <w:sz w:val="20"/>
                <w:szCs w:val="20"/>
              </w:rPr>
              <w:t>CI)</w:t>
            </w:r>
          </w:p>
        </w:tc>
        <w:tc>
          <w:tcPr>
            <w:tcW w:w="532" w:type="pct"/>
          </w:tcPr>
          <w:p w14:paraId="50229373" w14:textId="77777777" w:rsidR="00326D4D" w:rsidRPr="00D855D6" w:rsidRDefault="00326D4D">
            <w:pPr>
              <w:widowControl/>
              <w:snapToGrid w:val="0"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D855D6">
              <w:rPr>
                <w:b/>
                <w:bCs/>
                <w:kern w:val="0"/>
                <w:sz w:val="20"/>
                <w:szCs w:val="20"/>
              </w:rPr>
              <w:t>P value</w:t>
            </w:r>
          </w:p>
        </w:tc>
        <w:tc>
          <w:tcPr>
            <w:tcW w:w="1119" w:type="pct"/>
          </w:tcPr>
          <w:p w14:paraId="597F9019" w14:textId="77777777" w:rsidR="00326D4D" w:rsidRPr="00D855D6" w:rsidRDefault="00326D4D">
            <w:pPr>
              <w:widowControl/>
              <w:snapToGrid w:val="0"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D855D6">
              <w:rPr>
                <w:b/>
                <w:bCs/>
                <w:kern w:val="0"/>
                <w:sz w:val="20"/>
                <w:szCs w:val="20"/>
              </w:rPr>
              <w:t>Odds ratio (95%CI)</w:t>
            </w:r>
          </w:p>
        </w:tc>
        <w:tc>
          <w:tcPr>
            <w:tcW w:w="522" w:type="pct"/>
          </w:tcPr>
          <w:p w14:paraId="0DC7E973" w14:textId="77777777" w:rsidR="00326D4D" w:rsidRPr="00D855D6" w:rsidRDefault="00326D4D">
            <w:pPr>
              <w:widowControl/>
              <w:snapToGrid w:val="0"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D855D6">
              <w:rPr>
                <w:b/>
                <w:bCs/>
                <w:kern w:val="0"/>
                <w:sz w:val="20"/>
                <w:szCs w:val="20"/>
              </w:rPr>
              <w:t>P value</w:t>
            </w:r>
          </w:p>
        </w:tc>
      </w:tr>
      <w:tr w:rsidR="00326D4D" w:rsidRPr="00D855D6" w14:paraId="7BA4D739" w14:textId="77777777">
        <w:tc>
          <w:tcPr>
            <w:tcW w:w="1718" w:type="pct"/>
          </w:tcPr>
          <w:p w14:paraId="26C18F68" w14:textId="77777777" w:rsidR="00326D4D" w:rsidRPr="00D855D6" w:rsidRDefault="00326D4D" w:rsidP="00326D4D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D855D6">
              <w:rPr>
                <w:kern w:val="0"/>
                <w:sz w:val="20"/>
                <w:szCs w:val="20"/>
              </w:rPr>
              <w:t xml:space="preserve">Age, </w:t>
            </w:r>
            <w:r w:rsidRPr="00D855D6">
              <w:rPr>
                <w:rFonts w:hint="eastAsia"/>
                <w:kern w:val="0"/>
                <w:sz w:val="20"/>
                <w:szCs w:val="20"/>
              </w:rPr>
              <w:t>per</w:t>
            </w:r>
            <w:r w:rsidRPr="00D855D6">
              <w:rPr>
                <w:kern w:val="0"/>
                <w:sz w:val="20"/>
                <w:szCs w:val="20"/>
              </w:rPr>
              <w:t xml:space="preserve"> </w:t>
            </w:r>
            <w:r w:rsidRPr="00D855D6">
              <w:rPr>
                <w:rFonts w:hint="eastAsia"/>
                <w:kern w:val="0"/>
                <w:sz w:val="20"/>
                <w:szCs w:val="20"/>
              </w:rPr>
              <w:t xml:space="preserve">1 </w:t>
            </w:r>
            <w:r w:rsidRPr="00D855D6"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1109" w:type="pct"/>
            <w:vAlign w:val="center"/>
          </w:tcPr>
          <w:p w14:paraId="6AA759A0" w14:textId="25848645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A21F2">
              <w:rPr>
                <w:rFonts w:eastAsia="Yu Gothic"/>
                <w:color w:val="000000"/>
                <w:sz w:val="20"/>
                <w:szCs w:val="20"/>
              </w:rPr>
              <w:t>1.06</w:t>
            </w:r>
            <w:r>
              <w:rPr>
                <w:rFonts w:eastAsia="Yu Gothic" w:hint="eastAsia"/>
                <w:color w:val="000000"/>
                <w:sz w:val="20"/>
                <w:szCs w:val="20"/>
              </w:rPr>
              <w:t>0</w:t>
            </w:r>
            <w:r w:rsidRPr="00EA21F2">
              <w:rPr>
                <w:rFonts w:eastAsia="Yu Gothic"/>
                <w:color w:val="000000"/>
                <w:sz w:val="20"/>
                <w:szCs w:val="20"/>
              </w:rPr>
              <w:t xml:space="preserve"> (1.0</w:t>
            </w:r>
            <w:r>
              <w:rPr>
                <w:rFonts w:eastAsia="Yu Gothic" w:hint="eastAsia"/>
                <w:color w:val="000000"/>
                <w:sz w:val="20"/>
                <w:szCs w:val="20"/>
              </w:rPr>
              <w:t>58</w:t>
            </w:r>
            <w:r w:rsidRPr="00EA21F2">
              <w:rPr>
                <w:rFonts w:eastAsia="Yu Gothic"/>
                <w:color w:val="000000"/>
                <w:sz w:val="20"/>
                <w:szCs w:val="20"/>
              </w:rPr>
              <w:t>-1.06</w:t>
            </w:r>
            <w:r>
              <w:rPr>
                <w:rFonts w:eastAsia="Yu Gothic" w:hint="eastAsia"/>
                <w:color w:val="000000"/>
                <w:sz w:val="20"/>
                <w:szCs w:val="20"/>
              </w:rPr>
              <w:t>1</w:t>
            </w:r>
            <w:r w:rsidRPr="00EA21F2">
              <w:rPr>
                <w:rFonts w:eastAsia="Yu Gothic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2" w:type="pct"/>
          </w:tcPr>
          <w:p w14:paraId="31264EF4" w14:textId="275E76FC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A21F2">
              <w:rPr>
                <w:sz w:val="20"/>
                <w:szCs w:val="20"/>
              </w:rPr>
              <w:t>&lt;0.001</w:t>
            </w:r>
          </w:p>
        </w:tc>
        <w:tc>
          <w:tcPr>
            <w:tcW w:w="1119" w:type="pct"/>
          </w:tcPr>
          <w:p w14:paraId="25AFBBD6" w14:textId="2CDC5BC1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1.03 (1.03-1.03)</w:t>
            </w:r>
          </w:p>
        </w:tc>
        <w:tc>
          <w:tcPr>
            <w:tcW w:w="522" w:type="pct"/>
          </w:tcPr>
          <w:p w14:paraId="61C5C85F" w14:textId="78C5F235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&lt;0.001</w:t>
            </w:r>
          </w:p>
        </w:tc>
      </w:tr>
      <w:tr w:rsidR="00326D4D" w:rsidRPr="00D855D6" w14:paraId="65CBF141" w14:textId="77777777">
        <w:tc>
          <w:tcPr>
            <w:tcW w:w="1718" w:type="pct"/>
          </w:tcPr>
          <w:p w14:paraId="7DE1A96D" w14:textId="77777777" w:rsidR="00326D4D" w:rsidRPr="00D855D6" w:rsidRDefault="00326D4D" w:rsidP="00326D4D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D855D6">
              <w:rPr>
                <w:kern w:val="0"/>
                <w:sz w:val="20"/>
                <w:szCs w:val="20"/>
              </w:rPr>
              <w:t>Male</w:t>
            </w:r>
          </w:p>
        </w:tc>
        <w:tc>
          <w:tcPr>
            <w:tcW w:w="1109" w:type="pct"/>
            <w:vAlign w:val="center"/>
          </w:tcPr>
          <w:p w14:paraId="552DC763" w14:textId="11D731CA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A21F2">
              <w:rPr>
                <w:rFonts w:eastAsia="Yu Gothic"/>
                <w:color w:val="000000"/>
                <w:sz w:val="20"/>
                <w:szCs w:val="20"/>
              </w:rPr>
              <w:t>0.86 (0.83-0.89)</w:t>
            </w:r>
          </w:p>
        </w:tc>
        <w:tc>
          <w:tcPr>
            <w:tcW w:w="532" w:type="pct"/>
          </w:tcPr>
          <w:p w14:paraId="5847067E" w14:textId="4C3AA965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A21F2">
              <w:rPr>
                <w:sz w:val="20"/>
                <w:szCs w:val="20"/>
              </w:rPr>
              <w:t>&lt;0.001</w:t>
            </w:r>
          </w:p>
        </w:tc>
        <w:tc>
          <w:tcPr>
            <w:tcW w:w="1119" w:type="pct"/>
          </w:tcPr>
          <w:p w14:paraId="37D0EE55" w14:textId="59CFA3DD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0.78 (0.76-0.80)</w:t>
            </w:r>
          </w:p>
        </w:tc>
        <w:tc>
          <w:tcPr>
            <w:tcW w:w="522" w:type="pct"/>
          </w:tcPr>
          <w:p w14:paraId="6554158F" w14:textId="3C627FB3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&lt;0.001</w:t>
            </w:r>
          </w:p>
        </w:tc>
      </w:tr>
      <w:tr w:rsidR="00326D4D" w:rsidRPr="00D855D6" w14:paraId="06FBB56E" w14:textId="77777777">
        <w:tc>
          <w:tcPr>
            <w:tcW w:w="1718" w:type="pct"/>
          </w:tcPr>
          <w:p w14:paraId="5BF33070" w14:textId="77777777" w:rsidR="00326D4D" w:rsidRPr="00D855D6" w:rsidRDefault="00326D4D" w:rsidP="00326D4D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D855D6">
              <w:rPr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109" w:type="pct"/>
            <w:vAlign w:val="center"/>
          </w:tcPr>
          <w:p w14:paraId="1B96331F" w14:textId="3B2A6C7F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A21F2">
              <w:rPr>
                <w:rFonts w:eastAsia="Yu Gothic"/>
                <w:color w:val="000000"/>
                <w:sz w:val="20"/>
                <w:szCs w:val="20"/>
              </w:rPr>
              <w:t>0.80 (0.77-0.83)</w:t>
            </w:r>
          </w:p>
        </w:tc>
        <w:tc>
          <w:tcPr>
            <w:tcW w:w="532" w:type="pct"/>
          </w:tcPr>
          <w:p w14:paraId="6C33FE75" w14:textId="0C6883C9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A21F2">
              <w:rPr>
                <w:sz w:val="20"/>
                <w:szCs w:val="20"/>
              </w:rPr>
              <w:t>&lt;0.001</w:t>
            </w:r>
          </w:p>
        </w:tc>
        <w:tc>
          <w:tcPr>
            <w:tcW w:w="1119" w:type="pct"/>
          </w:tcPr>
          <w:p w14:paraId="21B5B250" w14:textId="7C1556F9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0.91 (0.89-0.94)</w:t>
            </w:r>
          </w:p>
        </w:tc>
        <w:tc>
          <w:tcPr>
            <w:tcW w:w="522" w:type="pct"/>
          </w:tcPr>
          <w:p w14:paraId="52865870" w14:textId="4AFC019B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&lt;0.001</w:t>
            </w:r>
          </w:p>
        </w:tc>
      </w:tr>
      <w:tr w:rsidR="00326D4D" w:rsidRPr="00D855D6" w14:paraId="5D665529" w14:textId="77777777">
        <w:tc>
          <w:tcPr>
            <w:tcW w:w="1718" w:type="pct"/>
          </w:tcPr>
          <w:p w14:paraId="016BF04A" w14:textId="77777777" w:rsidR="00326D4D" w:rsidRPr="00D855D6" w:rsidRDefault="00326D4D" w:rsidP="00326D4D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D855D6">
              <w:rPr>
                <w:kern w:val="0"/>
                <w:sz w:val="20"/>
                <w:szCs w:val="20"/>
              </w:rPr>
              <w:t>Diabetes</w:t>
            </w:r>
          </w:p>
        </w:tc>
        <w:tc>
          <w:tcPr>
            <w:tcW w:w="1109" w:type="pct"/>
            <w:vAlign w:val="center"/>
          </w:tcPr>
          <w:p w14:paraId="24EE0A9F" w14:textId="00DBCCA8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A21F2">
              <w:rPr>
                <w:rFonts w:eastAsia="Yu Gothic"/>
                <w:color w:val="000000"/>
                <w:sz w:val="20"/>
                <w:szCs w:val="20"/>
              </w:rPr>
              <w:t>1.17 (1.14-1.21)</w:t>
            </w:r>
          </w:p>
        </w:tc>
        <w:tc>
          <w:tcPr>
            <w:tcW w:w="532" w:type="pct"/>
          </w:tcPr>
          <w:p w14:paraId="5B1A3108" w14:textId="3EA7E983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A21F2">
              <w:rPr>
                <w:sz w:val="20"/>
                <w:szCs w:val="20"/>
              </w:rPr>
              <w:t>&lt;0.001</w:t>
            </w:r>
          </w:p>
        </w:tc>
        <w:tc>
          <w:tcPr>
            <w:tcW w:w="1119" w:type="pct"/>
          </w:tcPr>
          <w:p w14:paraId="16D7D8E3" w14:textId="452E3E61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1.02 (0.99-1.04)</w:t>
            </w:r>
          </w:p>
        </w:tc>
        <w:tc>
          <w:tcPr>
            <w:tcW w:w="522" w:type="pct"/>
          </w:tcPr>
          <w:p w14:paraId="71A83781" w14:textId="3C872D67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0.13</w:t>
            </w:r>
          </w:p>
        </w:tc>
      </w:tr>
      <w:tr w:rsidR="00326D4D" w:rsidRPr="00D855D6" w14:paraId="0A9CF765" w14:textId="77777777">
        <w:tc>
          <w:tcPr>
            <w:tcW w:w="1718" w:type="pct"/>
          </w:tcPr>
          <w:p w14:paraId="39DDE521" w14:textId="77777777" w:rsidR="00326D4D" w:rsidRPr="00D855D6" w:rsidRDefault="00326D4D" w:rsidP="00326D4D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D855D6">
              <w:rPr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1109" w:type="pct"/>
            <w:vAlign w:val="center"/>
          </w:tcPr>
          <w:p w14:paraId="10ABF7A9" w14:textId="0BF91660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A21F2">
              <w:rPr>
                <w:rFonts w:eastAsia="Yu Gothic"/>
                <w:color w:val="000000"/>
                <w:sz w:val="20"/>
                <w:szCs w:val="20"/>
              </w:rPr>
              <w:t>0.63 (0.61-0.65)</w:t>
            </w:r>
          </w:p>
        </w:tc>
        <w:tc>
          <w:tcPr>
            <w:tcW w:w="532" w:type="pct"/>
          </w:tcPr>
          <w:p w14:paraId="3048CB9D" w14:textId="3252AC59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A21F2">
              <w:rPr>
                <w:sz w:val="20"/>
                <w:szCs w:val="20"/>
              </w:rPr>
              <w:t>&lt;0.001</w:t>
            </w:r>
          </w:p>
        </w:tc>
        <w:tc>
          <w:tcPr>
            <w:tcW w:w="1119" w:type="pct"/>
          </w:tcPr>
          <w:p w14:paraId="73B808DE" w14:textId="33320CF9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0.84 (0.82-0.86)</w:t>
            </w:r>
          </w:p>
        </w:tc>
        <w:tc>
          <w:tcPr>
            <w:tcW w:w="522" w:type="pct"/>
          </w:tcPr>
          <w:p w14:paraId="76392DBF" w14:textId="05A9BAD3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&lt;0.001</w:t>
            </w:r>
          </w:p>
        </w:tc>
      </w:tr>
      <w:tr w:rsidR="00326D4D" w:rsidRPr="00D855D6" w14:paraId="50AF3F6D" w14:textId="77777777">
        <w:tc>
          <w:tcPr>
            <w:tcW w:w="1718" w:type="pct"/>
          </w:tcPr>
          <w:p w14:paraId="42CB8CAC" w14:textId="77777777" w:rsidR="00326D4D" w:rsidRPr="00D855D6" w:rsidRDefault="00326D4D" w:rsidP="00326D4D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D855D6">
              <w:rPr>
                <w:kern w:val="0"/>
                <w:sz w:val="20"/>
                <w:szCs w:val="20"/>
              </w:rPr>
              <w:t>Dialysis</w:t>
            </w:r>
          </w:p>
        </w:tc>
        <w:tc>
          <w:tcPr>
            <w:tcW w:w="1109" w:type="pct"/>
            <w:vAlign w:val="center"/>
          </w:tcPr>
          <w:p w14:paraId="15E0780E" w14:textId="1246362F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A21F2">
              <w:rPr>
                <w:rFonts w:eastAsia="Yu Gothic"/>
                <w:color w:val="000000"/>
                <w:sz w:val="20"/>
                <w:szCs w:val="20"/>
              </w:rPr>
              <w:t>1.88 (1.77-1.99)</w:t>
            </w:r>
          </w:p>
        </w:tc>
        <w:tc>
          <w:tcPr>
            <w:tcW w:w="532" w:type="pct"/>
          </w:tcPr>
          <w:p w14:paraId="5F6A7532" w14:textId="5A748864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A21F2">
              <w:rPr>
                <w:sz w:val="20"/>
                <w:szCs w:val="20"/>
              </w:rPr>
              <w:t>&lt;0.001</w:t>
            </w:r>
          </w:p>
        </w:tc>
        <w:tc>
          <w:tcPr>
            <w:tcW w:w="1119" w:type="pct"/>
          </w:tcPr>
          <w:p w14:paraId="121EDD47" w14:textId="1D8FB5A3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1.41 (1.35-1.47)</w:t>
            </w:r>
          </w:p>
        </w:tc>
        <w:tc>
          <w:tcPr>
            <w:tcW w:w="522" w:type="pct"/>
          </w:tcPr>
          <w:p w14:paraId="451BA5AA" w14:textId="57A5A942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&lt;0.001</w:t>
            </w:r>
          </w:p>
        </w:tc>
      </w:tr>
      <w:tr w:rsidR="00326D4D" w:rsidRPr="00D855D6" w14:paraId="5792409A" w14:textId="77777777">
        <w:tc>
          <w:tcPr>
            <w:tcW w:w="1718" w:type="pct"/>
          </w:tcPr>
          <w:p w14:paraId="6E211C2D" w14:textId="77777777" w:rsidR="00326D4D" w:rsidRPr="00D855D6" w:rsidRDefault="00326D4D" w:rsidP="00326D4D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D855D6">
              <w:rPr>
                <w:kern w:val="0"/>
                <w:sz w:val="20"/>
                <w:szCs w:val="20"/>
              </w:rPr>
              <w:t>Chronic lung disease</w:t>
            </w:r>
          </w:p>
        </w:tc>
        <w:tc>
          <w:tcPr>
            <w:tcW w:w="1109" w:type="pct"/>
            <w:vAlign w:val="center"/>
          </w:tcPr>
          <w:p w14:paraId="0742D38D" w14:textId="0C3BD099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A21F2">
              <w:rPr>
                <w:rFonts w:eastAsia="Yu Gothic"/>
                <w:color w:val="000000"/>
                <w:sz w:val="20"/>
                <w:szCs w:val="20"/>
              </w:rPr>
              <w:t>1.37 (1.27-1.48)</w:t>
            </w:r>
          </w:p>
        </w:tc>
        <w:tc>
          <w:tcPr>
            <w:tcW w:w="532" w:type="pct"/>
          </w:tcPr>
          <w:p w14:paraId="29BA7C99" w14:textId="3228383F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A21F2">
              <w:rPr>
                <w:sz w:val="20"/>
                <w:szCs w:val="20"/>
              </w:rPr>
              <w:t>&lt;0.001</w:t>
            </w:r>
          </w:p>
        </w:tc>
        <w:tc>
          <w:tcPr>
            <w:tcW w:w="1119" w:type="pct"/>
          </w:tcPr>
          <w:p w14:paraId="724AD225" w14:textId="1A5D9FF0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1.27 (1.20-1.34)</w:t>
            </w:r>
          </w:p>
        </w:tc>
        <w:tc>
          <w:tcPr>
            <w:tcW w:w="522" w:type="pct"/>
          </w:tcPr>
          <w:p w14:paraId="3B6CCA1B" w14:textId="28F798CB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&lt;0.001</w:t>
            </w:r>
          </w:p>
        </w:tc>
      </w:tr>
      <w:tr w:rsidR="00326D4D" w:rsidRPr="00D855D6" w14:paraId="62F538CE" w14:textId="77777777">
        <w:tc>
          <w:tcPr>
            <w:tcW w:w="1718" w:type="pct"/>
          </w:tcPr>
          <w:p w14:paraId="20C54923" w14:textId="77777777" w:rsidR="00326D4D" w:rsidRPr="00D855D6" w:rsidRDefault="00326D4D" w:rsidP="00326D4D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D855D6">
              <w:rPr>
                <w:kern w:val="0"/>
                <w:sz w:val="20"/>
                <w:szCs w:val="20"/>
              </w:rPr>
              <w:t>Peripheral arterial disease</w:t>
            </w:r>
          </w:p>
        </w:tc>
        <w:tc>
          <w:tcPr>
            <w:tcW w:w="1109" w:type="pct"/>
            <w:vAlign w:val="center"/>
          </w:tcPr>
          <w:p w14:paraId="4B937A7D" w14:textId="3FCF622B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A21F2">
              <w:rPr>
                <w:rFonts w:eastAsia="Yu Gothic"/>
                <w:color w:val="000000"/>
                <w:sz w:val="20"/>
                <w:szCs w:val="20"/>
              </w:rPr>
              <w:t>1.39 (1.31-1.47)</w:t>
            </w:r>
          </w:p>
        </w:tc>
        <w:tc>
          <w:tcPr>
            <w:tcW w:w="532" w:type="pct"/>
          </w:tcPr>
          <w:p w14:paraId="73CEDEC8" w14:textId="2392D8F8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A21F2">
              <w:rPr>
                <w:sz w:val="20"/>
                <w:szCs w:val="20"/>
              </w:rPr>
              <w:t>&lt;0.001</w:t>
            </w:r>
          </w:p>
        </w:tc>
        <w:tc>
          <w:tcPr>
            <w:tcW w:w="1119" w:type="pct"/>
          </w:tcPr>
          <w:p w14:paraId="62458289" w14:textId="66246D6E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1.33 (1.28-1.38)</w:t>
            </w:r>
          </w:p>
        </w:tc>
        <w:tc>
          <w:tcPr>
            <w:tcW w:w="522" w:type="pct"/>
          </w:tcPr>
          <w:p w14:paraId="1FADA08E" w14:textId="3A9DB379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&lt;0.001</w:t>
            </w:r>
          </w:p>
        </w:tc>
      </w:tr>
      <w:tr w:rsidR="00326D4D" w:rsidRPr="00D855D6" w14:paraId="3290F69E" w14:textId="77777777">
        <w:tc>
          <w:tcPr>
            <w:tcW w:w="1718" w:type="pct"/>
          </w:tcPr>
          <w:p w14:paraId="74913324" w14:textId="77777777" w:rsidR="00326D4D" w:rsidRPr="00D855D6" w:rsidRDefault="00326D4D" w:rsidP="00326D4D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D855D6">
              <w:rPr>
                <w:kern w:val="0"/>
                <w:sz w:val="20"/>
                <w:szCs w:val="20"/>
              </w:rPr>
              <w:t>Prior PCI</w:t>
            </w:r>
          </w:p>
        </w:tc>
        <w:tc>
          <w:tcPr>
            <w:tcW w:w="1109" w:type="pct"/>
            <w:vAlign w:val="center"/>
          </w:tcPr>
          <w:p w14:paraId="0163D309" w14:textId="0B8DC17B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A21F2">
              <w:rPr>
                <w:rFonts w:eastAsia="Yu Gothic"/>
                <w:color w:val="000000"/>
                <w:sz w:val="20"/>
                <w:szCs w:val="20"/>
              </w:rPr>
              <w:t>0.84 (0.80-0.88)</w:t>
            </w:r>
          </w:p>
        </w:tc>
        <w:tc>
          <w:tcPr>
            <w:tcW w:w="532" w:type="pct"/>
          </w:tcPr>
          <w:p w14:paraId="6DA3A38F" w14:textId="4B21319F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A21F2">
              <w:rPr>
                <w:sz w:val="20"/>
                <w:szCs w:val="20"/>
              </w:rPr>
              <w:t>&lt;0.001</w:t>
            </w:r>
          </w:p>
        </w:tc>
        <w:tc>
          <w:tcPr>
            <w:tcW w:w="1119" w:type="pct"/>
          </w:tcPr>
          <w:p w14:paraId="39C693FF" w14:textId="763339AF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0.86 (0.83-0.89)</w:t>
            </w:r>
          </w:p>
        </w:tc>
        <w:tc>
          <w:tcPr>
            <w:tcW w:w="522" w:type="pct"/>
          </w:tcPr>
          <w:p w14:paraId="122863FF" w14:textId="6F7DED70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&lt;0.001</w:t>
            </w:r>
          </w:p>
        </w:tc>
      </w:tr>
      <w:tr w:rsidR="00326D4D" w:rsidRPr="00D855D6" w14:paraId="5F350068" w14:textId="77777777">
        <w:tc>
          <w:tcPr>
            <w:tcW w:w="1718" w:type="pct"/>
          </w:tcPr>
          <w:p w14:paraId="7E51E216" w14:textId="77777777" w:rsidR="00326D4D" w:rsidRPr="00D855D6" w:rsidRDefault="00326D4D" w:rsidP="00326D4D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D855D6">
              <w:rPr>
                <w:kern w:val="0"/>
                <w:sz w:val="20"/>
                <w:szCs w:val="20"/>
              </w:rPr>
              <w:t>Prior CABG</w:t>
            </w:r>
          </w:p>
        </w:tc>
        <w:tc>
          <w:tcPr>
            <w:tcW w:w="1109" w:type="pct"/>
            <w:vAlign w:val="center"/>
          </w:tcPr>
          <w:p w14:paraId="265B6C44" w14:textId="3169C8F7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A21F2">
              <w:rPr>
                <w:rFonts w:eastAsia="Yu Gothic"/>
                <w:color w:val="000000"/>
                <w:sz w:val="20"/>
                <w:szCs w:val="20"/>
              </w:rPr>
              <w:t>1.16 (1.07-1.27)</w:t>
            </w:r>
          </w:p>
        </w:tc>
        <w:tc>
          <w:tcPr>
            <w:tcW w:w="532" w:type="pct"/>
          </w:tcPr>
          <w:p w14:paraId="1C55335D" w14:textId="7C62CAA2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A21F2">
              <w:rPr>
                <w:sz w:val="20"/>
                <w:szCs w:val="20"/>
              </w:rPr>
              <w:t>&lt;0.001</w:t>
            </w:r>
          </w:p>
        </w:tc>
        <w:tc>
          <w:tcPr>
            <w:tcW w:w="1119" w:type="pct"/>
          </w:tcPr>
          <w:p w14:paraId="0BA03547" w14:textId="50B09A6B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1.09 (1.03-1.16)</w:t>
            </w:r>
          </w:p>
        </w:tc>
        <w:tc>
          <w:tcPr>
            <w:tcW w:w="522" w:type="pct"/>
          </w:tcPr>
          <w:p w14:paraId="1C28AB01" w14:textId="62140A33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0.004</w:t>
            </w:r>
          </w:p>
        </w:tc>
      </w:tr>
      <w:tr w:rsidR="00326D4D" w:rsidRPr="00D855D6" w14:paraId="2D10D4EB" w14:textId="77777777">
        <w:tc>
          <w:tcPr>
            <w:tcW w:w="1718" w:type="pct"/>
          </w:tcPr>
          <w:p w14:paraId="0F5D74B8" w14:textId="77777777" w:rsidR="00326D4D" w:rsidRPr="00D855D6" w:rsidRDefault="00326D4D" w:rsidP="00326D4D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D855D6">
              <w:rPr>
                <w:kern w:val="0"/>
                <w:sz w:val="20"/>
                <w:szCs w:val="20"/>
              </w:rPr>
              <w:t>Prior myocardial infarction</w:t>
            </w:r>
          </w:p>
        </w:tc>
        <w:tc>
          <w:tcPr>
            <w:tcW w:w="1109" w:type="pct"/>
            <w:vAlign w:val="center"/>
          </w:tcPr>
          <w:p w14:paraId="0F536FA5" w14:textId="418C2EBB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A21F2">
              <w:rPr>
                <w:rFonts w:eastAsia="Yu Gothic"/>
                <w:color w:val="000000"/>
                <w:sz w:val="20"/>
                <w:szCs w:val="20"/>
              </w:rPr>
              <w:t>1.15 (1.09-1.21)</w:t>
            </w:r>
          </w:p>
        </w:tc>
        <w:tc>
          <w:tcPr>
            <w:tcW w:w="532" w:type="pct"/>
          </w:tcPr>
          <w:p w14:paraId="0EEEB448" w14:textId="51FE14C6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lt;</w:t>
            </w:r>
            <w:r w:rsidRPr="00EA21F2">
              <w:rPr>
                <w:sz w:val="20"/>
                <w:szCs w:val="20"/>
              </w:rPr>
              <w:t>0.001</w:t>
            </w:r>
          </w:p>
        </w:tc>
        <w:tc>
          <w:tcPr>
            <w:tcW w:w="1119" w:type="pct"/>
          </w:tcPr>
          <w:p w14:paraId="7686EF7E" w14:textId="2999A7E1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1.24 (1.20-1.28)</w:t>
            </w:r>
          </w:p>
        </w:tc>
        <w:tc>
          <w:tcPr>
            <w:tcW w:w="522" w:type="pct"/>
          </w:tcPr>
          <w:p w14:paraId="319E9D99" w14:textId="1588E234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&lt;0.001</w:t>
            </w:r>
          </w:p>
        </w:tc>
      </w:tr>
      <w:tr w:rsidR="00326D4D" w:rsidRPr="00D855D6" w14:paraId="70147C43" w14:textId="77777777">
        <w:tc>
          <w:tcPr>
            <w:tcW w:w="1718" w:type="pct"/>
          </w:tcPr>
          <w:p w14:paraId="79C50925" w14:textId="77777777" w:rsidR="00326D4D" w:rsidRPr="00D855D6" w:rsidRDefault="00326D4D" w:rsidP="00326D4D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D855D6">
              <w:rPr>
                <w:kern w:val="0"/>
                <w:sz w:val="20"/>
                <w:szCs w:val="20"/>
              </w:rPr>
              <w:t>Prior heart failure</w:t>
            </w:r>
          </w:p>
        </w:tc>
        <w:tc>
          <w:tcPr>
            <w:tcW w:w="1109" w:type="pct"/>
            <w:vAlign w:val="center"/>
          </w:tcPr>
          <w:p w14:paraId="16FCBF1D" w14:textId="10F8E6CF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A21F2">
              <w:rPr>
                <w:rFonts w:eastAsia="Yu Gothic"/>
                <w:color w:val="000000"/>
                <w:sz w:val="20"/>
                <w:szCs w:val="20"/>
              </w:rPr>
              <w:t>1.58 (1.51-1.64)</w:t>
            </w:r>
          </w:p>
        </w:tc>
        <w:tc>
          <w:tcPr>
            <w:tcW w:w="532" w:type="pct"/>
          </w:tcPr>
          <w:p w14:paraId="793C79F2" w14:textId="255CBA7D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A21F2">
              <w:rPr>
                <w:sz w:val="20"/>
                <w:szCs w:val="20"/>
              </w:rPr>
              <w:t>&lt;0.001</w:t>
            </w:r>
          </w:p>
        </w:tc>
        <w:tc>
          <w:tcPr>
            <w:tcW w:w="1119" w:type="pct"/>
          </w:tcPr>
          <w:p w14:paraId="201F44E2" w14:textId="3471EF15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1.27 (1.23-1.31)</w:t>
            </w:r>
          </w:p>
        </w:tc>
        <w:tc>
          <w:tcPr>
            <w:tcW w:w="522" w:type="pct"/>
          </w:tcPr>
          <w:p w14:paraId="6AA25144" w14:textId="69153544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&lt;0.001</w:t>
            </w:r>
          </w:p>
        </w:tc>
      </w:tr>
      <w:tr w:rsidR="00326D4D" w:rsidRPr="00D855D6" w14:paraId="6EE6C5EB" w14:textId="77777777">
        <w:tc>
          <w:tcPr>
            <w:tcW w:w="1718" w:type="pct"/>
          </w:tcPr>
          <w:p w14:paraId="5CEFF905" w14:textId="77777777" w:rsidR="00326D4D" w:rsidRPr="00D855D6" w:rsidRDefault="00326D4D" w:rsidP="00326D4D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D855D6">
              <w:rPr>
                <w:kern w:val="0"/>
                <w:sz w:val="20"/>
                <w:szCs w:val="20"/>
              </w:rPr>
              <w:t>Elective PCI</w:t>
            </w:r>
          </w:p>
        </w:tc>
        <w:tc>
          <w:tcPr>
            <w:tcW w:w="1109" w:type="pct"/>
            <w:vAlign w:val="center"/>
          </w:tcPr>
          <w:p w14:paraId="7D311732" w14:textId="17FF68E8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A21F2">
              <w:rPr>
                <w:rFonts w:eastAsia="Yu Gothic"/>
                <w:color w:val="000000"/>
                <w:sz w:val="20"/>
                <w:szCs w:val="20"/>
              </w:rPr>
              <w:t>0.32 (0.30-0.34)</w:t>
            </w:r>
          </w:p>
        </w:tc>
        <w:tc>
          <w:tcPr>
            <w:tcW w:w="532" w:type="pct"/>
          </w:tcPr>
          <w:p w14:paraId="5F53C5F5" w14:textId="05FB4BCF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A21F2">
              <w:rPr>
                <w:sz w:val="20"/>
                <w:szCs w:val="20"/>
              </w:rPr>
              <w:t>&lt;0.001</w:t>
            </w:r>
          </w:p>
        </w:tc>
        <w:tc>
          <w:tcPr>
            <w:tcW w:w="1119" w:type="pct"/>
          </w:tcPr>
          <w:p w14:paraId="2BDE3E51" w14:textId="2430C317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0.63 (0.61-0.66)</w:t>
            </w:r>
          </w:p>
        </w:tc>
        <w:tc>
          <w:tcPr>
            <w:tcW w:w="522" w:type="pct"/>
          </w:tcPr>
          <w:p w14:paraId="08097C00" w14:textId="422C0AF9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&lt;0.001</w:t>
            </w:r>
          </w:p>
        </w:tc>
      </w:tr>
      <w:tr w:rsidR="00326D4D" w:rsidRPr="00D855D6" w14:paraId="074C4851" w14:textId="77777777">
        <w:tc>
          <w:tcPr>
            <w:tcW w:w="1718" w:type="pct"/>
          </w:tcPr>
          <w:p w14:paraId="2643B1DF" w14:textId="77777777" w:rsidR="00326D4D" w:rsidRPr="00D855D6" w:rsidRDefault="00326D4D" w:rsidP="00326D4D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D855D6">
              <w:rPr>
                <w:sz w:val="20"/>
                <w:szCs w:val="20"/>
              </w:rPr>
              <w:t>Acute coronary syndrome</w:t>
            </w:r>
          </w:p>
        </w:tc>
        <w:tc>
          <w:tcPr>
            <w:tcW w:w="1109" w:type="pct"/>
          </w:tcPr>
          <w:p w14:paraId="0E0B8843" w14:textId="5EFBB4D4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A21F2">
              <w:rPr>
                <w:rFonts w:eastAsia="Yu Gothic"/>
                <w:color w:val="000000"/>
                <w:sz w:val="20"/>
                <w:szCs w:val="20"/>
              </w:rPr>
              <w:t>2.74 (2.52-2.97)</w:t>
            </w:r>
          </w:p>
        </w:tc>
        <w:tc>
          <w:tcPr>
            <w:tcW w:w="532" w:type="pct"/>
          </w:tcPr>
          <w:p w14:paraId="6B773A6B" w14:textId="4F6685B1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A21F2">
              <w:rPr>
                <w:sz w:val="20"/>
                <w:szCs w:val="20"/>
              </w:rPr>
              <w:t>&lt;0.001</w:t>
            </w:r>
          </w:p>
        </w:tc>
        <w:tc>
          <w:tcPr>
            <w:tcW w:w="1119" w:type="pct"/>
          </w:tcPr>
          <w:p w14:paraId="58091108" w14:textId="15D366C9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1.36 (1.30-1.42)</w:t>
            </w:r>
          </w:p>
        </w:tc>
        <w:tc>
          <w:tcPr>
            <w:tcW w:w="522" w:type="pct"/>
          </w:tcPr>
          <w:p w14:paraId="6EDF4AFA" w14:textId="23B5FEBA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&lt;0.001</w:t>
            </w:r>
          </w:p>
        </w:tc>
      </w:tr>
      <w:tr w:rsidR="00326D4D" w:rsidRPr="00D855D6" w14:paraId="3BA73763" w14:textId="77777777">
        <w:tc>
          <w:tcPr>
            <w:tcW w:w="1718" w:type="pct"/>
          </w:tcPr>
          <w:p w14:paraId="147F09B2" w14:textId="77777777" w:rsidR="00326D4D" w:rsidRPr="00D855D6" w:rsidRDefault="00326D4D" w:rsidP="00326D4D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D855D6">
              <w:rPr>
                <w:kern w:val="0"/>
                <w:sz w:val="20"/>
                <w:szCs w:val="20"/>
              </w:rPr>
              <w:t>Cardiac arrest within 24 h</w:t>
            </w:r>
          </w:p>
        </w:tc>
        <w:tc>
          <w:tcPr>
            <w:tcW w:w="1109" w:type="pct"/>
            <w:vAlign w:val="center"/>
          </w:tcPr>
          <w:p w14:paraId="68A3A2F7" w14:textId="676FEE60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A21F2">
              <w:rPr>
                <w:rFonts w:eastAsia="Yu Gothic"/>
                <w:color w:val="000000"/>
                <w:sz w:val="20"/>
                <w:szCs w:val="20"/>
              </w:rPr>
              <w:t>2.57 (2.44-2.71)</w:t>
            </w:r>
          </w:p>
        </w:tc>
        <w:tc>
          <w:tcPr>
            <w:tcW w:w="532" w:type="pct"/>
          </w:tcPr>
          <w:p w14:paraId="68AFCB80" w14:textId="6B3F2022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A21F2">
              <w:rPr>
                <w:sz w:val="20"/>
                <w:szCs w:val="20"/>
              </w:rPr>
              <w:t>&lt;0.001</w:t>
            </w:r>
          </w:p>
        </w:tc>
        <w:tc>
          <w:tcPr>
            <w:tcW w:w="1119" w:type="pct"/>
          </w:tcPr>
          <w:p w14:paraId="3B1ECB50" w14:textId="4B981DD2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1.97 (1.88-2.07)</w:t>
            </w:r>
          </w:p>
        </w:tc>
        <w:tc>
          <w:tcPr>
            <w:tcW w:w="522" w:type="pct"/>
          </w:tcPr>
          <w:p w14:paraId="276A7F6D" w14:textId="59E74A62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&lt;0.001</w:t>
            </w:r>
          </w:p>
        </w:tc>
      </w:tr>
      <w:tr w:rsidR="00326D4D" w:rsidRPr="00D855D6" w14:paraId="76121D6C" w14:textId="77777777">
        <w:tc>
          <w:tcPr>
            <w:tcW w:w="1718" w:type="pct"/>
          </w:tcPr>
          <w:p w14:paraId="1904B30C" w14:textId="77777777" w:rsidR="00326D4D" w:rsidRPr="00D855D6" w:rsidRDefault="00326D4D" w:rsidP="00326D4D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D855D6">
              <w:rPr>
                <w:kern w:val="0"/>
                <w:sz w:val="20"/>
                <w:szCs w:val="20"/>
              </w:rPr>
              <w:t>Cardiogenic shock within 24 h</w:t>
            </w:r>
          </w:p>
        </w:tc>
        <w:tc>
          <w:tcPr>
            <w:tcW w:w="1109" w:type="pct"/>
            <w:vAlign w:val="center"/>
          </w:tcPr>
          <w:p w14:paraId="6455A448" w14:textId="19565839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A21F2">
              <w:rPr>
                <w:rFonts w:eastAsia="Yu Gothic"/>
                <w:color w:val="000000"/>
                <w:sz w:val="20"/>
                <w:szCs w:val="20"/>
              </w:rPr>
              <w:t>2.50 (2.38-2.62)</w:t>
            </w:r>
          </w:p>
        </w:tc>
        <w:tc>
          <w:tcPr>
            <w:tcW w:w="532" w:type="pct"/>
          </w:tcPr>
          <w:p w14:paraId="448C3E97" w14:textId="691DC891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A21F2">
              <w:rPr>
                <w:sz w:val="20"/>
                <w:szCs w:val="20"/>
              </w:rPr>
              <w:t>&lt;0.001</w:t>
            </w:r>
          </w:p>
        </w:tc>
        <w:tc>
          <w:tcPr>
            <w:tcW w:w="1119" w:type="pct"/>
          </w:tcPr>
          <w:p w14:paraId="5349F7ED" w14:textId="57789131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2.09 (2.00-2.17)</w:t>
            </w:r>
          </w:p>
        </w:tc>
        <w:tc>
          <w:tcPr>
            <w:tcW w:w="522" w:type="pct"/>
          </w:tcPr>
          <w:p w14:paraId="57B92D77" w14:textId="508F0A37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&lt;0.001</w:t>
            </w:r>
          </w:p>
        </w:tc>
      </w:tr>
      <w:tr w:rsidR="00326D4D" w:rsidRPr="00D855D6" w14:paraId="4CC6092C" w14:textId="77777777">
        <w:tc>
          <w:tcPr>
            <w:tcW w:w="1718" w:type="pct"/>
          </w:tcPr>
          <w:p w14:paraId="2FFFA75B" w14:textId="77777777" w:rsidR="00326D4D" w:rsidRPr="00D855D6" w:rsidRDefault="00326D4D" w:rsidP="00326D4D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D855D6">
              <w:rPr>
                <w:kern w:val="0"/>
                <w:sz w:val="20"/>
                <w:szCs w:val="20"/>
              </w:rPr>
              <w:t>Acute heart failure within 24 h</w:t>
            </w:r>
          </w:p>
        </w:tc>
        <w:tc>
          <w:tcPr>
            <w:tcW w:w="1109" w:type="pct"/>
            <w:vAlign w:val="center"/>
          </w:tcPr>
          <w:p w14:paraId="7DC40FEB" w14:textId="64AE366C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A21F2">
              <w:rPr>
                <w:rFonts w:eastAsia="Yu Gothic"/>
                <w:color w:val="000000"/>
                <w:sz w:val="20"/>
                <w:szCs w:val="20"/>
              </w:rPr>
              <w:t>1.85 (1.78-1.93)</w:t>
            </w:r>
          </w:p>
        </w:tc>
        <w:tc>
          <w:tcPr>
            <w:tcW w:w="532" w:type="pct"/>
          </w:tcPr>
          <w:p w14:paraId="65A39D9C" w14:textId="3DC29A16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A21F2">
              <w:rPr>
                <w:sz w:val="20"/>
                <w:szCs w:val="20"/>
              </w:rPr>
              <w:t>&lt;0.001</w:t>
            </w:r>
          </w:p>
        </w:tc>
        <w:tc>
          <w:tcPr>
            <w:tcW w:w="1119" w:type="pct"/>
          </w:tcPr>
          <w:p w14:paraId="50E25199" w14:textId="6292743E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1.59 (1.53-1.65)</w:t>
            </w:r>
          </w:p>
        </w:tc>
        <w:tc>
          <w:tcPr>
            <w:tcW w:w="522" w:type="pct"/>
          </w:tcPr>
          <w:p w14:paraId="156131F4" w14:textId="4E74CE8F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&lt;0.001</w:t>
            </w:r>
          </w:p>
        </w:tc>
      </w:tr>
      <w:tr w:rsidR="00326D4D" w:rsidRPr="00D855D6" w14:paraId="6F1183CD" w14:textId="77777777">
        <w:tc>
          <w:tcPr>
            <w:tcW w:w="1718" w:type="pct"/>
          </w:tcPr>
          <w:p w14:paraId="645ACB47" w14:textId="0559FA6F" w:rsidR="00326D4D" w:rsidRPr="00D855D6" w:rsidRDefault="00326D4D" w:rsidP="00326D4D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D855D6">
              <w:rPr>
                <w:sz w:val="20"/>
                <w:szCs w:val="20"/>
              </w:rPr>
              <w:t>Anginal symptom within 1 mo</w:t>
            </w:r>
            <w:r w:rsidR="001F0A76">
              <w:rPr>
                <w:rFonts w:hint="eastAsia"/>
                <w:sz w:val="20"/>
                <w:szCs w:val="20"/>
              </w:rPr>
              <w:t>nth</w:t>
            </w:r>
          </w:p>
        </w:tc>
        <w:tc>
          <w:tcPr>
            <w:tcW w:w="1109" w:type="pct"/>
            <w:vAlign w:val="center"/>
          </w:tcPr>
          <w:p w14:paraId="0A354B06" w14:textId="12E97798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A21F2">
              <w:rPr>
                <w:rFonts w:eastAsia="Yu Gothic"/>
                <w:color w:val="000000"/>
                <w:sz w:val="20"/>
                <w:szCs w:val="20"/>
              </w:rPr>
              <w:t>0.57 (0.53-0.62)</w:t>
            </w:r>
          </w:p>
        </w:tc>
        <w:tc>
          <w:tcPr>
            <w:tcW w:w="532" w:type="pct"/>
          </w:tcPr>
          <w:p w14:paraId="398BCBB2" w14:textId="3D699BA4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A21F2">
              <w:rPr>
                <w:sz w:val="20"/>
                <w:szCs w:val="20"/>
              </w:rPr>
              <w:t>&lt;0.001</w:t>
            </w:r>
          </w:p>
        </w:tc>
        <w:tc>
          <w:tcPr>
            <w:tcW w:w="1119" w:type="pct"/>
          </w:tcPr>
          <w:p w14:paraId="43122D14" w14:textId="5C31500A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0.89 (0.86-0.93)</w:t>
            </w:r>
          </w:p>
        </w:tc>
        <w:tc>
          <w:tcPr>
            <w:tcW w:w="522" w:type="pct"/>
          </w:tcPr>
          <w:p w14:paraId="2B5821B2" w14:textId="0D0804FA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&lt;0.001</w:t>
            </w:r>
          </w:p>
        </w:tc>
      </w:tr>
      <w:tr w:rsidR="00326D4D" w:rsidRPr="00D855D6" w14:paraId="56FB5F33" w14:textId="77777777">
        <w:tc>
          <w:tcPr>
            <w:tcW w:w="1718" w:type="pct"/>
          </w:tcPr>
          <w:p w14:paraId="0DFA3D05" w14:textId="77777777" w:rsidR="00326D4D" w:rsidRPr="00D855D6" w:rsidRDefault="00326D4D" w:rsidP="00326D4D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D855D6">
              <w:rPr>
                <w:kern w:val="0"/>
                <w:sz w:val="20"/>
                <w:szCs w:val="20"/>
              </w:rPr>
              <w:t>Pre-procedural clopidogrel</w:t>
            </w:r>
          </w:p>
        </w:tc>
        <w:tc>
          <w:tcPr>
            <w:tcW w:w="1109" w:type="pct"/>
          </w:tcPr>
          <w:p w14:paraId="5403B1DF" w14:textId="0EDE3187" w:rsidR="00326D4D" w:rsidRPr="00D855D6" w:rsidRDefault="00326D4D" w:rsidP="00326D4D">
            <w:pPr>
              <w:widowControl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EA21F2">
              <w:rPr>
                <w:sz w:val="20"/>
                <w:szCs w:val="20"/>
              </w:rPr>
              <w:t>0.80 (0.76-0.84)</w:t>
            </w:r>
          </w:p>
        </w:tc>
        <w:tc>
          <w:tcPr>
            <w:tcW w:w="532" w:type="pct"/>
          </w:tcPr>
          <w:p w14:paraId="2CCB95AC" w14:textId="21B8D036" w:rsidR="00326D4D" w:rsidRPr="00D855D6" w:rsidRDefault="00326D4D" w:rsidP="00326D4D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21F2">
              <w:rPr>
                <w:sz w:val="20"/>
                <w:szCs w:val="20"/>
              </w:rPr>
              <w:t>&lt;0.001</w:t>
            </w:r>
          </w:p>
        </w:tc>
        <w:tc>
          <w:tcPr>
            <w:tcW w:w="1119" w:type="pct"/>
          </w:tcPr>
          <w:p w14:paraId="1939C346" w14:textId="25D85D75" w:rsidR="00326D4D" w:rsidRPr="00D855D6" w:rsidRDefault="00326D4D" w:rsidP="00326D4D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0.89 (0.86-0.92)</w:t>
            </w:r>
          </w:p>
        </w:tc>
        <w:tc>
          <w:tcPr>
            <w:tcW w:w="522" w:type="pct"/>
          </w:tcPr>
          <w:p w14:paraId="58051B76" w14:textId="4CFD6EDE" w:rsidR="00326D4D" w:rsidRPr="00D855D6" w:rsidRDefault="00326D4D" w:rsidP="00326D4D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&lt;0.001</w:t>
            </w:r>
          </w:p>
        </w:tc>
      </w:tr>
      <w:tr w:rsidR="00326D4D" w:rsidRPr="00D855D6" w14:paraId="42C8983D" w14:textId="77777777">
        <w:tc>
          <w:tcPr>
            <w:tcW w:w="1718" w:type="pct"/>
          </w:tcPr>
          <w:p w14:paraId="047FFF7F" w14:textId="77777777" w:rsidR="00326D4D" w:rsidRPr="00D855D6" w:rsidRDefault="00326D4D" w:rsidP="00326D4D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D855D6">
              <w:rPr>
                <w:kern w:val="0"/>
                <w:sz w:val="20"/>
                <w:szCs w:val="20"/>
              </w:rPr>
              <w:t>Pre-procedural potent P2Y12 inhibitors (ticagrelor or prasugrel)</w:t>
            </w:r>
          </w:p>
        </w:tc>
        <w:tc>
          <w:tcPr>
            <w:tcW w:w="1109" w:type="pct"/>
          </w:tcPr>
          <w:p w14:paraId="3D79680E" w14:textId="71665E03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A21F2">
              <w:rPr>
                <w:sz w:val="20"/>
                <w:szCs w:val="20"/>
              </w:rPr>
              <w:t>0.84 (0.80-0.87)</w:t>
            </w:r>
          </w:p>
        </w:tc>
        <w:tc>
          <w:tcPr>
            <w:tcW w:w="532" w:type="pct"/>
          </w:tcPr>
          <w:p w14:paraId="7599AE69" w14:textId="2B45F5D7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A21F2">
              <w:rPr>
                <w:sz w:val="20"/>
                <w:szCs w:val="20"/>
              </w:rPr>
              <w:t>&lt;0.001</w:t>
            </w:r>
          </w:p>
        </w:tc>
        <w:tc>
          <w:tcPr>
            <w:tcW w:w="1119" w:type="pct"/>
          </w:tcPr>
          <w:p w14:paraId="23C4DD5E" w14:textId="15DEDFD9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0.95 (0.92-0.98)</w:t>
            </w:r>
          </w:p>
        </w:tc>
        <w:tc>
          <w:tcPr>
            <w:tcW w:w="522" w:type="pct"/>
          </w:tcPr>
          <w:p w14:paraId="526D364A" w14:textId="49A109EC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&lt;0.001</w:t>
            </w:r>
          </w:p>
        </w:tc>
      </w:tr>
      <w:tr w:rsidR="00326D4D" w:rsidRPr="00D855D6" w14:paraId="46C79BEE" w14:textId="77777777">
        <w:tc>
          <w:tcPr>
            <w:tcW w:w="1718" w:type="pct"/>
          </w:tcPr>
          <w:p w14:paraId="24853075" w14:textId="77777777" w:rsidR="00326D4D" w:rsidRPr="00D855D6" w:rsidRDefault="00326D4D" w:rsidP="00326D4D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D855D6">
              <w:rPr>
                <w:kern w:val="0"/>
                <w:sz w:val="20"/>
                <w:szCs w:val="20"/>
              </w:rPr>
              <w:t>Pre-procedural anticoagulants</w:t>
            </w:r>
          </w:p>
        </w:tc>
        <w:tc>
          <w:tcPr>
            <w:tcW w:w="1109" w:type="pct"/>
          </w:tcPr>
          <w:p w14:paraId="24A0B93E" w14:textId="0CD7B13C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A21F2">
              <w:rPr>
                <w:sz w:val="20"/>
                <w:szCs w:val="20"/>
              </w:rPr>
              <w:t>1.03 (0.97-1.10)</w:t>
            </w:r>
          </w:p>
        </w:tc>
        <w:tc>
          <w:tcPr>
            <w:tcW w:w="532" w:type="pct"/>
          </w:tcPr>
          <w:p w14:paraId="44EF56F7" w14:textId="0CC40F6A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3</w:t>
            </w:r>
          </w:p>
        </w:tc>
        <w:tc>
          <w:tcPr>
            <w:tcW w:w="1119" w:type="pct"/>
          </w:tcPr>
          <w:p w14:paraId="2CE81A99" w14:textId="2A36ABE4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1.05 (1.01-1.10)</w:t>
            </w:r>
          </w:p>
        </w:tc>
        <w:tc>
          <w:tcPr>
            <w:tcW w:w="522" w:type="pct"/>
          </w:tcPr>
          <w:p w14:paraId="5F512364" w14:textId="09A843B2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0.017</w:t>
            </w:r>
          </w:p>
        </w:tc>
      </w:tr>
      <w:tr w:rsidR="00326D4D" w:rsidRPr="00D855D6" w14:paraId="10EA4048" w14:textId="77777777">
        <w:tc>
          <w:tcPr>
            <w:tcW w:w="1718" w:type="pct"/>
          </w:tcPr>
          <w:p w14:paraId="72B5C2D0" w14:textId="77777777" w:rsidR="00326D4D" w:rsidRPr="00D855D6" w:rsidRDefault="00326D4D" w:rsidP="00326D4D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D855D6">
              <w:rPr>
                <w:kern w:val="0"/>
                <w:sz w:val="20"/>
                <w:szCs w:val="20"/>
              </w:rPr>
              <w:t>Arterial access site (vs. femoral)</w:t>
            </w:r>
          </w:p>
        </w:tc>
        <w:tc>
          <w:tcPr>
            <w:tcW w:w="1109" w:type="pct"/>
          </w:tcPr>
          <w:p w14:paraId="41FF9F19" w14:textId="77777777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532" w:type="pct"/>
          </w:tcPr>
          <w:p w14:paraId="06874D8A" w14:textId="77777777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19" w:type="pct"/>
          </w:tcPr>
          <w:p w14:paraId="0FB6573D" w14:textId="1E1C5BC4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D31DEB">
              <w:rPr>
                <w:color w:val="EE0000"/>
                <w:sz w:val="20"/>
                <w:szCs w:val="20"/>
              </w:rPr>
              <w:t xml:space="preserve"> </w:t>
            </w:r>
          </w:p>
        </w:tc>
        <w:tc>
          <w:tcPr>
            <w:tcW w:w="522" w:type="pct"/>
          </w:tcPr>
          <w:p w14:paraId="613D8A29" w14:textId="34BB31C6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D31DEB">
              <w:rPr>
                <w:color w:val="EE0000"/>
                <w:sz w:val="20"/>
                <w:szCs w:val="20"/>
              </w:rPr>
              <w:t xml:space="preserve"> </w:t>
            </w:r>
          </w:p>
        </w:tc>
      </w:tr>
      <w:tr w:rsidR="00326D4D" w:rsidRPr="00D855D6" w14:paraId="4814FBA2" w14:textId="77777777">
        <w:tc>
          <w:tcPr>
            <w:tcW w:w="1718" w:type="pct"/>
          </w:tcPr>
          <w:p w14:paraId="05B0C787" w14:textId="77777777" w:rsidR="00326D4D" w:rsidRPr="00D855D6" w:rsidRDefault="00326D4D" w:rsidP="00326D4D">
            <w:pPr>
              <w:widowControl/>
              <w:snapToGrid w:val="0"/>
              <w:ind w:leftChars="73" w:left="175"/>
              <w:rPr>
                <w:kern w:val="0"/>
                <w:sz w:val="20"/>
                <w:szCs w:val="20"/>
              </w:rPr>
            </w:pPr>
            <w:r w:rsidRPr="00D855D6">
              <w:rPr>
                <w:kern w:val="0"/>
                <w:sz w:val="20"/>
                <w:szCs w:val="20"/>
              </w:rPr>
              <w:t>Radial</w:t>
            </w:r>
          </w:p>
        </w:tc>
        <w:tc>
          <w:tcPr>
            <w:tcW w:w="1109" w:type="pct"/>
          </w:tcPr>
          <w:p w14:paraId="69E33073" w14:textId="72A95F6D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A21F2">
              <w:rPr>
                <w:sz w:val="20"/>
                <w:szCs w:val="20"/>
              </w:rPr>
              <w:t>0.53 (0.51-0.55)</w:t>
            </w:r>
          </w:p>
        </w:tc>
        <w:tc>
          <w:tcPr>
            <w:tcW w:w="532" w:type="pct"/>
          </w:tcPr>
          <w:p w14:paraId="4BC6A4A3" w14:textId="3F99245D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A21F2">
              <w:rPr>
                <w:sz w:val="20"/>
                <w:szCs w:val="20"/>
              </w:rPr>
              <w:t>&lt;0.001</w:t>
            </w:r>
          </w:p>
        </w:tc>
        <w:tc>
          <w:tcPr>
            <w:tcW w:w="1119" w:type="pct"/>
          </w:tcPr>
          <w:p w14:paraId="1EA6DA88" w14:textId="45D253F7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0.61 (0.59-0.62)</w:t>
            </w:r>
          </w:p>
        </w:tc>
        <w:tc>
          <w:tcPr>
            <w:tcW w:w="522" w:type="pct"/>
          </w:tcPr>
          <w:p w14:paraId="021A5AAB" w14:textId="68C5EEBA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&lt;0.001</w:t>
            </w:r>
          </w:p>
        </w:tc>
      </w:tr>
      <w:tr w:rsidR="00326D4D" w:rsidRPr="00D855D6" w14:paraId="200455EE" w14:textId="77777777">
        <w:tc>
          <w:tcPr>
            <w:tcW w:w="1718" w:type="pct"/>
          </w:tcPr>
          <w:p w14:paraId="68064174" w14:textId="77777777" w:rsidR="00326D4D" w:rsidRPr="00D855D6" w:rsidRDefault="00326D4D" w:rsidP="00326D4D">
            <w:pPr>
              <w:widowControl/>
              <w:snapToGrid w:val="0"/>
              <w:ind w:leftChars="73" w:left="175"/>
              <w:rPr>
                <w:kern w:val="0"/>
                <w:sz w:val="20"/>
                <w:szCs w:val="20"/>
              </w:rPr>
            </w:pPr>
            <w:r w:rsidRPr="00D855D6">
              <w:rPr>
                <w:kern w:val="0"/>
                <w:sz w:val="20"/>
                <w:szCs w:val="20"/>
              </w:rPr>
              <w:t>Others</w:t>
            </w:r>
          </w:p>
        </w:tc>
        <w:tc>
          <w:tcPr>
            <w:tcW w:w="1109" w:type="pct"/>
          </w:tcPr>
          <w:p w14:paraId="5309FA8C" w14:textId="7E35F5E0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A21F2">
              <w:rPr>
                <w:sz w:val="20"/>
                <w:szCs w:val="20"/>
              </w:rPr>
              <w:t>0.85 (0.79-0.91)</w:t>
            </w:r>
          </w:p>
        </w:tc>
        <w:tc>
          <w:tcPr>
            <w:tcW w:w="532" w:type="pct"/>
          </w:tcPr>
          <w:p w14:paraId="40DDACEB" w14:textId="1FAF340C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A21F2">
              <w:rPr>
                <w:sz w:val="20"/>
                <w:szCs w:val="20"/>
              </w:rPr>
              <w:t>&lt;0.001</w:t>
            </w:r>
          </w:p>
        </w:tc>
        <w:tc>
          <w:tcPr>
            <w:tcW w:w="1119" w:type="pct"/>
          </w:tcPr>
          <w:p w14:paraId="133F87F8" w14:textId="1E3303EA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0.76 (0.72-0.80)</w:t>
            </w:r>
          </w:p>
        </w:tc>
        <w:tc>
          <w:tcPr>
            <w:tcW w:w="522" w:type="pct"/>
          </w:tcPr>
          <w:p w14:paraId="074FEB58" w14:textId="308AE210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&lt;0.001</w:t>
            </w:r>
          </w:p>
        </w:tc>
      </w:tr>
      <w:tr w:rsidR="00326D4D" w:rsidRPr="00D855D6" w14:paraId="20874DB0" w14:textId="77777777">
        <w:tc>
          <w:tcPr>
            <w:tcW w:w="1718" w:type="pct"/>
          </w:tcPr>
          <w:p w14:paraId="61613F76" w14:textId="77777777" w:rsidR="00326D4D" w:rsidRPr="00D855D6" w:rsidRDefault="00326D4D" w:rsidP="00326D4D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D855D6">
              <w:rPr>
                <w:kern w:val="0"/>
                <w:sz w:val="20"/>
                <w:szCs w:val="20"/>
              </w:rPr>
              <w:t>Mechanical circulatory support during PCI</w:t>
            </w:r>
          </w:p>
        </w:tc>
        <w:tc>
          <w:tcPr>
            <w:tcW w:w="1109" w:type="pct"/>
          </w:tcPr>
          <w:p w14:paraId="6ACC6DF4" w14:textId="77777777" w:rsidR="00326D4D" w:rsidRPr="00D855D6" w:rsidRDefault="00326D4D" w:rsidP="00326D4D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32" w:type="pct"/>
          </w:tcPr>
          <w:p w14:paraId="3FA30C8C" w14:textId="77777777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119" w:type="pct"/>
          </w:tcPr>
          <w:p w14:paraId="6D2527B4" w14:textId="77777777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522" w:type="pct"/>
          </w:tcPr>
          <w:p w14:paraId="45712438" w14:textId="77777777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326D4D" w:rsidRPr="00D855D6" w14:paraId="57CF3200" w14:textId="77777777">
        <w:tc>
          <w:tcPr>
            <w:tcW w:w="1718" w:type="pct"/>
          </w:tcPr>
          <w:p w14:paraId="01BC2E82" w14:textId="77777777" w:rsidR="00326D4D" w:rsidRPr="00D855D6" w:rsidRDefault="00326D4D" w:rsidP="00326D4D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D855D6">
              <w:rPr>
                <w:kern w:val="0"/>
                <w:sz w:val="20"/>
                <w:szCs w:val="20"/>
              </w:rPr>
              <w:t>IABP</w:t>
            </w:r>
          </w:p>
        </w:tc>
        <w:tc>
          <w:tcPr>
            <w:tcW w:w="1109" w:type="pct"/>
          </w:tcPr>
          <w:p w14:paraId="2B50F557" w14:textId="74FB03D7" w:rsidR="00326D4D" w:rsidRPr="00D855D6" w:rsidRDefault="00326D4D" w:rsidP="00326D4D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21F2">
              <w:rPr>
                <w:sz w:val="20"/>
                <w:szCs w:val="20"/>
              </w:rPr>
              <w:t>2.89 (2.77-3.01)</w:t>
            </w:r>
          </w:p>
        </w:tc>
        <w:tc>
          <w:tcPr>
            <w:tcW w:w="532" w:type="pct"/>
          </w:tcPr>
          <w:p w14:paraId="5BE0C25A" w14:textId="164AF0A9" w:rsidR="00326D4D" w:rsidRPr="00D855D6" w:rsidRDefault="00326D4D" w:rsidP="00326D4D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21F2">
              <w:rPr>
                <w:sz w:val="20"/>
                <w:szCs w:val="20"/>
              </w:rPr>
              <w:t>&lt;0.001</w:t>
            </w:r>
          </w:p>
        </w:tc>
        <w:tc>
          <w:tcPr>
            <w:tcW w:w="1119" w:type="pct"/>
          </w:tcPr>
          <w:p w14:paraId="588CECEE" w14:textId="7FAF88C7" w:rsidR="00326D4D" w:rsidRPr="00D855D6" w:rsidRDefault="00326D4D" w:rsidP="00326D4D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5.31 (5.15-5.48)</w:t>
            </w:r>
          </w:p>
        </w:tc>
        <w:tc>
          <w:tcPr>
            <w:tcW w:w="522" w:type="pct"/>
          </w:tcPr>
          <w:p w14:paraId="316A586E" w14:textId="23565FDB" w:rsidR="00326D4D" w:rsidRPr="00D855D6" w:rsidRDefault="00326D4D" w:rsidP="00326D4D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&lt;0.001</w:t>
            </w:r>
          </w:p>
        </w:tc>
      </w:tr>
      <w:tr w:rsidR="00326D4D" w:rsidRPr="00D855D6" w14:paraId="16B6B80A" w14:textId="77777777">
        <w:tc>
          <w:tcPr>
            <w:tcW w:w="1718" w:type="pct"/>
          </w:tcPr>
          <w:p w14:paraId="42BE1320" w14:textId="77777777" w:rsidR="00326D4D" w:rsidRPr="00D855D6" w:rsidRDefault="00326D4D" w:rsidP="00326D4D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D855D6">
              <w:rPr>
                <w:kern w:val="0"/>
                <w:sz w:val="20"/>
                <w:szCs w:val="20"/>
              </w:rPr>
              <w:t>VA-ECMO</w:t>
            </w:r>
          </w:p>
        </w:tc>
        <w:tc>
          <w:tcPr>
            <w:tcW w:w="1109" w:type="pct"/>
          </w:tcPr>
          <w:p w14:paraId="10F08666" w14:textId="23F508A7" w:rsidR="00326D4D" w:rsidRPr="00D855D6" w:rsidRDefault="00326D4D" w:rsidP="00326D4D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21F2">
              <w:rPr>
                <w:sz w:val="20"/>
                <w:szCs w:val="20"/>
              </w:rPr>
              <w:t>5.67 (5.34-6.02)</w:t>
            </w:r>
          </w:p>
        </w:tc>
        <w:tc>
          <w:tcPr>
            <w:tcW w:w="532" w:type="pct"/>
          </w:tcPr>
          <w:p w14:paraId="7660AD60" w14:textId="30A1DE15" w:rsidR="00326D4D" w:rsidRPr="00D855D6" w:rsidRDefault="00326D4D" w:rsidP="00326D4D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21F2">
              <w:rPr>
                <w:sz w:val="20"/>
                <w:szCs w:val="20"/>
              </w:rPr>
              <w:t>&lt;0.001</w:t>
            </w:r>
          </w:p>
        </w:tc>
        <w:tc>
          <w:tcPr>
            <w:tcW w:w="1119" w:type="pct"/>
          </w:tcPr>
          <w:p w14:paraId="75E83029" w14:textId="1F8F77BF" w:rsidR="00326D4D" w:rsidRPr="00D855D6" w:rsidRDefault="00326D4D" w:rsidP="00326D4D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4.69 (4.44-4.96)</w:t>
            </w:r>
          </w:p>
        </w:tc>
        <w:tc>
          <w:tcPr>
            <w:tcW w:w="522" w:type="pct"/>
          </w:tcPr>
          <w:p w14:paraId="678C9180" w14:textId="17B97F00" w:rsidR="00326D4D" w:rsidRPr="00D855D6" w:rsidRDefault="00326D4D" w:rsidP="00326D4D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&lt;0.001</w:t>
            </w:r>
          </w:p>
        </w:tc>
      </w:tr>
      <w:tr w:rsidR="00326D4D" w:rsidRPr="00D855D6" w14:paraId="336BC382" w14:textId="77777777">
        <w:tc>
          <w:tcPr>
            <w:tcW w:w="1718" w:type="pct"/>
          </w:tcPr>
          <w:p w14:paraId="7ABF179E" w14:textId="7A88ED7A" w:rsidR="00326D4D" w:rsidRPr="00D855D6" w:rsidRDefault="00B94834" w:rsidP="00326D4D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PVAD</w:t>
            </w:r>
          </w:p>
        </w:tc>
        <w:tc>
          <w:tcPr>
            <w:tcW w:w="1109" w:type="pct"/>
          </w:tcPr>
          <w:p w14:paraId="0FFA0D40" w14:textId="29D4C888" w:rsidR="00326D4D" w:rsidRPr="00D855D6" w:rsidRDefault="00326D4D" w:rsidP="00326D4D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21F2">
              <w:rPr>
                <w:sz w:val="20"/>
                <w:szCs w:val="20"/>
              </w:rPr>
              <w:t>2.71 (2.48-2.96)</w:t>
            </w:r>
          </w:p>
        </w:tc>
        <w:tc>
          <w:tcPr>
            <w:tcW w:w="532" w:type="pct"/>
          </w:tcPr>
          <w:p w14:paraId="06DB05AD" w14:textId="0A22B667" w:rsidR="00326D4D" w:rsidRPr="00D855D6" w:rsidRDefault="00326D4D" w:rsidP="00326D4D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21F2">
              <w:rPr>
                <w:sz w:val="20"/>
                <w:szCs w:val="20"/>
              </w:rPr>
              <w:t>&lt;0.001</w:t>
            </w:r>
          </w:p>
        </w:tc>
        <w:tc>
          <w:tcPr>
            <w:tcW w:w="1119" w:type="pct"/>
          </w:tcPr>
          <w:p w14:paraId="1B7584E2" w14:textId="00BF069E" w:rsidR="00326D4D" w:rsidRPr="00D855D6" w:rsidRDefault="00326D4D" w:rsidP="00326D4D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4.21 (3.90-4.55)</w:t>
            </w:r>
          </w:p>
        </w:tc>
        <w:tc>
          <w:tcPr>
            <w:tcW w:w="522" w:type="pct"/>
          </w:tcPr>
          <w:p w14:paraId="06778D13" w14:textId="75AA3210" w:rsidR="00326D4D" w:rsidRPr="00D855D6" w:rsidRDefault="00326D4D" w:rsidP="00326D4D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&lt;0.001</w:t>
            </w:r>
          </w:p>
        </w:tc>
      </w:tr>
      <w:tr w:rsidR="00326D4D" w:rsidRPr="00D855D6" w14:paraId="141C1A9A" w14:textId="77777777">
        <w:tc>
          <w:tcPr>
            <w:tcW w:w="1718" w:type="pct"/>
          </w:tcPr>
          <w:p w14:paraId="48380F25" w14:textId="77777777" w:rsidR="00326D4D" w:rsidRPr="00D855D6" w:rsidRDefault="00326D4D" w:rsidP="00326D4D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D855D6">
              <w:rPr>
                <w:kern w:val="0"/>
                <w:sz w:val="20"/>
                <w:szCs w:val="20"/>
              </w:rPr>
              <w:t>Drug-eluting stent use</w:t>
            </w:r>
          </w:p>
        </w:tc>
        <w:tc>
          <w:tcPr>
            <w:tcW w:w="1109" w:type="pct"/>
          </w:tcPr>
          <w:p w14:paraId="29A9CBC5" w14:textId="0D60BD24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A21F2">
              <w:rPr>
                <w:sz w:val="20"/>
                <w:szCs w:val="20"/>
              </w:rPr>
              <w:t>0.63 (0.60-0.65)</w:t>
            </w:r>
          </w:p>
        </w:tc>
        <w:tc>
          <w:tcPr>
            <w:tcW w:w="532" w:type="pct"/>
          </w:tcPr>
          <w:p w14:paraId="71FB096C" w14:textId="1123C65B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A21F2">
              <w:rPr>
                <w:sz w:val="20"/>
                <w:szCs w:val="20"/>
              </w:rPr>
              <w:t>&lt;0.001</w:t>
            </w:r>
          </w:p>
        </w:tc>
        <w:tc>
          <w:tcPr>
            <w:tcW w:w="1119" w:type="pct"/>
          </w:tcPr>
          <w:p w14:paraId="46A571AA" w14:textId="73707C50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0.74 (0.72-0.77)</w:t>
            </w:r>
          </w:p>
        </w:tc>
        <w:tc>
          <w:tcPr>
            <w:tcW w:w="522" w:type="pct"/>
          </w:tcPr>
          <w:p w14:paraId="5406634B" w14:textId="57CD931B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&lt;0.001</w:t>
            </w:r>
          </w:p>
        </w:tc>
      </w:tr>
      <w:tr w:rsidR="00326D4D" w:rsidRPr="00D855D6" w14:paraId="11FF61EF" w14:textId="77777777">
        <w:tc>
          <w:tcPr>
            <w:tcW w:w="1718" w:type="pct"/>
          </w:tcPr>
          <w:p w14:paraId="15353E12" w14:textId="77777777" w:rsidR="00326D4D" w:rsidRPr="00D855D6" w:rsidRDefault="00326D4D" w:rsidP="00326D4D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D855D6">
              <w:rPr>
                <w:kern w:val="0"/>
                <w:sz w:val="20"/>
                <w:szCs w:val="20"/>
              </w:rPr>
              <w:t>Bare-metal stent use</w:t>
            </w:r>
          </w:p>
        </w:tc>
        <w:tc>
          <w:tcPr>
            <w:tcW w:w="1109" w:type="pct"/>
          </w:tcPr>
          <w:p w14:paraId="369AEDE4" w14:textId="5863C960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A21F2">
              <w:rPr>
                <w:sz w:val="20"/>
                <w:szCs w:val="20"/>
              </w:rPr>
              <w:t>1.17 (0.90-1.52)</w:t>
            </w:r>
          </w:p>
        </w:tc>
        <w:tc>
          <w:tcPr>
            <w:tcW w:w="532" w:type="pct"/>
          </w:tcPr>
          <w:p w14:paraId="70A503E4" w14:textId="0B14143B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A21F2">
              <w:rPr>
                <w:sz w:val="20"/>
                <w:szCs w:val="20"/>
              </w:rPr>
              <w:t>0.24</w:t>
            </w:r>
          </w:p>
        </w:tc>
        <w:tc>
          <w:tcPr>
            <w:tcW w:w="1119" w:type="pct"/>
          </w:tcPr>
          <w:p w14:paraId="05932749" w14:textId="1409C936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2.03 (1.73-2.38)</w:t>
            </w:r>
          </w:p>
        </w:tc>
        <w:tc>
          <w:tcPr>
            <w:tcW w:w="522" w:type="pct"/>
          </w:tcPr>
          <w:p w14:paraId="7956CCE5" w14:textId="73D6DA42" w:rsidR="00326D4D" w:rsidRPr="00D855D6" w:rsidRDefault="00326D4D" w:rsidP="00326D4D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&lt;0.001</w:t>
            </w:r>
          </w:p>
        </w:tc>
      </w:tr>
      <w:tr w:rsidR="00326D4D" w:rsidRPr="00D855D6" w14:paraId="4985755D" w14:textId="77777777">
        <w:tc>
          <w:tcPr>
            <w:tcW w:w="1718" w:type="pct"/>
          </w:tcPr>
          <w:p w14:paraId="0D5CC14E" w14:textId="77777777" w:rsidR="00326D4D" w:rsidRPr="00D855D6" w:rsidRDefault="00326D4D" w:rsidP="00326D4D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D855D6">
              <w:rPr>
                <w:kern w:val="0"/>
                <w:sz w:val="20"/>
                <w:szCs w:val="20"/>
              </w:rPr>
              <w:t>Drug-coated balloon use</w:t>
            </w:r>
          </w:p>
        </w:tc>
        <w:tc>
          <w:tcPr>
            <w:tcW w:w="1109" w:type="pct"/>
          </w:tcPr>
          <w:p w14:paraId="3A7078A5" w14:textId="10305C6D" w:rsidR="00326D4D" w:rsidRPr="00D855D6" w:rsidRDefault="00326D4D" w:rsidP="00326D4D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21F2">
              <w:rPr>
                <w:sz w:val="20"/>
                <w:szCs w:val="20"/>
              </w:rPr>
              <w:t>0.62 (0.58-0.65)</w:t>
            </w:r>
          </w:p>
        </w:tc>
        <w:tc>
          <w:tcPr>
            <w:tcW w:w="532" w:type="pct"/>
          </w:tcPr>
          <w:p w14:paraId="07D12B56" w14:textId="514951E9" w:rsidR="00326D4D" w:rsidRPr="00D855D6" w:rsidRDefault="00326D4D" w:rsidP="00326D4D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21F2">
              <w:rPr>
                <w:sz w:val="20"/>
                <w:szCs w:val="20"/>
              </w:rPr>
              <w:t>&lt;0.001</w:t>
            </w:r>
          </w:p>
        </w:tc>
        <w:tc>
          <w:tcPr>
            <w:tcW w:w="1119" w:type="pct"/>
          </w:tcPr>
          <w:p w14:paraId="7E782A1A" w14:textId="76620308" w:rsidR="00326D4D" w:rsidRPr="00D855D6" w:rsidRDefault="00326D4D" w:rsidP="00326D4D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0.66 (0.63-0.68)</w:t>
            </w:r>
          </w:p>
        </w:tc>
        <w:tc>
          <w:tcPr>
            <w:tcW w:w="522" w:type="pct"/>
          </w:tcPr>
          <w:p w14:paraId="62F4198F" w14:textId="17B77D55" w:rsidR="00326D4D" w:rsidRPr="00D855D6" w:rsidRDefault="00326D4D" w:rsidP="00326D4D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&lt;0.001</w:t>
            </w:r>
          </w:p>
        </w:tc>
      </w:tr>
      <w:tr w:rsidR="00326D4D" w:rsidRPr="00D855D6" w14:paraId="14C56AA3" w14:textId="77777777">
        <w:tc>
          <w:tcPr>
            <w:tcW w:w="1718" w:type="pct"/>
          </w:tcPr>
          <w:p w14:paraId="1FF458A3" w14:textId="6AA63B9E" w:rsidR="00326D4D" w:rsidRPr="00D855D6" w:rsidRDefault="00C85D93" w:rsidP="00326D4D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Training facilities</w:t>
            </w:r>
            <w:r w:rsidRPr="00D855D6">
              <w:rPr>
                <w:kern w:val="0"/>
                <w:sz w:val="20"/>
                <w:szCs w:val="20"/>
              </w:rPr>
              <w:t xml:space="preserve"> (vs. non-</w:t>
            </w:r>
            <w:r>
              <w:rPr>
                <w:rFonts w:hint="eastAsia"/>
                <w:kern w:val="0"/>
                <w:sz w:val="20"/>
                <w:szCs w:val="20"/>
              </w:rPr>
              <w:t>training facilities</w:t>
            </w:r>
            <w:r w:rsidRPr="00D855D6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109" w:type="pct"/>
          </w:tcPr>
          <w:p w14:paraId="7BF9359C" w14:textId="14355F84" w:rsidR="00326D4D" w:rsidRPr="00D855D6" w:rsidRDefault="00326D4D" w:rsidP="00326D4D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21F2">
              <w:rPr>
                <w:sz w:val="20"/>
                <w:szCs w:val="20"/>
              </w:rPr>
              <w:t>0.81 (0.76-0.86)</w:t>
            </w:r>
          </w:p>
        </w:tc>
        <w:tc>
          <w:tcPr>
            <w:tcW w:w="532" w:type="pct"/>
          </w:tcPr>
          <w:p w14:paraId="228A9E0E" w14:textId="711C3244" w:rsidR="00326D4D" w:rsidRPr="00D855D6" w:rsidRDefault="00326D4D" w:rsidP="00326D4D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21F2">
              <w:rPr>
                <w:sz w:val="20"/>
                <w:szCs w:val="20"/>
              </w:rPr>
              <w:t>&lt;0.001</w:t>
            </w:r>
          </w:p>
        </w:tc>
        <w:tc>
          <w:tcPr>
            <w:tcW w:w="1119" w:type="pct"/>
          </w:tcPr>
          <w:p w14:paraId="3ADE46A5" w14:textId="4D9BF823" w:rsidR="00326D4D" w:rsidRPr="00D855D6" w:rsidRDefault="00326D4D" w:rsidP="00326D4D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0.89 (0.86-0.93)</w:t>
            </w:r>
          </w:p>
        </w:tc>
        <w:tc>
          <w:tcPr>
            <w:tcW w:w="522" w:type="pct"/>
          </w:tcPr>
          <w:p w14:paraId="7C48ED52" w14:textId="3E932098" w:rsidR="00326D4D" w:rsidRPr="00D855D6" w:rsidRDefault="00326D4D" w:rsidP="00326D4D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&lt;0.001</w:t>
            </w:r>
          </w:p>
        </w:tc>
      </w:tr>
      <w:tr w:rsidR="00326D4D" w:rsidRPr="00D855D6" w14:paraId="3C28E5B6" w14:textId="77777777">
        <w:tc>
          <w:tcPr>
            <w:tcW w:w="1718" w:type="pct"/>
          </w:tcPr>
          <w:p w14:paraId="7498AED3" w14:textId="46EE2CE9" w:rsidR="00326D4D" w:rsidRPr="00326D4D" w:rsidRDefault="00326D4D" w:rsidP="00326D4D">
            <w:pPr>
              <w:widowControl/>
              <w:snapToGrid w:val="0"/>
              <w:rPr>
                <w:kern w:val="0"/>
                <w:sz w:val="20"/>
                <w:szCs w:val="18"/>
              </w:rPr>
            </w:pPr>
            <w:r w:rsidRPr="00326D4D">
              <w:rPr>
                <w:sz w:val="20"/>
                <w:szCs w:val="18"/>
              </w:rPr>
              <w:t xml:space="preserve">After </w:t>
            </w:r>
            <w:r>
              <w:rPr>
                <w:rFonts w:hint="eastAsia"/>
                <w:sz w:val="20"/>
                <w:szCs w:val="18"/>
              </w:rPr>
              <w:t xml:space="preserve">the </w:t>
            </w:r>
            <w:r w:rsidRPr="00326D4D">
              <w:rPr>
                <w:sz w:val="20"/>
                <w:szCs w:val="18"/>
              </w:rPr>
              <w:t>2020 policy change for RA use (Years 2021-2023)</w:t>
            </w:r>
          </w:p>
        </w:tc>
        <w:tc>
          <w:tcPr>
            <w:tcW w:w="1109" w:type="pct"/>
          </w:tcPr>
          <w:p w14:paraId="2077DD06" w14:textId="5FD9FBD4" w:rsidR="00326D4D" w:rsidRPr="00D855D6" w:rsidRDefault="00326D4D" w:rsidP="00326D4D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21F2">
              <w:rPr>
                <w:sz w:val="20"/>
                <w:szCs w:val="20"/>
              </w:rPr>
              <w:t>1.13 (1.05-1.20)</w:t>
            </w:r>
          </w:p>
        </w:tc>
        <w:tc>
          <w:tcPr>
            <w:tcW w:w="532" w:type="pct"/>
          </w:tcPr>
          <w:p w14:paraId="3166F923" w14:textId="11740367" w:rsidR="00326D4D" w:rsidRPr="00D855D6" w:rsidRDefault="00326D4D" w:rsidP="00326D4D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21F2">
              <w:rPr>
                <w:sz w:val="20"/>
                <w:szCs w:val="20"/>
              </w:rPr>
              <w:t>&lt;0.001</w:t>
            </w:r>
          </w:p>
        </w:tc>
        <w:tc>
          <w:tcPr>
            <w:tcW w:w="1119" w:type="pct"/>
          </w:tcPr>
          <w:p w14:paraId="567071E7" w14:textId="3AD77FCF" w:rsidR="00326D4D" w:rsidRPr="00D855D6" w:rsidRDefault="00326D4D" w:rsidP="00326D4D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1.01 (0.96-1.06)</w:t>
            </w:r>
          </w:p>
        </w:tc>
        <w:tc>
          <w:tcPr>
            <w:tcW w:w="522" w:type="pct"/>
          </w:tcPr>
          <w:p w14:paraId="32CEA1FB" w14:textId="0A198ACA" w:rsidR="00326D4D" w:rsidRPr="00D855D6" w:rsidRDefault="00326D4D" w:rsidP="00326D4D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0.72</w:t>
            </w:r>
          </w:p>
        </w:tc>
      </w:tr>
      <w:tr w:rsidR="00326D4D" w:rsidRPr="00D855D6" w14:paraId="0CBA5F55" w14:textId="77777777">
        <w:tc>
          <w:tcPr>
            <w:tcW w:w="1718" w:type="pct"/>
          </w:tcPr>
          <w:p w14:paraId="0801548E" w14:textId="4F727B10" w:rsidR="00326D4D" w:rsidRPr="00326D4D" w:rsidRDefault="00326D4D" w:rsidP="00326D4D">
            <w:pPr>
              <w:widowControl/>
              <w:snapToGrid w:val="0"/>
              <w:rPr>
                <w:kern w:val="0"/>
                <w:sz w:val="20"/>
                <w:szCs w:val="18"/>
              </w:rPr>
            </w:pPr>
            <w:r w:rsidRPr="00326D4D">
              <w:rPr>
                <w:sz w:val="20"/>
                <w:szCs w:val="18"/>
              </w:rPr>
              <w:t>Interaction (</w:t>
            </w:r>
            <w:r w:rsidR="00F54510">
              <w:rPr>
                <w:rFonts w:hint="eastAsia"/>
                <w:sz w:val="20"/>
                <w:szCs w:val="18"/>
              </w:rPr>
              <w:t>facility type</w:t>
            </w:r>
            <w:r w:rsidRPr="00326D4D">
              <w:rPr>
                <w:sz w:val="20"/>
                <w:szCs w:val="18"/>
              </w:rPr>
              <w:t xml:space="preserve"> × time</w:t>
            </w:r>
            <w:r w:rsidR="00F54510">
              <w:rPr>
                <w:rFonts w:hint="eastAsia"/>
                <w:sz w:val="20"/>
                <w:szCs w:val="18"/>
              </w:rPr>
              <w:t xml:space="preserve"> period</w:t>
            </w:r>
            <w:r w:rsidRPr="00326D4D">
              <w:rPr>
                <w:sz w:val="20"/>
                <w:szCs w:val="18"/>
              </w:rPr>
              <w:t>)</w:t>
            </w:r>
          </w:p>
        </w:tc>
        <w:tc>
          <w:tcPr>
            <w:tcW w:w="1109" w:type="pct"/>
          </w:tcPr>
          <w:p w14:paraId="36159278" w14:textId="1CC5165A" w:rsidR="00326D4D" w:rsidRPr="00D855D6" w:rsidRDefault="00326D4D" w:rsidP="00326D4D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21F2">
              <w:rPr>
                <w:sz w:val="20"/>
                <w:szCs w:val="20"/>
              </w:rPr>
              <w:t>0.98 (0.90-1.06)</w:t>
            </w:r>
          </w:p>
        </w:tc>
        <w:tc>
          <w:tcPr>
            <w:tcW w:w="532" w:type="pct"/>
          </w:tcPr>
          <w:p w14:paraId="74A0D8FC" w14:textId="58FDDC4B" w:rsidR="00326D4D" w:rsidRPr="00D855D6" w:rsidRDefault="00326D4D" w:rsidP="00326D4D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21F2">
              <w:rPr>
                <w:sz w:val="20"/>
                <w:szCs w:val="20"/>
              </w:rPr>
              <w:t>0.55</w:t>
            </w:r>
          </w:p>
        </w:tc>
        <w:tc>
          <w:tcPr>
            <w:tcW w:w="1119" w:type="pct"/>
          </w:tcPr>
          <w:p w14:paraId="59B1421E" w14:textId="7617A7BA" w:rsidR="00326D4D" w:rsidRPr="00D855D6" w:rsidRDefault="00326D4D" w:rsidP="00326D4D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1.08 (1.02-1.14)</w:t>
            </w:r>
          </w:p>
        </w:tc>
        <w:tc>
          <w:tcPr>
            <w:tcW w:w="522" w:type="pct"/>
          </w:tcPr>
          <w:p w14:paraId="00425B6F" w14:textId="5364CF61" w:rsidR="00326D4D" w:rsidRPr="00D855D6" w:rsidRDefault="00326D4D" w:rsidP="00326D4D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  <w:r w:rsidRPr="00D31DEB">
              <w:rPr>
                <w:sz w:val="20"/>
                <w:szCs w:val="20"/>
              </w:rPr>
              <w:t>0.006</w:t>
            </w:r>
          </w:p>
        </w:tc>
      </w:tr>
    </w:tbl>
    <w:p w14:paraId="70B48832" w14:textId="0D0AE3B4" w:rsidR="00326D4D" w:rsidRDefault="00326D4D" w:rsidP="00326D4D">
      <w:pPr>
        <w:widowControl/>
        <w:snapToGrid w:val="0"/>
        <w:rPr>
          <w:sz w:val="20"/>
          <w:szCs w:val="20"/>
        </w:rPr>
      </w:pPr>
      <w:r w:rsidRPr="00D855D6">
        <w:rPr>
          <w:sz w:val="20"/>
          <w:szCs w:val="20"/>
        </w:rPr>
        <w:t xml:space="preserve">CABG, coronary artery bypass grafting; </w:t>
      </w:r>
      <w:r w:rsidRPr="00D855D6">
        <w:rPr>
          <w:rFonts w:hint="eastAsia"/>
          <w:sz w:val="20"/>
          <w:szCs w:val="20"/>
        </w:rPr>
        <w:t xml:space="preserve">CI, confidence interval; </w:t>
      </w:r>
      <w:r>
        <w:rPr>
          <w:rFonts w:hint="eastAsia"/>
          <w:sz w:val="20"/>
          <w:szCs w:val="20"/>
        </w:rPr>
        <w:t xml:space="preserve">IABP, intra-aortic balloon pump; </w:t>
      </w:r>
      <w:r w:rsidR="00B94834" w:rsidRPr="00D855D6">
        <w:rPr>
          <w:sz w:val="20"/>
          <w:szCs w:val="20"/>
        </w:rPr>
        <w:t xml:space="preserve">NSTEMI, non-ST-segment elevation myocardial infarction; </w:t>
      </w:r>
      <w:r w:rsidRPr="00D855D6">
        <w:rPr>
          <w:sz w:val="20"/>
          <w:szCs w:val="20"/>
        </w:rPr>
        <w:t xml:space="preserve">PCI, percutaneous coronary intervention; </w:t>
      </w:r>
      <w:r w:rsidR="00B94834" w:rsidRPr="00B94834">
        <w:rPr>
          <w:sz w:val="20"/>
          <w:szCs w:val="20"/>
        </w:rPr>
        <w:t>PVAD, percutaneous ventricular assist device</w:t>
      </w:r>
      <w:r w:rsidR="00B94834">
        <w:rPr>
          <w:rFonts w:hint="eastAsia"/>
          <w:sz w:val="20"/>
          <w:szCs w:val="20"/>
        </w:rPr>
        <w:t>;</w:t>
      </w:r>
      <w:r w:rsidR="00B94834" w:rsidRPr="00B94834">
        <w:rPr>
          <w:sz w:val="20"/>
          <w:szCs w:val="20"/>
        </w:rPr>
        <w:t xml:space="preserve"> </w:t>
      </w:r>
      <w:r w:rsidRPr="00D855D6">
        <w:rPr>
          <w:sz w:val="20"/>
          <w:szCs w:val="20"/>
        </w:rPr>
        <w:t>SD, standard deviation; STEMI, ST-segment elevation myocardial infarction</w:t>
      </w:r>
      <w:r>
        <w:rPr>
          <w:rFonts w:hint="eastAsia"/>
          <w:sz w:val="20"/>
          <w:szCs w:val="20"/>
        </w:rPr>
        <w:t xml:space="preserve">; VA-ECMO, </w:t>
      </w:r>
      <w:proofErr w:type="spellStart"/>
      <w:r>
        <w:rPr>
          <w:rFonts w:hint="eastAsia"/>
          <w:sz w:val="20"/>
          <w:szCs w:val="20"/>
        </w:rPr>
        <w:t>venoarterial</w:t>
      </w:r>
      <w:proofErr w:type="spellEnd"/>
      <w:r>
        <w:rPr>
          <w:rFonts w:hint="eastAsia"/>
          <w:sz w:val="20"/>
          <w:szCs w:val="20"/>
        </w:rPr>
        <w:t xml:space="preserve"> extracorporeal membrane oxygenation</w:t>
      </w:r>
      <w:r w:rsidRPr="00D855D6">
        <w:rPr>
          <w:sz w:val="20"/>
          <w:szCs w:val="20"/>
        </w:rPr>
        <w:t>.</w:t>
      </w:r>
    </w:p>
    <w:p w14:paraId="33EBFC3E" w14:textId="454840E6" w:rsidR="00326D4D" w:rsidRDefault="00326D4D">
      <w:pPr>
        <w:widowControl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022FCAA" w14:textId="2C09DB55" w:rsidR="00E81D57" w:rsidRDefault="00E81D57" w:rsidP="00E81D57">
      <w:pPr>
        <w:widowControl/>
        <w:rPr>
          <w:szCs w:val="24"/>
        </w:rPr>
      </w:pPr>
      <w:r w:rsidRPr="00D363B7">
        <w:rPr>
          <w:rFonts w:hint="eastAsia"/>
          <w:b/>
          <w:bCs/>
          <w:szCs w:val="24"/>
        </w:rPr>
        <w:lastRenderedPageBreak/>
        <w:t xml:space="preserve">Supplemental Table </w:t>
      </w:r>
      <w:r w:rsidR="002D4B17">
        <w:rPr>
          <w:rFonts w:hint="eastAsia"/>
          <w:b/>
          <w:bCs/>
          <w:szCs w:val="24"/>
        </w:rPr>
        <w:t>2</w:t>
      </w:r>
      <w:r w:rsidRPr="00D363B7">
        <w:rPr>
          <w:rFonts w:hint="eastAsia"/>
          <w:b/>
          <w:bCs/>
          <w:szCs w:val="24"/>
        </w:rPr>
        <w:t>.</w:t>
      </w:r>
      <w:r>
        <w:rPr>
          <w:rFonts w:hint="eastAsia"/>
          <w:szCs w:val="24"/>
        </w:rPr>
        <w:t xml:space="preserve"> Adjusted odds ratios </w:t>
      </w:r>
      <w:r w:rsidR="0032535A">
        <w:rPr>
          <w:rFonts w:hint="eastAsia"/>
          <w:szCs w:val="24"/>
        </w:rPr>
        <w:t xml:space="preserve">for in-hospital </w:t>
      </w:r>
      <w:r w:rsidR="00EC0B77">
        <w:rPr>
          <w:rFonts w:hint="eastAsia"/>
          <w:szCs w:val="24"/>
        </w:rPr>
        <w:t>mortality</w:t>
      </w:r>
      <w:r w:rsidR="0032535A">
        <w:rPr>
          <w:rFonts w:hint="eastAsia"/>
          <w:szCs w:val="24"/>
        </w:rPr>
        <w:t xml:space="preserve"> </w:t>
      </w:r>
      <w:r w:rsidR="00EC0B77">
        <w:rPr>
          <w:rFonts w:hint="eastAsia"/>
          <w:szCs w:val="24"/>
        </w:rPr>
        <w:t>among</w:t>
      </w:r>
      <w:r w:rsidR="0032535A">
        <w:rPr>
          <w:rFonts w:hint="eastAsia"/>
          <w:szCs w:val="24"/>
        </w:rPr>
        <w:t xml:space="preserve"> patients undergoing </w:t>
      </w:r>
      <w:r w:rsidR="00EC0B77">
        <w:rPr>
          <w:rFonts w:hint="eastAsia"/>
          <w:szCs w:val="24"/>
        </w:rPr>
        <w:t xml:space="preserve">PCI with RA </w:t>
      </w:r>
      <w:r w:rsidR="0032535A">
        <w:rPr>
          <w:rFonts w:hint="eastAsia"/>
          <w:szCs w:val="24"/>
        </w:rPr>
        <w:t xml:space="preserve">after </w:t>
      </w:r>
      <w:r w:rsidR="00395BE7">
        <w:rPr>
          <w:rFonts w:hint="eastAsia"/>
          <w:szCs w:val="24"/>
        </w:rPr>
        <w:t xml:space="preserve">the </w:t>
      </w:r>
      <w:r w:rsidR="00395BE7" w:rsidRPr="00326D4D">
        <w:rPr>
          <w:szCs w:val="24"/>
        </w:rPr>
        <w:t xml:space="preserve">2020 </w:t>
      </w:r>
      <w:r w:rsidR="00395BE7">
        <w:rPr>
          <w:rFonts w:hint="eastAsia"/>
          <w:szCs w:val="24"/>
        </w:rPr>
        <w:t>RA facility criteria revision</w:t>
      </w:r>
      <w:r>
        <w:rPr>
          <w:rFonts w:hint="eastAsia"/>
          <w:szCs w:val="24"/>
        </w:rPr>
        <w:t>.</w:t>
      </w:r>
    </w:p>
    <w:tbl>
      <w:tblPr>
        <w:tblStyle w:val="ab"/>
        <w:tblW w:w="5000" w:type="pct"/>
        <w:tblLayout w:type="fixed"/>
        <w:tblLook w:val="04A0" w:firstRow="1" w:lastRow="0" w:firstColumn="1" w:lastColumn="0" w:noHBand="0" w:noVBand="1"/>
      </w:tblPr>
      <w:tblGrid>
        <w:gridCol w:w="5523"/>
        <w:gridCol w:w="2411"/>
        <w:gridCol w:w="1082"/>
      </w:tblGrid>
      <w:tr w:rsidR="00EF689E" w:rsidRPr="00EF689E" w14:paraId="4B611DE2" w14:textId="77777777" w:rsidTr="00EF689E">
        <w:tc>
          <w:tcPr>
            <w:tcW w:w="3063" w:type="pct"/>
          </w:tcPr>
          <w:p w14:paraId="3943EBBC" w14:textId="77777777" w:rsidR="00EF689E" w:rsidRPr="00EF689E" w:rsidRDefault="00EF689E" w:rsidP="00370969">
            <w:pPr>
              <w:widowControl/>
              <w:snapToGrid w:val="0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337" w:type="pct"/>
          </w:tcPr>
          <w:p w14:paraId="7DB76D4D" w14:textId="77777777" w:rsidR="00EF689E" w:rsidRPr="00EF689E" w:rsidRDefault="00EF689E" w:rsidP="00370969">
            <w:pPr>
              <w:widowControl/>
              <w:snapToGrid w:val="0"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EF689E">
              <w:rPr>
                <w:b/>
                <w:bCs/>
                <w:kern w:val="0"/>
                <w:sz w:val="20"/>
                <w:szCs w:val="20"/>
              </w:rPr>
              <w:t>In-hospital death</w:t>
            </w:r>
          </w:p>
        </w:tc>
        <w:tc>
          <w:tcPr>
            <w:tcW w:w="600" w:type="pct"/>
          </w:tcPr>
          <w:p w14:paraId="00E9134B" w14:textId="77777777" w:rsidR="00EF689E" w:rsidRPr="00EF689E" w:rsidRDefault="00EF689E" w:rsidP="00370969">
            <w:pPr>
              <w:widowControl/>
              <w:snapToGrid w:val="0"/>
              <w:jc w:val="center"/>
              <w:rPr>
                <w:b/>
                <w:bCs/>
                <w:kern w:val="0"/>
                <w:sz w:val="20"/>
                <w:szCs w:val="20"/>
              </w:rPr>
            </w:pPr>
          </w:p>
        </w:tc>
      </w:tr>
      <w:tr w:rsidR="00EF689E" w:rsidRPr="00EF689E" w14:paraId="04AED09F" w14:textId="77777777" w:rsidTr="00EF689E">
        <w:tc>
          <w:tcPr>
            <w:tcW w:w="3063" w:type="pct"/>
          </w:tcPr>
          <w:p w14:paraId="67C453AC" w14:textId="77777777" w:rsidR="00EF689E" w:rsidRPr="00EF689E" w:rsidRDefault="00EF689E" w:rsidP="00370969">
            <w:pPr>
              <w:widowControl/>
              <w:snapToGrid w:val="0"/>
              <w:rPr>
                <w:b/>
                <w:bCs/>
                <w:kern w:val="0"/>
                <w:sz w:val="20"/>
                <w:szCs w:val="20"/>
              </w:rPr>
            </w:pPr>
            <w:r w:rsidRPr="00EF689E">
              <w:rPr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337" w:type="pct"/>
          </w:tcPr>
          <w:p w14:paraId="71CACEE3" w14:textId="77777777" w:rsidR="00EF689E" w:rsidRPr="00EF689E" w:rsidRDefault="00EF689E" w:rsidP="00370969">
            <w:pPr>
              <w:widowControl/>
              <w:snapToGrid w:val="0"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EF689E">
              <w:rPr>
                <w:b/>
                <w:bCs/>
                <w:kern w:val="0"/>
                <w:sz w:val="20"/>
                <w:szCs w:val="20"/>
              </w:rPr>
              <w:t>Odds ratio (95%</w:t>
            </w:r>
            <w:r w:rsidRPr="00EF689E">
              <w:rPr>
                <w:rFonts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EF689E">
              <w:rPr>
                <w:b/>
                <w:bCs/>
                <w:kern w:val="0"/>
                <w:sz w:val="20"/>
                <w:szCs w:val="20"/>
              </w:rPr>
              <w:t>CI)</w:t>
            </w:r>
          </w:p>
        </w:tc>
        <w:tc>
          <w:tcPr>
            <w:tcW w:w="600" w:type="pct"/>
          </w:tcPr>
          <w:p w14:paraId="0C6FDFC4" w14:textId="77777777" w:rsidR="00EF689E" w:rsidRPr="00EF689E" w:rsidRDefault="00EF689E" w:rsidP="00370969">
            <w:pPr>
              <w:widowControl/>
              <w:snapToGrid w:val="0"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EF689E">
              <w:rPr>
                <w:b/>
                <w:bCs/>
                <w:kern w:val="0"/>
                <w:sz w:val="20"/>
                <w:szCs w:val="20"/>
              </w:rPr>
              <w:t>P value</w:t>
            </w:r>
          </w:p>
        </w:tc>
      </w:tr>
      <w:tr w:rsidR="00EF689E" w:rsidRPr="00EF689E" w14:paraId="0A501B35" w14:textId="77777777" w:rsidTr="00EF689E">
        <w:tc>
          <w:tcPr>
            <w:tcW w:w="3063" w:type="pct"/>
          </w:tcPr>
          <w:p w14:paraId="418626AC" w14:textId="40E29BF2" w:rsidR="00EF689E" w:rsidRPr="00EF689E" w:rsidRDefault="00EF689E" w:rsidP="00EF689E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EF689E">
              <w:rPr>
                <w:kern w:val="0"/>
                <w:sz w:val="20"/>
                <w:szCs w:val="20"/>
              </w:rPr>
              <w:t xml:space="preserve">Age, </w:t>
            </w:r>
            <w:r w:rsidRPr="00EF689E">
              <w:rPr>
                <w:rFonts w:hint="eastAsia"/>
                <w:kern w:val="0"/>
                <w:sz w:val="20"/>
                <w:szCs w:val="20"/>
              </w:rPr>
              <w:t>per</w:t>
            </w:r>
            <w:r w:rsidRPr="00EF689E">
              <w:rPr>
                <w:kern w:val="0"/>
                <w:sz w:val="20"/>
                <w:szCs w:val="20"/>
              </w:rPr>
              <w:t xml:space="preserve"> </w:t>
            </w:r>
            <w:r w:rsidRPr="00EF689E">
              <w:rPr>
                <w:rFonts w:hint="eastAsia"/>
                <w:kern w:val="0"/>
                <w:sz w:val="20"/>
                <w:szCs w:val="20"/>
              </w:rPr>
              <w:t xml:space="preserve">1 </w:t>
            </w:r>
            <w:r w:rsidRPr="00EF689E">
              <w:rPr>
                <w:kern w:val="0"/>
                <w:sz w:val="20"/>
                <w:szCs w:val="20"/>
              </w:rPr>
              <w:t>y</w:t>
            </w:r>
            <w:r w:rsidR="00C85D93">
              <w:rPr>
                <w:rFonts w:hint="eastAsia"/>
                <w:kern w:val="0"/>
                <w:sz w:val="20"/>
                <w:szCs w:val="20"/>
              </w:rPr>
              <w:t>ear</w:t>
            </w:r>
          </w:p>
        </w:tc>
        <w:tc>
          <w:tcPr>
            <w:tcW w:w="1337" w:type="pct"/>
          </w:tcPr>
          <w:p w14:paraId="52867631" w14:textId="353878E9" w:rsidR="00EF689E" w:rsidRPr="00EF689E" w:rsidRDefault="00EF689E" w:rsidP="00EF689E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1.06 (1.05-1.07)</w:t>
            </w:r>
          </w:p>
        </w:tc>
        <w:tc>
          <w:tcPr>
            <w:tcW w:w="600" w:type="pct"/>
          </w:tcPr>
          <w:p w14:paraId="0B710A40" w14:textId="13FE788B" w:rsidR="00EF689E" w:rsidRPr="00EF689E" w:rsidRDefault="00EF689E" w:rsidP="00EF689E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&lt;0.001</w:t>
            </w:r>
          </w:p>
        </w:tc>
      </w:tr>
      <w:tr w:rsidR="00EF689E" w:rsidRPr="00EF689E" w14:paraId="3AD6D586" w14:textId="77777777" w:rsidTr="00EF689E">
        <w:tc>
          <w:tcPr>
            <w:tcW w:w="3063" w:type="pct"/>
          </w:tcPr>
          <w:p w14:paraId="3E307D05" w14:textId="77777777" w:rsidR="00EF689E" w:rsidRPr="00EF689E" w:rsidRDefault="00EF689E" w:rsidP="00EF689E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EF689E">
              <w:rPr>
                <w:kern w:val="0"/>
                <w:sz w:val="20"/>
                <w:szCs w:val="20"/>
              </w:rPr>
              <w:t>Male</w:t>
            </w:r>
          </w:p>
        </w:tc>
        <w:tc>
          <w:tcPr>
            <w:tcW w:w="1337" w:type="pct"/>
          </w:tcPr>
          <w:p w14:paraId="65390E91" w14:textId="08C8D0E7" w:rsidR="00EF689E" w:rsidRPr="00EF689E" w:rsidRDefault="00EF689E" w:rsidP="00EF689E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0.90 (0.74-1.1)</w:t>
            </w:r>
          </w:p>
        </w:tc>
        <w:tc>
          <w:tcPr>
            <w:tcW w:w="600" w:type="pct"/>
          </w:tcPr>
          <w:p w14:paraId="58F0C424" w14:textId="5731E103" w:rsidR="00EF689E" w:rsidRPr="00EF689E" w:rsidRDefault="00EF689E" w:rsidP="00EF689E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0.32</w:t>
            </w:r>
          </w:p>
        </w:tc>
      </w:tr>
      <w:tr w:rsidR="00EF689E" w:rsidRPr="00EF689E" w14:paraId="13FBA789" w14:textId="77777777" w:rsidTr="00EF689E">
        <w:tc>
          <w:tcPr>
            <w:tcW w:w="3063" w:type="pct"/>
          </w:tcPr>
          <w:p w14:paraId="5ECA58CF" w14:textId="77777777" w:rsidR="00EF689E" w:rsidRPr="00EF689E" w:rsidRDefault="00EF689E" w:rsidP="00EF689E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EF689E">
              <w:rPr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337" w:type="pct"/>
          </w:tcPr>
          <w:p w14:paraId="13BDE2F4" w14:textId="107FA20B" w:rsidR="00EF689E" w:rsidRPr="00EF689E" w:rsidRDefault="00EF689E" w:rsidP="00EF689E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0.92 (0.72-1.17)</w:t>
            </w:r>
          </w:p>
        </w:tc>
        <w:tc>
          <w:tcPr>
            <w:tcW w:w="600" w:type="pct"/>
          </w:tcPr>
          <w:p w14:paraId="76B877BD" w14:textId="1BDD2BD5" w:rsidR="00EF689E" w:rsidRPr="00EF689E" w:rsidRDefault="00EF689E" w:rsidP="00EF689E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0.48</w:t>
            </w:r>
          </w:p>
        </w:tc>
      </w:tr>
      <w:tr w:rsidR="00EF689E" w:rsidRPr="00EF689E" w14:paraId="43B9ADCE" w14:textId="77777777" w:rsidTr="00EF689E">
        <w:tc>
          <w:tcPr>
            <w:tcW w:w="3063" w:type="pct"/>
          </w:tcPr>
          <w:p w14:paraId="3856EF63" w14:textId="77777777" w:rsidR="00EF689E" w:rsidRPr="00EF689E" w:rsidRDefault="00EF689E" w:rsidP="00EF689E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EF689E">
              <w:rPr>
                <w:kern w:val="0"/>
                <w:sz w:val="20"/>
                <w:szCs w:val="20"/>
              </w:rPr>
              <w:t>Diabetes</w:t>
            </w:r>
          </w:p>
        </w:tc>
        <w:tc>
          <w:tcPr>
            <w:tcW w:w="1337" w:type="pct"/>
          </w:tcPr>
          <w:p w14:paraId="7A2A80C7" w14:textId="59D219FF" w:rsidR="00EF689E" w:rsidRPr="00EF689E" w:rsidRDefault="00EF689E" w:rsidP="00EF689E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1.27 (1.04-1.55)</w:t>
            </w:r>
          </w:p>
        </w:tc>
        <w:tc>
          <w:tcPr>
            <w:tcW w:w="600" w:type="pct"/>
          </w:tcPr>
          <w:p w14:paraId="4B9B4E00" w14:textId="598DB577" w:rsidR="00EF689E" w:rsidRPr="00EF689E" w:rsidRDefault="00EF689E" w:rsidP="00EF689E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0.017</w:t>
            </w:r>
          </w:p>
        </w:tc>
      </w:tr>
      <w:tr w:rsidR="00EF689E" w:rsidRPr="00EF689E" w14:paraId="347EFDF6" w14:textId="77777777" w:rsidTr="00EF689E">
        <w:tc>
          <w:tcPr>
            <w:tcW w:w="3063" w:type="pct"/>
          </w:tcPr>
          <w:p w14:paraId="454D9772" w14:textId="77777777" w:rsidR="00EF689E" w:rsidRPr="00EF689E" w:rsidRDefault="00EF689E" w:rsidP="00EF689E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EF689E">
              <w:rPr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1337" w:type="pct"/>
          </w:tcPr>
          <w:p w14:paraId="4CB7C190" w14:textId="010CC66F" w:rsidR="00EF689E" w:rsidRPr="00EF689E" w:rsidRDefault="00EF689E" w:rsidP="00EF689E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0.69 (0.56-0.84)</w:t>
            </w:r>
          </w:p>
        </w:tc>
        <w:tc>
          <w:tcPr>
            <w:tcW w:w="600" w:type="pct"/>
          </w:tcPr>
          <w:p w14:paraId="4089804A" w14:textId="4A6D63BB" w:rsidR="00EF689E" w:rsidRPr="00EF689E" w:rsidRDefault="00EF689E" w:rsidP="00EF689E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&lt;0.001</w:t>
            </w:r>
          </w:p>
        </w:tc>
      </w:tr>
      <w:tr w:rsidR="00EF689E" w:rsidRPr="00EF689E" w14:paraId="13549DCA" w14:textId="77777777" w:rsidTr="00EF689E">
        <w:tc>
          <w:tcPr>
            <w:tcW w:w="3063" w:type="pct"/>
          </w:tcPr>
          <w:p w14:paraId="06E19E09" w14:textId="77777777" w:rsidR="00EF689E" w:rsidRPr="00EF689E" w:rsidRDefault="00EF689E" w:rsidP="00EF689E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EF689E">
              <w:rPr>
                <w:kern w:val="0"/>
                <w:sz w:val="20"/>
                <w:szCs w:val="20"/>
              </w:rPr>
              <w:t>Dialysis</w:t>
            </w:r>
          </w:p>
        </w:tc>
        <w:tc>
          <w:tcPr>
            <w:tcW w:w="1337" w:type="pct"/>
          </w:tcPr>
          <w:p w14:paraId="187886AE" w14:textId="1B983EC4" w:rsidR="00EF689E" w:rsidRPr="00EF689E" w:rsidRDefault="00EF689E" w:rsidP="00EF689E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1.86 (1.46-2.35)</w:t>
            </w:r>
          </w:p>
        </w:tc>
        <w:tc>
          <w:tcPr>
            <w:tcW w:w="600" w:type="pct"/>
          </w:tcPr>
          <w:p w14:paraId="62D378A8" w14:textId="0A9AFAB0" w:rsidR="00EF689E" w:rsidRPr="00EF689E" w:rsidRDefault="00EF689E" w:rsidP="00EF689E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&lt;0.001</w:t>
            </w:r>
          </w:p>
        </w:tc>
      </w:tr>
      <w:tr w:rsidR="00EF689E" w:rsidRPr="00EF689E" w14:paraId="20BB03AF" w14:textId="77777777" w:rsidTr="00EF689E">
        <w:tc>
          <w:tcPr>
            <w:tcW w:w="3063" w:type="pct"/>
          </w:tcPr>
          <w:p w14:paraId="3035F8F2" w14:textId="77777777" w:rsidR="00EF689E" w:rsidRPr="00EF689E" w:rsidRDefault="00EF689E" w:rsidP="00EF689E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EF689E">
              <w:rPr>
                <w:kern w:val="0"/>
                <w:sz w:val="20"/>
                <w:szCs w:val="20"/>
              </w:rPr>
              <w:t>Chronic lung disease</w:t>
            </w:r>
          </w:p>
        </w:tc>
        <w:tc>
          <w:tcPr>
            <w:tcW w:w="1337" w:type="pct"/>
          </w:tcPr>
          <w:p w14:paraId="219C15FC" w14:textId="0A4F7A73" w:rsidR="00EF689E" w:rsidRPr="00EF689E" w:rsidRDefault="00EF689E" w:rsidP="00EF689E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1.06 (0.67-1.67)</w:t>
            </w:r>
          </w:p>
        </w:tc>
        <w:tc>
          <w:tcPr>
            <w:tcW w:w="600" w:type="pct"/>
          </w:tcPr>
          <w:p w14:paraId="7C04359E" w14:textId="72007776" w:rsidR="00EF689E" w:rsidRPr="00EF689E" w:rsidRDefault="00EF689E" w:rsidP="00EF689E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0.8</w:t>
            </w:r>
            <w:r w:rsidRPr="00EF689E"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EF689E" w:rsidRPr="00EF689E" w14:paraId="2C57CC51" w14:textId="77777777" w:rsidTr="00EF689E">
        <w:tc>
          <w:tcPr>
            <w:tcW w:w="3063" w:type="pct"/>
          </w:tcPr>
          <w:p w14:paraId="41890E3E" w14:textId="77777777" w:rsidR="00EF689E" w:rsidRPr="00EF689E" w:rsidRDefault="00EF689E" w:rsidP="00EF689E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EF689E">
              <w:rPr>
                <w:kern w:val="0"/>
                <w:sz w:val="20"/>
                <w:szCs w:val="20"/>
              </w:rPr>
              <w:t>Peripheral arterial disease</w:t>
            </w:r>
          </w:p>
        </w:tc>
        <w:tc>
          <w:tcPr>
            <w:tcW w:w="1337" w:type="pct"/>
          </w:tcPr>
          <w:p w14:paraId="41F426CE" w14:textId="218D3194" w:rsidR="00EF689E" w:rsidRPr="00EF689E" w:rsidRDefault="00EF689E" w:rsidP="00EF689E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1.52 (1.20-1.92)</w:t>
            </w:r>
          </w:p>
        </w:tc>
        <w:tc>
          <w:tcPr>
            <w:tcW w:w="600" w:type="pct"/>
          </w:tcPr>
          <w:p w14:paraId="4E819536" w14:textId="490508A0" w:rsidR="00EF689E" w:rsidRPr="00EF689E" w:rsidRDefault="00EF689E" w:rsidP="00EF689E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&lt;0.001</w:t>
            </w:r>
          </w:p>
        </w:tc>
      </w:tr>
      <w:tr w:rsidR="00EF689E" w:rsidRPr="00EF689E" w14:paraId="565A2D45" w14:textId="77777777" w:rsidTr="00EF689E">
        <w:tc>
          <w:tcPr>
            <w:tcW w:w="3063" w:type="pct"/>
          </w:tcPr>
          <w:p w14:paraId="3F461286" w14:textId="77777777" w:rsidR="00EF689E" w:rsidRPr="00EF689E" w:rsidRDefault="00EF689E" w:rsidP="00EF689E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EF689E">
              <w:rPr>
                <w:kern w:val="0"/>
                <w:sz w:val="20"/>
                <w:szCs w:val="20"/>
              </w:rPr>
              <w:t>Prior PCI</w:t>
            </w:r>
          </w:p>
        </w:tc>
        <w:tc>
          <w:tcPr>
            <w:tcW w:w="1337" w:type="pct"/>
          </w:tcPr>
          <w:p w14:paraId="7E416303" w14:textId="72F941D0" w:rsidR="00EF689E" w:rsidRPr="00EF689E" w:rsidRDefault="00EF689E" w:rsidP="00EF689E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0.93 (0.75-1.16)</w:t>
            </w:r>
          </w:p>
        </w:tc>
        <w:tc>
          <w:tcPr>
            <w:tcW w:w="600" w:type="pct"/>
          </w:tcPr>
          <w:p w14:paraId="2D805D1B" w14:textId="515D238E" w:rsidR="00EF689E" w:rsidRPr="00EF689E" w:rsidRDefault="00EF689E" w:rsidP="00EF689E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0.52</w:t>
            </w:r>
          </w:p>
        </w:tc>
      </w:tr>
      <w:tr w:rsidR="00EF689E" w:rsidRPr="00EF689E" w14:paraId="12A8156D" w14:textId="77777777" w:rsidTr="00EF689E">
        <w:tc>
          <w:tcPr>
            <w:tcW w:w="3063" w:type="pct"/>
          </w:tcPr>
          <w:p w14:paraId="5C878230" w14:textId="77777777" w:rsidR="00EF689E" w:rsidRPr="00EF689E" w:rsidRDefault="00EF689E" w:rsidP="00EF689E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EF689E">
              <w:rPr>
                <w:kern w:val="0"/>
                <w:sz w:val="20"/>
                <w:szCs w:val="20"/>
              </w:rPr>
              <w:t>Prior CABG</w:t>
            </w:r>
          </w:p>
        </w:tc>
        <w:tc>
          <w:tcPr>
            <w:tcW w:w="1337" w:type="pct"/>
          </w:tcPr>
          <w:p w14:paraId="559A4846" w14:textId="494100B1" w:rsidR="00EF689E" w:rsidRPr="00EF689E" w:rsidRDefault="00EF689E" w:rsidP="00EF689E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0.99 (0.71-1.40)</w:t>
            </w:r>
          </w:p>
        </w:tc>
        <w:tc>
          <w:tcPr>
            <w:tcW w:w="600" w:type="pct"/>
          </w:tcPr>
          <w:p w14:paraId="1AD3814B" w14:textId="52A60B5E" w:rsidR="00EF689E" w:rsidRPr="00EF689E" w:rsidRDefault="00EF689E" w:rsidP="00EF689E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0.96</w:t>
            </w:r>
          </w:p>
        </w:tc>
      </w:tr>
      <w:tr w:rsidR="00EF689E" w:rsidRPr="00EF689E" w14:paraId="34404530" w14:textId="77777777" w:rsidTr="00EF689E">
        <w:tc>
          <w:tcPr>
            <w:tcW w:w="3063" w:type="pct"/>
          </w:tcPr>
          <w:p w14:paraId="554AB011" w14:textId="77777777" w:rsidR="00EF689E" w:rsidRPr="00EF689E" w:rsidRDefault="00EF689E" w:rsidP="00EF689E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EF689E">
              <w:rPr>
                <w:kern w:val="0"/>
                <w:sz w:val="20"/>
                <w:szCs w:val="20"/>
              </w:rPr>
              <w:t>Prior myocardial infarction</w:t>
            </w:r>
          </w:p>
        </w:tc>
        <w:tc>
          <w:tcPr>
            <w:tcW w:w="1337" w:type="pct"/>
          </w:tcPr>
          <w:p w14:paraId="2D51623B" w14:textId="2606CE26" w:rsidR="00EF689E" w:rsidRPr="00EF689E" w:rsidRDefault="00EF689E" w:rsidP="00EF689E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1.22 (0.97-1.53)</w:t>
            </w:r>
          </w:p>
        </w:tc>
        <w:tc>
          <w:tcPr>
            <w:tcW w:w="600" w:type="pct"/>
          </w:tcPr>
          <w:p w14:paraId="2632340C" w14:textId="4262661A" w:rsidR="00EF689E" w:rsidRPr="00EF689E" w:rsidRDefault="00EF689E" w:rsidP="00EF689E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0.097</w:t>
            </w:r>
          </w:p>
        </w:tc>
      </w:tr>
      <w:tr w:rsidR="00EF689E" w:rsidRPr="00EF689E" w14:paraId="4F320D9D" w14:textId="77777777" w:rsidTr="00EF689E">
        <w:tc>
          <w:tcPr>
            <w:tcW w:w="3063" w:type="pct"/>
          </w:tcPr>
          <w:p w14:paraId="20AB0068" w14:textId="77777777" w:rsidR="00EF689E" w:rsidRPr="00EF689E" w:rsidRDefault="00EF689E" w:rsidP="00EF689E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EF689E">
              <w:rPr>
                <w:kern w:val="0"/>
                <w:sz w:val="20"/>
                <w:szCs w:val="20"/>
              </w:rPr>
              <w:t>Prior heart failure</w:t>
            </w:r>
          </w:p>
        </w:tc>
        <w:tc>
          <w:tcPr>
            <w:tcW w:w="1337" w:type="pct"/>
          </w:tcPr>
          <w:p w14:paraId="5B3B5193" w14:textId="48205D55" w:rsidR="00EF689E" w:rsidRPr="00EF689E" w:rsidRDefault="00EF689E" w:rsidP="00EF689E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1.73 (1.42-2.11)</w:t>
            </w:r>
          </w:p>
        </w:tc>
        <w:tc>
          <w:tcPr>
            <w:tcW w:w="600" w:type="pct"/>
          </w:tcPr>
          <w:p w14:paraId="0DB54C4C" w14:textId="2AC9907F" w:rsidR="00EF689E" w:rsidRPr="00EF689E" w:rsidRDefault="00EF689E" w:rsidP="00EF689E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&lt;0.001</w:t>
            </w:r>
          </w:p>
        </w:tc>
      </w:tr>
      <w:tr w:rsidR="00EF689E" w:rsidRPr="00EF689E" w14:paraId="360654BE" w14:textId="77777777" w:rsidTr="00EF689E">
        <w:tc>
          <w:tcPr>
            <w:tcW w:w="3063" w:type="pct"/>
          </w:tcPr>
          <w:p w14:paraId="4E412197" w14:textId="77777777" w:rsidR="00EF689E" w:rsidRPr="00EF689E" w:rsidRDefault="00EF689E" w:rsidP="00EF689E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EF689E">
              <w:rPr>
                <w:kern w:val="0"/>
                <w:sz w:val="20"/>
                <w:szCs w:val="20"/>
              </w:rPr>
              <w:t>Elective PCI</w:t>
            </w:r>
          </w:p>
        </w:tc>
        <w:tc>
          <w:tcPr>
            <w:tcW w:w="1337" w:type="pct"/>
          </w:tcPr>
          <w:p w14:paraId="33B28ABA" w14:textId="71507A19" w:rsidR="00EF689E" w:rsidRPr="00EF689E" w:rsidRDefault="00EF689E" w:rsidP="00EF689E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0.60 (0.46-0.78)</w:t>
            </w:r>
          </w:p>
        </w:tc>
        <w:tc>
          <w:tcPr>
            <w:tcW w:w="600" w:type="pct"/>
          </w:tcPr>
          <w:p w14:paraId="6380D87C" w14:textId="55BA6467" w:rsidR="00EF689E" w:rsidRPr="00EF689E" w:rsidRDefault="00EF689E" w:rsidP="00EF689E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&lt;0.001</w:t>
            </w:r>
          </w:p>
        </w:tc>
      </w:tr>
      <w:tr w:rsidR="00EF689E" w:rsidRPr="00EF689E" w14:paraId="2D198847" w14:textId="77777777" w:rsidTr="00EF689E">
        <w:tc>
          <w:tcPr>
            <w:tcW w:w="3063" w:type="pct"/>
          </w:tcPr>
          <w:p w14:paraId="2BEDDF08" w14:textId="77777777" w:rsidR="00EF689E" w:rsidRPr="00EF689E" w:rsidRDefault="00EF689E" w:rsidP="00EF689E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Acute coronary syndrome</w:t>
            </w:r>
          </w:p>
        </w:tc>
        <w:tc>
          <w:tcPr>
            <w:tcW w:w="1337" w:type="pct"/>
          </w:tcPr>
          <w:p w14:paraId="5F91FFDC" w14:textId="6A424DCE" w:rsidR="00EF689E" w:rsidRPr="00EF689E" w:rsidRDefault="00EF689E" w:rsidP="00EF689E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2.89 (2.16-3.86)</w:t>
            </w:r>
          </w:p>
        </w:tc>
        <w:tc>
          <w:tcPr>
            <w:tcW w:w="600" w:type="pct"/>
          </w:tcPr>
          <w:p w14:paraId="7F117F79" w14:textId="4DBB4EF0" w:rsidR="00EF689E" w:rsidRPr="00EF689E" w:rsidRDefault="00EF689E" w:rsidP="00EF689E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&lt;0.001</w:t>
            </w:r>
          </w:p>
        </w:tc>
      </w:tr>
      <w:tr w:rsidR="00EF689E" w:rsidRPr="00EF689E" w14:paraId="6B7004DF" w14:textId="77777777" w:rsidTr="001B53DA">
        <w:tc>
          <w:tcPr>
            <w:tcW w:w="3063" w:type="pct"/>
          </w:tcPr>
          <w:p w14:paraId="478DCE8E" w14:textId="0F55ACA4" w:rsidR="00EF689E" w:rsidRPr="00EF689E" w:rsidRDefault="00EF689E" w:rsidP="00EF689E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EF689E">
              <w:rPr>
                <w:kern w:val="0"/>
                <w:sz w:val="20"/>
                <w:szCs w:val="20"/>
              </w:rPr>
              <w:t>Cardiac arrest within 24 h</w:t>
            </w:r>
            <w:r w:rsidR="00C85D93">
              <w:rPr>
                <w:rFonts w:hint="eastAsia"/>
                <w:kern w:val="0"/>
                <w:sz w:val="20"/>
                <w:szCs w:val="20"/>
              </w:rPr>
              <w:t>ours</w:t>
            </w:r>
          </w:p>
        </w:tc>
        <w:tc>
          <w:tcPr>
            <w:tcW w:w="1337" w:type="pct"/>
          </w:tcPr>
          <w:p w14:paraId="2639F15C" w14:textId="4A5B4EF5" w:rsidR="00EF689E" w:rsidRPr="00EF689E" w:rsidRDefault="00EF689E" w:rsidP="00EF689E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2.65 (1.76-3.98)</w:t>
            </w:r>
          </w:p>
        </w:tc>
        <w:tc>
          <w:tcPr>
            <w:tcW w:w="600" w:type="pct"/>
          </w:tcPr>
          <w:p w14:paraId="17ED0CBF" w14:textId="55364E3C" w:rsidR="00EF689E" w:rsidRPr="00EF689E" w:rsidRDefault="00EF689E" w:rsidP="00EF689E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&lt;0.001</w:t>
            </w:r>
          </w:p>
        </w:tc>
      </w:tr>
      <w:tr w:rsidR="00EF689E" w:rsidRPr="00EF689E" w14:paraId="051582F1" w14:textId="77777777" w:rsidTr="001B53DA">
        <w:tc>
          <w:tcPr>
            <w:tcW w:w="3063" w:type="pct"/>
          </w:tcPr>
          <w:p w14:paraId="4377C55D" w14:textId="1087F7B5" w:rsidR="00EF689E" w:rsidRPr="00EF689E" w:rsidRDefault="00EF689E" w:rsidP="00EF689E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EF689E">
              <w:rPr>
                <w:kern w:val="0"/>
                <w:sz w:val="20"/>
                <w:szCs w:val="20"/>
              </w:rPr>
              <w:t>Cardiogenic shock within 24 h</w:t>
            </w:r>
            <w:r w:rsidR="00C85D93">
              <w:rPr>
                <w:rFonts w:hint="eastAsia"/>
                <w:kern w:val="0"/>
                <w:sz w:val="20"/>
                <w:szCs w:val="20"/>
              </w:rPr>
              <w:t>ours</w:t>
            </w:r>
          </w:p>
        </w:tc>
        <w:tc>
          <w:tcPr>
            <w:tcW w:w="1337" w:type="pct"/>
          </w:tcPr>
          <w:p w14:paraId="64DB5F6B" w14:textId="5FED06C2" w:rsidR="00EF689E" w:rsidRPr="00EF689E" w:rsidRDefault="00EF689E" w:rsidP="00EF689E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2.22 (1.60-3.08)</w:t>
            </w:r>
          </w:p>
        </w:tc>
        <w:tc>
          <w:tcPr>
            <w:tcW w:w="600" w:type="pct"/>
          </w:tcPr>
          <w:p w14:paraId="4EE87585" w14:textId="7CDA7076" w:rsidR="00EF689E" w:rsidRPr="00EF689E" w:rsidRDefault="00EF689E" w:rsidP="00EF689E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&lt;0.001</w:t>
            </w:r>
          </w:p>
        </w:tc>
      </w:tr>
      <w:tr w:rsidR="00EF689E" w:rsidRPr="00EF689E" w14:paraId="6D7796DA" w14:textId="77777777" w:rsidTr="001B53DA">
        <w:tc>
          <w:tcPr>
            <w:tcW w:w="3063" w:type="pct"/>
          </w:tcPr>
          <w:p w14:paraId="254D1525" w14:textId="0A4C247D" w:rsidR="00EF689E" w:rsidRPr="00EF689E" w:rsidRDefault="00EF689E" w:rsidP="00EF689E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EF689E">
              <w:rPr>
                <w:kern w:val="0"/>
                <w:sz w:val="20"/>
                <w:szCs w:val="20"/>
              </w:rPr>
              <w:t>Acute heart failure within 24 h</w:t>
            </w:r>
            <w:r w:rsidR="00C85D93">
              <w:rPr>
                <w:rFonts w:hint="eastAsia"/>
                <w:kern w:val="0"/>
                <w:sz w:val="20"/>
                <w:szCs w:val="20"/>
              </w:rPr>
              <w:t>ours</w:t>
            </w:r>
          </w:p>
        </w:tc>
        <w:tc>
          <w:tcPr>
            <w:tcW w:w="1337" w:type="pct"/>
          </w:tcPr>
          <w:p w14:paraId="1930EBC2" w14:textId="6077DAAA" w:rsidR="00EF689E" w:rsidRPr="00EF689E" w:rsidRDefault="00EF689E" w:rsidP="00EF689E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1.46 (1.09-1.95)</w:t>
            </w:r>
          </w:p>
        </w:tc>
        <w:tc>
          <w:tcPr>
            <w:tcW w:w="600" w:type="pct"/>
          </w:tcPr>
          <w:p w14:paraId="04D1379D" w14:textId="0BB28AA0" w:rsidR="00EF689E" w:rsidRPr="00EF689E" w:rsidRDefault="00EF689E" w:rsidP="00EF689E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0.012</w:t>
            </w:r>
          </w:p>
        </w:tc>
      </w:tr>
      <w:tr w:rsidR="00EF689E" w:rsidRPr="00EF689E" w14:paraId="38770211" w14:textId="77777777" w:rsidTr="001B53DA">
        <w:tc>
          <w:tcPr>
            <w:tcW w:w="3063" w:type="pct"/>
          </w:tcPr>
          <w:p w14:paraId="1FE320C8" w14:textId="6C4A15D3" w:rsidR="00EF689E" w:rsidRPr="00EF689E" w:rsidRDefault="00EF689E" w:rsidP="00EF689E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Anginal symptom within 1 mo</w:t>
            </w:r>
            <w:r w:rsidR="00C85D93">
              <w:rPr>
                <w:rFonts w:hint="eastAsia"/>
                <w:sz w:val="20"/>
                <w:szCs w:val="20"/>
              </w:rPr>
              <w:t>nth</w:t>
            </w:r>
          </w:p>
        </w:tc>
        <w:tc>
          <w:tcPr>
            <w:tcW w:w="1337" w:type="pct"/>
          </w:tcPr>
          <w:p w14:paraId="676D6E99" w14:textId="5CA86A76" w:rsidR="00EF689E" w:rsidRPr="00EF689E" w:rsidRDefault="00EF689E" w:rsidP="00EF689E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0.62 (0.48-0.82)</w:t>
            </w:r>
          </w:p>
        </w:tc>
        <w:tc>
          <w:tcPr>
            <w:tcW w:w="600" w:type="pct"/>
          </w:tcPr>
          <w:p w14:paraId="6C38CA88" w14:textId="2E985DA1" w:rsidR="00EF689E" w:rsidRPr="00EF689E" w:rsidRDefault="00EF689E" w:rsidP="00EF689E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&lt;0.001</w:t>
            </w:r>
          </w:p>
        </w:tc>
      </w:tr>
      <w:tr w:rsidR="00EF689E" w:rsidRPr="00EF689E" w14:paraId="453F6688" w14:textId="77777777" w:rsidTr="00EF689E">
        <w:tc>
          <w:tcPr>
            <w:tcW w:w="3063" w:type="pct"/>
          </w:tcPr>
          <w:p w14:paraId="48970B56" w14:textId="77777777" w:rsidR="00EF689E" w:rsidRPr="00EF689E" w:rsidRDefault="00EF689E" w:rsidP="00EF689E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EF689E">
              <w:rPr>
                <w:kern w:val="0"/>
                <w:sz w:val="20"/>
                <w:szCs w:val="20"/>
              </w:rPr>
              <w:t>Pre-procedural clopidogrel</w:t>
            </w:r>
          </w:p>
        </w:tc>
        <w:tc>
          <w:tcPr>
            <w:tcW w:w="1337" w:type="pct"/>
          </w:tcPr>
          <w:p w14:paraId="659AAED1" w14:textId="79C6671D" w:rsidR="00EF689E" w:rsidRPr="00EF689E" w:rsidRDefault="00EF689E" w:rsidP="00EF689E">
            <w:pPr>
              <w:widowControl/>
              <w:snapToGrid w:val="0"/>
              <w:jc w:val="center"/>
              <w:rPr>
                <w:b/>
                <w:bCs/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0.75 (0.54-1.03)</w:t>
            </w:r>
          </w:p>
        </w:tc>
        <w:tc>
          <w:tcPr>
            <w:tcW w:w="600" w:type="pct"/>
          </w:tcPr>
          <w:p w14:paraId="7A317A30" w14:textId="73243DBB" w:rsidR="00EF689E" w:rsidRPr="00EF689E" w:rsidRDefault="00EF689E" w:rsidP="00EF689E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0.077</w:t>
            </w:r>
          </w:p>
        </w:tc>
      </w:tr>
      <w:tr w:rsidR="00EF689E" w:rsidRPr="00EF689E" w14:paraId="0F665A41" w14:textId="77777777" w:rsidTr="00EF689E">
        <w:tc>
          <w:tcPr>
            <w:tcW w:w="3063" w:type="pct"/>
          </w:tcPr>
          <w:p w14:paraId="2C4D3E28" w14:textId="77777777" w:rsidR="00EF689E" w:rsidRPr="00EF689E" w:rsidRDefault="00EF689E" w:rsidP="00EF689E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EF689E">
              <w:rPr>
                <w:kern w:val="0"/>
                <w:sz w:val="20"/>
                <w:szCs w:val="20"/>
              </w:rPr>
              <w:t>Pre-procedural potent P2Y12 inhibitors (ticagrelor or prasugrel)</w:t>
            </w:r>
          </w:p>
        </w:tc>
        <w:tc>
          <w:tcPr>
            <w:tcW w:w="1337" w:type="pct"/>
          </w:tcPr>
          <w:p w14:paraId="2A565AB3" w14:textId="3BF27C88" w:rsidR="00EF689E" w:rsidRPr="00EF689E" w:rsidRDefault="00EF689E" w:rsidP="00EF689E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0.89 (0.66-1.19)</w:t>
            </w:r>
          </w:p>
        </w:tc>
        <w:tc>
          <w:tcPr>
            <w:tcW w:w="600" w:type="pct"/>
          </w:tcPr>
          <w:p w14:paraId="4DE25A85" w14:textId="018C1A09" w:rsidR="00EF689E" w:rsidRPr="00EF689E" w:rsidRDefault="00EF689E" w:rsidP="00EF689E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0.43</w:t>
            </w:r>
          </w:p>
        </w:tc>
      </w:tr>
      <w:tr w:rsidR="00EF689E" w:rsidRPr="00EF689E" w14:paraId="214CE3A8" w14:textId="77777777" w:rsidTr="00EF689E">
        <w:tc>
          <w:tcPr>
            <w:tcW w:w="3063" w:type="pct"/>
          </w:tcPr>
          <w:p w14:paraId="64A12868" w14:textId="77777777" w:rsidR="00EF689E" w:rsidRPr="00EF689E" w:rsidRDefault="00EF689E" w:rsidP="00EF689E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EF689E">
              <w:rPr>
                <w:kern w:val="0"/>
                <w:sz w:val="20"/>
                <w:szCs w:val="20"/>
              </w:rPr>
              <w:t>Pre-procedural anticoagulants</w:t>
            </w:r>
          </w:p>
        </w:tc>
        <w:tc>
          <w:tcPr>
            <w:tcW w:w="1337" w:type="pct"/>
          </w:tcPr>
          <w:p w14:paraId="159811D9" w14:textId="0FE82674" w:rsidR="00EF689E" w:rsidRPr="00EF689E" w:rsidRDefault="00EF689E" w:rsidP="00EF689E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1.15 (0.85-1.55)</w:t>
            </w:r>
          </w:p>
        </w:tc>
        <w:tc>
          <w:tcPr>
            <w:tcW w:w="600" w:type="pct"/>
          </w:tcPr>
          <w:p w14:paraId="05F1732C" w14:textId="27F13128" w:rsidR="00EF689E" w:rsidRPr="00EF689E" w:rsidRDefault="00EF689E" w:rsidP="00EF689E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0.37</w:t>
            </w:r>
          </w:p>
        </w:tc>
      </w:tr>
      <w:tr w:rsidR="00EF689E" w:rsidRPr="00EF689E" w14:paraId="3F9F7834" w14:textId="77777777" w:rsidTr="00EF689E">
        <w:tc>
          <w:tcPr>
            <w:tcW w:w="3063" w:type="pct"/>
          </w:tcPr>
          <w:p w14:paraId="1DC67076" w14:textId="77777777" w:rsidR="00EF689E" w:rsidRPr="00EF689E" w:rsidRDefault="00EF689E" w:rsidP="00370969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EF689E">
              <w:rPr>
                <w:kern w:val="0"/>
                <w:sz w:val="20"/>
                <w:szCs w:val="20"/>
              </w:rPr>
              <w:t>Arterial access site (vs. femoral)</w:t>
            </w:r>
          </w:p>
        </w:tc>
        <w:tc>
          <w:tcPr>
            <w:tcW w:w="1337" w:type="pct"/>
          </w:tcPr>
          <w:p w14:paraId="60D51CD5" w14:textId="77777777" w:rsidR="00EF689E" w:rsidRPr="00EF689E" w:rsidRDefault="00EF689E" w:rsidP="00370969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600" w:type="pct"/>
          </w:tcPr>
          <w:p w14:paraId="6ABFF988" w14:textId="77777777" w:rsidR="00EF689E" w:rsidRPr="00EF689E" w:rsidRDefault="00EF689E" w:rsidP="00370969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EF689E" w:rsidRPr="00EF689E" w14:paraId="10C605F1" w14:textId="77777777" w:rsidTr="00EF689E">
        <w:tc>
          <w:tcPr>
            <w:tcW w:w="3063" w:type="pct"/>
          </w:tcPr>
          <w:p w14:paraId="63D32760" w14:textId="77777777" w:rsidR="00EF689E" w:rsidRPr="00EF689E" w:rsidRDefault="00EF689E" w:rsidP="00EF689E">
            <w:pPr>
              <w:widowControl/>
              <w:snapToGrid w:val="0"/>
              <w:ind w:leftChars="73" w:left="175"/>
              <w:rPr>
                <w:kern w:val="0"/>
                <w:sz w:val="20"/>
                <w:szCs w:val="20"/>
              </w:rPr>
            </w:pPr>
            <w:r w:rsidRPr="00EF689E">
              <w:rPr>
                <w:kern w:val="0"/>
                <w:sz w:val="20"/>
                <w:szCs w:val="20"/>
              </w:rPr>
              <w:t>Radial</w:t>
            </w:r>
          </w:p>
        </w:tc>
        <w:tc>
          <w:tcPr>
            <w:tcW w:w="1337" w:type="pct"/>
          </w:tcPr>
          <w:p w14:paraId="369A6877" w14:textId="69F4B497" w:rsidR="00EF689E" w:rsidRPr="00EF689E" w:rsidRDefault="00EF689E" w:rsidP="00EF689E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0.71 (0.57-0.89)</w:t>
            </w:r>
          </w:p>
        </w:tc>
        <w:tc>
          <w:tcPr>
            <w:tcW w:w="600" w:type="pct"/>
          </w:tcPr>
          <w:p w14:paraId="5CA667DC" w14:textId="647EFE0E" w:rsidR="00EF689E" w:rsidRPr="00EF689E" w:rsidRDefault="00EF689E" w:rsidP="00EF689E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0.002</w:t>
            </w:r>
          </w:p>
        </w:tc>
      </w:tr>
      <w:tr w:rsidR="00EF689E" w:rsidRPr="00EF689E" w14:paraId="363D8444" w14:textId="77777777" w:rsidTr="00EF689E">
        <w:tc>
          <w:tcPr>
            <w:tcW w:w="3063" w:type="pct"/>
          </w:tcPr>
          <w:p w14:paraId="17DEBA3B" w14:textId="77777777" w:rsidR="00EF689E" w:rsidRPr="00EF689E" w:rsidRDefault="00EF689E" w:rsidP="00EF689E">
            <w:pPr>
              <w:widowControl/>
              <w:snapToGrid w:val="0"/>
              <w:ind w:leftChars="73" w:left="175"/>
              <w:rPr>
                <w:kern w:val="0"/>
                <w:sz w:val="20"/>
                <w:szCs w:val="20"/>
              </w:rPr>
            </w:pPr>
            <w:r w:rsidRPr="00EF689E">
              <w:rPr>
                <w:kern w:val="0"/>
                <w:sz w:val="20"/>
                <w:szCs w:val="20"/>
              </w:rPr>
              <w:t>Others</w:t>
            </w:r>
          </w:p>
        </w:tc>
        <w:tc>
          <w:tcPr>
            <w:tcW w:w="1337" w:type="pct"/>
          </w:tcPr>
          <w:p w14:paraId="569B2E71" w14:textId="53E520D6" w:rsidR="00EF689E" w:rsidRPr="00EF689E" w:rsidRDefault="00EF689E" w:rsidP="00EF689E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1.24 (0.90-1.70)</w:t>
            </w:r>
          </w:p>
        </w:tc>
        <w:tc>
          <w:tcPr>
            <w:tcW w:w="600" w:type="pct"/>
          </w:tcPr>
          <w:p w14:paraId="1A518A0F" w14:textId="2AE017DE" w:rsidR="00EF689E" w:rsidRPr="00EF689E" w:rsidRDefault="00EF689E" w:rsidP="00EF689E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0.2</w:t>
            </w:r>
            <w:r w:rsidRPr="00EF689E"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EF689E" w:rsidRPr="00EF689E" w14:paraId="7560EFBE" w14:textId="77777777" w:rsidTr="00EF689E">
        <w:tc>
          <w:tcPr>
            <w:tcW w:w="3063" w:type="pct"/>
          </w:tcPr>
          <w:p w14:paraId="7107FCE4" w14:textId="77777777" w:rsidR="00EF689E" w:rsidRPr="00EF689E" w:rsidRDefault="00EF689E" w:rsidP="00370969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EF689E">
              <w:rPr>
                <w:kern w:val="0"/>
                <w:sz w:val="20"/>
                <w:szCs w:val="20"/>
              </w:rPr>
              <w:t>Mechanical circulatory support during PCI</w:t>
            </w:r>
          </w:p>
        </w:tc>
        <w:tc>
          <w:tcPr>
            <w:tcW w:w="1337" w:type="pct"/>
          </w:tcPr>
          <w:p w14:paraId="5A7DAF03" w14:textId="77777777" w:rsidR="00EF689E" w:rsidRPr="00EF689E" w:rsidRDefault="00EF689E" w:rsidP="00370969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pct"/>
          </w:tcPr>
          <w:p w14:paraId="22AFED6B" w14:textId="77777777" w:rsidR="00EF689E" w:rsidRPr="00EF689E" w:rsidRDefault="00EF689E" w:rsidP="00370969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EF689E" w:rsidRPr="00EF689E" w14:paraId="57DD78B3" w14:textId="77777777" w:rsidTr="00EF689E">
        <w:tc>
          <w:tcPr>
            <w:tcW w:w="3063" w:type="pct"/>
          </w:tcPr>
          <w:p w14:paraId="22DA506D" w14:textId="77777777" w:rsidR="00EF689E" w:rsidRPr="00EF689E" w:rsidRDefault="00EF689E" w:rsidP="00EF689E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EF689E">
              <w:rPr>
                <w:kern w:val="0"/>
                <w:sz w:val="20"/>
                <w:szCs w:val="20"/>
              </w:rPr>
              <w:t>IABP</w:t>
            </w:r>
          </w:p>
        </w:tc>
        <w:tc>
          <w:tcPr>
            <w:tcW w:w="1337" w:type="pct"/>
          </w:tcPr>
          <w:p w14:paraId="2C4C1794" w14:textId="2C0299F5" w:rsidR="00EF689E" w:rsidRPr="00EF689E" w:rsidRDefault="00EF689E" w:rsidP="00EF689E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4.63 (3.71-5.77)</w:t>
            </w:r>
          </w:p>
        </w:tc>
        <w:tc>
          <w:tcPr>
            <w:tcW w:w="600" w:type="pct"/>
          </w:tcPr>
          <w:p w14:paraId="7E314228" w14:textId="7648CFC0" w:rsidR="00EF689E" w:rsidRPr="00EF689E" w:rsidRDefault="00EF689E" w:rsidP="00EF689E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&lt;0.001</w:t>
            </w:r>
          </w:p>
        </w:tc>
      </w:tr>
      <w:tr w:rsidR="00EF689E" w:rsidRPr="00EF689E" w14:paraId="76FB556D" w14:textId="77777777" w:rsidTr="00EF689E">
        <w:tc>
          <w:tcPr>
            <w:tcW w:w="3063" w:type="pct"/>
          </w:tcPr>
          <w:p w14:paraId="666C4F5B" w14:textId="77777777" w:rsidR="00EF689E" w:rsidRPr="00EF689E" w:rsidRDefault="00EF689E" w:rsidP="00EF689E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EF689E">
              <w:rPr>
                <w:kern w:val="0"/>
                <w:sz w:val="20"/>
                <w:szCs w:val="20"/>
              </w:rPr>
              <w:t>VA-ECMO</w:t>
            </w:r>
          </w:p>
        </w:tc>
        <w:tc>
          <w:tcPr>
            <w:tcW w:w="1337" w:type="pct"/>
          </w:tcPr>
          <w:p w14:paraId="642D3836" w14:textId="3E5731DA" w:rsidR="00EF689E" w:rsidRPr="00EF689E" w:rsidRDefault="00EF689E" w:rsidP="00EF689E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8.29 (5.86-11.72)</w:t>
            </w:r>
          </w:p>
        </w:tc>
        <w:tc>
          <w:tcPr>
            <w:tcW w:w="600" w:type="pct"/>
          </w:tcPr>
          <w:p w14:paraId="35D26DDF" w14:textId="1D6DCFA4" w:rsidR="00EF689E" w:rsidRPr="00EF689E" w:rsidRDefault="00EF689E" w:rsidP="00EF689E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&lt;0.001</w:t>
            </w:r>
          </w:p>
        </w:tc>
      </w:tr>
      <w:tr w:rsidR="00EF689E" w:rsidRPr="00EF689E" w14:paraId="3817B139" w14:textId="77777777" w:rsidTr="00EF689E">
        <w:tc>
          <w:tcPr>
            <w:tcW w:w="3063" w:type="pct"/>
          </w:tcPr>
          <w:p w14:paraId="2309378D" w14:textId="21595774" w:rsidR="00EF689E" w:rsidRPr="00EF689E" w:rsidRDefault="00B94834" w:rsidP="00EF689E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PVAD</w:t>
            </w:r>
          </w:p>
        </w:tc>
        <w:tc>
          <w:tcPr>
            <w:tcW w:w="1337" w:type="pct"/>
          </w:tcPr>
          <w:p w14:paraId="33A4E6ED" w14:textId="2189B617" w:rsidR="00EF689E" w:rsidRPr="00EF689E" w:rsidRDefault="00EF689E" w:rsidP="00EF689E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4.45 (3.03-6.55)</w:t>
            </w:r>
          </w:p>
        </w:tc>
        <w:tc>
          <w:tcPr>
            <w:tcW w:w="600" w:type="pct"/>
          </w:tcPr>
          <w:p w14:paraId="583BEF9B" w14:textId="25053A81" w:rsidR="00EF689E" w:rsidRPr="00EF689E" w:rsidRDefault="00EF689E" w:rsidP="00EF689E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&lt;0.001</w:t>
            </w:r>
          </w:p>
        </w:tc>
      </w:tr>
      <w:tr w:rsidR="00EF689E" w:rsidRPr="00EF689E" w14:paraId="3F257C5D" w14:textId="77777777" w:rsidTr="00EF689E">
        <w:tc>
          <w:tcPr>
            <w:tcW w:w="3063" w:type="pct"/>
          </w:tcPr>
          <w:p w14:paraId="7FF6B6B6" w14:textId="77777777" w:rsidR="00EF689E" w:rsidRPr="00EF689E" w:rsidRDefault="00EF689E" w:rsidP="00EF689E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EF689E">
              <w:rPr>
                <w:kern w:val="0"/>
                <w:sz w:val="20"/>
                <w:szCs w:val="20"/>
              </w:rPr>
              <w:t>Drug-eluting stent use</w:t>
            </w:r>
          </w:p>
        </w:tc>
        <w:tc>
          <w:tcPr>
            <w:tcW w:w="1337" w:type="pct"/>
          </w:tcPr>
          <w:p w14:paraId="36CC709C" w14:textId="52CACC56" w:rsidR="00EF689E" w:rsidRPr="00EF689E" w:rsidRDefault="00EF689E" w:rsidP="00EF689E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0.78 (0.60-1.00)</w:t>
            </w:r>
          </w:p>
        </w:tc>
        <w:tc>
          <w:tcPr>
            <w:tcW w:w="600" w:type="pct"/>
          </w:tcPr>
          <w:p w14:paraId="5C08DA53" w14:textId="31E95C57" w:rsidR="00EF689E" w:rsidRPr="00EF689E" w:rsidRDefault="00EF689E" w:rsidP="00EF689E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0.052</w:t>
            </w:r>
          </w:p>
        </w:tc>
      </w:tr>
      <w:tr w:rsidR="00EF689E" w:rsidRPr="00EF689E" w14:paraId="492317F4" w14:textId="77777777" w:rsidTr="00EF689E">
        <w:tc>
          <w:tcPr>
            <w:tcW w:w="3063" w:type="pct"/>
          </w:tcPr>
          <w:p w14:paraId="1C20C0F2" w14:textId="77777777" w:rsidR="00EF689E" w:rsidRPr="00EF689E" w:rsidRDefault="00EF689E" w:rsidP="00EF689E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EF689E">
              <w:rPr>
                <w:kern w:val="0"/>
                <w:sz w:val="20"/>
                <w:szCs w:val="20"/>
              </w:rPr>
              <w:t>Bare-metal stent use</w:t>
            </w:r>
          </w:p>
        </w:tc>
        <w:tc>
          <w:tcPr>
            <w:tcW w:w="1337" w:type="pct"/>
          </w:tcPr>
          <w:p w14:paraId="2F96D07E" w14:textId="646307DE" w:rsidR="00EF689E" w:rsidRPr="00EF689E" w:rsidRDefault="00EF689E" w:rsidP="00EF689E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1.35 (0.32-5.74)</w:t>
            </w:r>
          </w:p>
        </w:tc>
        <w:tc>
          <w:tcPr>
            <w:tcW w:w="600" w:type="pct"/>
          </w:tcPr>
          <w:p w14:paraId="47C93DAD" w14:textId="7A56F10B" w:rsidR="00EF689E" w:rsidRPr="00EF689E" w:rsidRDefault="00EF689E" w:rsidP="00EF689E">
            <w:pPr>
              <w:widowControl/>
              <w:snapToGrid w:val="0"/>
              <w:jc w:val="center"/>
              <w:rPr>
                <w:kern w:val="0"/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0.69</w:t>
            </w:r>
          </w:p>
        </w:tc>
      </w:tr>
      <w:tr w:rsidR="00EF689E" w:rsidRPr="00EF689E" w14:paraId="1D19E7E9" w14:textId="77777777" w:rsidTr="00EF689E">
        <w:tc>
          <w:tcPr>
            <w:tcW w:w="3063" w:type="pct"/>
          </w:tcPr>
          <w:p w14:paraId="625ABA3D" w14:textId="77777777" w:rsidR="00EF689E" w:rsidRPr="00EF689E" w:rsidRDefault="00EF689E" w:rsidP="00EF689E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 w:rsidRPr="00EF689E">
              <w:rPr>
                <w:kern w:val="0"/>
                <w:sz w:val="20"/>
                <w:szCs w:val="20"/>
              </w:rPr>
              <w:t>Drug-coated balloon use</w:t>
            </w:r>
          </w:p>
        </w:tc>
        <w:tc>
          <w:tcPr>
            <w:tcW w:w="1337" w:type="pct"/>
          </w:tcPr>
          <w:p w14:paraId="4DA7A4C1" w14:textId="29F8B4BE" w:rsidR="00EF689E" w:rsidRPr="00EF689E" w:rsidRDefault="00EF689E" w:rsidP="00EF689E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0.60 (0.47-0.77)</w:t>
            </w:r>
          </w:p>
        </w:tc>
        <w:tc>
          <w:tcPr>
            <w:tcW w:w="600" w:type="pct"/>
          </w:tcPr>
          <w:p w14:paraId="33685DDA" w14:textId="733F0ABD" w:rsidR="00EF689E" w:rsidRPr="00EF689E" w:rsidRDefault="00EF689E" w:rsidP="00EF689E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&lt;0.001</w:t>
            </w:r>
          </w:p>
        </w:tc>
      </w:tr>
      <w:tr w:rsidR="00EF689E" w:rsidRPr="00EF689E" w14:paraId="2E9CA98A" w14:textId="77777777" w:rsidTr="00EF689E">
        <w:tc>
          <w:tcPr>
            <w:tcW w:w="3063" w:type="pct"/>
          </w:tcPr>
          <w:p w14:paraId="05E2AA18" w14:textId="3D79711B" w:rsidR="00EF689E" w:rsidRPr="00EF689E" w:rsidRDefault="00C85D93" w:rsidP="00EF689E">
            <w:pPr>
              <w:widowControl/>
              <w:snapToGrid w:val="0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Training facilities </w:t>
            </w:r>
            <w:r w:rsidRPr="00D855D6">
              <w:rPr>
                <w:kern w:val="0"/>
                <w:sz w:val="20"/>
                <w:szCs w:val="20"/>
              </w:rPr>
              <w:t>(vs. non-</w:t>
            </w:r>
            <w:r>
              <w:rPr>
                <w:rFonts w:hint="eastAsia"/>
                <w:kern w:val="0"/>
                <w:sz w:val="20"/>
                <w:szCs w:val="20"/>
              </w:rPr>
              <w:t>training facilities</w:t>
            </w:r>
            <w:r w:rsidRPr="00D855D6"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337" w:type="pct"/>
          </w:tcPr>
          <w:p w14:paraId="63A40307" w14:textId="7763BE43" w:rsidR="00EF689E" w:rsidRPr="00EF689E" w:rsidRDefault="00EF689E" w:rsidP="00EF689E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0.66 (0.50-0.89)</w:t>
            </w:r>
          </w:p>
        </w:tc>
        <w:tc>
          <w:tcPr>
            <w:tcW w:w="600" w:type="pct"/>
          </w:tcPr>
          <w:p w14:paraId="2615191B" w14:textId="0058F8D5" w:rsidR="00EF689E" w:rsidRPr="00EF689E" w:rsidRDefault="00EF689E" w:rsidP="00EF689E">
            <w:pPr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F689E">
              <w:rPr>
                <w:sz w:val="20"/>
                <w:szCs w:val="20"/>
              </w:rPr>
              <w:t>0.005</w:t>
            </w:r>
          </w:p>
        </w:tc>
      </w:tr>
    </w:tbl>
    <w:p w14:paraId="3717F8DF" w14:textId="3854AA83" w:rsidR="00E81D57" w:rsidRDefault="00E81D57" w:rsidP="00E81D57">
      <w:pPr>
        <w:widowControl/>
        <w:snapToGrid w:val="0"/>
        <w:rPr>
          <w:sz w:val="20"/>
          <w:szCs w:val="20"/>
        </w:rPr>
      </w:pPr>
      <w:r w:rsidRPr="00D855D6">
        <w:rPr>
          <w:sz w:val="20"/>
          <w:szCs w:val="20"/>
        </w:rPr>
        <w:t xml:space="preserve">CABG, coronary artery bypass grafting; </w:t>
      </w:r>
      <w:r w:rsidRPr="00D855D6">
        <w:rPr>
          <w:rFonts w:hint="eastAsia"/>
          <w:sz w:val="20"/>
          <w:szCs w:val="20"/>
        </w:rPr>
        <w:t xml:space="preserve">CI, confidence interval; </w:t>
      </w:r>
      <w:r>
        <w:rPr>
          <w:rFonts w:hint="eastAsia"/>
          <w:sz w:val="20"/>
          <w:szCs w:val="20"/>
        </w:rPr>
        <w:t xml:space="preserve">IABP, intra-aortic balloon pump; </w:t>
      </w:r>
      <w:r w:rsidR="00B94834" w:rsidRPr="00D855D6">
        <w:rPr>
          <w:sz w:val="20"/>
          <w:szCs w:val="20"/>
        </w:rPr>
        <w:t xml:space="preserve">NSTEMI, non-ST-segment elevation myocardial infarction; </w:t>
      </w:r>
      <w:r w:rsidRPr="00D855D6">
        <w:rPr>
          <w:sz w:val="20"/>
          <w:szCs w:val="20"/>
        </w:rPr>
        <w:t xml:space="preserve">PCI, percutaneous coronary intervention; </w:t>
      </w:r>
      <w:r w:rsidR="00B94834" w:rsidRPr="00B94834">
        <w:rPr>
          <w:sz w:val="20"/>
          <w:szCs w:val="20"/>
        </w:rPr>
        <w:t>PVAD, percutaneous ventricular assist device</w:t>
      </w:r>
      <w:r w:rsidR="00B94834">
        <w:rPr>
          <w:rFonts w:hint="eastAsia"/>
          <w:sz w:val="20"/>
          <w:szCs w:val="20"/>
        </w:rPr>
        <w:t>;</w:t>
      </w:r>
      <w:r w:rsidR="00B94834" w:rsidRPr="00B94834">
        <w:rPr>
          <w:sz w:val="20"/>
          <w:szCs w:val="20"/>
        </w:rPr>
        <w:t xml:space="preserve"> </w:t>
      </w:r>
      <w:r w:rsidRPr="00D855D6">
        <w:rPr>
          <w:sz w:val="20"/>
          <w:szCs w:val="20"/>
        </w:rPr>
        <w:t>SD, standard deviation; STEMI, ST-segment elevation myocardial infarction</w:t>
      </w:r>
      <w:r>
        <w:rPr>
          <w:rFonts w:hint="eastAsia"/>
          <w:sz w:val="20"/>
          <w:szCs w:val="20"/>
        </w:rPr>
        <w:t xml:space="preserve">; VA-ECMO, </w:t>
      </w:r>
      <w:proofErr w:type="spellStart"/>
      <w:r>
        <w:rPr>
          <w:rFonts w:hint="eastAsia"/>
          <w:sz w:val="20"/>
          <w:szCs w:val="20"/>
        </w:rPr>
        <w:t>venoarterial</w:t>
      </w:r>
      <w:proofErr w:type="spellEnd"/>
      <w:r>
        <w:rPr>
          <w:rFonts w:hint="eastAsia"/>
          <w:sz w:val="20"/>
          <w:szCs w:val="20"/>
        </w:rPr>
        <w:t xml:space="preserve"> extracorporeal membrane oxygenation</w:t>
      </w:r>
      <w:r w:rsidRPr="00D855D6">
        <w:rPr>
          <w:sz w:val="20"/>
          <w:szCs w:val="20"/>
        </w:rPr>
        <w:t>.</w:t>
      </w:r>
    </w:p>
    <w:bookmarkEnd w:id="0"/>
    <w:p w14:paraId="43DFAF0F" w14:textId="53F96FBF" w:rsidR="002543C4" w:rsidRDefault="002543C4">
      <w:pPr>
        <w:widowControl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9E187FC" w14:textId="0C6E1BF3" w:rsidR="002543C4" w:rsidRPr="001F0BC8" w:rsidRDefault="00102D9D" w:rsidP="002543C4">
      <w:pPr>
        <w:widowControl/>
        <w:snapToGrid w:val="0"/>
        <w:rPr>
          <w:szCs w:val="24"/>
        </w:rPr>
      </w:pPr>
      <w:bookmarkStart w:id="2" w:name="_Hlk221749877"/>
      <w:r>
        <w:rPr>
          <w:rFonts w:hint="eastAsia"/>
          <w:b/>
          <w:bCs/>
          <w:szCs w:val="24"/>
        </w:rPr>
        <w:lastRenderedPageBreak/>
        <w:t xml:space="preserve">Supplemental </w:t>
      </w:r>
      <w:r w:rsidR="002543C4" w:rsidRPr="001F0BC8">
        <w:rPr>
          <w:b/>
          <w:bCs/>
          <w:szCs w:val="24"/>
        </w:rPr>
        <w:t xml:space="preserve">Table </w:t>
      </w:r>
      <w:r>
        <w:rPr>
          <w:rFonts w:hint="eastAsia"/>
          <w:b/>
          <w:bCs/>
          <w:szCs w:val="24"/>
        </w:rPr>
        <w:t>3</w:t>
      </w:r>
      <w:r w:rsidR="002543C4" w:rsidRPr="001F0BC8">
        <w:rPr>
          <w:b/>
          <w:bCs/>
          <w:szCs w:val="24"/>
        </w:rPr>
        <w:t xml:space="preserve">. </w:t>
      </w:r>
      <w:r>
        <w:rPr>
          <w:rFonts w:hint="eastAsia"/>
          <w:szCs w:val="24"/>
        </w:rPr>
        <w:t>I</w:t>
      </w:r>
      <w:r w:rsidR="002543C4" w:rsidRPr="001F0BC8">
        <w:rPr>
          <w:szCs w:val="24"/>
        </w:rPr>
        <w:t xml:space="preserve">n-hospital outcomes </w:t>
      </w:r>
      <w:r>
        <w:rPr>
          <w:rFonts w:hint="eastAsia"/>
          <w:szCs w:val="24"/>
        </w:rPr>
        <w:t xml:space="preserve">after PCI with </w:t>
      </w:r>
      <w:r w:rsidR="00AC3CAD">
        <w:rPr>
          <w:rFonts w:hint="eastAsia"/>
          <w:szCs w:val="24"/>
        </w:rPr>
        <w:t>RA</w:t>
      </w:r>
      <w:r>
        <w:rPr>
          <w:rFonts w:hint="eastAsia"/>
          <w:szCs w:val="24"/>
        </w:rPr>
        <w:t xml:space="preserve"> </w:t>
      </w:r>
      <w:r w:rsidR="002543C4" w:rsidRPr="001F0BC8">
        <w:rPr>
          <w:szCs w:val="24"/>
        </w:rPr>
        <w:t>at training and non</w:t>
      </w:r>
      <w:r w:rsidR="002543C4" w:rsidRPr="001F0BC8">
        <w:rPr>
          <w:rFonts w:hint="eastAsia"/>
          <w:szCs w:val="24"/>
        </w:rPr>
        <w:t>-</w:t>
      </w:r>
      <w:r w:rsidR="002543C4" w:rsidRPr="001F0BC8">
        <w:rPr>
          <w:szCs w:val="24"/>
        </w:rPr>
        <w:t xml:space="preserve">training facilities before and after the </w:t>
      </w:r>
      <w:r w:rsidR="002543C4" w:rsidRPr="001F0BC8">
        <w:rPr>
          <w:rFonts w:hint="eastAsia"/>
          <w:szCs w:val="24"/>
        </w:rPr>
        <w:t>2020 facility criteria revision.</w:t>
      </w:r>
      <w:r w:rsidR="002543C4" w:rsidRPr="001F0BC8">
        <w:rPr>
          <w:szCs w:val="24"/>
        </w:rPr>
        <w:t xml:space="preserve"> </w:t>
      </w:r>
    </w:p>
    <w:tbl>
      <w:tblPr>
        <w:tblStyle w:val="ab"/>
        <w:tblW w:w="0" w:type="auto"/>
        <w:tblLayout w:type="fixed"/>
        <w:tblLook w:val="04A0" w:firstRow="1" w:lastRow="0" w:firstColumn="1" w:lastColumn="0" w:noHBand="0" w:noVBand="1"/>
      </w:tblPr>
      <w:tblGrid>
        <w:gridCol w:w="1502"/>
        <w:gridCol w:w="1503"/>
        <w:gridCol w:w="1503"/>
        <w:gridCol w:w="1502"/>
        <w:gridCol w:w="1503"/>
        <w:gridCol w:w="1503"/>
      </w:tblGrid>
      <w:tr w:rsidR="002543C4" w:rsidRPr="00970B03" w14:paraId="0F707186" w14:textId="77777777" w:rsidTr="00CC428F">
        <w:tc>
          <w:tcPr>
            <w:tcW w:w="1502" w:type="dxa"/>
          </w:tcPr>
          <w:p w14:paraId="2C2A852C" w14:textId="77777777" w:rsidR="002543C4" w:rsidRPr="004E1523" w:rsidRDefault="002543C4" w:rsidP="00CC428F">
            <w:pPr>
              <w:widowControl/>
              <w:snapToGrid w:val="0"/>
              <w:rPr>
                <w:sz w:val="18"/>
                <w:szCs w:val="18"/>
              </w:rPr>
            </w:pPr>
          </w:p>
        </w:tc>
        <w:tc>
          <w:tcPr>
            <w:tcW w:w="1503" w:type="dxa"/>
          </w:tcPr>
          <w:p w14:paraId="7643AC6B" w14:textId="77777777" w:rsidR="002543C4" w:rsidRPr="004E1523" w:rsidRDefault="002543C4" w:rsidP="00CC428F">
            <w:pPr>
              <w:widowControl/>
              <w:snapToGrid w:val="0"/>
              <w:rPr>
                <w:sz w:val="18"/>
                <w:szCs w:val="18"/>
              </w:rPr>
            </w:pPr>
            <w:r w:rsidRPr="004E1523">
              <w:rPr>
                <w:b/>
                <w:bCs/>
                <w:kern w:val="0"/>
                <w:sz w:val="18"/>
                <w:szCs w:val="18"/>
              </w:rPr>
              <w:t>Before the facility criteria revision</w:t>
            </w:r>
          </w:p>
        </w:tc>
        <w:tc>
          <w:tcPr>
            <w:tcW w:w="1503" w:type="dxa"/>
          </w:tcPr>
          <w:p w14:paraId="1D3A70FF" w14:textId="77777777" w:rsidR="002543C4" w:rsidRPr="004E1523" w:rsidRDefault="002543C4" w:rsidP="00CC428F">
            <w:pPr>
              <w:widowControl/>
              <w:snapToGrid w:val="0"/>
              <w:rPr>
                <w:sz w:val="18"/>
                <w:szCs w:val="18"/>
              </w:rPr>
            </w:pPr>
          </w:p>
        </w:tc>
        <w:tc>
          <w:tcPr>
            <w:tcW w:w="1502" w:type="dxa"/>
          </w:tcPr>
          <w:p w14:paraId="660D9E4E" w14:textId="77777777" w:rsidR="002543C4" w:rsidRPr="004E1523" w:rsidRDefault="002543C4" w:rsidP="00CC428F">
            <w:pPr>
              <w:widowControl/>
              <w:snapToGrid w:val="0"/>
              <w:rPr>
                <w:sz w:val="18"/>
                <w:szCs w:val="18"/>
              </w:rPr>
            </w:pPr>
            <w:r w:rsidRPr="004E1523">
              <w:rPr>
                <w:b/>
                <w:bCs/>
                <w:kern w:val="0"/>
                <w:sz w:val="18"/>
                <w:szCs w:val="18"/>
              </w:rPr>
              <w:t>After the facility criteria revision</w:t>
            </w:r>
          </w:p>
        </w:tc>
        <w:tc>
          <w:tcPr>
            <w:tcW w:w="1503" w:type="dxa"/>
          </w:tcPr>
          <w:p w14:paraId="337F14F7" w14:textId="77777777" w:rsidR="002543C4" w:rsidRPr="004E1523" w:rsidRDefault="002543C4" w:rsidP="00CC428F">
            <w:pPr>
              <w:widowControl/>
              <w:snapToGrid w:val="0"/>
              <w:rPr>
                <w:sz w:val="18"/>
                <w:szCs w:val="18"/>
              </w:rPr>
            </w:pPr>
          </w:p>
        </w:tc>
        <w:tc>
          <w:tcPr>
            <w:tcW w:w="1503" w:type="dxa"/>
          </w:tcPr>
          <w:p w14:paraId="2D542086" w14:textId="77777777" w:rsidR="002543C4" w:rsidRPr="004E1523" w:rsidRDefault="002543C4" w:rsidP="00CC428F">
            <w:pPr>
              <w:widowControl/>
              <w:snapToGrid w:val="0"/>
              <w:rPr>
                <w:sz w:val="18"/>
                <w:szCs w:val="18"/>
              </w:rPr>
            </w:pPr>
          </w:p>
        </w:tc>
      </w:tr>
      <w:tr w:rsidR="002543C4" w:rsidRPr="00970B03" w14:paraId="70F48013" w14:textId="77777777" w:rsidTr="00CC428F">
        <w:tc>
          <w:tcPr>
            <w:tcW w:w="1502" w:type="dxa"/>
          </w:tcPr>
          <w:p w14:paraId="67BFE809" w14:textId="77777777" w:rsidR="002543C4" w:rsidRPr="004E1523" w:rsidRDefault="002543C4" w:rsidP="00CC428F">
            <w:pPr>
              <w:widowControl/>
              <w:snapToGrid w:val="0"/>
              <w:rPr>
                <w:sz w:val="18"/>
                <w:szCs w:val="18"/>
              </w:rPr>
            </w:pPr>
          </w:p>
        </w:tc>
        <w:tc>
          <w:tcPr>
            <w:tcW w:w="1503" w:type="dxa"/>
          </w:tcPr>
          <w:p w14:paraId="4835909D" w14:textId="77777777" w:rsidR="002543C4" w:rsidRPr="004E1523" w:rsidRDefault="002543C4" w:rsidP="00CC428F">
            <w:pPr>
              <w:widowControl/>
              <w:snapToGrid w:val="0"/>
              <w:rPr>
                <w:sz w:val="18"/>
                <w:szCs w:val="18"/>
              </w:rPr>
            </w:pPr>
            <w:r w:rsidRPr="004E1523">
              <w:rPr>
                <w:sz w:val="18"/>
                <w:szCs w:val="18"/>
              </w:rPr>
              <w:t>2019</w:t>
            </w:r>
          </w:p>
        </w:tc>
        <w:tc>
          <w:tcPr>
            <w:tcW w:w="1503" w:type="dxa"/>
          </w:tcPr>
          <w:p w14:paraId="49F9ADBA" w14:textId="77777777" w:rsidR="002543C4" w:rsidRPr="004E1523" w:rsidRDefault="002543C4" w:rsidP="00CC428F">
            <w:pPr>
              <w:widowControl/>
              <w:snapToGrid w:val="0"/>
              <w:rPr>
                <w:sz w:val="18"/>
                <w:szCs w:val="18"/>
              </w:rPr>
            </w:pPr>
            <w:r w:rsidRPr="004E1523">
              <w:rPr>
                <w:sz w:val="18"/>
                <w:szCs w:val="18"/>
              </w:rPr>
              <w:t>2020</w:t>
            </w:r>
          </w:p>
        </w:tc>
        <w:tc>
          <w:tcPr>
            <w:tcW w:w="1502" w:type="dxa"/>
          </w:tcPr>
          <w:p w14:paraId="0A8A987B" w14:textId="77777777" w:rsidR="002543C4" w:rsidRPr="004E1523" w:rsidRDefault="002543C4" w:rsidP="00CC428F">
            <w:pPr>
              <w:widowControl/>
              <w:snapToGrid w:val="0"/>
              <w:rPr>
                <w:sz w:val="18"/>
                <w:szCs w:val="18"/>
              </w:rPr>
            </w:pPr>
            <w:r w:rsidRPr="004E1523">
              <w:rPr>
                <w:sz w:val="18"/>
                <w:szCs w:val="18"/>
              </w:rPr>
              <w:t>2021</w:t>
            </w:r>
          </w:p>
        </w:tc>
        <w:tc>
          <w:tcPr>
            <w:tcW w:w="1503" w:type="dxa"/>
          </w:tcPr>
          <w:p w14:paraId="02086D58" w14:textId="77777777" w:rsidR="002543C4" w:rsidRPr="004E1523" w:rsidRDefault="002543C4" w:rsidP="00CC428F">
            <w:pPr>
              <w:widowControl/>
              <w:snapToGrid w:val="0"/>
              <w:rPr>
                <w:sz w:val="18"/>
                <w:szCs w:val="18"/>
              </w:rPr>
            </w:pPr>
            <w:r w:rsidRPr="004E1523">
              <w:rPr>
                <w:sz w:val="18"/>
                <w:szCs w:val="18"/>
              </w:rPr>
              <w:t>2022</w:t>
            </w:r>
          </w:p>
        </w:tc>
        <w:tc>
          <w:tcPr>
            <w:tcW w:w="1503" w:type="dxa"/>
          </w:tcPr>
          <w:p w14:paraId="18578776" w14:textId="77777777" w:rsidR="002543C4" w:rsidRPr="004E1523" w:rsidRDefault="002543C4" w:rsidP="00CC428F">
            <w:pPr>
              <w:widowControl/>
              <w:snapToGrid w:val="0"/>
              <w:rPr>
                <w:sz w:val="18"/>
                <w:szCs w:val="18"/>
              </w:rPr>
            </w:pPr>
            <w:r w:rsidRPr="004E1523">
              <w:rPr>
                <w:sz w:val="18"/>
                <w:szCs w:val="18"/>
              </w:rPr>
              <w:t>2023</w:t>
            </w:r>
          </w:p>
        </w:tc>
      </w:tr>
      <w:tr w:rsidR="002543C4" w:rsidRPr="00970B03" w14:paraId="0940064D" w14:textId="77777777" w:rsidTr="00CC428F">
        <w:tc>
          <w:tcPr>
            <w:tcW w:w="1502" w:type="dxa"/>
          </w:tcPr>
          <w:p w14:paraId="6EE2514F" w14:textId="77777777" w:rsidR="002543C4" w:rsidRPr="004E1523" w:rsidRDefault="002543C4" w:rsidP="00CC428F">
            <w:pPr>
              <w:widowControl/>
              <w:snapToGrid w:val="0"/>
              <w:rPr>
                <w:sz w:val="18"/>
                <w:szCs w:val="18"/>
              </w:rPr>
            </w:pPr>
            <w:r w:rsidRPr="004E1523">
              <w:rPr>
                <w:sz w:val="18"/>
                <w:szCs w:val="18"/>
              </w:rPr>
              <w:t>In-hospital death</w:t>
            </w:r>
          </w:p>
        </w:tc>
        <w:tc>
          <w:tcPr>
            <w:tcW w:w="1503" w:type="dxa"/>
          </w:tcPr>
          <w:p w14:paraId="7B564001" w14:textId="77777777" w:rsidR="002543C4" w:rsidRPr="004E1523" w:rsidRDefault="002543C4" w:rsidP="00CC428F">
            <w:pPr>
              <w:widowControl/>
              <w:snapToGrid w:val="0"/>
              <w:rPr>
                <w:sz w:val="18"/>
                <w:szCs w:val="18"/>
              </w:rPr>
            </w:pPr>
          </w:p>
        </w:tc>
        <w:tc>
          <w:tcPr>
            <w:tcW w:w="1503" w:type="dxa"/>
          </w:tcPr>
          <w:p w14:paraId="36E24D64" w14:textId="77777777" w:rsidR="002543C4" w:rsidRPr="004E1523" w:rsidRDefault="002543C4" w:rsidP="00CC428F">
            <w:pPr>
              <w:widowControl/>
              <w:snapToGrid w:val="0"/>
              <w:rPr>
                <w:sz w:val="18"/>
                <w:szCs w:val="18"/>
              </w:rPr>
            </w:pPr>
          </w:p>
        </w:tc>
        <w:tc>
          <w:tcPr>
            <w:tcW w:w="1502" w:type="dxa"/>
          </w:tcPr>
          <w:p w14:paraId="22BFC5E1" w14:textId="77777777" w:rsidR="002543C4" w:rsidRPr="004E1523" w:rsidRDefault="002543C4" w:rsidP="00CC428F">
            <w:pPr>
              <w:widowControl/>
              <w:snapToGrid w:val="0"/>
              <w:rPr>
                <w:sz w:val="18"/>
                <w:szCs w:val="18"/>
              </w:rPr>
            </w:pPr>
          </w:p>
        </w:tc>
        <w:tc>
          <w:tcPr>
            <w:tcW w:w="1503" w:type="dxa"/>
          </w:tcPr>
          <w:p w14:paraId="32170655" w14:textId="77777777" w:rsidR="002543C4" w:rsidRPr="004E1523" w:rsidRDefault="002543C4" w:rsidP="00CC428F">
            <w:pPr>
              <w:widowControl/>
              <w:snapToGrid w:val="0"/>
              <w:rPr>
                <w:sz w:val="18"/>
                <w:szCs w:val="18"/>
              </w:rPr>
            </w:pPr>
          </w:p>
        </w:tc>
        <w:tc>
          <w:tcPr>
            <w:tcW w:w="1503" w:type="dxa"/>
          </w:tcPr>
          <w:p w14:paraId="385AAA32" w14:textId="77777777" w:rsidR="002543C4" w:rsidRPr="004E1523" w:rsidRDefault="002543C4" w:rsidP="00CC428F">
            <w:pPr>
              <w:widowControl/>
              <w:snapToGrid w:val="0"/>
              <w:rPr>
                <w:sz w:val="18"/>
                <w:szCs w:val="18"/>
              </w:rPr>
            </w:pPr>
          </w:p>
        </w:tc>
      </w:tr>
      <w:tr w:rsidR="002543C4" w:rsidRPr="00970B03" w14:paraId="7DDFB1E9" w14:textId="77777777" w:rsidTr="00CC428F">
        <w:tc>
          <w:tcPr>
            <w:tcW w:w="1502" w:type="dxa"/>
          </w:tcPr>
          <w:p w14:paraId="783E6C0B" w14:textId="77777777" w:rsidR="002543C4" w:rsidRPr="004E1523" w:rsidRDefault="002543C4" w:rsidP="00CC428F">
            <w:pPr>
              <w:widowControl/>
              <w:snapToGrid w:val="0"/>
              <w:ind w:leftChars="72" w:left="173"/>
              <w:rPr>
                <w:sz w:val="18"/>
                <w:szCs w:val="18"/>
              </w:rPr>
            </w:pPr>
            <w:r w:rsidRPr="004E1523">
              <w:rPr>
                <w:sz w:val="18"/>
                <w:szCs w:val="18"/>
              </w:rPr>
              <w:t>Training</w:t>
            </w:r>
          </w:p>
        </w:tc>
        <w:tc>
          <w:tcPr>
            <w:tcW w:w="1503" w:type="dxa"/>
          </w:tcPr>
          <w:p w14:paraId="0DC3EB6B" w14:textId="0A5FA5A5" w:rsidR="002543C4" w:rsidRPr="004E1523" w:rsidRDefault="002543C4" w:rsidP="00CC428F">
            <w:pPr>
              <w:widowControl/>
              <w:snapToGrid w:val="0"/>
              <w:rPr>
                <w:sz w:val="18"/>
                <w:szCs w:val="18"/>
              </w:rPr>
            </w:pPr>
            <w:r w:rsidRPr="004E1523">
              <w:rPr>
                <w:sz w:val="18"/>
                <w:szCs w:val="18"/>
              </w:rPr>
              <w:t>1.</w:t>
            </w:r>
            <w:r>
              <w:rPr>
                <w:rFonts w:hint="eastAsia"/>
                <w:sz w:val="18"/>
                <w:szCs w:val="18"/>
              </w:rPr>
              <w:t>5</w:t>
            </w:r>
            <w:r w:rsidRPr="004E1523"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149</w:t>
            </w:r>
            <w:r w:rsidRPr="004E1523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249</w:t>
            </w:r>
            <w:r w:rsidRPr="004E1523">
              <w:rPr>
                <w:sz w:val="18"/>
                <w:szCs w:val="18"/>
              </w:rPr>
              <w:t>)</w:t>
            </w:r>
          </w:p>
        </w:tc>
        <w:tc>
          <w:tcPr>
            <w:tcW w:w="1503" w:type="dxa"/>
          </w:tcPr>
          <w:p w14:paraId="302B2071" w14:textId="5C4E346D" w:rsidR="002543C4" w:rsidRPr="004E1523" w:rsidRDefault="002543C4" w:rsidP="00CC428F">
            <w:pPr>
              <w:widowControl/>
              <w:snapToGrid w:val="0"/>
              <w:rPr>
                <w:sz w:val="18"/>
                <w:szCs w:val="18"/>
              </w:rPr>
            </w:pPr>
            <w:r w:rsidRPr="004E1523">
              <w:rPr>
                <w:sz w:val="18"/>
                <w:szCs w:val="18"/>
              </w:rPr>
              <w:t>1.</w:t>
            </w:r>
            <w:r w:rsidR="00F0285F">
              <w:rPr>
                <w:rFonts w:hint="eastAsia"/>
                <w:sz w:val="18"/>
                <w:szCs w:val="18"/>
              </w:rPr>
              <w:t>5</w:t>
            </w:r>
            <w:r w:rsidRPr="004E1523">
              <w:rPr>
                <w:sz w:val="18"/>
                <w:szCs w:val="18"/>
              </w:rPr>
              <w:t xml:space="preserve"> (</w:t>
            </w:r>
            <w:r w:rsidR="00F0285F">
              <w:rPr>
                <w:rFonts w:hint="eastAsia"/>
                <w:sz w:val="18"/>
                <w:szCs w:val="18"/>
              </w:rPr>
              <w:t>149/10115)</w:t>
            </w:r>
          </w:p>
        </w:tc>
        <w:tc>
          <w:tcPr>
            <w:tcW w:w="1502" w:type="dxa"/>
          </w:tcPr>
          <w:p w14:paraId="01886E37" w14:textId="3C9EC32A" w:rsidR="002543C4" w:rsidRPr="004E1523" w:rsidRDefault="00F0285F" w:rsidP="00CC428F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4 (164/11554)</w:t>
            </w:r>
          </w:p>
        </w:tc>
        <w:tc>
          <w:tcPr>
            <w:tcW w:w="1503" w:type="dxa"/>
          </w:tcPr>
          <w:p w14:paraId="69F8DB51" w14:textId="62BACC05" w:rsidR="002543C4" w:rsidRPr="004E1523" w:rsidRDefault="003B4396" w:rsidP="00CC428F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6 (186/11287)</w:t>
            </w:r>
          </w:p>
        </w:tc>
        <w:tc>
          <w:tcPr>
            <w:tcW w:w="1503" w:type="dxa"/>
          </w:tcPr>
          <w:p w14:paraId="0B029A22" w14:textId="08F04B42" w:rsidR="002543C4" w:rsidRPr="004E1523" w:rsidRDefault="00C92C24" w:rsidP="00CC428F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6 (174/10608)</w:t>
            </w:r>
          </w:p>
        </w:tc>
      </w:tr>
      <w:tr w:rsidR="002543C4" w:rsidRPr="00970B03" w14:paraId="2ECF71D2" w14:textId="77777777" w:rsidTr="00CC428F">
        <w:tc>
          <w:tcPr>
            <w:tcW w:w="1502" w:type="dxa"/>
          </w:tcPr>
          <w:p w14:paraId="09B93441" w14:textId="77777777" w:rsidR="002543C4" w:rsidRPr="004E1523" w:rsidRDefault="002543C4" w:rsidP="00CC428F">
            <w:pPr>
              <w:widowControl/>
              <w:snapToGrid w:val="0"/>
              <w:ind w:leftChars="72" w:left="173"/>
              <w:rPr>
                <w:sz w:val="18"/>
                <w:szCs w:val="18"/>
              </w:rPr>
            </w:pPr>
            <w:r w:rsidRPr="004E1523">
              <w:rPr>
                <w:sz w:val="18"/>
                <w:szCs w:val="18"/>
              </w:rPr>
              <w:t>Non-training</w:t>
            </w:r>
          </w:p>
        </w:tc>
        <w:tc>
          <w:tcPr>
            <w:tcW w:w="1503" w:type="dxa"/>
          </w:tcPr>
          <w:p w14:paraId="211657CA" w14:textId="651A4607" w:rsidR="002543C4" w:rsidRPr="004E1523" w:rsidRDefault="002543C4" w:rsidP="00CC428F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7132A05E" w14:textId="1CCFF189" w:rsidR="002543C4" w:rsidRPr="004E1523" w:rsidRDefault="002543C4" w:rsidP="00CC428F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502" w:type="dxa"/>
          </w:tcPr>
          <w:p w14:paraId="3E3F3AFF" w14:textId="67AE50BB" w:rsidR="002543C4" w:rsidRPr="004E1523" w:rsidRDefault="002C62F6" w:rsidP="00CC428F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2 (7/594)</w:t>
            </w:r>
          </w:p>
        </w:tc>
        <w:tc>
          <w:tcPr>
            <w:tcW w:w="1503" w:type="dxa"/>
          </w:tcPr>
          <w:p w14:paraId="1AC7246D" w14:textId="5C3DA5BB" w:rsidR="002543C4" w:rsidRPr="004E1523" w:rsidRDefault="003B4396" w:rsidP="00CC428F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1 (24/1163)</w:t>
            </w:r>
          </w:p>
        </w:tc>
        <w:tc>
          <w:tcPr>
            <w:tcW w:w="1503" w:type="dxa"/>
          </w:tcPr>
          <w:p w14:paraId="64CD30A1" w14:textId="4EAB9870" w:rsidR="002543C4" w:rsidRPr="004E1523" w:rsidRDefault="0012379C" w:rsidP="00CC428F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6 (41/1556)</w:t>
            </w:r>
          </w:p>
        </w:tc>
      </w:tr>
      <w:tr w:rsidR="002543C4" w:rsidRPr="00970B03" w14:paraId="22E35E9C" w14:textId="77777777" w:rsidTr="00CC428F">
        <w:tc>
          <w:tcPr>
            <w:tcW w:w="1502" w:type="dxa"/>
          </w:tcPr>
          <w:p w14:paraId="674E5D41" w14:textId="77777777" w:rsidR="002543C4" w:rsidRPr="004E1523" w:rsidRDefault="002543C4" w:rsidP="00CC428F">
            <w:pPr>
              <w:widowControl/>
              <w:snapToGrid w:val="0"/>
              <w:rPr>
                <w:sz w:val="18"/>
                <w:szCs w:val="18"/>
              </w:rPr>
            </w:pPr>
            <w:r w:rsidRPr="004E1523">
              <w:rPr>
                <w:sz w:val="18"/>
                <w:szCs w:val="18"/>
              </w:rPr>
              <w:t>PCI-related myocardial infarction</w:t>
            </w:r>
          </w:p>
        </w:tc>
        <w:tc>
          <w:tcPr>
            <w:tcW w:w="1503" w:type="dxa"/>
          </w:tcPr>
          <w:p w14:paraId="445C69E5" w14:textId="77777777" w:rsidR="002543C4" w:rsidRPr="004E1523" w:rsidRDefault="002543C4" w:rsidP="00CC428F">
            <w:pPr>
              <w:widowControl/>
              <w:snapToGrid w:val="0"/>
              <w:rPr>
                <w:sz w:val="18"/>
                <w:szCs w:val="18"/>
              </w:rPr>
            </w:pPr>
          </w:p>
        </w:tc>
        <w:tc>
          <w:tcPr>
            <w:tcW w:w="1503" w:type="dxa"/>
          </w:tcPr>
          <w:p w14:paraId="28574385" w14:textId="77777777" w:rsidR="002543C4" w:rsidRPr="004E1523" w:rsidRDefault="002543C4" w:rsidP="00CC428F">
            <w:pPr>
              <w:widowControl/>
              <w:snapToGrid w:val="0"/>
              <w:rPr>
                <w:sz w:val="18"/>
                <w:szCs w:val="18"/>
              </w:rPr>
            </w:pPr>
          </w:p>
        </w:tc>
        <w:tc>
          <w:tcPr>
            <w:tcW w:w="1502" w:type="dxa"/>
          </w:tcPr>
          <w:p w14:paraId="36C60A2D" w14:textId="77777777" w:rsidR="002543C4" w:rsidRPr="004E1523" w:rsidRDefault="002543C4" w:rsidP="00CC428F">
            <w:pPr>
              <w:widowControl/>
              <w:snapToGrid w:val="0"/>
              <w:rPr>
                <w:sz w:val="18"/>
                <w:szCs w:val="18"/>
              </w:rPr>
            </w:pPr>
          </w:p>
        </w:tc>
        <w:tc>
          <w:tcPr>
            <w:tcW w:w="1503" w:type="dxa"/>
          </w:tcPr>
          <w:p w14:paraId="6681376A" w14:textId="77777777" w:rsidR="002543C4" w:rsidRPr="004E1523" w:rsidRDefault="002543C4" w:rsidP="00CC428F">
            <w:pPr>
              <w:widowControl/>
              <w:snapToGrid w:val="0"/>
              <w:rPr>
                <w:sz w:val="18"/>
                <w:szCs w:val="18"/>
              </w:rPr>
            </w:pPr>
          </w:p>
        </w:tc>
        <w:tc>
          <w:tcPr>
            <w:tcW w:w="1503" w:type="dxa"/>
          </w:tcPr>
          <w:p w14:paraId="0637B9E6" w14:textId="77777777" w:rsidR="002543C4" w:rsidRPr="004E1523" w:rsidRDefault="002543C4" w:rsidP="00CC428F">
            <w:pPr>
              <w:widowControl/>
              <w:snapToGrid w:val="0"/>
              <w:rPr>
                <w:sz w:val="18"/>
                <w:szCs w:val="18"/>
              </w:rPr>
            </w:pPr>
          </w:p>
        </w:tc>
      </w:tr>
      <w:tr w:rsidR="002543C4" w:rsidRPr="00970B03" w14:paraId="1B0FB087" w14:textId="77777777" w:rsidTr="00CC428F">
        <w:tc>
          <w:tcPr>
            <w:tcW w:w="1502" w:type="dxa"/>
          </w:tcPr>
          <w:p w14:paraId="07B1470A" w14:textId="77777777" w:rsidR="002543C4" w:rsidRPr="004E1523" w:rsidRDefault="002543C4" w:rsidP="00CC428F">
            <w:pPr>
              <w:widowControl/>
              <w:snapToGrid w:val="0"/>
              <w:ind w:leftChars="72" w:left="173"/>
              <w:rPr>
                <w:sz w:val="18"/>
                <w:szCs w:val="18"/>
              </w:rPr>
            </w:pPr>
            <w:r w:rsidRPr="004E1523">
              <w:rPr>
                <w:sz w:val="18"/>
                <w:szCs w:val="18"/>
              </w:rPr>
              <w:t>Training</w:t>
            </w:r>
          </w:p>
        </w:tc>
        <w:tc>
          <w:tcPr>
            <w:tcW w:w="1503" w:type="dxa"/>
          </w:tcPr>
          <w:p w14:paraId="36FEFF3C" w14:textId="0E0503F3" w:rsidR="002543C4" w:rsidRPr="004E1523" w:rsidRDefault="002543C4" w:rsidP="00CC428F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 w:rsidRPr="004E1523">
              <w:rPr>
                <w:sz w:val="18"/>
                <w:szCs w:val="18"/>
              </w:rPr>
              <w:t>.5 (</w:t>
            </w:r>
            <w:r>
              <w:rPr>
                <w:rFonts w:hint="eastAsia"/>
                <w:sz w:val="18"/>
                <w:szCs w:val="18"/>
              </w:rPr>
              <w:t>149</w:t>
            </w:r>
            <w:r w:rsidRPr="004E1523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249</w:t>
            </w:r>
            <w:r w:rsidRPr="004E1523">
              <w:rPr>
                <w:sz w:val="18"/>
                <w:szCs w:val="18"/>
              </w:rPr>
              <w:t>)</w:t>
            </w:r>
          </w:p>
        </w:tc>
        <w:tc>
          <w:tcPr>
            <w:tcW w:w="1503" w:type="dxa"/>
          </w:tcPr>
          <w:p w14:paraId="6F9267E7" w14:textId="2E6E1487" w:rsidR="002543C4" w:rsidRPr="004E1523" w:rsidRDefault="00F0285F" w:rsidP="00CC428F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0 (199/10115)</w:t>
            </w:r>
          </w:p>
        </w:tc>
        <w:tc>
          <w:tcPr>
            <w:tcW w:w="1502" w:type="dxa"/>
          </w:tcPr>
          <w:p w14:paraId="5EA8F137" w14:textId="62A37E81" w:rsidR="002543C4" w:rsidRPr="004E1523" w:rsidRDefault="00F0285F" w:rsidP="00CC428F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5 (175/11554)</w:t>
            </w:r>
          </w:p>
        </w:tc>
        <w:tc>
          <w:tcPr>
            <w:tcW w:w="1503" w:type="dxa"/>
          </w:tcPr>
          <w:p w14:paraId="123AC531" w14:textId="1CEE530E" w:rsidR="002543C4" w:rsidRPr="004E1523" w:rsidRDefault="003B4396" w:rsidP="00CC428F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9 (218/11287)</w:t>
            </w:r>
          </w:p>
        </w:tc>
        <w:tc>
          <w:tcPr>
            <w:tcW w:w="1503" w:type="dxa"/>
          </w:tcPr>
          <w:p w14:paraId="73ABA617" w14:textId="1B6DF6E3" w:rsidR="002543C4" w:rsidRPr="004E1523" w:rsidRDefault="00C92C24" w:rsidP="00CC428F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7 (18010608)</w:t>
            </w:r>
          </w:p>
        </w:tc>
      </w:tr>
      <w:tr w:rsidR="002543C4" w:rsidRPr="00970B03" w14:paraId="5C6D9CF3" w14:textId="77777777" w:rsidTr="00CC428F">
        <w:tc>
          <w:tcPr>
            <w:tcW w:w="1502" w:type="dxa"/>
          </w:tcPr>
          <w:p w14:paraId="43F3DB5F" w14:textId="77777777" w:rsidR="002543C4" w:rsidRPr="004E1523" w:rsidRDefault="002543C4" w:rsidP="00CC428F">
            <w:pPr>
              <w:widowControl/>
              <w:snapToGrid w:val="0"/>
              <w:ind w:leftChars="72" w:left="173"/>
              <w:rPr>
                <w:sz w:val="18"/>
                <w:szCs w:val="18"/>
              </w:rPr>
            </w:pPr>
            <w:r w:rsidRPr="004E1523">
              <w:rPr>
                <w:sz w:val="18"/>
                <w:szCs w:val="18"/>
              </w:rPr>
              <w:t>Non-training</w:t>
            </w:r>
          </w:p>
        </w:tc>
        <w:tc>
          <w:tcPr>
            <w:tcW w:w="1503" w:type="dxa"/>
          </w:tcPr>
          <w:p w14:paraId="7D33AB6B" w14:textId="3AD7065E" w:rsidR="002543C4" w:rsidRPr="004E1523" w:rsidRDefault="002543C4" w:rsidP="00CC428F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424414E4" w14:textId="5173CEB8" w:rsidR="002543C4" w:rsidRPr="004E1523" w:rsidRDefault="002543C4" w:rsidP="00CC428F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502" w:type="dxa"/>
          </w:tcPr>
          <w:p w14:paraId="48E253C2" w14:textId="0A8374A8" w:rsidR="002543C4" w:rsidRPr="004E1523" w:rsidRDefault="002C62F6" w:rsidP="00CC428F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7 (10/594)</w:t>
            </w:r>
          </w:p>
        </w:tc>
        <w:tc>
          <w:tcPr>
            <w:tcW w:w="1503" w:type="dxa"/>
          </w:tcPr>
          <w:p w14:paraId="2DB406A7" w14:textId="2A90AC6D" w:rsidR="002543C4" w:rsidRPr="004E1523" w:rsidRDefault="003B4396" w:rsidP="00CC428F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8 (21/1163)</w:t>
            </w:r>
          </w:p>
        </w:tc>
        <w:tc>
          <w:tcPr>
            <w:tcW w:w="1503" w:type="dxa"/>
          </w:tcPr>
          <w:p w14:paraId="6E7011F4" w14:textId="4EA1FB02" w:rsidR="002543C4" w:rsidRPr="004E1523" w:rsidRDefault="0012379C" w:rsidP="00CC428F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8 (28/1556)</w:t>
            </w:r>
          </w:p>
        </w:tc>
      </w:tr>
      <w:tr w:rsidR="002543C4" w:rsidRPr="004E1523" w14:paraId="25E68D9F" w14:textId="77777777" w:rsidTr="00CC428F">
        <w:tc>
          <w:tcPr>
            <w:tcW w:w="1502" w:type="dxa"/>
          </w:tcPr>
          <w:p w14:paraId="742AF1E9" w14:textId="77777777" w:rsidR="002543C4" w:rsidRPr="004E1523" w:rsidRDefault="002543C4" w:rsidP="00CC428F">
            <w:pPr>
              <w:widowControl/>
              <w:snapToGrid w:val="0"/>
              <w:rPr>
                <w:sz w:val="18"/>
                <w:szCs w:val="18"/>
              </w:rPr>
            </w:pPr>
            <w:r w:rsidRPr="004E1523">
              <w:rPr>
                <w:sz w:val="18"/>
                <w:szCs w:val="18"/>
              </w:rPr>
              <w:t>Cardiac tamponade  </w:t>
            </w:r>
          </w:p>
        </w:tc>
        <w:tc>
          <w:tcPr>
            <w:tcW w:w="1503" w:type="dxa"/>
          </w:tcPr>
          <w:p w14:paraId="2E8F7D78" w14:textId="77777777" w:rsidR="002543C4" w:rsidRPr="004E1523" w:rsidRDefault="002543C4" w:rsidP="00CC428F">
            <w:pPr>
              <w:widowControl/>
              <w:snapToGrid w:val="0"/>
              <w:rPr>
                <w:sz w:val="18"/>
                <w:szCs w:val="18"/>
              </w:rPr>
            </w:pPr>
          </w:p>
        </w:tc>
        <w:tc>
          <w:tcPr>
            <w:tcW w:w="1503" w:type="dxa"/>
          </w:tcPr>
          <w:p w14:paraId="51CD27F4" w14:textId="77777777" w:rsidR="002543C4" w:rsidRPr="004E1523" w:rsidRDefault="002543C4" w:rsidP="00CC428F">
            <w:pPr>
              <w:widowControl/>
              <w:snapToGrid w:val="0"/>
              <w:rPr>
                <w:sz w:val="18"/>
                <w:szCs w:val="18"/>
              </w:rPr>
            </w:pPr>
          </w:p>
        </w:tc>
        <w:tc>
          <w:tcPr>
            <w:tcW w:w="1502" w:type="dxa"/>
          </w:tcPr>
          <w:p w14:paraId="4682A0CB" w14:textId="77777777" w:rsidR="002543C4" w:rsidRPr="004E1523" w:rsidRDefault="002543C4" w:rsidP="00CC428F">
            <w:pPr>
              <w:widowControl/>
              <w:snapToGrid w:val="0"/>
              <w:rPr>
                <w:sz w:val="18"/>
                <w:szCs w:val="18"/>
              </w:rPr>
            </w:pPr>
          </w:p>
        </w:tc>
        <w:tc>
          <w:tcPr>
            <w:tcW w:w="1503" w:type="dxa"/>
          </w:tcPr>
          <w:p w14:paraId="1C5F6DD4" w14:textId="77777777" w:rsidR="002543C4" w:rsidRPr="004E1523" w:rsidRDefault="002543C4" w:rsidP="00CC428F">
            <w:pPr>
              <w:widowControl/>
              <w:snapToGrid w:val="0"/>
              <w:rPr>
                <w:sz w:val="18"/>
                <w:szCs w:val="18"/>
              </w:rPr>
            </w:pPr>
          </w:p>
        </w:tc>
        <w:tc>
          <w:tcPr>
            <w:tcW w:w="1503" w:type="dxa"/>
          </w:tcPr>
          <w:p w14:paraId="14052EF1" w14:textId="77777777" w:rsidR="002543C4" w:rsidRPr="004E1523" w:rsidRDefault="002543C4" w:rsidP="00CC428F">
            <w:pPr>
              <w:widowControl/>
              <w:snapToGrid w:val="0"/>
              <w:rPr>
                <w:sz w:val="18"/>
                <w:szCs w:val="18"/>
              </w:rPr>
            </w:pPr>
          </w:p>
        </w:tc>
      </w:tr>
      <w:tr w:rsidR="002543C4" w:rsidRPr="004E1523" w14:paraId="77AE451A" w14:textId="77777777" w:rsidTr="00CC428F">
        <w:tc>
          <w:tcPr>
            <w:tcW w:w="1502" w:type="dxa"/>
          </w:tcPr>
          <w:p w14:paraId="18D3DDD6" w14:textId="77777777" w:rsidR="002543C4" w:rsidRPr="004E1523" w:rsidRDefault="002543C4" w:rsidP="002543C4">
            <w:pPr>
              <w:widowControl/>
              <w:snapToGrid w:val="0"/>
              <w:ind w:leftChars="72" w:left="173"/>
              <w:rPr>
                <w:sz w:val="18"/>
                <w:szCs w:val="18"/>
              </w:rPr>
            </w:pPr>
            <w:r w:rsidRPr="004E1523">
              <w:rPr>
                <w:sz w:val="18"/>
                <w:szCs w:val="18"/>
              </w:rPr>
              <w:t>Training</w:t>
            </w:r>
          </w:p>
        </w:tc>
        <w:tc>
          <w:tcPr>
            <w:tcW w:w="1503" w:type="dxa"/>
          </w:tcPr>
          <w:p w14:paraId="12F222C0" w14:textId="48B7089D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  <w:r w:rsidRPr="004E1523">
              <w:rPr>
                <w:sz w:val="18"/>
                <w:szCs w:val="18"/>
              </w:rPr>
              <w:t>0.</w:t>
            </w:r>
            <w:r>
              <w:rPr>
                <w:rFonts w:hint="eastAsia"/>
                <w:sz w:val="18"/>
                <w:szCs w:val="18"/>
              </w:rPr>
              <w:t>5</w:t>
            </w:r>
            <w:r w:rsidRPr="004E1523"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47/10249</w:t>
            </w:r>
            <w:r w:rsidRPr="004E1523">
              <w:rPr>
                <w:sz w:val="18"/>
                <w:szCs w:val="18"/>
              </w:rPr>
              <w:t>)</w:t>
            </w:r>
          </w:p>
        </w:tc>
        <w:tc>
          <w:tcPr>
            <w:tcW w:w="1503" w:type="dxa"/>
          </w:tcPr>
          <w:p w14:paraId="6E2BE894" w14:textId="34015C54" w:rsidR="002543C4" w:rsidRPr="004E1523" w:rsidRDefault="00F0285F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 (35/10115)</w:t>
            </w:r>
          </w:p>
        </w:tc>
        <w:tc>
          <w:tcPr>
            <w:tcW w:w="1502" w:type="dxa"/>
          </w:tcPr>
          <w:p w14:paraId="258664E3" w14:textId="52083C5B" w:rsidR="002543C4" w:rsidRPr="004E1523" w:rsidRDefault="00F0285F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 (33/11554)</w:t>
            </w:r>
          </w:p>
        </w:tc>
        <w:tc>
          <w:tcPr>
            <w:tcW w:w="1503" w:type="dxa"/>
          </w:tcPr>
          <w:p w14:paraId="2FD91A54" w14:textId="2D555E7C" w:rsidR="002543C4" w:rsidRPr="004E1523" w:rsidRDefault="003B4396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 (42/11287)</w:t>
            </w:r>
          </w:p>
        </w:tc>
        <w:tc>
          <w:tcPr>
            <w:tcW w:w="1503" w:type="dxa"/>
          </w:tcPr>
          <w:p w14:paraId="36D3D565" w14:textId="4FC9BC3C" w:rsidR="002543C4" w:rsidRPr="004E1523" w:rsidRDefault="00C92C24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 (40/10608)</w:t>
            </w:r>
          </w:p>
        </w:tc>
      </w:tr>
      <w:tr w:rsidR="002543C4" w:rsidRPr="004E1523" w14:paraId="76C573FF" w14:textId="77777777" w:rsidTr="00CC428F">
        <w:tc>
          <w:tcPr>
            <w:tcW w:w="1502" w:type="dxa"/>
          </w:tcPr>
          <w:p w14:paraId="739DE63C" w14:textId="77777777" w:rsidR="002543C4" w:rsidRPr="004E1523" w:rsidRDefault="002543C4" w:rsidP="002543C4">
            <w:pPr>
              <w:widowControl/>
              <w:snapToGrid w:val="0"/>
              <w:ind w:leftChars="72" w:left="173"/>
              <w:rPr>
                <w:sz w:val="18"/>
                <w:szCs w:val="18"/>
              </w:rPr>
            </w:pPr>
            <w:r w:rsidRPr="004E1523">
              <w:rPr>
                <w:sz w:val="18"/>
                <w:szCs w:val="18"/>
              </w:rPr>
              <w:t>Non-training</w:t>
            </w:r>
          </w:p>
        </w:tc>
        <w:tc>
          <w:tcPr>
            <w:tcW w:w="1503" w:type="dxa"/>
          </w:tcPr>
          <w:p w14:paraId="0B968C4D" w14:textId="10FFEB7F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29912D3B" w14:textId="0E3E66CF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502" w:type="dxa"/>
          </w:tcPr>
          <w:p w14:paraId="4181004F" w14:textId="04C3B584" w:rsidR="002543C4" w:rsidRPr="004E1523" w:rsidRDefault="002C62F6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 w:rsidR="0010129B">
              <w:rPr>
                <w:rFonts w:hint="eastAsia"/>
                <w:sz w:val="18"/>
                <w:szCs w:val="18"/>
              </w:rPr>
              <w:t xml:space="preserve"> (0/594)</w:t>
            </w:r>
          </w:p>
        </w:tc>
        <w:tc>
          <w:tcPr>
            <w:tcW w:w="1503" w:type="dxa"/>
          </w:tcPr>
          <w:p w14:paraId="0CF5A24E" w14:textId="4A49E08D" w:rsidR="002543C4" w:rsidRPr="004E1523" w:rsidRDefault="003B4396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 (6/1163)</w:t>
            </w:r>
          </w:p>
        </w:tc>
        <w:tc>
          <w:tcPr>
            <w:tcW w:w="1503" w:type="dxa"/>
          </w:tcPr>
          <w:p w14:paraId="46604860" w14:textId="7090EFEC" w:rsidR="002543C4" w:rsidRPr="004E1523" w:rsidRDefault="0012379C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 (7/1556)</w:t>
            </w:r>
          </w:p>
        </w:tc>
      </w:tr>
      <w:tr w:rsidR="002543C4" w:rsidRPr="004E1523" w14:paraId="0E003B9F" w14:textId="77777777" w:rsidTr="00CC428F">
        <w:tc>
          <w:tcPr>
            <w:tcW w:w="1502" w:type="dxa"/>
          </w:tcPr>
          <w:p w14:paraId="0FFFF7C6" w14:textId="77777777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  <w:r w:rsidRPr="004E1523">
              <w:rPr>
                <w:sz w:val="18"/>
                <w:szCs w:val="18"/>
              </w:rPr>
              <w:t>Cardiogenic shock requiring mechanical and/or inotropic support</w:t>
            </w:r>
          </w:p>
        </w:tc>
        <w:tc>
          <w:tcPr>
            <w:tcW w:w="1503" w:type="dxa"/>
          </w:tcPr>
          <w:p w14:paraId="69D11D66" w14:textId="77777777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</w:p>
        </w:tc>
        <w:tc>
          <w:tcPr>
            <w:tcW w:w="1503" w:type="dxa"/>
          </w:tcPr>
          <w:p w14:paraId="1661D448" w14:textId="77777777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</w:p>
        </w:tc>
        <w:tc>
          <w:tcPr>
            <w:tcW w:w="1502" w:type="dxa"/>
          </w:tcPr>
          <w:p w14:paraId="42199C28" w14:textId="77777777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</w:p>
        </w:tc>
        <w:tc>
          <w:tcPr>
            <w:tcW w:w="1503" w:type="dxa"/>
          </w:tcPr>
          <w:p w14:paraId="6B8887BD" w14:textId="77777777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</w:p>
        </w:tc>
        <w:tc>
          <w:tcPr>
            <w:tcW w:w="1503" w:type="dxa"/>
          </w:tcPr>
          <w:p w14:paraId="6FCC5C5C" w14:textId="77777777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</w:p>
        </w:tc>
      </w:tr>
      <w:tr w:rsidR="002543C4" w:rsidRPr="004E1523" w14:paraId="707BBD88" w14:textId="77777777" w:rsidTr="00CC428F">
        <w:tc>
          <w:tcPr>
            <w:tcW w:w="1502" w:type="dxa"/>
          </w:tcPr>
          <w:p w14:paraId="39FC0287" w14:textId="77777777" w:rsidR="002543C4" w:rsidRPr="004E1523" w:rsidRDefault="002543C4" w:rsidP="002543C4">
            <w:pPr>
              <w:widowControl/>
              <w:snapToGrid w:val="0"/>
              <w:ind w:leftChars="72" w:left="173"/>
              <w:rPr>
                <w:sz w:val="18"/>
                <w:szCs w:val="18"/>
              </w:rPr>
            </w:pPr>
            <w:r w:rsidRPr="004E1523">
              <w:rPr>
                <w:sz w:val="18"/>
                <w:szCs w:val="18"/>
              </w:rPr>
              <w:t>Training</w:t>
            </w:r>
          </w:p>
        </w:tc>
        <w:tc>
          <w:tcPr>
            <w:tcW w:w="1503" w:type="dxa"/>
          </w:tcPr>
          <w:p w14:paraId="13F9BEA0" w14:textId="29CF26BB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4 (143</w:t>
            </w:r>
            <w:r w:rsidRPr="004E1523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249</w:t>
            </w:r>
            <w:r w:rsidRPr="004E1523">
              <w:rPr>
                <w:sz w:val="18"/>
                <w:szCs w:val="18"/>
              </w:rPr>
              <w:t>)</w:t>
            </w:r>
          </w:p>
        </w:tc>
        <w:tc>
          <w:tcPr>
            <w:tcW w:w="1503" w:type="dxa"/>
          </w:tcPr>
          <w:p w14:paraId="6F12C1D6" w14:textId="7407D13F" w:rsidR="002543C4" w:rsidRPr="004E1523" w:rsidRDefault="00F0285F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8 (178/10115)</w:t>
            </w:r>
          </w:p>
        </w:tc>
        <w:tc>
          <w:tcPr>
            <w:tcW w:w="1502" w:type="dxa"/>
          </w:tcPr>
          <w:p w14:paraId="3DA3140C" w14:textId="3A4901C9" w:rsidR="002543C4" w:rsidRPr="004E1523" w:rsidRDefault="00F0285F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5 (169/11554)</w:t>
            </w:r>
          </w:p>
        </w:tc>
        <w:tc>
          <w:tcPr>
            <w:tcW w:w="1503" w:type="dxa"/>
          </w:tcPr>
          <w:p w14:paraId="3444DA04" w14:textId="230B908A" w:rsidR="002543C4" w:rsidRPr="004E1523" w:rsidRDefault="00D9335C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5</w:t>
            </w:r>
            <w:r w:rsidR="003B4396">
              <w:rPr>
                <w:rFonts w:hint="eastAsia"/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174</w:t>
            </w:r>
            <w:r w:rsidR="003B4396">
              <w:rPr>
                <w:rFonts w:hint="eastAsia"/>
                <w:sz w:val="18"/>
                <w:szCs w:val="18"/>
              </w:rPr>
              <w:t>/11287)</w:t>
            </w:r>
          </w:p>
        </w:tc>
        <w:tc>
          <w:tcPr>
            <w:tcW w:w="1503" w:type="dxa"/>
          </w:tcPr>
          <w:p w14:paraId="506C9422" w14:textId="4A5AC5EA" w:rsidR="002543C4" w:rsidRPr="004E1523" w:rsidRDefault="00C92C24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6 (167/10608)</w:t>
            </w:r>
          </w:p>
        </w:tc>
      </w:tr>
      <w:tr w:rsidR="002543C4" w:rsidRPr="004E1523" w14:paraId="6ECF70E3" w14:textId="77777777" w:rsidTr="00CC428F">
        <w:tc>
          <w:tcPr>
            <w:tcW w:w="1502" w:type="dxa"/>
          </w:tcPr>
          <w:p w14:paraId="5622FACC" w14:textId="77777777" w:rsidR="002543C4" w:rsidRPr="004E1523" w:rsidRDefault="002543C4" w:rsidP="002543C4">
            <w:pPr>
              <w:widowControl/>
              <w:snapToGrid w:val="0"/>
              <w:ind w:leftChars="72" w:left="173"/>
              <w:rPr>
                <w:sz w:val="18"/>
                <w:szCs w:val="18"/>
              </w:rPr>
            </w:pPr>
            <w:r w:rsidRPr="004E1523">
              <w:rPr>
                <w:sz w:val="18"/>
                <w:szCs w:val="18"/>
              </w:rPr>
              <w:t>Non-training</w:t>
            </w:r>
          </w:p>
        </w:tc>
        <w:tc>
          <w:tcPr>
            <w:tcW w:w="1503" w:type="dxa"/>
          </w:tcPr>
          <w:p w14:paraId="16FC4FA2" w14:textId="3E51AF4B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6887C66D" w14:textId="08C5AB3B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502" w:type="dxa"/>
          </w:tcPr>
          <w:p w14:paraId="3BD435DD" w14:textId="109A6A33" w:rsidR="002543C4" w:rsidRPr="004E1523" w:rsidRDefault="002C62F6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3 (8/594)</w:t>
            </w:r>
          </w:p>
        </w:tc>
        <w:tc>
          <w:tcPr>
            <w:tcW w:w="1503" w:type="dxa"/>
          </w:tcPr>
          <w:p w14:paraId="57233933" w14:textId="00CEC2C9" w:rsidR="002543C4" w:rsidRPr="004E1523" w:rsidRDefault="003B4396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0 (23/1163)</w:t>
            </w:r>
          </w:p>
        </w:tc>
        <w:tc>
          <w:tcPr>
            <w:tcW w:w="1503" w:type="dxa"/>
          </w:tcPr>
          <w:p w14:paraId="7D56322A" w14:textId="1A01EAFC" w:rsidR="002543C4" w:rsidRPr="004E1523" w:rsidRDefault="0012379C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8 (28/1556)</w:t>
            </w:r>
          </w:p>
        </w:tc>
      </w:tr>
      <w:tr w:rsidR="002543C4" w:rsidRPr="004E1523" w14:paraId="614E32E1" w14:textId="77777777" w:rsidTr="00CC428F">
        <w:tc>
          <w:tcPr>
            <w:tcW w:w="1502" w:type="dxa"/>
          </w:tcPr>
          <w:p w14:paraId="272AA994" w14:textId="77777777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  <w:r w:rsidRPr="004E1523">
              <w:rPr>
                <w:sz w:val="18"/>
                <w:szCs w:val="18"/>
              </w:rPr>
              <w:t>Stent thrombosis</w:t>
            </w:r>
          </w:p>
        </w:tc>
        <w:tc>
          <w:tcPr>
            <w:tcW w:w="1503" w:type="dxa"/>
          </w:tcPr>
          <w:p w14:paraId="2AB86902" w14:textId="77777777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</w:p>
        </w:tc>
        <w:tc>
          <w:tcPr>
            <w:tcW w:w="1503" w:type="dxa"/>
          </w:tcPr>
          <w:p w14:paraId="7FA14E2F" w14:textId="77777777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</w:p>
        </w:tc>
        <w:tc>
          <w:tcPr>
            <w:tcW w:w="1502" w:type="dxa"/>
          </w:tcPr>
          <w:p w14:paraId="6A4166D2" w14:textId="77777777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</w:p>
        </w:tc>
        <w:tc>
          <w:tcPr>
            <w:tcW w:w="1503" w:type="dxa"/>
          </w:tcPr>
          <w:p w14:paraId="6A1268F8" w14:textId="77777777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</w:p>
        </w:tc>
        <w:tc>
          <w:tcPr>
            <w:tcW w:w="1503" w:type="dxa"/>
          </w:tcPr>
          <w:p w14:paraId="5F51D466" w14:textId="77777777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</w:p>
        </w:tc>
      </w:tr>
      <w:tr w:rsidR="002543C4" w:rsidRPr="004E1523" w14:paraId="7CABDCA0" w14:textId="77777777" w:rsidTr="00CC428F">
        <w:tc>
          <w:tcPr>
            <w:tcW w:w="1502" w:type="dxa"/>
          </w:tcPr>
          <w:p w14:paraId="1002DC2D" w14:textId="77777777" w:rsidR="002543C4" w:rsidRPr="004E1523" w:rsidRDefault="002543C4" w:rsidP="002543C4">
            <w:pPr>
              <w:widowControl/>
              <w:snapToGrid w:val="0"/>
              <w:ind w:leftChars="72" w:left="173"/>
              <w:rPr>
                <w:sz w:val="18"/>
                <w:szCs w:val="18"/>
              </w:rPr>
            </w:pPr>
            <w:r w:rsidRPr="004E1523">
              <w:rPr>
                <w:sz w:val="18"/>
                <w:szCs w:val="18"/>
              </w:rPr>
              <w:t>Training</w:t>
            </w:r>
          </w:p>
        </w:tc>
        <w:tc>
          <w:tcPr>
            <w:tcW w:w="1503" w:type="dxa"/>
          </w:tcPr>
          <w:p w14:paraId="58C5562E" w14:textId="1CA3B847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 (10</w:t>
            </w:r>
            <w:r w:rsidRPr="004E1523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249</w:t>
            </w:r>
            <w:r w:rsidRPr="004E1523">
              <w:rPr>
                <w:sz w:val="18"/>
                <w:szCs w:val="18"/>
              </w:rPr>
              <w:t>)</w:t>
            </w:r>
          </w:p>
        </w:tc>
        <w:tc>
          <w:tcPr>
            <w:tcW w:w="1503" w:type="dxa"/>
          </w:tcPr>
          <w:p w14:paraId="25880684" w14:textId="26F7773C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  <w:r w:rsidRPr="004E1523">
              <w:rPr>
                <w:sz w:val="18"/>
                <w:szCs w:val="18"/>
              </w:rPr>
              <w:t>0.1 (</w:t>
            </w:r>
            <w:r w:rsidR="00F0285F">
              <w:rPr>
                <w:rFonts w:hint="eastAsia"/>
                <w:sz w:val="18"/>
                <w:szCs w:val="18"/>
              </w:rPr>
              <w:t>9/10115)</w:t>
            </w:r>
          </w:p>
        </w:tc>
        <w:tc>
          <w:tcPr>
            <w:tcW w:w="1502" w:type="dxa"/>
          </w:tcPr>
          <w:p w14:paraId="6E6ECDB1" w14:textId="4175285E" w:rsidR="002543C4" w:rsidRPr="004E1523" w:rsidRDefault="00F0285F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4 (5/11554)</w:t>
            </w:r>
          </w:p>
        </w:tc>
        <w:tc>
          <w:tcPr>
            <w:tcW w:w="1503" w:type="dxa"/>
          </w:tcPr>
          <w:p w14:paraId="2BD5F40A" w14:textId="4E1B1606" w:rsidR="002543C4" w:rsidRPr="004E1523" w:rsidRDefault="003B4396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 (9/11287)</w:t>
            </w:r>
          </w:p>
        </w:tc>
        <w:tc>
          <w:tcPr>
            <w:tcW w:w="1503" w:type="dxa"/>
          </w:tcPr>
          <w:p w14:paraId="49FFFD79" w14:textId="1833C5CF" w:rsidR="002543C4" w:rsidRPr="004E1523" w:rsidRDefault="00C92C24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 (11/10608)</w:t>
            </w:r>
          </w:p>
        </w:tc>
      </w:tr>
      <w:tr w:rsidR="002543C4" w:rsidRPr="004E1523" w14:paraId="045E886F" w14:textId="77777777" w:rsidTr="00CC428F">
        <w:tc>
          <w:tcPr>
            <w:tcW w:w="1502" w:type="dxa"/>
          </w:tcPr>
          <w:p w14:paraId="683BE5E0" w14:textId="77777777" w:rsidR="002543C4" w:rsidRPr="004E1523" w:rsidRDefault="002543C4" w:rsidP="002543C4">
            <w:pPr>
              <w:widowControl/>
              <w:snapToGrid w:val="0"/>
              <w:ind w:leftChars="72" w:left="173"/>
              <w:rPr>
                <w:sz w:val="18"/>
                <w:szCs w:val="18"/>
              </w:rPr>
            </w:pPr>
            <w:r w:rsidRPr="004E1523">
              <w:rPr>
                <w:sz w:val="18"/>
                <w:szCs w:val="18"/>
              </w:rPr>
              <w:t>Non-training</w:t>
            </w:r>
          </w:p>
        </w:tc>
        <w:tc>
          <w:tcPr>
            <w:tcW w:w="1503" w:type="dxa"/>
          </w:tcPr>
          <w:p w14:paraId="5CEEB709" w14:textId="7CBD3128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4CF0CD5A" w14:textId="33153ECF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502" w:type="dxa"/>
          </w:tcPr>
          <w:p w14:paraId="4D02E3EA" w14:textId="3CB907E3" w:rsidR="002543C4" w:rsidRPr="004E1523" w:rsidRDefault="0010129B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 (0/594)</w:t>
            </w:r>
          </w:p>
        </w:tc>
        <w:tc>
          <w:tcPr>
            <w:tcW w:w="1503" w:type="dxa"/>
          </w:tcPr>
          <w:p w14:paraId="02EE6945" w14:textId="14C7FB45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  <w:r w:rsidRPr="004E1523">
              <w:rPr>
                <w:sz w:val="18"/>
                <w:szCs w:val="18"/>
              </w:rPr>
              <w:t>0 (</w:t>
            </w:r>
            <w:r w:rsidR="003B4396">
              <w:rPr>
                <w:rFonts w:hint="eastAsia"/>
                <w:sz w:val="18"/>
                <w:szCs w:val="18"/>
              </w:rPr>
              <w:t>0/1163)</w:t>
            </w:r>
          </w:p>
        </w:tc>
        <w:tc>
          <w:tcPr>
            <w:tcW w:w="1503" w:type="dxa"/>
          </w:tcPr>
          <w:p w14:paraId="0F4926B4" w14:textId="2514F9A2" w:rsidR="002543C4" w:rsidRPr="004E1523" w:rsidRDefault="0012379C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 (0/1556)</w:t>
            </w:r>
          </w:p>
        </w:tc>
      </w:tr>
      <w:tr w:rsidR="002543C4" w:rsidRPr="004E1523" w14:paraId="4B37730A" w14:textId="77777777" w:rsidTr="00CC428F">
        <w:tc>
          <w:tcPr>
            <w:tcW w:w="1502" w:type="dxa"/>
          </w:tcPr>
          <w:p w14:paraId="39A4C7EA" w14:textId="77777777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  <w:r w:rsidRPr="004E1523">
              <w:rPr>
                <w:sz w:val="18"/>
                <w:szCs w:val="18"/>
              </w:rPr>
              <w:t>Requirement for emergency surgery</w:t>
            </w:r>
          </w:p>
        </w:tc>
        <w:tc>
          <w:tcPr>
            <w:tcW w:w="1503" w:type="dxa"/>
          </w:tcPr>
          <w:p w14:paraId="019641B1" w14:textId="77777777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</w:p>
        </w:tc>
        <w:tc>
          <w:tcPr>
            <w:tcW w:w="1503" w:type="dxa"/>
          </w:tcPr>
          <w:p w14:paraId="7C62C311" w14:textId="77777777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</w:p>
        </w:tc>
        <w:tc>
          <w:tcPr>
            <w:tcW w:w="1502" w:type="dxa"/>
          </w:tcPr>
          <w:p w14:paraId="73E263FA" w14:textId="77777777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</w:p>
        </w:tc>
        <w:tc>
          <w:tcPr>
            <w:tcW w:w="1503" w:type="dxa"/>
          </w:tcPr>
          <w:p w14:paraId="4F225C7D" w14:textId="77777777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</w:p>
        </w:tc>
        <w:tc>
          <w:tcPr>
            <w:tcW w:w="1503" w:type="dxa"/>
          </w:tcPr>
          <w:p w14:paraId="74430C30" w14:textId="77777777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</w:p>
        </w:tc>
      </w:tr>
      <w:tr w:rsidR="002543C4" w:rsidRPr="004E1523" w14:paraId="29779C29" w14:textId="77777777" w:rsidTr="00CC428F">
        <w:tc>
          <w:tcPr>
            <w:tcW w:w="1502" w:type="dxa"/>
          </w:tcPr>
          <w:p w14:paraId="29452C2A" w14:textId="77777777" w:rsidR="002543C4" w:rsidRPr="004E1523" w:rsidRDefault="002543C4" w:rsidP="002543C4">
            <w:pPr>
              <w:widowControl/>
              <w:snapToGrid w:val="0"/>
              <w:ind w:leftChars="72" w:left="173"/>
              <w:rPr>
                <w:sz w:val="18"/>
                <w:szCs w:val="18"/>
              </w:rPr>
            </w:pPr>
            <w:r w:rsidRPr="004E1523">
              <w:rPr>
                <w:sz w:val="18"/>
                <w:szCs w:val="18"/>
              </w:rPr>
              <w:t>Training</w:t>
            </w:r>
          </w:p>
        </w:tc>
        <w:tc>
          <w:tcPr>
            <w:tcW w:w="1503" w:type="dxa"/>
          </w:tcPr>
          <w:p w14:paraId="5DBBFF74" w14:textId="1925BD65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 (</w:t>
            </w:r>
            <w:r w:rsidR="00F0285F">
              <w:rPr>
                <w:rFonts w:hint="eastAsia"/>
                <w:sz w:val="18"/>
                <w:szCs w:val="18"/>
              </w:rPr>
              <w:t>2</w:t>
            </w:r>
            <w:r>
              <w:rPr>
                <w:rFonts w:hint="eastAsia"/>
                <w:sz w:val="18"/>
                <w:szCs w:val="18"/>
              </w:rPr>
              <w:t>5</w:t>
            </w:r>
            <w:r w:rsidRPr="004E1523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249</w:t>
            </w:r>
            <w:r w:rsidRPr="004E1523">
              <w:rPr>
                <w:sz w:val="18"/>
                <w:szCs w:val="18"/>
              </w:rPr>
              <w:t>)</w:t>
            </w:r>
          </w:p>
        </w:tc>
        <w:tc>
          <w:tcPr>
            <w:tcW w:w="1503" w:type="dxa"/>
          </w:tcPr>
          <w:p w14:paraId="1043E7D3" w14:textId="269E80EF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  <w:r w:rsidRPr="004E1523">
              <w:rPr>
                <w:sz w:val="18"/>
                <w:szCs w:val="18"/>
              </w:rPr>
              <w:t>0.1 (</w:t>
            </w:r>
            <w:r w:rsidR="00F0285F">
              <w:rPr>
                <w:rFonts w:hint="eastAsia"/>
                <w:sz w:val="18"/>
                <w:szCs w:val="18"/>
              </w:rPr>
              <w:t>10/10115)</w:t>
            </w:r>
          </w:p>
        </w:tc>
        <w:tc>
          <w:tcPr>
            <w:tcW w:w="1502" w:type="dxa"/>
          </w:tcPr>
          <w:p w14:paraId="18214599" w14:textId="06EEDBA9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  <w:r w:rsidRPr="004E1523">
              <w:rPr>
                <w:sz w:val="18"/>
                <w:szCs w:val="18"/>
              </w:rPr>
              <w:t>0</w:t>
            </w:r>
            <w:r w:rsidR="003B4396">
              <w:rPr>
                <w:rFonts w:hint="eastAsia"/>
                <w:sz w:val="18"/>
                <w:szCs w:val="18"/>
              </w:rPr>
              <w:t>.2 (20/11554)</w:t>
            </w:r>
          </w:p>
        </w:tc>
        <w:tc>
          <w:tcPr>
            <w:tcW w:w="1503" w:type="dxa"/>
          </w:tcPr>
          <w:p w14:paraId="4F77BE0C" w14:textId="6205399E" w:rsidR="002543C4" w:rsidRPr="004E1523" w:rsidRDefault="0012379C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 (21/11287)</w:t>
            </w:r>
          </w:p>
        </w:tc>
        <w:tc>
          <w:tcPr>
            <w:tcW w:w="1503" w:type="dxa"/>
          </w:tcPr>
          <w:p w14:paraId="3FC2A66E" w14:textId="1650333C" w:rsidR="002543C4" w:rsidRPr="004E1523" w:rsidRDefault="00C92C24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 (17/10608)</w:t>
            </w:r>
          </w:p>
        </w:tc>
      </w:tr>
      <w:tr w:rsidR="002543C4" w:rsidRPr="004E1523" w14:paraId="77C18B86" w14:textId="77777777" w:rsidTr="00CC428F">
        <w:tc>
          <w:tcPr>
            <w:tcW w:w="1502" w:type="dxa"/>
          </w:tcPr>
          <w:p w14:paraId="6CAE8E55" w14:textId="77777777" w:rsidR="002543C4" w:rsidRPr="004E1523" w:rsidRDefault="002543C4" w:rsidP="002543C4">
            <w:pPr>
              <w:widowControl/>
              <w:snapToGrid w:val="0"/>
              <w:ind w:leftChars="72" w:left="173"/>
              <w:rPr>
                <w:sz w:val="18"/>
                <w:szCs w:val="18"/>
              </w:rPr>
            </w:pPr>
            <w:r w:rsidRPr="004E1523">
              <w:rPr>
                <w:sz w:val="18"/>
                <w:szCs w:val="18"/>
              </w:rPr>
              <w:t>Non-training</w:t>
            </w:r>
          </w:p>
        </w:tc>
        <w:tc>
          <w:tcPr>
            <w:tcW w:w="1503" w:type="dxa"/>
          </w:tcPr>
          <w:p w14:paraId="7F9750FB" w14:textId="505B2111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6B0AA1FF" w14:textId="7E0011D0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502" w:type="dxa"/>
          </w:tcPr>
          <w:p w14:paraId="11F5945F" w14:textId="75377839" w:rsidR="002543C4" w:rsidRPr="004E1523" w:rsidRDefault="0010129B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 (1/594)</w:t>
            </w:r>
          </w:p>
        </w:tc>
        <w:tc>
          <w:tcPr>
            <w:tcW w:w="1503" w:type="dxa"/>
          </w:tcPr>
          <w:p w14:paraId="1549C72C" w14:textId="1DD94FD1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  <w:r w:rsidRPr="004E1523">
              <w:rPr>
                <w:sz w:val="18"/>
                <w:szCs w:val="18"/>
              </w:rPr>
              <w:t>0.</w:t>
            </w:r>
            <w:r w:rsidR="003B4396">
              <w:rPr>
                <w:rFonts w:hint="eastAsia"/>
                <w:sz w:val="18"/>
                <w:szCs w:val="18"/>
              </w:rPr>
              <w:t>3 (3/1163)</w:t>
            </w:r>
          </w:p>
        </w:tc>
        <w:tc>
          <w:tcPr>
            <w:tcW w:w="1503" w:type="dxa"/>
          </w:tcPr>
          <w:p w14:paraId="4A6AA179" w14:textId="7F6244D4" w:rsidR="002543C4" w:rsidRPr="004E1523" w:rsidRDefault="0012379C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 (3/1556)</w:t>
            </w:r>
          </w:p>
        </w:tc>
      </w:tr>
      <w:tr w:rsidR="002543C4" w:rsidRPr="004E1523" w14:paraId="46FD8952" w14:textId="77777777" w:rsidTr="00CC428F">
        <w:tc>
          <w:tcPr>
            <w:tcW w:w="1502" w:type="dxa"/>
          </w:tcPr>
          <w:p w14:paraId="57129B73" w14:textId="77777777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  <w:r w:rsidRPr="004E1523">
              <w:rPr>
                <w:sz w:val="18"/>
                <w:szCs w:val="18"/>
              </w:rPr>
              <w:t>Bleeding requiring blood transfusion</w:t>
            </w:r>
          </w:p>
        </w:tc>
        <w:tc>
          <w:tcPr>
            <w:tcW w:w="1503" w:type="dxa"/>
          </w:tcPr>
          <w:p w14:paraId="7FE269B5" w14:textId="77777777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</w:p>
        </w:tc>
        <w:tc>
          <w:tcPr>
            <w:tcW w:w="1503" w:type="dxa"/>
          </w:tcPr>
          <w:p w14:paraId="2BFE4A47" w14:textId="77777777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</w:p>
        </w:tc>
        <w:tc>
          <w:tcPr>
            <w:tcW w:w="1502" w:type="dxa"/>
          </w:tcPr>
          <w:p w14:paraId="557453A4" w14:textId="77777777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</w:p>
        </w:tc>
        <w:tc>
          <w:tcPr>
            <w:tcW w:w="1503" w:type="dxa"/>
          </w:tcPr>
          <w:p w14:paraId="6AB9B037" w14:textId="77777777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</w:p>
        </w:tc>
        <w:tc>
          <w:tcPr>
            <w:tcW w:w="1503" w:type="dxa"/>
          </w:tcPr>
          <w:p w14:paraId="70AA0E8F" w14:textId="77777777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</w:p>
        </w:tc>
      </w:tr>
      <w:tr w:rsidR="002543C4" w:rsidRPr="004E1523" w14:paraId="763DA94C" w14:textId="77777777" w:rsidTr="00CC428F">
        <w:tc>
          <w:tcPr>
            <w:tcW w:w="1502" w:type="dxa"/>
          </w:tcPr>
          <w:p w14:paraId="0789F4EC" w14:textId="77777777" w:rsidR="002543C4" w:rsidRPr="004E1523" w:rsidRDefault="002543C4" w:rsidP="002543C4">
            <w:pPr>
              <w:widowControl/>
              <w:snapToGrid w:val="0"/>
              <w:ind w:leftChars="72" w:left="173"/>
              <w:rPr>
                <w:sz w:val="18"/>
                <w:szCs w:val="18"/>
              </w:rPr>
            </w:pPr>
            <w:r w:rsidRPr="004E1523">
              <w:rPr>
                <w:sz w:val="18"/>
                <w:szCs w:val="18"/>
              </w:rPr>
              <w:t>Training</w:t>
            </w:r>
          </w:p>
        </w:tc>
        <w:tc>
          <w:tcPr>
            <w:tcW w:w="1503" w:type="dxa"/>
          </w:tcPr>
          <w:p w14:paraId="5285A4F3" w14:textId="1CF583F9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 (84</w:t>
            </w:r>
            <w:r w:rsidRPr="004E1523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249</w:t>
            </w:r>
            <w:r w:rsidRPr="004E1523">
              <w:rPr>
                <w:sz w:val="18"/>
                <w:szCs w:val="18"/>
              </w:rPr>
              <w:t>)</w:t>
            </w:r>
          </w:p>
        </w:tc>
        <w:tc>
          <w:tcPr>
            <w:tcW w:w="1503" w:type="dxa"/>
          </w:tcPr>
          <w:p w14:paraId="6C15E65A" w14:textId="045BEA23" w:rsidR="002543C4" w:rsidRPr="004E1523" w:rsidRDefault="00F0285F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 (103/10115)</w:t>
            </w:r>
          </w:p>
        </w:tc>
        <w:tc>
          <w:tcPr>
            <w:tcW w:w="1502" w:type="dxa"/>
          </w:tcPr>
          <w:p w14:paraId="1F32F000" w14:textId="52E87C01" w:rsidR="002543C4" w:rsidRPr="004E1523" w:rsidRDefault="003B4396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 (109/11554)</w:t>
            </w:r>
          </w:p>
        </w:tc>
        <w:tc>
          <w:tcPr>
            <w:tcW w:w="1503" w:type="dxa"/>
          </w:tcPr>
          <w:p w14:paraId="002DF9A9" w14:textId="40417AD0" w:rsidR="002543C4" w:rsidRPr="004E1523" w:rsidRDefault="0012379C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 (97/11287)</w:t>
            </w:r>
          </w:p>
        </w:tc>
        <w:tc>
          <w:tcPr>
            <w:tcW w:w="1503" w:type="dxa"/>
          </w:tcPr>
          <w:p w14:paraId="7ECF6AB5" w14:textId="2A29B4B7" w:rsidR="002543C4" w:rsidRPr="004E1523" w:rsidRDefault="00C92C24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 (118/10608)</w:t>
            </w:r>
          </w:p>
        </w:tc>
      </w:tr>
      <w:tr w:rsidR="002543C4" w:rsidRPr="004E1523" w14:paraId="188464B0" w14:textId="77777777" w:rsidTr="00CC428F">
        <w:tc>
          <w:tcPr>
            <w:tcW w:w="1502" w:type="dxa"/>
          </w:tcPr>
          <w:p w14:paraId="3694C777" w14:textId="77777777" w:rsidR="002543C4" w:rsidRPr="004E1523" w:rsidRDefault="002543C4" w:rsidP="002543C4">
            <w:pPr>
              <w:widowControl/>
              <w:snapToGrid w:val="0"/>
              <w:ind w:leftChars="72" w:left="173"/>
              <w:rPr>
                <w:sz w:val="18"/>
                <w:szCs w:val="18"/>
              </w:rPr>
            </w:pPr>
            <w:r w:rsidRPr="004E1523">
              <w:rPr>
                <w:sz w:val="18"/>
                <w:szCs w:val="18"/>
              </w:rPr>
              <w:t>Non-training</w:t>
            </w:r>
          </w:p>
        </w:tc>
        <w:tc>
          <w:tcPr>
            <w:tcW w:w="1503" w:type="dxa"/>
          </w:tcPr>
          <w:p w14:paraId="04B4E7A4" w14:textId="4D83BF54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2B273607" w14:textId="3D994FFC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502" w:type="dxa"/>
          </w:tcPr>
          <w:p w14:paraId="1A506DE8" w14:textId="2E30727D" w:rsidR="002543C4" w:rsidRPr="004E1523" w:rsidRDefault="00C73A97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5 (9/594)</w:t>
            </w:r>
          </w:p>
        </w:tc>
        <w:tc>
          <w:tcPr>
            <w:tcW w:w="1503" w:type="dxa"/>
          </w:tcPr>
          <w:p w14:paraId="1A951C13" w14:textId="3B992F98" w:rsidR="002543C4" w:rsidRPr="004E1523" w:rsidRDefault="003B4396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 (13/1163)</w:t>
            </w:r>
          </w:p>
        </w:tc>
        <w:tc>
          <w:tcPr>
            <w:tcW w:w="1503" w:type="dxa"/>
          </w:tcPr>
          <w:p w14:paraId="6562C09E" w14:textId="03648381" w:rsidR="002543C4" w:rsidRPr="004E1523" w:rsidRDefault="00D9335C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</w:t>
            </w:r>
            <w:r w:rsidR="0012379C">
              <w:rPr>
                <w:rFonts w:hint="eastAsia"/>
                <w:sz w:val="18"/>
                <w:szCs w:val="18"/>
              </w:rPr>
              <w:t xml:space="preserve"> (16/1556)</w:t>
            </w:r>
          </w:p>
        </w:tc>
      </w:tr>
      <w:tr w:rsidR="002543C4" w:rsidRPr="004E1523" w14:paraId="4D564F30" w14:textId="77777777" w:rsidTr="00CC428F">
        <w:tc>
          <w:tcPr>
            <w:tcW w:w="1502" w:type="dxa"/>
          </w:tcPr>
          <w:p w14:paraId="2A176E02" w14:textId="77777777" w:rsidR="002543C4" w:rsidRPr="007F52C3" w:rsidRDefault="002543C4" w:rsidP="002543C4">
            <w:pPr>
              <w:widowControl/>
              <w:snapToGrid w:val="0"/>
              <w:ind w:leftChars="72" w:left="173"/>
              <w:rPr>
                <w:sz w:val="18"/>
                <w:szCs w:val="18"/>
              </w:rPr>
            </w:pPr>
            <w:r w:rsidRPr="007F52C3">
              <w:rPr>
                <w:sz w:val="18"/>
                <w:szCs w:val="18"/>
              </w:rPr>
              <w:t>Access site bleeding</w:t>
            </w:r>
          </w:p>
        </w:tc>
        <w:tc>
          <w:tcPr>
            <w:tcW w:w="1503" w:type="dxa"/>
          </w:tcPr>
          <w:p w14:paraId="5FE413CC" w14:textId="77777777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</w:p>
        </w:tc>
        <w:tc>
          <w:tcPr>
            <w:tcW w:w="1503" w:type="dxa"/>
          </w:tcPr>
          <w:p w14:paraId="4BD8677A" w14:textId="77777777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</w:p>
        </w:tc>
        <w:tc>
          <w:tcPr>
            <w:tcW w:w="1502" w:type="dxa"/>
          </w:tcPr>
          <w:p w14:paraId="4806A284" w14:textId="77777777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</w:p>
        </w:tc>
        <w:tc>
          <w:tcPr>
            <w:tcW w:w="1503" w:type="dxa"/>
          </w:tcPr>
          <w:p w14:paraId="41956AB5" w14:textId="77777777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</w:p>
        </w:tc>
        <w:tc>
          <w:tcPr>
            <w:tcW w:w="1503" w:type="dxa"/>
          </w:tcPr>
          <w:p w14:paraId="1C2B89E8" w14:textId="77777777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</w:p>
        </w:tc>
      </w:tr>
      <w:tr w:rsidR="002543C4" w:rsidRPr="004E1523" w14:paraId="575A4099" w14:textId="77777777" w:rsidTr="00CC428F">
        <w:tc>
          <w:tcPr>
            <w:tcW w:w="1502" w:type="dxa"/>
          </w:tcPr>
          <w:p w14:paraId="0328D057" w14:textId="77777777" w:rsidR="002543C4" w:rsidRPr="007F52C3" w:rsidRDefault="002543C4" w:rsidP="002543C4">
            <w:pPr>
              <w:widowControl/>
              <w:snapToGrid w:val="0"/>
              <w:ind w:leftChars="131" w:left="314"/>
              <w:rPr>
                <w:sz w:val="18"/>
                <w:szCs w:val="18"/>
              </w:rPr>
            </w:pPr>
            <w:r w:rsidRPr="007F52C3">
              <w:rPr>
                <w:sz w:val="18"/>
                <w:szCs w:val="18"/>
              </w:rPr>
              <w:t>Training</w:t>
            </w:r>
          </w:p>
        </w:tc>
        <w:tc>
          <w:tcPr>
            <w:tcW w:w="1503" w:type="dxa"/>
          </w:tcPr>
          <w:p w14:paraId="4FCD3C4C" w14:textId="0DDF1B66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  <w:r w:rsidRPr="004E1523">
              <w:rPr>
                <w:sz w:val="18"/>
                <w:szCs w:val="18"/>
              </w:rPr>
              <w:t>0.</w:t>
            </w:r>
            <w:r>
              <w:rPr>
                <w:rFonts w:hint="eastAsia"/>
                <w:sz w:val="18"/>
                <w:szCs w:val="18"/>
              </w:rPr>
              <w:t>5</w:t>
            </w:r>
            <w:r w:rsidRPr="004E1523"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51</w:t>
            </w:r>
            <w:r w:rsidRPr="004E1523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249</w:t>
            </w:r>
            <w:r w:rsidRPr="004E1523">
              <w:rPr>
                <w:sz w:val="18"/>
                <w:szCs w:val="18"/>
              </w:rPr>
              <w:t>)</w:t>
            </w:r>
          </w:p>
        </w:tc>
        <w:tc>
          <w:tcPr>
            <w:tcW w:w="1503" w:type="dxa"/>
          </w:tcPr>
          <w:p w14:paraId="0F8F0D46" w14:textId="5BB94DFE" w:rsidR="002543C4" w:rsidRPr="004E1523" w:rsidRDefault="00F0285F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 (63/10115)</w:t>
            </w:r>
          </w:p>
        </w:tc>
        <w:tc>
          <w:tcPr>
            <w:tcW w:w="1502" w:type="dxa"/>
          </w:tcPr>
          <w:p w14:paraId="7DFD02DA" w14:textId="7C157674" w:rsidR="002543C4" w:rsidRPr="004E1523" w:rsidRDefault="003B4396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 (73/11554)</w:t>
            </w:r>
          </w:p>
        </w:tc>
        <w:tc>
          <w:tcPr>
            <w:tcW w:w="1503" w:type="dxa"/>
          </w:tcPr>
          <w:p w14:paraId="6E636FE3" w14:textId="43F66947" w:rsidR="002543C4" w:rsidRPr="004E1523" w:rsidRDefault="0012379C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 (55/11287)</w:t>
            </w:r>
          </w:p>
        </w:tc>
        <w:tc>
          <w:tcPr>
            <w:tcW w:w="1503" w:type="dxa"/>
          </w:tcPr>
          <w:p w14:paraId="77C839B1" w14:textId="64A772D9" w:rsidR="002543C4" w:rsidRPr="004E1523" w:rsidRDefault="00C92C24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 (73/10608)</w:t>
            </w:r>
          </w:p>
        </w:tc>
      </w:tr>
      <w:tr w:rsidR="002543C4" w:rsidRPr="004E1523" w14:paraId="31728D10" w14:textId="77777777" w:rsidTr="00CC428F">
        <w:tc>
          <w:tcPr>
            <w:tcW w:w="1502" w:type="dxa"/>
          </w:tcPr>
          <w:p w14:paraId="3C6D0CD1" w14:textId="77777777" w:rsidR="002543C4" w:rsidRPr="007F52C3" w:rsidRDefault="002543C4" w:rsidP="002543C4">
            <w:pPr>
              <w:widowControl/>
              <w:snapToGrid w:val="0"/>
              <w:ind w:leftChars="131" w:left="314"/>
              <w:rPr>
                <w:sz w:val="18"/>
                <w:szCs w:val="18"/>
              </w:rPr>
            </w:pPr>
            <w:r w:rsidRPr="007F52C3">
              <w:rPr>
                <w:sz w:val="18"/>
                <w:szCs w:val="18"/>
              </w:rPr>
              <w:t>Non-training</w:t>
            </w:r>
          </w:p>
        </w:tc>
        <w:tc>
          <w:tcPr>
            <w:tcW w:w="1503" w:type="dxa"/>
          </w:tcPr>
          <w:p w14:paraId="3E918298" w14:textId="5DDFDA48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6F4BE4CC" w14:textId="127C8C9C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502" w:type="dxa"/>
          </w:tcPr>
          <w:p w14:paraId="4D954F4F" w14:textId="726CF0E8" w:rsidR="002543C4" w:rsidRPr="004E1523" w:rsidRDefault="00C73A97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(5/594)</w:t>
            </w:r>
          </w:p>
        </w:tc>
        <w:tc>
          <w:tcPr>
            <w:tcW w:w="1503" w:type="dxa"/>
          </w:tcPr>
          <w:p w14:paraId="7410646F" w14:textId="0AE98E5E" w:rsidR="002543C4" w:rsidRPr="004E1523" w:rsidRDefault="003B4396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 (10/1163)</w:t>
            </w:r>
          </w:p>
        </w:tc>
        <w:tc>
          <w:tcPr>
            <w:tcW w:w="1503" w:type="dxa"/>
          </w:tcPr>
          <w:p w14:paraId="33E9F541" w14:textId="7CDA4B36" w:rsidR="002543C4" w:rsidRPr="004E1523" w:rsidRDefault="0012379C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 (9/1556)</w:t>
            </w:r>
          </w:p>
        </w:tc>
      </w:tr>
      <w:tr w:rsidR="002543C4" w:rsidRPr="004E1523" w14:paraId="705A387F" w14:textId="77777777" w:rsidTr="00CC428F">
        <w:tc>
          <w:tcPr>
            <w:tcW w:w="1502" w:type="dxa"/>
          </w:tcPr>
          <w:p w14:paraId="129A7F79" w14:textId="77777777" w:rsidR="002543C4" w:rsidRPr="007F52C3" w:rsidRDefault="002543C4" w:rsidP="002543C4">
            <w:pPr>
              <w:widowControl/>
              <w:snapToGrid w:val="0"/>
              <w:ind w:leftChars="72" w:left="173"/>
              <w:rPr>
                <w:sz w:val="18"/>
                <w:szCs w:val="18"/>
              </w:rPr>
            </w:pPr>
            <w:r w:rsidRPr="007F52C3">
              <w:rPr>
                <w:sz w:val="18"/>
                <w:szCs w:val="18"/>
              </w:rPr>
              <w:t>Non-access site bleeding</w:t>
            </w:r>
          </w:p>
        </w:tc>
        <w:tc>
          <w:tcPr>
            <w:tcW w:w="1503" w:type="dxa"/>
          </w:tcPr>
          <w:p w14:paraId="4C190492" w14:textId="77777777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</w:p>
        </w:tc>
        <w:tc>
          <w:tcPr>
            <w:tcW w:w="1503" w:type="dxa"/>
          </w:tcPr>
          <w:p w14:paraId="76D1370B" w14:textId="77777777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</w:p>
        </w:tc>
        <w:tc>
          <w:tcPr>
            <w:tcW w:w="1502" w:type="dxa"/>
          </w:tcPr>
          <w:p w14:paraId="53399150" w14:textId="77777777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</w:p>
        </w:tc>
        <w:tc>
          <w:tcPr>
            <w:tcW w:w="1503" w:type="dxa"/>
          </w:tcPr>
          <w:p w14:paraId="62888EB0" w14:textId="77777777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</w:p>
        </w:tc>
        <w:tc>
          <w:tcPr>
            <w:tcW w:w="1503" w:type="dxa"/>
          </w:tcPr>
          <w:p w14:paraId="2BD6F3F8" w14:textId="77777777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</w:p>
        </w:tc>
      </w:tr>
      <w:tr w:rsidR="002543C4" w:rsidRPr="004E1523" w14:paraId="0BE7E8EE" w14:textId="77777777" w:rsidTr="00CC428F">
        <w:tc>
          <w:tcPr>
            <w:tcW w:w="1502" w:type="dxa"/>
          </w:tcPr>
          <w:p w14:paraId="5036644F" w14:textId="77777777" w:rsidR="002543C4" w:rsidRPr="007F52C3" w:rsidRDefault="002543C4" w:rsidP="002543C4">
            <w:pPr>
              <w:widowControl/>
              <w:snapToGrid w:val="0"/>
              <w:ind w:leftChars="131" w:left="314"/>
              <w:rPr>
                <w:sz w:val="18"/>
                <w:szCs w:val="18"/>
              </w:rPr>
            </w:pPr>
            <w:r w:rsidRPr="007F52C3">
              <w:rPr>
                <w:sz w:val="18"/>
                <w:szCs w:val="18"/>
              </w:rPr>
              <w:t>Training</w:t>
            </w:r>
          </w:p>
        </w:tc>
        <w:tc>
          <w:tcPr>
            <w:tcW w:w="1503" w:type="dxa"/>
          </w:tcPr>
          <w:p w14:paraId="51B3146C" w14:textId="1086216B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  <w:r w:rsidRPr="004E1523">
              <w:rPr>
                <w:sz w:val="18"/>
                <w:szCs w:val="18"/>
              </w:rPr>
              <w:t>0.</w:t>
            </w:r>
            <w:r>
              <w:rPr>
                <w:rFonts w:hint="eastAsia"/>
                <w:sz w:val="18"/>
                <w:szCs w:val="18"/>
              </w:rPr>
              <w:t>3</w:t>
            </w:r>
            <w:r w:rsidRPr="004E1523"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34</w:t>
            </w:r>
            <w:r w:rsidRPr="004E1523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249</w:t>
            </w:r>
            <w:r w:rsidRPr="004E1523">
              <w:rPr>
                <w:sz w:val="18"/>
                <w:szCs w:val="18"/>
              </w:rPr>
              <w:t>)</w:t>
            </w:r>
          </w:p>
        </w:tc>
        <w:tc>
          <w:tcPr>
            <w:tcW w:w="1503" w:type="dxa"/>
          </w:tcPr>
          <w:p w14:paraId="5E235863" w14:textId="12EF7E59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  <w:r w:rsidRPr="004E1523">
              <w:rPr>
                <w:sz w:val="18"/>
                <w:szCs w:val="18"/>
              </w:rPr>
              <w:t>0.</w:t>
            </w:r>
            <w:r w:rsidR="00F0285F">
              <w:rPr>
                <w:rFonts w:hint="eastAsia"/>
                <w:sz w:val="18"/>
                <w:szCs w:val="18"/>
              </w:rPr>
              <w:t>4 (41/10115)</w:t>
            </w:r>
          </w:p>
        </w:tc>
        <w:tc>
          <w:tcPr>
            <w:tcW w:w="1502" w:type="dxa"/>
          </w:tcPr>
          <w:p w14:paraId="0D02B00D" w14:textId="6D07D26F" w:rsidR="002543C4" w:rsidRPr="004E1523" w:rsidRDefault="003B4396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 (38/11554)</w:t>
            </w:r>
          </w:p>
        </w:tc>
        <w:tc>
          <w:tcPr>
            <w:tcW w:w="1503" w:type="dxa"/>
          </w:tcPr>
          <w:p w14:paraId="3B288D48" w14:textId="42E729AA" w:rsidR="002543C4" w:rsidRPr="004E1523" w:rsidRDefault="0012379C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 (44/11287)</w:t>
            </w:r>
          </w:p>
        </w:tc>
        <w:tc>
          <w:tcPr>
            <w:tcW w:w="1503" w:type="dxa"/>
          </w:tcPr>
          <w:p w14:paraId="1DC0E397" w14:textId="34E0B3D0" w:rsidR="002543C4" w:rsidRPr="004E1523" w:rsidRDefault="00517C41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 (49/10608)</w:t>
            </w:r>
          </w:p>
        </w:tc>
      </w:tr>
      <w:tr w:rsidR="002543C4" w:rsidRPr="004E1523" w14:paraId="7462E700" w14:textId="77777777" w:rsidTr="00CC428F">
        <w:tc>
          <w:tcPr>
            <w:tcW w:w="1502" w:type="dxa"/>
          </w:tcPr>
          <w:p w14:paraId="5ADFBA77" w14:textId="77777777" w:rsidR="002543C4" w:rsidRPr="007F52C3" w:rsidRDefault="002543C4" w:rsidP="002543C4">
            <w:pPr>
              <w:widowControl/>
              <w:snapToGrid w:val="0"/>
              <w:ind w:leftChars="131" w:left="314"/>
              <w:rPr>
                <w:sz w:val="18"/>
                <w:szCs w:val="18"/>
              </w:rPr>
            </w:pPr>
            <w:r w:rsidRPr="007F52C3">
              <w:rPr>
                <w:sz w:val="18"/>
                <w:szCs w:val="18"/>
              </w:rPr>
              <w:t>Non-training</w:t>
            </w:r>
          </w:p>
        </w:tc>
        <w:tc>
          <w:tcPr>
            <w:tcW w:w="1503" w:type="dxa"/>
          </w:tcPr>
          <w:p w14:paraId="5401566C" w14:textId="55AF6D8E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525D5C5A" w14:textId="37ECD572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502" w:type="dxa"/>
          </w:tcPr>
          <w:p w14:paraId="62ACD0D8" w14:textId="10D0D109" w:rsidR="002543C4" w:rsidRPr="004E1523" w:rsidRDefault="00C70D2B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 (4/594)</w:t>
            </w:r>
          </w:p>
        </w:tc>
        <w:tc>
          <w:tcPr>
            <w:tcW w:w="1503" w:type="dxa"/>
          </w:tcPr>
          <w:p w14:paraId="1AD4DABE" w14:textId="682FF724" w:rsidR="002543C4" w:rsidRPr="004E1523" w:rsidRDefault="003B4396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 (4/1163)</w:t>
            </w:r>
          </w:p>
        </w:tc>
        <w:tc>
          <w:tcPr>
            <w:tcW w:w="1503" w:type="dxa"/>
          </w:tcPr>
          <w:p w14:paraId="72D8708E" w14:textId="6E4B20E4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  <w:r w:rsidRPr="004E1523">
              <w:rPr>
                <w:sz w:val="18"/>
                <w:szCs w:val="18"/>
              </w:rPr>
              <w:t>0.</w:t>
            </w:r>
            <w:r w:rsidR="0012379C">
              <w:rPr>
                <w:rFonts w:hint="eastAsia"/>
                <w:sz w:val="18"/>
                <w:szCs w:val="18"/>
              </w:rPr>
              <w:t>4 (7/1556)</w:t>
            </w:r>
          </w:p>
        </w:tc>
      </w:tr>
      <w:tr w:rsidR="002543C4" w:rsidRPr="004E1523" w14:paraId="45498B43" w14:textId="77777777" w:rsidTr="00CC428F">
        <w:tc>
          <w:tcPr>
            <w:tcW w:w="1502" w:type="dxa"/>
          </w:tcPr>
          <w:p w14:paraId="1144EF1A" w14:textId="77777777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  <w:r w:rsidRPr="004E1523">
              <w:rPr>
                <w:sz w:val="18"/>
                <w:szCs w:val="18"/>
              </w:rPr>
              <w:t>In-hospital death or any complication</w:t>
            </w:r>
          </w:p>
        </w:tc>
        <w:tc>
          <w:tcPr>
            <w:tcW w:w="1503" w:type="dxa"/>
          </w:tcPr>
          <w:p w14:paraId="1C9574EA" w14:textId="77777777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</w:p>
        </w:tc>
        <w:tc>
          <w:tcPr>
            <w:tcW w:w="1503" w:type="dxa"/>
          </w:tcPr>
          <w:p w14:paraId="2CB2FEE3" w14:textId="77777777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</w:p>
        </w:tc>
        <w:tc>
          <w:tcPr>
            <w:tcW w:w="1502" w:type="dxa"/>
          </w:tcPr>
          <w:p w14:paraId="69E9280C" w14:textId="77777777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</w:p>
        </w:tc>
        <w:tc>
          <w:tcPr>
            <w:tcW w:w="1503" w:type="dxa"/>
          </w:tcPr>
          <w:p w14:paraId="30B24F8B" w14:textId="77777777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</w:p>
        </w:tc>
        <w:tc>
          <w:tcPr>
            <w:tcW w:w="1503" w:type="dxa"/>
          </w:tcPr>
          <w:p w14:paraId="43A252A6" w14:textId="77777777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</w:p>
        </w:tc>
      </w:tr>
      <w:tr w:rsidR="002543C4" w:rsidRPr="004E1523" w14:paraId="6F9D6EEA" w14:textId="77777777" w:rsidTr="00CC428F">
        <w:tc>
          <w:tcPr>
            <w:tcW w:w="1502" w:type="dxa"/>
          </w:tcPr>
          <w:p w14:paraId="317064D4" w14:textId="77777777" w:rsidR="002543C4" w:rsidRPr="004E1523" w:rsidRDefault="002543C4" w:rsidP="002543C4">
            <w:pPr>
              <w:widowControl/>
              <w:snapToGrid w:val="0"/>
              <w:ind w:leftChars="72" w:left="173"/>
              <w:rPr>
                <w:sz w:val="18"/>
                <w:szCs w:val="18"/>
              </w:rPr>
            </w:pPr>
            <w:r w:rsidRPr="004E1523">
              <w:rPr>
                <w:sz w:val="18"/>
                <w:szCs w:val="18"/>
              </w:rPr>
              <w:t>Training</w:t>
            </w:r>
          </w:p>
        </w:tc>
        <w:tc>
          <w:tcPr>
            <w:tcW w:w="1503" w:type="dxa"/>
          </w:tcPr>
          <w:p w14:paraId="3FD8EA8A" w14:textId="001B353B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6 (473</w:t>
            </w:r>
            <w:r w:rsidRPr="004E1523">
              <w:rPr>
                <w:sz w:val="18"/>
                <w:szCs w:val="18"/>
              </w:rPr>
              <w:t>/</w:t>
            </w:r>
            <w:r>
              <w:rPr>
                <w:rFonts w:hint="eastAsia"/>
                <w:sz w:val="18"/>
                <w:szCs w:val="18"/>
              </w:rPr>
              <w:t>10249</w:t>
            </w:r>
            <w:r w:rsidRPr="004E1523">
              <w:rPr>
                <w:sz w:val="18"/>
                <w:szCs w:val="18"/>
              </w:rPr>
              <w:t>)</w:t>
            </w:r>
          </w:p>
        </w:tc>
        <w:tc>
          <w:tcPr>
            <w:tcW w:w="1503" w:type="dxa"/>
          </w:tcPr>
          <w:p w14:paraId="7FAA7B95" w14:textId="5A0ED110" w:rsidR="002543C4" w:rsidRPr="004E1523" w:rsidRDefault="00F0285F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4 (543/10115)</w:t>
            </w:r>
          </w:p>
        </w:tc>
        <w:tc>
          <w:tcPr>
            <w:tcW w:w="1502" w:type="dxa"/>
          </w:tcPr>
          <w:p w14:paraId="4A53FFF6" w14:textId="7A5D6ECD" w:rsidR="002543C4" w:rsidRPr="004E1523" w:rsidRDefault="003B4396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8 (552/11554)</w:t>
            </w:r>
          </w:p>
        </w:tc>
        <w:tc>
          <w:tcPr>
            <w:tcW w:w="1503" w:type="dxa"/>
          </w:tcPr>
          <w:p w14:paraId="138F4B86" w14:textId="1DFA9FD4" w:rsidR="002543C4" w:rsidRPr="004E1523" w:rsidRDefault="0012379C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4 (604/11287)</w:t>
            </w:r>
          </w:p>
        </w:tc>
        <w:tc>
          <w:tcPr>
            <w:tcW w:w="1503" w:type="dxa"/>
          </w:tcPr>
          <w:p w14:paraId="7B510E45" w14:textId="1E235AB6" w:rsidR="002543C4" w:rsidRPr="004E1523" w:rsidRDefault="00517C41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2 (549/10608)</w:t>
            </w:r>
          </w:p>
        </w:tc>
      </w:tr>
      <w:tr w:rsidR="002543C4" w:rsidRPr="004E1523" w14:paraId="7CE64E6F" w14:textId="77777777" w:rsidTr="00CC428F">
        <w:tc>
          <w:tcPr>
            <w:tcW w:w="1502" w:type="dxa"/>
          </w:tcPr>
          <w:p w14:paraId="05B4FEF9" w14:textId="77777777" w:rsidR="002543C4" w:rsidRPr="004E1523" w:rsidRDefault="002543C4" w:rsidP="002543C4">
            <w:pPr>
              <w:widowControl/>
              <w:snapToGrid w:val="0"/>
              <w:ind w:leftChars="72" w:left="173"/>
              <w:rPr>
                <w:sz w:val="18"/>
                <w:szCs w:val="18"/>
              </w:rPr>
            </w:pPr>
            <w:r w:rsidRPr="004E1523">
              <w:rPr>
                <w:sz w:val="18"/>
                <w:szCs w:val="18"/>
              </w:rPr>
              <w:t>Non-training</w:t>
            </w:r>
          </w:p>
        </w:tc>
        <w:tc>
          <w:tcPr>
            <w:tcW w:w="1503" w:type="dxa"/>
          </w:tcPr>
          <w:p w14:paraId="0BA64298" w14:textId="5D4CA0AD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503" w:type="dxa"/>
          </w:tcPr>
          <w:p w14:paraId="0455742D" w14:textId="6E43B016" w:rsidR="002543C4" w:rsidRPr="004E1523" w:rsidRDefault="002543C4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502" w:type="dxa"/>
          </w:tcPr>
          <w:p w14:paraId="5D56833D" w14:textId="0620DA28" w:rsidR="002543C4" w:rsidRPr="004E1523" w:rsidRDefault="00C70D2B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1 (30/594)</w:t>
            </w:r>
          </w:p>
        </w:tc>
        <w:tc>
          <w:tcPr>
            <w:tcW w:w="1503" w:type="dxa"/>
          </w:tcPr>
          <w:p w14:paraId="5AF5B165" w14:textId="4D7A2C7C" w:rsidR="002543C4" w:rsidRPr="004E1523" w:rsidRDefault="003B4396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0 (70/1163)</w:t>
            </w:r>
          </w:p>
        </w:tc>
        <w:tc>
          <w:tcPr>
            <w:tcW w:w="1503" w:type="dxa"/>
          </w:tcPr>
          <w:p w14:paraId="1EA361A9" w14:textId="72D49180" w:rsidR="002543C4" w:rsidRPr="004E1523" w:rsidRDefault="0012379C" w:rsidP="002543C4">
            <w:pPr>
              <w:widowControl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9 (92/1556)</w:t>
            </w:r>
          </w:p>
        </w:tc>
      </w:tr>
    </w:tbl>
    <w:p w14:paraId="2A5BE173" w14:textId="77777777" w:rsidR="002543C4" w:rsidRPr="004E1523" w:rsidRDefault="002543C4" w:rsidP="002543C4">
      <w:pPr>
        <w:widowControl/>
        <w:snapToGrid w:val="0"/>
        <w:rPr>
          <w:sz w:val="18"/>
          <w:szCs w:val="18"/>
        </w:rPr>
      </w:pPr>
      <w:r w:rsidRPr="004E1523">
        <w:rPr>
          <w:sz w:val="18"/>
          <w:szCs w:val="18"/>
        </w:rPr>
        <w:t>Data are expressed as No. (%) of patients. Until April 2020, PCI operators were not permitted to perform rotational atherectomy during PCI at non-training facilities in Japan. Annual hospital PCI volumes ≥200 cases and on-site surgical backup are mandatory for training facilities.</w:t>
      </w:r>
    </w:p>
    <w:p w14:paraId="21E4CCA0" w14:textId="77777777" w:rsidR="002543C4" w:rsidRPr="004E1523" w:rsidRDefault="002543C4" w:rsidP="002543C4">
      <w:pPr>
        <w:widowControl/>
        <w:snapToGrid w:val="0"/>
        <w:rPr>
          <w:sz w:val="18"/>
          <w:szCs w:val="18"/>
        </w:rPr>
      </w:pPr>
      <w:r w:rsidRPr="004E1523">
        <w:rPr>
          <w:sz w:val="18"/>
          <w:szCs w:val="18"/>
        </w:rPr>
        <w:t>PCI, percutaneous coronary intervention.</w:t>
      </w:r>
    </w:p>
    <w:bookmarkEnd w:id="2"/>
    <w:p w14:paraId="2340D96A" w14:textId="26919957" w:rsidR="00E62809" w:rsidRPr="007B149B" w:rsidRDefault="00E62809" w:rsidP="007B149B">
      <w:pPr>
        <w:widowControl/>
        <w:snapToGrid w:val="0"/>
        <w:rPr>
          <w:b/>
          <w:bCs/>
          <w:szCs w:val="24"/>
        </w:rPr>
      </w:pPr>
    </w:p>
    <w:sectPr w:rsidR="00E62809" w:rsidRPr="007B149B" w:rsidSect="00F57E04">
      <w:headerReference w:type="default" r:id="rId11"/>
      <w:headerReference w:type="first" r:id="rId12"/>
      <w:pgSz w:w="11906" w:h="16838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4CB607" w14:textId="77777777" w:rsidR="00D870B5" w:rsidRDefault="00D870B5">
      <w:r>
        <w:separator/>
      </w:r>
    </w:p>
  </w:endnote>
  <w:endnote w:type="continuationSeparator" w:id="0">
    <w:p w14:paraId="0D4659DC" w14:textId="77777777" w:rsidR="00D870B5" w:rsidRDefault="00D870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826D89" w14:textId="77777777" w:rsidR="00D870B5" w:rsidRDefault="00D870B5">
      <w:r>
        <w:separator/>
      </w:r>
    </w:p>
  </w:footnote>
  <w:footnote w:type="continuationSeparator" w:id="0">
    <w:p w14:paraId="416933F0" w14:textId="77777777" w:rsidR="00D870B5" w:rsidRDefault="00D870B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0AB0C2" w14:textId="77777777" w:rsidR="006D67B0" w:rsidRPr="00724FA6" w:rsidRDefault="006D67B0" w:rsidP="006D67B0">
    <w:pPr>
      <w:pStyle w:val="a3"/>
      <w:jc w:val="right"/>
      <w:rPr>
        <w:lang w:val="en-GB"/>
      </w:rPr>
    </w:pPr>
    <w:r>
      <w:rPr>
        <w:rFonts w:hint="eastAsia"/>
        <w:lang w:val="en-GB"/>
      </w:rPr>
      <w:t>Supplemental Materials</w:t>
    </w:r>
  </w:p>
  <w:p w14:paraId="002BCC5C" w14:textId="77777777" w:rsidR="006D67B0" w:rsidRPr="00724FA6" w:rsidRDefault="006D67B0" w:rsidP="006D67B0">
    <w:pPr>
      <w:pStyle w:val="a3"/>
      <w:jc w:val="right"/>
      <w:rPr>
        <w:lang w:val="en-GB"/>
      </w:rPr>
    </w:pPr>
    <w:r w:rsidRPr="00724FA6">
      <w:rPr>
        <w:lang w:val="en-GB"/>
      </w:rPr>
      <w:t xml:space="preserve">Page </w:t>
    </w:r>
    <w:r w:rsidRPr="00724FA6">
      <w:rPr>
        <w:lang w:val="en-GB"/>
      </w:rPr>
      <w:fldChar w:fldCharType="begin"/>
    </w:r>
    <w:r w:rsidRPr="00724FA6">
      <w:rPr>
        <w:lang w:val="en-GB"/>
      </w:rPr>
      <w:instrText>PAGE   \* MERGEFORMAT</w:instrText>
    </w:r>
    <w:r w:rsidRPr="00724FA6">
      <w:rPr>
        <w:lang w:val="en-GB"/>
      </w:rPr>
      <w:fldChar w:fldCharType="separate"/>
    </w:r>
    <w:r>
      <w:rPr>
        <w:lang w:val="en-GB"/>
      </w:rPr>
      <w:t>1</w:t>
    </w:r>
    <w:r w:rsidRPr="00724FA6">
      <w:rPr>
        <w:lang w:val="en-GB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BD5F29" w14:textId="77777777" w:rsidR="006D67B0" w:rsidRPr="00724FA6" w:rsidRDefault="006D67B0" w:rsidP="006D67B0">
    <w:pPr>
      <w:pStyle w:val="a3"/>
      <w:jc w:val="right"/>
      <w:rPr>
        <w:lang w:val="en-GB"/>
      </w:rPr>
    </w:pPr>
    <w:r>
      <w:rPr>
        <w:rFonts w:hint="eastAsia"/>
        <w:lang w:val="en-GB"/>
      </w:rPr>
      <w:t>Supplemental Materials</w:t>
    </w:r>
  </w:p>
  <w:p w14:paraId="08F8ACD2" w14:textId="77777777" w:rsidR="006D67B0" w:rsidRPr="00724FA6" w:rsidRDefault="006D67B0" w:rsidP="006D67B0">
    <w:pPr>
      <w:pStyle w:val="a3"/>
      <w:jc w:val="right"/>
      <w:rPr>
        <w:lang w:val="en-GB"/>
      </w:rPr>
    </w:pPr>
    <w:r w:rsidRPr="00724FA6">
      <w:rPr>
        <w:lang w:val="en-GB"/>
      </w:rPr>
      <w:t xml:space="preserve">Page </w:t>
    </w:r>
    <w:r w:rsidRPr="00724FA6">
      <w:rPr>
        <w:lang w:val="en-GB"/>
      </w:rPr>
      <w:fldChar w:fldCharType="begin"/>
    </w:r>
    <w:r w:rsidRPr="00724FA6">
      <w:rPr>
        <w:lang w:val="en-GB"/>
      </w:rPr>
      <w:instrText>PAGE   \* MERGEFORMAT</w:instrText>
    </w:r>
    <w:r w:rsidRPr="00724FA6">
      <w:rPr>
        <w:lang w:val="en-GB"/>
      </w:rPr>
      <w:fldChar w:fldCharType="separate"/>
    </w:r>
    <w:r>
      <w:rPr>
        <w:lang w:val="en-GB"/>
      </w:rPr>
      <w:t>1</w:t>
    </w:r>
    <w:r w:rsidRPr="00724FA6">
      <w:rPr>
        <w:lang w:val="en-GB"/>
      </w:rPr>
      <w:fldChar w:fldCharType="end"/>
    </w:r>
  </w:p>
  <w:p w14:paraId="7AEAC95A" w14:textId="77777777" w:rsidR="005C59F7" w:rsidRPr="00724FA6" w:rsidRDefault="005C59F7" w:rsidP="00EB669F">
    <w:pPr>
      <w:pStyle w:val="a3"/>
      <w:jc w:val="right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F72F0F"/>
    <w:multiLevelType w:val="hybridMultilevel"/>
    <w:tmpl w:val="7196E810"/>
    <w:lvl w:ilvl="0" w:tplc="779AE07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AFFE195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8BCB4A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A2ACDA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76A1D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A5C122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9A8AE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10AB5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BB477E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A70974"/>
    <w:multiLevelType w:val="hybridMultilevel"/>
    <w:tmpl w:val="BA5E5EAA"/>
    <w:lvl w:ilvl="0" w:tplc="655CE8F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50624DB2" w:tentative="1">
      <w:start w:val="1"/>
      <w:numFmt w:val="aiueoFullWidth"/>
      <w:lvlText w:val="(%2)"/>
      <w:lvlJc w:val="left"/>
      <w:pPr>
        <w:ind w:left="840" w:hanging="420"/>
      </w:pPr>
    </w:lvl>
    <w:lvl w:ilvl="2" w:tplc="1AC0AC0A" w:tentative="1">
      <w:start w:val="1"/>
      <w:numFmt w:val="decimalEnclosedCircle"/>
      <w:lvlText w:val="%3"/>
      <w:lvlJc w:val="left"/>
      <w:pPr>
        <w:ind w:left="1260" w:hanging="420"/>
      </w:pPr>
    </w:lvl>
    <w:lvl w:ilvl="3" w:tplc="9A6A8438" w:tentative="1">
      <w:start w:val="1"/>
      <w:numFmt w:val="decimal"/>
      <w:lvlText w:val="%4."/>
      <w:lvlJc w:val="left"/>
      <w:pPr>
        <w:ind w:left="1680" w:hanging="420"/>
      </w:pPr>
    </w:lvl>
    <w:lvl w:ilvl="4" w:tplc="E5F6CEA0" w:tentative="1">
      <w:start w:val="1"/>
      <w:numFmt w:val="aiueoFullWidth"/>
      <w:lvlText w:val="(%5)"/>
      <w:lvlJc w:val="left"/>
      <w:pPr>
        <w:ind w:left="2100" w:hanging="420"/>
      </w:pPr>
    </w:lvl>
    <w:lvl w:ilvl="5" w:tplc="7BA03CE4" w:tentative="1">
      <w:start w:val="1"/>
      <w:numFmt w:val="decimalEnclosedCircle"/>
      <w:lvlText w:val="%6"/>
      <w:lvlJc w:val="left"/>
      <w:pPr>
        <w:ind w:left="2520" w:hanging="420"/>
      </w:pPr>
    </w:lvl>
    <w:lvl w:ilvl="6" w:tplc="8AD6D694" w:tentative="1">
      <w:start w:val="1"/>
      <w:numFmt w:val="decimal"/>
      <w:lvlText w:val="%7."/>
      <w:lvlJc w:val="left"/>
      <w:pPr>
        <w:ind w:left="2940" w:hanging="420"/>
      </w:pPr>
    </w:lvl>
    <w:lvl w:ilvl="7" w:tplc="A484D6CA" w:tentative="1">
      <w:start w:val="1"/>
      <w:numFmt w:val="aiueoFullWidth"/>
      <w:lvlText w:val="(%8)"/>
      <w:lvlJc w:val="left"/>
      <w:pPr>
        <w:ind w:left="3360" w:hanging="420"/>
      </w:pPr>
    </w:lvl>
    <w:lvl w:ilvl="8" w:tplc="85FC8AB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8C33485"/>
    <w:multiLevelType w:val="hybridMultilevel"/>
    <w:tmpl w:val="F3B04522"/>
    <w:lvl w:ilvl="0" w:tplc="5B6EE01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7CE8586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6507A2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489AC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6CCE5E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EB0788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9E4DF3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D41BB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D20BB3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AC5F7C"/>
    <w:multiLevelType w:val="hybridMultilevel"/>
    <w:tmpl w:val="7A8A7176"/>
    <w:lvl w:ilvl="0" w:tplc="719E546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AFEEE0C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FDEE67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DF0FCD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AF6B48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D60392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5803E4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BA42D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5D8EA2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046BF4"/>
    <w:multiLevelType w:val="hybridMultilevel"/>
    <w:tmpl w:val="E47C181A"/>
    <w:lvl w:ilvl="0" w:tplc="3DA43C5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954412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082CA2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674801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305F0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D30CAB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A017F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48941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41F2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4A735F"/>
    <w:multiLevelType w:val="multilevel"/>
    <w:tmpl w:val="847AD1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D683CBE"/>
    <w:multiLevelType w:val="multilevel"/>
    <w:tmpl w:val="141275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02C41E8"/>
    <w:multiLevelType w:val="hybridMultilevel"/>
    <w:tmpl w:val="533A5668"/>
    <w:lvl w:ilvl="0" w:tplc="982C56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EE12DE6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FAA22A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34A4B2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0EAAE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C10CFD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A7C620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00B05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1C4D94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4F7D8E"/>
    <w:multiLevelType w:val="hybridMultilevel"/>
    <w:tmpl w:val="FC54BEA2"/>
    <w:lvl w:ilvl="0" w:tplc="455C299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EEA5C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AEC580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B8A48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2AA49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8561B9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CE190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08D20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D84C84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A41C30"/>
    <w:multiLevelType w:val="hybridMultilevel"/>
    <w:tmpl w:val="88A4A692"/>
    <w:lvl w:ilvl="0" w:tplc="A6407C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102A8C" w:tentative="1">
      <w:start w:val="1"/>
      <w:numFmt w:val="lowerLetter"/>
      <w:lvlText w:val="%2."/>
      <w:lvlJc w:val="left"/>
      <w:pPr>
        <w:ind w:left="1440" w:hanging="360"/>
      </w:pPr>
    </w:lvl>
    <w:lvl w:ilvl="2" w:tplc="A9DC0E88" w:tentative="1">
      <w:start w:val="1"/>
      <w:numFmt w:val="lowerRoman"/>
      <w:lvlText w:val="%3."/>
      <w:lvlJc w:val="right"/>
      <w:pPr>
        <w:ind w:left="2160" w:hanging="180"/>
      </w:pPr>
    </w:lvl>
    <w:lvl w:ilvl="3" w:tplc="E8383B36" w:tentative="1">
      <w:start w:val="1"/>
      <w:numFmt w:val="decimal"/>
      <w:lvlText w:val="%4."/>
      <w:lvlJc w:val="left"/>
      <w:pPr>
        <w:ind w:left="2880" w:hanging="360"/>
      </w:pPr>
    </w:lvl>
    <w:lvl w:ilvl="4" w:tplc="0A4A3A7A" w:tentative="1">
      <w:start w:val="1"/>
      <w:numFmt w:val="lowerLetter"/>
      <w:lvlText w:val="%5."/>
      <w:lvlJc w:val="left"/>
      <w:pPr>
        <w:ind w:left="3600" w:hanging="360"/>
      </w:pPr>
    </w:lvl>
    <w:lvl w:ilvl="5" w:tplc="B7524CFA" w:tentative="1">
      <w:start w:val="1"/>
      <w:numFmt w:val="lowerRoman"/>
      <w:lvlText w:val="%6."/>
      <w:lvlJc w:val="right"/>
      <w:pPr>
        <w:ind w:left="4320" w:hanging="180"/>
      </w:pPr>
    </w:lvl>
    <w:lvl w:ilvl="6" w:tplc="8530E682" w:tentative="1">
      <w:start w:val="1"/>
      <w:numFmt w:val="decimal"/>
      <w:lvlText w:val="%7."/>
      <w:lvlJc w:val="left"/>
      <w:pPr>
        <w:ind w:left="5040" w:hanging="360"/>
      </w:pPr>
    </w:lvl>
    <w:lvl w:ilvl="7" w:tplc="C5A4A452" w:tentative="1">
      <w:start w:val="1"/>
      <w:numFmt w:val="lowerLetter"/>
      <w:lvlText w:val="%8."/>
      <w:lvlJc w:val="left"/>
      <w:pPr>
        <w:ind w:left="5760" w:hanging="360"/>
      </w:pPr>
    </w:lvl>
    <w:lvl w:ilvl="8" w:tplc="588EA2A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447B7F"/>
    <w:multiLevelType w:val="multilevel"/>
    <w:tmpl w:val="331622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635786C"/>
    <w:multiLevelType w:val="multilevel"/>
    <w:tmpl w:val="467A2C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D396C28"/>
    <w:multiLevelType w:val="hybridMultilevel"/>
    <w:tmpl w:val="A1082ED0"/>
    <w:lvl w:ilvl="0" w:tplc="97A059C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889A1B38" w:tentative="1">
      <w:start w:val="1"/>
      <w:numFmt w:val="aiueoFullWidth"/>
      <w:lvlText w:val="(%2)"/>
      <w:lvlJc w:val="left"/>
      <w:pPr>
        <w:ind w:left="840" w:hanging="420"/>
      </w:pPr>
    </w:lvl>
    <w:lvl w:ilvl="2" w:tplc="902C6292" w:tentative="1">
      <w:start w:val="1"/>
      <w:numFmt w:val="decimalEnclosedCircle"/>
      <w:lvlText w:val="%3"/>
      <w:lvlJc w:val="left"/>
      <w:pPr>
        <w:ind w:left="1260" w:hanging="420"/>
      </w:pPr>
    </w:lvl>
    <w:lvl w:ilvl="3" w:tplc="D2C67B24" w:tentative="1">
      <w:start w:val="1"/>
      <w:numFmt w:val="decimal"/>
      <w:lvlText w:val="%4."/>
      <w:lvlJc w:val="left"/>
      <w:pPr>
        <w:ind w:left="1680" w:hanging="420"/>
      </w:pPr>
    </w:lvl>
    <w:lvl w:ilvl="4" w:tplc="ADC85026" w:tentative="1">
      <w:start w:val="1"/>
      <w:numFmt w:val="aiueoFullWidth"/>
      <w:lvlText w:val="(%5)"/>
      <w:lvlJc w:val="left"/>
      <w:pPr>
        <w:ind w:left="2100" w:hanging="420"/>
      </w:pPr>
    </w:lvl>
    <w:lvl w:ilvl="5" w:tplc="3C921C56" w:tentative="1">
      <w:start w:val="1"/>
      <w:numFmt w:val="decimalEnclosedCircle"/>
      <w:lvlText w:val="%6"/>
      <w:lvlJc w:val="left"/>
      <w:pPr>
        <w:ind w:left="2520" w:hanging="420"/>
      </w:pPr>
    </w:lvl>
    <w:lvl w:ilvl="6" w:tplc="8C8ECCB0" w:tentative="1">
      <w:start w:val="1"/>
      <w:numFmt w:val="decimal"/>
      <w:lvlText w:val="%7."/>
      <w:lvlJc w:val="left"/>
      <w:pPr>
        <w:ind w:left="2940" w:hanging="420"/>
      </w:pPr>
    </w:lvl>
    <w:lvl w:ilvl="7" w:tplc="34BA0E88" w:tentative="1">
      <w:start w:val="1"/>
      <w:numFmt w:val="aiueoFullWidth"/>
      <w:lvlText w:val="(%8)"/>
      <w:lvlJc w:val="left"/>
      <w:pPr>
        <w:ind w:left="3360" w:hanging="420"/>
      </w:pPr>
    </w:lvl>
    <w:lvl w:ilvl="8" w:tplc="D9261AC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8F81C10"/>
    <w:multiLevelType w:val="hybridMultilevel"/>
    <w:tmpl w:val="61C2E3C4"/>
    <w:lvl w:ilvl="0" w:tplc="749032A6">
      <w:start w:val="1"/>
      <w:numFmt w:val="upperLetter"/>
      <w:lvlText w:val="(%1)"/>
      <w:lvlJc w:val="left"/>
      <w:pPr>
        <w:ind w:left="480" w:hanging="480"/>
      </w:pPr>
      <w:rPr>
        <w:rFonts w:ascii="Times New Roman" w:hAnsi="Times New Roman" w:cs="Times New Roman" w:hint="default"/>
      </w:rPr>
    </w:lvl>
    <w:lvl w:ilvl="1" w:tplc="8CE49700" w:tentative="1">
      <w:start w:val="1"/>
      <w:numFmt w:val="aiueoFullWidth"/>
      <w:lvlText w:val="(%2)"/>
      <w:lvlJc w:val="left"/>
      <w:pPr>
        <w:ind w:left="840" w:hanging="420"/>
      </w:pPr>
    </w:lvl>
    <w:lvl w:ilvl="2" w:tplc="781673F0" w:tentative="1">
      <w:start w:val="1"/>
      <w:numFmt w:val="decimalEnclosedCircle"/>
      <w:lvlText w:val="%3"/>
      <w:lvlJc w:val="left"/>
      <w:pPr>
        <w:ind w:left="1260" w:hanging="420"/>
      </w:pPr>
    </w:lvl>
    <w:lvl w:ilvl="3" w:tplc="1C4CE3C0" w:tentative="1">
      <w:start w:val="1"/>
      <w:numFmt w:val="decimal"/>
      <w:lvlText w:val="%4."/>
      <w:lvlJc w:val="left"/>
      <w:pPr>
        <w:ind w:left="1680" w:hanging="420"/>
      </w:pPr>
    </w:lvl>
    <w:lvl w:ilvl="4" w:tplc="01EE55E6" w:tentative="1">
      <w:start w:val="1"/>
      <w:numFmt w:val="aiueoFullWidth"/>
      <w:lvlText w:val="(%5)"/>
      <w:lvlJc w:val="left"/>
      <w:pPr>
        <w:ind w:left="2100" w:hanging="420"/>
      </w:pPr>
    </w:lvl>
    <w:lvl w:ilvl="5" w:tplc="C3645264" w:tentative="1">
      <w:start w:val="1"/>
      <w:numFmt w:val="decimalEnclosedCircle"/>
      <w:lvlText w:val="%6"/>
      <w:lvlJc w:val="left"/>
      <w:pPr>
        <w:ind w:left="2520" w:hanging="420"/>
      </w:pPr>
    </w:lvl>
    <w:lvl w:ilvl="6" w:tplc="566CCFE2" w:tentative="1">
      <w:start w:val="1"/>
      <w:numFmt w:val="decimal"/>
      <w:lvlText w:val="%7."/>
      <w:lvlJc w:val="left"/>
      <w:pPr>
        <w:ind w:left="2940" w:hanging="420"/>
      </w:pPr>
    </w:lvl>
    <w:lvl w:ilvl="7" w:tplc="CD1E78CC" w:tentative="1">
      <w:start w:val="1"/>
      <w:numFmt w:val="aiueoFullWidth"/>
      <w:lvlText w:val="(%8)"/>
      <w:lvlJc w:val="left"/>
      <w:pPr>
        <w:ind w:left="3360" w:hanging="420"/>
      </w:pPr>
    </w:lvl>
    <w:lvl w:ilvl="8" w:tplc="C1988CD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7C4A0953"/>
    <w:multiLevelType w:val="hybridMultilevel"/>
    <w:tmpl w:val="8B0E115A"/>
    <w:lvl w:ilvl="0" w:tplc="36605358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BE4E45E8" w:tentative="1">
      <w:start w:val="1"/>
      <w:numFmt w:val="aiueoFullWidth"/>
      <w:lvlText w:val="(%2)"/>
      <w:lvlJc w:val="left"/>
      <w:pPr>
        <w:ind w:left="840" w:hanging="420"/>
      </w:pPr>
    </w:lvl>
    <w:lvl w:ilvl="2" w:tplc="4520499E" w:tentative="1">
      <w:start w:val="1"/>
      <w:numFmt w:val="decimalEnclosedCircle"/>
      <w:lvlText w:val="%3"/>
      <w:lvlJc w:val="left"/>
      <w:pPr>
        <w:ind w:left="1260" w:hanging="420"/>
      </w:pPr>
    </w:lvl>
    <w:lvl w:ilvl="3" w:tplc="9C060A50" w:tentative="1">
      <w:start w:val="1"/>
      <w:numFmt w:val="decimal"/>
      <w:lvlText w:val="%4."/>
      <w:lvlJc w:val="left"/>
      <w:pPr>
        <w:ind w:left="1680" w:hanging="420"/>
      </w:pPr>
    </w:lvl>
    <w:lvl w:ilvl="4" w:tplc="DA046C48" w:tentative="1">
      <w:start w:val="1"/>
      <w:numFmt w:val="aiueoFullWidth"/>
      <w:lvlText w:val="(%5)"/>
      <w:lvlJc w:val="left"/>
      <w:pPr>
        <w:ind w:left="2100" w:hanging="420"/>
      </w:pPr>
    </w:lvl>
    <w:lvl w:ilvl="5" w:tplc="88800BF8" w:tentative="1">
      <w:start w:val="1"/>
      <w:numFmt w:val="decimalEnclosedCircle"/>
      <w:lvlText w:val="%6"/>
      <w:lvlJc w:val="left"/>
      <w:pPr>
        <w:ind w:left="2520" w:hanging="420"/>
      </w:pPr>
    </w:lvl>
    <w:lvl w:ilvl="6" w:tplc="81A4000C" w:tentative="1">
      <w:start w:val="1"/>
      <w:numFmt w:val="decimal"/>
      <w:lvlText w:val="%7."/>
      <w:lvlJc w:val="left"/>
      <w:pPr>
        <w:ind w:left="2940" w:hanging="420"/>
      </w:pPr>
    </w:lvl>
    <w:lvl w:ilvl="7" w:tplc="3754E562" w:tentative="1">
      <w:start w:val="1"/>
      <w:numFmt w:val="aiueoFullWidth"/>
      <w:lvlText w:val="(%8)"/>
      <w:lvlJc w:val="left"/>
      <w:pPr>
        <w:ind w:left="3360" w:hanging="420"/>
      </w:pPr>
    </w:lvl>
    <w:lvl w:ilvl="8" w:tplc="A726CC68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93257990">
    <w:abstractNumId w:val="14"/>
  </w:num>
  <w:num w:numId="2" w16cid:durableId="1192501358">
    <w:abstractNumId w:val="12"/>
  </w:num>
  <w:num w:numId="3" w16cid:durableId="1365977651">
    <w:abstractNumId w:val="1"/>
  </w:num>
  <w:num w:numId="4" w16cid:durableId="1271084506">
    <w:abstractNumId w:val="13"/>
  </w:num>
  <w:num w:numId="5" w16cid:durableId="1534416589">
    <w:abstractNumId w:val="4"/>
  </w:num>
  <w:num w:numId="6" w16cid:durableId="1810634758">
    <w:abstractNumId w:val="8"/>
  </w:num>
  <w:num w:numId="7" w16cid:durableId="419762095">
    <w:abstractNumId w:val="3"/>
  </w:num>
  <w:num w:numId="8" w16cid:durableId="685399384">
    <w:abstractNumId w:val="0"/>
  </w:num>
  <w:num w:numId="9" w16cid:durableId="1962489638">
    <w:abstractNumId w:val="7"/>
  </w:num>
  <w:num w:numId="10" w16cid:durableId="2120635648">
    <w:abstractNumId w:val="2"/>
  </w:num>
  <w:num w:numId="11" w16cid:durableId="420179806">
    <w:abstractNumId w:val="11"/>
  </w:num>
  <w:num w:numId="12" w16cid:durableId="47802915">
    <w:abstractNumId w:val="10"/>
  </w:num>
  <w:num w:numId="13" w16cid:durableId="1470826307">
    <w:abstractNumId w:val="6"/>
  </w:num>
  <w:num w:numId="14" w16cid:durableId="1407921105">
    <w:abstractNumId w:val="5"/>
  </w:num>
  <w:num w:numId="15" w16cid:durableId="196072008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xMjGztDAyMDA2szBX0lEKTi0uzszPAykwrAUAHlzh7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frxex01t0xxxewpp2pp5viv5fzdzt2tzf0&quot;&gt;My EndNote Library&lt;record-ids&gt;&lt;item&gt;5139&lt;/item&gt;&lt;/record-ids&gt;&lt;/item&gt;&lt;/Libraries&gt;"/>
  </w:docVars>
  <w:rsids>
    <w:rsidRoot w:val="00284124"/>
    <w:rsid w:val="00000641"/>
    <w:rsid w:val="00000F6B"/>
    <w:rsid w:val="00000F92"/>
    <w:rsid w:val="00001B40"/>
    <w:rsid w:val="0000250A"/>
    <w:rsid w:val="000025D7"/>
    <w:rsid w:val="00002B30"/>
    <w:rsid w:val="000031B0"/>
    <w:rsid w:val="0000361D"/>
    <w:rsid w:val="0000380B"/>
    <w:rsid w:val="0000391A"/>
    <w:rsid w:val="00004035"/>
    <w:rsid w:val="00005554"/>
    <w:rsid w:val="00005922"/>
    <w:rsid w:val="00006795"/>
    <w:rsid w:val="00006A92"/>
    <w:rsid w:val="00007D03"/>
    <w:rsid w:val="00007E0E"/>
    <w:rsid w:val="000102D1"/>
    <w:rsid w:val="000104A8"/>
    <w:rsid w:val="00010966"/>
    <w:rsid w:val="00010BB5"/>
    <w:rsid w:val="00010DE8"/>
    <w:rsid w:val="00011143"/>
    <w:rsid w:val="000115E4"/>
    <w:rsid w:val="00011923"/>
    <w:rsid w:val="00011C7A"/>
    <w:rsid w:val="00011E0C"/>
    <w:rsid w:val="00011E2A"/>
    <w:rsid w:val="00012909"/>
    <w:rsid w:val="00012B7C"/>
    <w:rsid w:val="00013613"/>
    <w:rsid w:val="00014378"/>
    <w:rsid w:val="000143EA"/>
    <w:rsid w:val="000149C2"/>
    <w:rsid w:val="000149E0"/>
    <w:rsid w:val="00015594"/>
    <w:rsid w:val="0001566E"/>
    <w:rsid w:val="00015A95"/>
    <w:rsid w:val="00015BCA"/>
    <w:rsid w:val="00015EF7"/>
    <w:rsid w:val="00016314"/>
    <w:rsid w:val="00016340"/>
    <w:rsid w:val="000166B7"/>
    <w:rsid w:val="000167DE"/>
    <w:rsid w:val="00016DC7"/>
    <w:rsid w:val="000178F6"/>
    <w:rsid w:val="0001794A"/>
    <w:rsid w:val="00017A87"/>
    <w:rsid w:val="000206D5"/>
    <w:rsid w:val="000208E3"/>
    <w:rsid w:val="00020A1C"/>
    <w:rsid w:val="00020AA9"/>
    <w:rsid w:val="00020AC9"/>
    <w:rsid w:val="00020AEE"/>
    <w:rsid w:val="000210F6"/>
    <w:rsid w:val="00021734"/>
    <w:rsid w:val="00021948"/>
    <w:rsid w:val="00023651"/>
    <w:rsid w:val="000237BF"/>
    <w:rsid w:val="00024081"/>
    <w:rsid w:val="00024202"/>
    <w:rsid w:val="000251EF"/>
    <w:rsid w:val="00026A7E"/>
    <w:rsid w:val="0002706E"/>
    <w:rsid w:val="00027B4F"/>
    <w:rsid w:val="00027E3C"/>
    <w:rsid w:val="00030B46"/>
    <w:rsid w:val="00031A39"/>
    <w:rsid w:val="00031E6E"/>
    <w:rsid w:val="00031FB7"/>
    <w:rsid w:val="0003234D"/>
    <w:rsid w:val="000333E1"/>
    <w:rsid w:val="0003377E"/>
    <w:rsid w:val="000337BB"/>
    <w:rsid w:val="000338F7"/>
    <w:rsid w:val="00034D1D"/>
    <w:rsid w:val="00035378"/>
    <w:rsid w:val="000355A9"/>
    <w:rsid w:val="00035637"/>
    <w:rsid w:val="00035F23"/>
    <w:rsid w:val="00036018"/>
    <w:rsid w:val="0003627B"/>
    <w:rsid w:val="000364C0"/>
    <w:rsid w:val="00036BAF"/>
    <w:rsid w:val="000373F7"/>
    <w:rsid w:val="000376CC"/>
    <w:rsid w:val="00037A98"/>
    <w:rsid w:val="00037B65"/>
    <w:rsid w:val="00040708"/>
    <w:rsid w:val="000413A9"/>
    <w:rsid w:val="000413DF"/>
    <w:rsid w:val="0004179C"/>
    <w:rsid w:val="000422CD"/>
    <w:rsid w:val="000424FE"/>
    <w:rsid w:val="00042510"/>
    <w:rsid w:val="00042915"/>
    <w:rsid w:val="000438AD"/>
    <w:rsid w:val="000461D8"/>
    <w:rsid w:val="00046732"/>
    <w:rsid w:val="00046813"/>
    <w:rsid w:val="00046F89"/>
    <w:rsid w:val="00047B6D"/>
    <w:rsid w:val="00047BBD"/>
    <w:rsid w:val="0005001D"/>
    <w:rsid w:val="00050185"/>
    <w:rsid w:val="00050648"/>
    <w:rsid w:val="00051114"/>
    <w:rsid w:val="00051170"/>
    <w:rsid w:val="00051550"/>
    <w:rsid w:val="00051DA4"/>
    <w:rsid w:val="00051DE0"/>
    <w:rsid w:val="00051DF1"/>
    <w:rsid w:val="00052A5D"/>
    <w:rsid w:val="00053540"/>
    <w:rsid w:val="000538C1"/>
    <w:rsid w:val="0005390E"/>
    <w:rsid w:val="000544CB"/>
    <w:rsid w:val="000549FC"/>
    <w:rsid w:val="00054A0A"/>
    <w:rsid w:val="00055592"/>
    <w:rsid w:val="00055AD9"/>
    <w:rsid w:val="00055BB7"/>
    <w:rsid w:val="00055ED4"/>
    <w:rsid w:val="00055FE3"/>
    <w:rsid w:val="00056727"/>
    <w:rsid w:val="000573BA"/>
    <w:rsid w:val="00057571"/>
    <w:rsid w:val="000575A1"/>
    <w:rsid w:val="000575E9"/>
    <w:rsid w:val="000577EF"/>
    <w:rsid w:val="00057FD8"/>
    <w:rsid w:val="000606C1"/>
    <w:rsid w:val="000607B2"/>
    <w:rsid w:val="00061493"/>
    <w:rsid w:val="00061CEA"/>
    <w:rsid w:val="00061E5A"/>
    <w:rsid w:val="00061EB5"/>
    <w:rsid w:val="00063369"/>
    <w:rsid w:val="00063B86"/>
    <w:rsid w:val="0006480D"/>
    <w:rsid w:val="00065CAA"/>
    <w:rsid w:val="0006627F"/>
    <w:rsid w:val="00066DA9"/>
    <w:rsid w:val="00066F9F"/>
    <w:rsid w:val="0006799C"/>
    <w:rsid w:val="0007007D"/>
    <w:rsid w:val="000702C7"/>
    <w:rsid w:val="00070D41"/>
    <w:rsid w:val="0007121A"/>
    <w:rsid w:val="000712F2"/>
    <w:rsid w:val="000719B1"/>
    <w:rsid w:val="00071D47"/>
    <w:rsid w:val="00072462"/>
    <w:rsid w:val="00072A3C"/>
    <w:rsid w:val="000737E0"/>
    <w:rsid w:val="00073B05"/>
    <w:rsid w:val="00073D9E"/>
    <w:rsid w:val="00073E75"/>
    <w:rsid w:val="0007412B"/>
    <w:rsid w:val="0007426F"/>
    <w:rsid w:val="000744F0"/>
    <w:rsid w:val="00074613"/>
    <w:rsid w:val="00074997"/>
    <w:rsid w:val="00074D14"/>
    <w:rsid w:val="00075428"/>
    <w:rsid w:val="00075C83"/>
    <w:rsid w:val="00075D86"/>
    <w:rsid w:val="00076053"/>
    <w:rsid w:val="000764FE"/>
    <w:rsid w:val="000775E7"/>
    <w:rsid w:val="000802F5"/>
    <w:rsid w:val="0008041F"/>
    <w:rsid w:val="0008108F"/>
    <w:rsid w:val="000816A2"/>
    <w:rsid w:val="00081BE4"/>
    <w:rsid w:val="00082C11"/>
    <w:rsid w:val="00082CF6"/>
    <w:rsid w:val="00082D64"/>
    <w:rsid w:val="00082FC0"/>
    <w:rsid w:val="00082FF1"/>
    <w:rsid w:val="000834BF"/>
    <w:rsid w:val="00083664"/>
    <w:rsid w:val="00083AAD"/>
    <w:rsid w:val="00083BC5"/>
    <w:rsid w:val="0008436C"/>
    <w:rsid w:val="00084496"/>
    <w:rsid w:val="00084A8D"/>
    <w:rsid w:val="00085BA4"/>
    <w:rsid w:val="00085C83"/>
    <w:rsid w:val="00085DE5"/>
    <w:rsid w:val="000877E3"/>
    <w:rsid w:val="000879D2"/>
    <w:rsid w:val="00087B5A"/>
    <w:rsid w:val="00087E17"/>
    <w:rsid w:val="00091487"/>
    <w:rsid w:val="000917B9"/>
    <w:rsid w:val="0009185A"/>
    <w:rsid w:val="00091F38"/>
    <w:rsid w:val="00091FCC"/>
    <w:rsid w:val="000920D4"/>
    <w:rsid w:val="00092937"/>
    <w:rsid w:val="000929AD"/>
    <w:rsid w:val="000929EB"/>
    <w:rsid w:val="00092A19"/>
    <w:rsid w:val="00092F31"/>
    <w:rsid w:val="00093151"/>
    <w:rsid w:val="000934B2"/>
    <w:rsid w:val="0009365C"/>
    <w:rsid w:val="00093E84"/>
    <w:rsid w:val="000948AB"/>
    <w:rsid w:val="00094B91"/>
    <w:rsid w:val="00095A39"/>
    <w:rsid w:val="00095F45"/>
    <w:rsid w:val="00096996"/>
    <w:rsid w:val="00096AAB"/>
    <w:rsid w:val="00097170"/>
    <w:rsid w:val="00097223"/>
    <w:rsid w:val="00097276"/>
    <w:rsid w:val="0009775A"/>
    <w:rsid w:val="0009793C"/>
    <w:rsid w:val="000A0730"/>
    <w:rsid w:val="000A0BC0"/>
    <w:rsid w:val="000A1229"/>
    <w:rsid w:val="000A1992"/>
    <w:rsid w:val="000A2252"/>
    <w:rsid w:val="000A22D0"/>
    <w:rsid w:val="000A27FB"/>
    <w:rsid w:val="000A2969"/>
    <w:rsid w:val="000A2EE4"/>
    <w:rsid w:val="000A2EFA"/>
    <w:rsid w:val="000A3A06"/>
    <w:rsid w:val="000A3ACA"/>
    <w:rsid w:val="000A3DEA"/>
    <w:rsid w:val="000A3E02"/>
    <w:rsid w:val="000A3E0A"/>
    <w:rsid w:val="000A3E1E"/>
    <w:rsid w:val="000A44BB"/>
    <w:rsid w:val="000A47B9"/>
    <w:rsid w:val="000A4DB4"/>
    <w:rsid w:val="000A526F"/>
    <w:rsid w:val="000A5896"/>
    <w:rsid w:val="000A5CA0"/>
    <w:rsid w:val="000A5E52"/>
    <w:rsid w:val="000A6805"/>
    <w:rsid w:val="000A779A"/>
    <w:rsid w:val="000A799C"/>
    <w:rsid w:val="000B0135"/>
    <w:rsid w:val="000B027F"/>
    <w:rsid w:val="000B0372"/>
    <w:rsid w:val="000B06B0"/>
    <w:rsid w:val="000B07C3"/>
    <w:rsid w:val="000B0E26"/>
    <w:rsid w:val="000B0F33"/>
    <w:rsid w:val="000B10AB"/>
    <w:rsid w:val="000B169E"/>
    <w:rsid w:val="000B1783"/>
    <w:rsid w:val="000B1A7D"/>
    <w:rsid w:val="000B1B39"/>
    <w:rsid w:val="000B1B8B"/>
    <w:rsid w:val="000B2099"/>
    <w:rsid w:val="000B2B03"/>
    <w:rsid w:val="000B30E2"/>
    <w:rsid w:val="000B336E"/>
    <w:rsid w:val="000B3612"/>
    <w:rsid w:val="000B37DC"/>
    <w:rsid w:val="000B4377"/>
    <w:rsid w:val="000B4A78"/>
    <w:rsid w:val="000B51C8"/>
    <w:rsid w:val="000B5904"/>
    <w:rsid w:val="000B5F15"/>
    <w:rsid w:val="000B65BF"/>
    <w:rsid w:val="000B6B3B"/>
    <w:rsid w:val="000B6F74"/>
    <w:rsid w:val="000B79AF"/>
    <w:rsid w:val="000B7A2F"/>
    <w:rsid w:val="000C0741"/>
    <w:rsid w:val="000C0C70"/>
    <w:rsid w:val="000C0CAD"/>
    <w:rsid w:val="000C1317"/>
    <w:rsid w:val="000C1429"/>
    <w:rsid w:val="000C1AEC"/>
    <w:rsid w:val="000C235D"/>
    <w:rsid w:val="000C24EA"/>
    <w:rsid w:val="000C277F"/>
    <w:rsid w:val="000C286F"/>
    <w:rsid w:val="000C35CD"/>
    <w:rsid w:val="000C3D2D"/>
    <w:rsid w:val="000C404A"/>
    <w:rsid w:val="000C429B"/>
    <w:rsid w:val="000C4BBE"/>
    <w:rsid w:val="000C54DC"/>
    <w:rsid w:val="000C5F50"/>
    <w:rsid w:val="000C61AC"/>
    <w:rsid w:val="000C657E"/>
    <w:rsid w:val="000C699D"/>
    <w:rsid w:val="000C6A38"/>
    <w:rsid w:val="000C6DCA"/>
    <w:rsid w:val="000C6F4A"/>
    <w:rsid w:val="000C7F1B"/>
    <w:rsid w:val="000D1198"/>
    <w:rsid w:val="000D1F1E"/>
    <w:rsid w:val="000D2396"/>
    <w:rsid w:val="000D32FC"/>
    <w:rsid w:val="000D3EC6"/>
    <w:rsid w:val="000D449A"/>
    <w:rsid w:val="000D4590"/>
    <w:rsid w:val="000D4A50"/>
    <w:rsid w:val="000D4C59"/>
    <w:rsid w:val="000D5B72"/>
    <w:rsid w:val="000D5FD2"/>
    <w:rsid w:val="000D635C"/>
    <w:rsid w:val="000D6486"/>
    <w:rsid w:val="000D6610"/>
    <w:rsid w:val="000D66D6"/>
    <w:rsid w:val="000D6C76"/>
    <w:rsid w:val="000D6D9C"/>
    <w:rsid w:val="000D6F67"/>
    <w:rsid w:val="000D71A3"/>
    <w:rsid w:val="000D7AAC"/>
    <w:rsid w:val="000D7C3F"/>
    <w:rsid w:val="000E03CF"/>
    <w:rsid w:val="000E0935"/>
    <w:rsid w:val="000E0B1A"/>
    <w:rsid w:val="000E1332"/>
    <w:rsid w:val="000E1382"/>
    <w:rsid w:val="000E1499"/>
    <w:rsid w:val="000E17FA"/>
    <w:rsid w:val="000E18DE"/>
    <w:rsid w:val="000E1EBD"/>
    <w:rsid w:val="000E211C"/>
    <w:rsid w:val="000E3324"/>
    <w:rsid w:val="000E3521"/>
    <w:rsid w:val="000E3879"/>
    <w:rsid w:val="000E3B5C"/>
    <w:rsid w:val="000E4026"/>
    <w:rsid w:val="000E488E"/>
    <w:rsid w:val="000E4B1F"/>
    <w:rsid w:val="000E4B2E"/>
    <w:rsid w:val="000E4F7A"/>
    <w:rsid w:val="000E5498"/>
    <w:rsid w:val="000E5AC7"/>
    <w:rsid w:val="000E6BF7"/>
    <w:rsid w:val="000E6C42"/>
    <w:rsid w:val="000E6D8B"/>
    <w:rsid w:val="000F005C"/>
    <w:rsid w:val="000F04A5"/>
    <w:rsid w:val="000F06A1"/>
    <w:rsid w:val="000F143F"/>
    <w:rsid w:val="000F234D"/>
    <w:rsid w:val="000F2C40"/>
    <w:rsid w:val="000F2F5B"/>
    <w:rsid w:val="000F3032"/>
    <w:rsid w:val="000F3C51"/>
    <w:rsid w:val="000F3C96"/>
    <w:rsid w:val="000F424F"/>
    <w:rsid w:val="000F4864"/>
    <w:rsid w:val="000F4945"/>
    <w:rsid w:val="000F4A9A"/>
    <w:rsid w:val="000F4FBA"/>
    <w:rsid w:val="000F5452"/>
    <w:rsid w:val="000F5FBA"/>
    <w:rsid w:val="000F60B2"/>
    <w:rsid w:val="000F62AA"/>
    <w:rsid w:val="000F6333"/>
    <w:rsid w:val="000F64E8"/>
    <w:rsid w:val="000F6982"/>
    <w:rsid w:val="000F6B1D"/>
    <w:rsid w:val="000F7012"/>
    <w:rsid w:val="000F7108"/>
    <w:rsid w:val="000F71BA"/>
    <w:rsid w:val="000F72A4"/>
    <w:rsid w:val="000F7985"/>
    <w:rsid w:val="000F7E21"/>
    <w:rsid w:val="00100298"/>
    <w:rsid w:val="0010038A"/>
    <w:rsid w:val="001006FF"/>
    <w:rsid w:val="00100A01"/>
    <w:rsid w:val="00100A04"/>
    <w:rsid w:val="0010107D"/>
    <w:rsid w:val="0010129B"/>
    <w:rsid w:val="00101480"/>
    <w:rsid w:val="001014E2"/>
    <w:rsid w:val="00101646"/>
    <w:rsid w:val="00101655"/>
    <w:rsid w:val="001021DC"/>
    <w:rsid w:val="00102252"/>
    <w:rsid w:val="001025E4"/>
    <w:rsid w:val="001028B8"/>
    <w:rsid w:val="00102D7A"/>
    <w:rsid w:val="00102D9D"/>
    <w:rsid w:val="001033A2"/>
    <w:rsid w:val="00104F70"/>
    <w:rsid w:val="0010672D"/>
    <w:rsid w:val="001067EF"/>
    <w:rsid w:val="00106CDA"/>
    <w:rsid w:val="0010715B"/>
    <w:rsid w:val="00107618"/>
    <w:rsid w:val="00107A82"/>
    <w:rsid w:val="00107B93"/>
    <w:rsid w:val="00107E1F"/>
    <w:rsid w:val="00110C5E"/>
    <w:rsid w:val="001113A2"/>
    <w:rsid w:val="00112315"/>
    <w:rsid w:val="0011247E"/>
    <w:rsid w:val="001127EE"/>
    <w:rsid w:val="00112C12"/>
    <w:rsid w:val="00112CE0"/>
    <w:rsid w:val="00113281"/>
    <w:rsid w:val="001134AD"/>
    <w:rsid w:val="001134C9"/>
    <w:rsid w:val="00113B21"/>
    <w:rsid w:val="001144D5"/>
    <w:rsid w:val="00114504"/>
    <w:rsid w:val="00114737"/>
    <w:rsid w:val="00114803"/>
    <w:rsid w:val="00114962"/>
    <w:rsid w:val="0011517A"/>
    <w:rsid w:val="001153E8"/>
    <w:rsid w:val="001156C4"/>
    <w:rsid w:val="00115F4E"/>
    <w:rsid w:val="00116389"/>
    <w:rsid w:val="0011678D"/>
    <w:rsid w:val="0011684B"/>
    <w:rsid w:val="00116A8F"/>
    <w:rsid w:val="00116D32"/>
    <w:rsid w:val="00116E16"/>
    <w:rsid w:val="00116ED4"/>
    <w:rsid w:val="0011785D"/>
    <w:rsid w:val="00117C24"/>
    <w:rsid w:val="00117EA5"/>
    <w:rsid w:val="00117F88"/>
    <w:rsid w:val="0012007A"/>
    <w:rsid w:val="001209A1"/>
    <w:rsid w:val="00120BD8"/>
    <w:rsid w:val="00120FCD"/>
    <w:rsid w:val="001211C4"/>
    <w:rsid w:val="00121E60"/>
    <w:rsid w:val="00122473"/>
    <w:rsid w:val="00122632"/>
    <w:rsid w:val="00122CB1"/>
    <w:rsid w:val="00122E89"/>
    <w:rsid w:val="0012379C"/>
    <w:rsid w:val="00123852"/>
    <w:rsid w:val="00123AD2"/>
    <w:rsid w:val="001241B9"/>
    <w:rsid w:val="001242EA"/>
    <w:rsid w:val="00124B5A"/>
    <w:rsid w:val="00124BBA"/>
    <w:rsid w:val="00124F62"/>
    <w:rsid w:val="0012509F"/>
    <w:rsid w:val="00125C75"/>
    <w:rsid w:val="00126759"/>
    <w:rsid w:val="00126B97"/>
    <w:rsid w:val="00126D51"/>
    <w:rsid w:val="00127073"/>
    <w:rsid w:val="0012710E"/>
    <w:rsid w:val="00127128"/>
    <w:rsid w:val="0012735B"/>
    <w:rsid w:val="00127405"/>
    <w:rsid w:val="0012747A"/>
    <w:rsid w:val="00127728"/>
    <w:rsid w:val="00127A70"/>
    <w:rsid w:val="00127E11"/>
    <w:rsid w:val="00127E21"/>
    <w:rsid w:val="001300C9"/>
    <w:rsid w:val="0013068F"/>
    <w:rsid w:val="001306E0"/>
    <w:rsid w:val="00130C8B"/>
    <w:rsid w:val="00130D34"/>
    <w:rsid w:val="0013134E"/>
    <w:rsid w:val="0013140D"/>
    <w:rsid w:val="00131563"/>
    <w:rsid w:val="001319DB"/>
    <w:rsid w:val="00131C47"/>
    <w:rsid w:val="00131E33"/>
    <w:rsid w:val="00132B8F"/>
    <w:rsid w:val="00132FF4"/>
    <w:rsid w:val="00133C9F"/>
    <w:rsid w:val="00133CC5"/>
    <w:rsid w:val="001345E6"/>
    <w:rsid w:val="00134A74"/>
    <w:rsid w:val="00134CC6"/>
    <w:rsid w:val="001352CC"/>
    <w:rsid w:val="001353BF"/>
    <w:rsid w:val="00135E94"/>
    <w:rsid w:val="00136377"/>
    <w:rsid w:val="00136487"/>
    <w:rsid w:val="00136624"/>
    <w:rsid w:val="001366CB"/>
    <w:rsid w:val="001367AC"/>
    <w:rsid w:val="00136B58"/>
    <w:rsid w:val="00136BFA"/>
    <w:rsid w:val="00136C5E"/>
    <w:rsid w:val="0013712B"/>
    <w:rsid w:val="00137B7B"/>
    <w:rsid w:val="00137BE8"/>
    <w:rsid w:val="00137C73"/>
    <w:rsid w:val="00137DE2"/>
    <w:rsid w:val="00140034"/>
    <w:rsid w:val="00140F08"/>
    <w:rsid w:val="00141310"/>
    <w:rsid w:val="001416AB"/>
    <w:rsid w:val="00141B50"/>
    <w:rsid w:val="00141C3D"/>
    <w:rsid w:val="00142022"/>
    <w:rsid w:val="00142141"/>
    <w:rsid w:val="0014223F"/>
    <w:rsid w:val="00142764"/>
    <w:rsid w:val="00142844"/>
    <w:rsid w:val="00142B4F"/>
    <w:rsid w:val="00142EF7"/>
    <w:rsid w:val="001434C9"/>
    <w:rsid w:val="001444F9"/>
    <w:rsid w:val="0014485E"/>
    <w:rsid w:val="001452FA"/>
    <w:rsid w:val="0014537E"/>
    <w:rsid w:val="00145C7E"/>
    <w:rsid w:val="0014605C"/>
    <w:rsid w:val="001460E0"/>
    <w:rsid w:val="001461F5"/>
    <w:rsid w:val="00146530"/>
    <w:rsid w:val="0014685C"/>
    <w:rsid w:val="00146D0E"/>
    <w:rsid w:val="00146DD3"/>
    <w:rsid w:val="00146E31"/>
    <w:rsid w:val="00146E9E"/>
    <w:rsid w:val="001471EE"/>
    <w:rsid w:val="00147479"/>
    <w:rsid w:val="00147551"/>
    <w:rsid w:val="0014782E"/>
    <w:rsid w:val="00147BDC"/>
    <w:rsid w:val="00147C25"/>
    <w:rsid w:val="00150221"/>
    <w:rsid w:val="001509B5"/>
    <w:rsid w:val="001513C3"/>
    <w:rsid w:val="001514A9"/>
    <w:rsid w:val="00151529"/>
    <w:rsid w:val="00151C3F"/>
    <w:rsid w:val="00152104"/>
    <w:rsid w:val="00152285"/>
    <w:rsid w:val="00152FAC"/>
    <w:rsid w:val="0015383A"/>
    <w:rsid w:val="001547A6"/>
    <w:rsid w:val="001549A7"/>
    <w:rsid w:val="00154F3F"/>
    <w:rsid w:val="00154F58"/>
    <w:rsid w:val="00155AC5"/>
    <w:rsid w:val="001563E2"/>
    <w:rsid w:val="001563E6"/>
    <w:rsid w:val="00156934"/>
    <w:rsid w:val="001577D8"/>
    <w:rsid w:val="00157965"/>
    <w:rsid w:val="0016049B"/>
    <w:rsid w:val="00160BAC"/>
    <w:rsid w:val="001613D0"/>
    <w:rsid w:val="00161A39"/>
    <w:rsid w:val="00161B9D"/>
    <w:rsid w:val="00161EC6"/>
    <w:rsid w:val="0016213B"/>
    <w:rsid w:val="001628F8"/>
    <w:rsid w:val="00163789"/>
    <w:rsid w:val="00164048"/>
    <w:rsid w:val="001641D3"/>
    <w:rsid w:val="001644C2"/>
    <w:rsid w:val="001645A1"/>
    <w:rsid w:val="001646C0"/>
    <w:rsid w:val="00164EF4"/>
    <w:rsid w:val="001653C5"/>
    <w:rsid w:val="00165936"/>
    <w:rsid w:val="00165AC8"/>
    <w:rsid w:val="00165B55"/>
    <w:rsid w:val="00165BA4"/>
    <w:rsid w:val="00165DB8"/>
    <w:rsid w:val="00165F6D"/>
    <w:rsid w:val="00166030"/>
    <w:rsid w:val="001661D7"/>
    <w:rsid w:val="00166935"/>
    <w:rsid w:val="001669DE"/>
    <w:rsid w:val="00167248"/>
    <w:rsid w:val="00167ED9"/>
    <w:rsid w:val="00170669"/>
    <w:rsid w:val="001708EB"/>
    <w:rsid w:val="0017137A"/>
    <w:rsid w:val="00171528"/>
    <w:rsid w:val="00171CA7"/>
    <w:rsid w:val="00171F2A"/>
    <w:rsid w:val="001721F5"/>
    <w:rsid w:val="001722DB"/>
    <w:rsid w:val="0017336C"/>
    <w:rsid w:val="00174930"/>
    <w:rsid w:val="00175F2D"/>
    <w:rsid w:val="00176DB6"/>
    <w:rsid w:val="0017773B"/>
    <w:rsid w:val="00180454"/>
    <w:rsid w:val="001807EA"/>
    <w:rsid w:val="00180FBC"/>
    <w:rsid w:val="0018132A"/>
    <w:rsid w:val="001815AD"/>
    <w:rsid w:val="001817F1"/>
    <w:rsid w:val="00181E8A"/>
    <w:rsid w:val="0018224C"/>
    <w:rsid w:val="0018259D"/>
    <w:rsid w:val="00182DE7"/>
    <w:rsid w:val="00182FF2"/>
    <w:rsid w:val="0018325B"/>
    <w:rsid w:val="001837BC"/>
    <w:rsid w:val="00183DAB"/>
    <w:rsid w:val="00184C6B"/>
    <w:rsid w:val="00184FE9"/>
    <w:rsid w:val="001852A9"/>
    <w:rsid w:val="001857A3"/>
    <w:rsid w:val="00185AC5"/>
    <w:rsid w:val="00185ADE"/>
    <w:rsid w:val="00185EAB"/>
    <w:rsid w:val="00186151"/>
    <w:rsid w:val="00186514"/>
    <w:rsid w:val="001865D2"/>
    <w:rsid w:val="00186954"/>
    <w:rsid w:val="001878BD"/>
    <w:rsid w:val="00187955"/>
    <w:rsid w:val="001900B2"/>
    <w:rsid w:val="00190293"/>
    <w:rsid w:val="00191305"/>
    <w:rsid w:val="00191756"/>
    <w:rsid w:val="00191B15"/>
    <w:rsid w:val="00191D83"/>
    <w:rsid w:val="00192408"/>
    <w:rsid w:val="00192FB0"/>
    <w:rsid w:val="00193161"/>
    <w:rsid w:val="001931F9"/>
    <w:rsid w:val="00193488"/>
    <w:rsid w:val="001935F0"/>
    <w:rsid w:val="0019385C"/>
    <w:rsid w:val="00193958"/>
    <w:rsid w:val="00193B84"/>
    <w:rsid w:val="0019457E"/>
    <w:rsid w:val="001947A7"/>
    <w:rsid w:val="0019542F"/>
    <w:rsid w:val="0019584A"/>
    <w:rsid w:val="001961BF"/>
    <w:rsid w:val="00196B32"/>
    <w:rsid w:val="001974C6"/>
    <w:rsid w:val="00197918"/>
    <w:rsid w:val="001979AA"/>
    <w:rsid w:val="00197AA8"/>
    <w:rsid w:val="00197B61"/>
    <w:rsid w:val="00197E93"/>
    <w:rsid w:val="001A007A"/>
    <w:rsid w:val="001A0550"/>
    <w:rsid w:val="001A0A55"/>
    <w:rsid w:val="001A11F0"/>
    <w:rsid w:val="001A14C7"/>
    <w:rsid w:val="001A1523"/>
    <w:rsid w:val="001A1804"/>
    <w:rsid w:val="001A1E56"/>
    <w:rsid w:val="001A26CE"/>
    <w:rsid w:val="001A3961"/>
    <w:rsid w:val="001A3B97"/>
    <w:rsid w:val="001A3FEB"/>
    <w:rsid w:val="001A47F6"/>
    <w:rsid w:val="001A485C"/>
    <w:rsid w:val="001A500A"/>
    <w:rsid w:val="001A511C"/>
    <w:rsid w:val="001A51AA"/>
    <w:rsid w:val="001A520C"/>
    <w:rsid w:val="001A5594"/>
    <w:rsid w:val="001A58CD"/>
    <w:rsid w:val="001A5E73"/>
    <w:rsid w:val="001A61D0"/>
    <w:rsid w:val="001A760E"/>
    <w:rsid w:val="001A78DE"/>
    <w:rsid w:val="001A7CEE"/>
    <w:rsid w:val="001A7FF6"/>
    <w:rsid w:val="001B0406"/>
    <w:rsid w:val="001B07FB"/>
    <w:rsid w:val="001B0DE7"/>
    <w:rsid w:val="001B1017"/>
    <w:rsid w:val="001B13E8"/>
    <w:rsid w:val="001B141C"/>
    <w:rsid w:val="001B1535"/>
    <w:rsid w:val="001B1DD7"/>
    <w:rsid w:val="001B1FFD"/>
    <w:rsid w:val="001B2ADA"/>
    <w:rsid w:val="001B3AB0"/>
    <w:rsid w:val="001B3B44"/>
    <w:rsid w:val="001B3DCB"/>
    <w:rsid w:val="001B3E3A"/>
    <w:rsid w:val="001B3F40"/>
    <w:rsid w:val="001B4107"/>
    <w:rsid w:val="001B4545"/>
    <w:rsid w:val="001B462B"/>
    <w:rsid w:val="001B4730"/>
    <w:rsid w:val="001B47BA"/>
    <w:rsid w:val="001B4A2A"/>
    <w:rsid w:val="001B4E9C"/>
    <w:rsid w:val="001B51E0"/>
    <w:rsid w:val="001B56C3"/>
    <w:rsid w:val="001B5791"/>
    <w:rsid w:val="001B6097"/>
    <w:rsid w:val="001B612C"/>
    <w:rsid w:val="001B61AF"/>
    <w:rsid w:val="001B6224"/>
    <w:rsid w:val="001B66EA"/>
    <w:rsid w:val="001B76AA"/>
    <w:rsid w:val="001B7B74"/>
    <w:rsid w:val="001B7CC4"/>
    <w:rsid w:val="001C09AF"/>
    <w:rsid w:val="001C0F49"/>
    <w:rsid w:val="001C1000"/>
    <w:rsid w:val="001C13D5"/>
    <w:rsid w:val="001C149F"/>
    <w:rsid w:val="001C16F5"/>
    <w:rsid w:val="001C1C07"/>
    <w:rsid w:val="001C2068"/>
    <w:rsid w:val="001C2CFD"/>
    <w:rsid w:val="001C2FB8"/>
    <w:rsid w:val="001C3269"/>
    <w:rsid w:val="001C3655"/>
    <w:rsid w:val="001C37F6"/>
    <w:rsid w:val="001C390C"/>
    <w:rsid w:val="001C3AB9"/>
    <w:rsid w:val="001C4094"/>
    <w:rsid w:val="001C4656"/>
    <w:rsid w:val="001C472C"/>
    <w:rsid w:val="001C4DBD"/>
    <w:rsid w:val="001C50AF"/>
    <w:rsid w:val="001C5C98"/>
    <w:rsid w:val="001C5D09"/>
    <w:rsid w:val="001C6403"/>
    <w:rsid w:val="001C65CF"/>
    <w:rsid w:val="001C667A"/>
    <w:rsid w:val="001C66A0"/>
    <w:rsid w:val="001C6B2A"/>
    <w:rsid w:val="001C740A"/>
    <w:rsid w:val="001C7D84"/>
    <w:rsid w:val="001D0753"/>
    <w:rsid w:val="001D1108"/>
    <w:rsid w:val="001D11CD"/>
    <w:rsid w:val="001D141A"/>
    <w:rsid w:val="001D1426"/>
    <w:rsid w:val="001D17F3"/>
    <w:rsid w:val="001D2B01"/>
    <w:rsid w:val="001D2C73"/>
    <w:rsid w:val="001D2ECD"/>
    <w:rsid w:val="001D345B"/>
    <w:rsid w:val="001D3B5C"/>
    <w:rsid w:val="001D4028"/>
    <w:rsid w:val="001D427B"/>
    <w:rsid w:val="001D558C"/>
    <w:rsid w:val="001D638A"/>
    <w:rsid w:val="001D6F6C"/>
    <w:rsid w:val="001D78D9"/>
    <w:rsid w:val="001E01D7"/>
    <w:rsid w:val="001E0305"/>
    <w:rsid w:val="001E0781"/>
    <w:rsid w:val="001E093B"/>
    <w:rsid w:val="001E0F0D"/>
    <w:rsid w:val="001E0FB0"/>
    <w:rsid w:val="001E11AC"/>
    <w:rsid w:val="001E1455"/>
    <w:rsid w:val="001E1777"/>
    <w:rsid w:val="001E1D23"/>
    <w:rsid w:val="001E2776"/>
    <w:rsid w:val="001E32C1"/>
    <w:rsid w:val="001E3325"/>
    <w:rsid w:val="001E384D"/>
    <w:rsid w:val="001E3931"/>
    <w:rsid w:val="001E3941"/>
    <w:rsid w:val="001E3994"/>
    <w:rsid w:val="001E3BA7"/>
    <w:rsid w:val="001E3C3D"/>
    <w:rsid w:val="001E41AC"/>
    <w:rsid w:val="001E4668"/>
    <w:rsid w:val="001E50D2"/>
    <w:rsid w:val="001E6867"/>
    <w:rsid w:val="001E71A4"/>
    <w:rsid w:val="001E71C8"/>
    <w:rsid w:val="001E7418"/>
    <w:rsid w:val="001F06C9"/>
    <w:rsid w:val="001F0A76"/>
    <w:rsid w:val="001F1315"/>
    <w:rsid w:val="001F1FDE"/>
    <w:rsid w:val="001F2051"/>
    <w:rsid w:val="001F213F"/>
    <w:rsid w:val="001F2282"/>
    <w:rsid w:val="001F2419"/>
    <w:rsid w:val="001F2729"/>
    <w:rsid w:val="001F27AC"/>
    <w:rsid w:val="001F2B77"/>
    <w:rsid w:val="001F2BCC"/>
    <w:rsid w:val="001F2D21"/>
    <w:rsid w:val="001F2FF3"/>
    <w:rsid w:val="001F36D4"/>
    <w:rsid w:val="001F3871"/>
    <w:rsid w:val="001F3C3E"/>
    <w:rsid w:val="001F3F26"/>
    <w:rsid w:val="001F41C0"/>
    <w:rsid w:val="001F4540"/>
    <w:rsid w:val="001F4B73"/>
    <w:rsid w:val="001F50DF"/>
    <w:rsid w:val="001F528C"/>
    <w:rsid w:val="001F59F4"/>
    <w:rsid w:val="001F62CA"/>
    <w:rsid w:val="001F66A6"/>
    <w:rsid w:val="001F6F30"/>
    <w:rsid w:val="001F729B"/>
    <w:rsid w:val="001F72EA"/>
    <w:rsid w:val="001F751B"/>
    <w:rsid w:val="001F7B76"/>
    <w:rsid w:val="00200096"/>
    <w:rsid w:val="002005DC"/>
    <w:rsid w:val="00200612"/>
    <w:rsid w:val="00200696"/>
    <w:rsid w:val="00200887"/>
    <w:rsid w:val="00200C25"/>
    <w:rsid w:val="00200CB9"/>
    <w:rsid w:val="002010F7"/>
    <w:rsid w:val="00201415"/>
    <w:rsid w:val="0020144F"/>
    <w:rsid w:val="0020180F"/>
    <w:rsid w:val="0020203C"/>
    <w:rsid w:val="0020240E"/>
    <w:rsid w:val="0020317E"/>
    <w:rsid w:val="0020376F"/>
    <w:rsid w:val="002048CF"/>
    <w:rsid w:val="00204CD5"/>
    <w:rsid w:val="00204D3F"/>
    <w:rsid w:val="0020528D"/>
    <w:rsid w:val="00205450"/>
    <w:rsid w:val="00205785"/>
    <w:rsid w:val="002058E5"/>
    <w:rsid w:val="00205E87"/>
    <w:rsid w:val="00206750"/>
    <w:rsid w:val="002069B4"/>
    <w:rsid w:val="00206D01"/>
    <w:rsid w:val="00207038"/>
    <w:rsid w:val="0020722F"/>
    <w:rsid w:val="0020747D"/>
    <w:rsid w:val="0020750D"/>
    <w:rsid w:val="00207581"/>
    <w:rsid w:val="0020761D"/>
    <w:rsid w:val="00207814"/>
    <w:rsid w:val="002078EC"/>
    <w:rsid w:val="00207BDA"/>
    <w:rsid w:val="00207F35"/>
    <w:rsid w:val="002103D2"/>
    <w:rsid w:val="002108A2"/>
    <w:rsid w:val="00210A0A"/>
    <w:rsid w:val="00210AAD"/>
    <w:rsid w:val="00211A43"/>
    <w:rsid w:val="00211DB9"/>
    <w:rsid w:val="0021210D"/>
    <w:rsid w:val="00212A39"/>
    <w:rsid w:val="0021313E"/>
    <w:rsid w:val="0021362B"/>
    <w:rsid w:val="002137B4"/>
    <w:rsid w:val="00213B65"/>
    <w:rsid w:val="0021413A"/>
    <w:rsid w:val="00214689"/>
    <w:rsid w:val="0021474A"/>
    <w:rsid w:val="002147A0"/>
    <w:rsid w:val="00214B8A"/>
    <w:rsid w:val="00215AC4"/>
    <w:rsid w:val="002160D6"/>
    <w:rsid w:val="00216136"/>
    <w:rsid w:val="00216182"/>
    <w:rsid w:val="00216BE2"/>
    <w:rsid w:val="0021750A"/>
    <w:rsid w:val="00217969"/>
    <w:rsid w:val="00220160"/>
    <w:rsid w:val="002202C1"/>
    <w:rsid w:val="00220597"/>
    <w:rsid w:val="002206F7"/>
    <w:rsid w:val="002207AB"/>
    <w:rsid w:val="00220899"/>
    <w:rsid w:val="00220A0C"/>
    <w:rsid w:val="00220A25"/>
    <w:rsid w:val="00220E2E"/>
    <w:rsid w:val="00221012"/>
    <w:rsid w:val="00221116"/>
    <w:rsid w:val="0022150C"/>
    <w:rsid w:val="0022187E"/>
    <w:rsid w:val="00221AEF"/>
    <w:rsid w:val="00222003"/>
    <w:rsid w:val="0022211E"/>
    <w:rsid w:val="002224BD"/>
    <w:rsid w:val="0022270E"/>
    <w:rsid w:val="00222747"/>
    <w:rsid w:val="00222F30"/>
    <w:rsid w:val="002236EB"/>
    <w:rsid w:val="002238E9"/>
    <w:rsid w:val="00224196"/>
    <w:rsid w:val="002242B7"/>
    <w:rsid w:val="0022475B"/>
    <w:rsid w:val="0022476A"/>
    <w:rsid w:val="002247E4"/>
    <w:rsid w:val="00225623"/>
    <w:rsid w:val="00225C51"/>
    <w:rsid w:val="0022793B"/>
    <w:rsid w:val="00227B4B"/>
    <w:rsid w:val="00227C86"/>
    <w:rsid w:val="002300F4"/>
    <w:rsid w:val="002304E8"/>
    <w:rsid w:val="0023057F"/>
    <w:rsid w:val="00230879"/>
    <w:rsid w:val="002308E1"/>
    <w:rsid w:val="00230E58"/>
    <w:rsid w:val="00231D9A"/>
    <w:rsid w:val="00232110"/>
    <w:rsid w:val="00232395"/>
    <w:rsid w:val="0023297F"/>
    <w:rsid w:val="00232AFA"/>
    <w:rsid w:val="00232EE3"/>
    <w:rsid w:val="002331A0"/>
    <w:rsid w:val="00233A1C"/>
    <w:rsid w:val="00233AC1"/>
    <w:rsid w:val="00233CC3"/>
    <w:rsid w:val="00233D00"/>
    <w:rsid w:val="00233E14"/>
    <w:rsid w:val="002343B9"/>
    <w:rsid w:val="0023499D"/>
    <w:rsid w:val="002351DC"/>
    <w:rsid w:val="002354FB"/>
    <w:rsid w:val="002356B3"/>
    <w:rsid w:val="00235D77"/>
    <w:rsid w:val="002360DD"/>
    <w:rsid w:val="00236121"/>
    <w:rsid w:val="002361B1"/>
    <w:rsid w:val="002363DF"/>
    <w:rsid w:val="00236456"/>
    <w:rsid w:val="00236499"/>
    <w:rsid w:val="002364D6"/>
    <w:rsid w:val="00236B81"/>
    <w:rsid w:val="00236EDA"/>
    <w:rsid w:val="00236FF0"/>
    <w:rsid w:val="0023782D"/>
    <w:rsid w:val="00237EFF"/>
    <w:rsid w:val="00240064"/>
    <w:rsid w:val="00240244"/>
    <w:rsid w:val="002403D3"/>
    <w:rsid w:val="00240D1E"/>
    <w:rsid w:val="002412D3"/>
    <w:rsid w:val="002421B6"/>
    <w:rsid w:val="00242450"/>
    <w:rsid w:val="0024253D"/>
    <w:rsid w:val="002425D1"/>
    <w:rsid w:val="00242B37"/>
    <w:rsid w:val="00242B7E"/>
    <w:rsid w:val="0024361E"/>
    <w:rsid w:val="0024396F"/>
    <w:rsid w:val="00243D00"/>
    <w:rsid w:val="002440A9"/>
    <w:rsid w:val="00244610"/>
    <w:rsid w:val="002446C3"/>
    <w:rsid w:val="00244774"/>
    <w:rsid w:val="00244819"/>
    <w:rsid w:val="00244D0C"/>
    <w:rsid w:val="0024584D"/>
    <w:rsid w:val="00245AF6"/>
    <w:rsid w:val="0024610B"/>
    <w:rsid w:val="00246205"/>
    <w:rsid w:val="0024624D"/>
    <w:rsid w:val="00246ECC"/>
    <w:rsid w:val="00247DF6"/>
    <w:rsid w:val="00250E32"/>
    <w:rsid w:val="00251277"/>
    <w:rsid w:val="0025142C"/>
    <w:rsid w:val="00251567"/>
    <w:rsid w:val="002515FC"/>
    <w:rsid w:val="00251700"/>
    <w:rsid w:val="0025196C"/>
    <w:rsid w:val="00251B17"/>
    <w:rsid w:val="00251EEA"/>
    <w:rsid w:val="00252C3D"/>
    <w:rsid w:val="00252F0A"/>
    <w:rsid w:val="00252F86"/>
    <w:rsid w:val="002532F5"/>
    <w:rsid w:val="002543C4"/>
    <w:rsid w:val="00254664"/>
    <w:rsid w:val="00254686"/>
    <w:rsid w:val="002547C8"/>
    <w:rsid w:val="00254C4A"/>
    <w:rsid w:val="00254FA8"/>
    <w:rsid w:val="002552FD"/>
    <w:rsid w:val="00255492"/>
    <w:rsid w:val="002560D4"/>
    <w:rsid w:val="00256511"/>
    <w:rsid w:val="00256521"/>
    <w:rsid w:val="00256D30"/>
    <w:rsid w:val="002570A8"/>
    <w:rsid w:val="002570DE"/>
    <w:rsid w:val="0025744C"/>
    <w:rsid w:val="002576C6"/>
    <w:rsid w:val="00260738"/>
    <w:rsid w:val="00260BFA"/>
    <w:rsid w:val="00261555"/>
    <w:rsid w:val="0026193D"/>
    <w:rsid w:val="00261ED4"/>
    <w:rsid w:val="00261FCF"/>
    <w:rsid w:val="0026250E"/>
    <w:rsid w:val="00262CE7"/>
    <w:rsid w:val="00262E12"/>
    <w:rsid w:val="00262F3D"/>
    <w:rsid w:val="00263715"/>
    <w:rsid w:val="00263D5A"/>
    <w:rsid w:val="00264178"/>
    <w:rsid w:val="00264295"/>
    <w:rsid w:val="002642B7"/>
    <w:rsid w:val="002642CE"/>
    <w:rsid w:val="0026456F"/>
    <w:rsid w:val="0026494C"/>
    <w:rsid w:val="00264C85"/>
    <w:rsid w:val="002651DD"/>
    <w:rsid w:val="00265616"/>
    <w:rsid w:val="00265C98"/>
    <w:rsid w:val="00266404"/>
    <w:rsid w:val="0026640A"/>
    <w:rsid w:val="00266EAD"/>
    <w:rsid w:val="00266EEE"/>
    <w:rsid w:val="00266F26"/>
    <w:rsid w:val="00267513"/>
    <w:rsid w:val="002679D7"/>
    <w:rsid w:val="00267A66"/>
    <w:rsid w:val="00270154"/>
    <w:rsid w:val="0027028C"/>
    <w:rsid w:val="00270A37"/>
    <w:rsid w:val="00270FBB"/>
    <w:rsid w:val="002710FB"/>
    <w:rsid w:val="002715F5"/>
    <w:rsid w:val="0027166E"/>
    <w:rsid w:val="00271B1B"/>
    <w:rsid w:val="00271EF9"/>
    <w:rsid w:val="00272138"/>
    <w:rsid w:val="00272DBC"/>
    <w:rsid w:val="002732C6"/>
    <w:rsid w:val="002737ED"/>
    <w:rsid w:val="002739C1"/>
    <w:rsid w:val="00273CEE"/>
    <w:rsid w:val="00274A86"/>
    <w:rsid w:val="00274BBC"/>
    <w:rsid w:val="00275078"/>
    <w:rsid w:val="00275101"/>
    <w:rsid w:val="002751A6"/>
    <w:rsid w:val="002755F2"/>
    <w:rsid w:val="00275F2B"/>
    <w:rsid w:val="00275F4E"/>
    <w:rsid w:val="00276497"/>
    <w:rsid w:val="00276D1D"/>
    <w:rsid w:val="00276E7B"/>
    <w:rsid w:val="00277390"/>
    <w:rsid w:val="00277817"/>
    <w:rsid w:val="002778D1"/>
    <w:rsid w:val="00277E60"/>
    <w:rsid w:val="0028033D"/>
    <w:rsid w:val="002806B4"/>
    <w:rsid w:val="002810C3"/>
    <w:rsid w:val="00281C26"/>
    <w:rsid w:val="00281E2D"/>
    <w:rsid w:val="00281EA0"/>
    <w:rsid w:val="00281F42"/>
    <w:rsid w:val="002828B8"/>
    <w:rsid w:val="00282AD2"/>
    <w:rsid w:val="00282E1D"/>
    <w:rsid w:val="00283C8A"/>
    <w:rsid w:val="00283DFB"/>
    <w:rsid w:val="00284124"/>
    <w:rsid w:val="0028452C"/>
    <w:rsid w:val="002849F4"/>
    <w:rsid w:val="00284B7C"/>
    <w:rsid w:val="00284B8D"/>
    <w:rsid w:val="00284C40"/>
    <w:rsid w:val="00285635"/>
    <w:rsid w:val="002859AF"/>
    <w:rsid w:val="00285B47"/>
    <w:rsid w:val="002865CA"/>
    <w:rsid w:val="00286FB7"/>
    <w:rsid w:val="002874C5"/>
    <w:rsid w:val="002875A7"/>
    <w:rsid w:val="00287855"/>
    <w:rsid w:val="00287CC4"/>
    <w:rsid w:val="0029056C"/>
    <w:rsid w:val="002905AE"/>
    <w:rsid w:val="002907D2"/>
    <w:rsid w:val="00290E4D"/>
    <w:rsid w:val="00290EA2"/>
    <w:rsid w:val="002910E9"/>
    <w:rsid w:val="002917AA"/>
    <w:rsid w:val="00291A22"/>
    <w:rsid w:val="002921AF"/>
    <w:rsid w:val="00292632"/>
    <w:rsid w:val="00292A55"/>
    <w:rsid w:val="00292FF4"/>
    <w:rsid w:val="00293B54"/>
    <w:rsid w:val="00293D01"/>
    <w:rsid w:val="00293D67"/>
    <w:rsid w:val="0029417E"/>
    <w:rsid w:val="00294563"/>
    <w:rsid w:val="0029511A"/>
    <w:rsid w:val="002957F1"/>
    <w:rsid w:val="00296218"/>
    <w:rsid w:val="002964A2"/>
    <w:rsid w:val="002967DE"/>
    <w:rsid w:val="002968CA"/>
    <w:rsid w:val="002975EC"/>
    <w:rsid w:val="0029774E"/>
    <w:rsid w:val="00297DDE"/>
    <w:rsid w:val="002A05BF"/>
    <w:rsid w:val="002A0B3C"/>
    <w:rsid w:val="002A15D9"/>
    <w:rsid w:val="002A16B1"/>
    <w:rsid w:val="002A1BE4"/>
    <w:rsid w:val="002A2097"/>
    <w:rsid w:val="002A352F"/>
    <w:rsid w:val="002A3F42"/>
    <w:rsid w:val="002A4779"/>
    <w:rsid w:val="002A4853"/>
    <w:rsid w:val="002A49B0"/>
    <w:rsid w:val="002A4A40"/>
    <w:rsid w:val="002A4B0D"/>
    <w:rsid w:val="002A54D5"/>
    <w:rsid w:val="002A59E4"/>
    <w:rsid w:val="002A5BFE"/>
    <w:rsid w:val="002A6AF3"/>
    <w:rsid w:val="002A6B1F"/>
    <w:rsid w:val="002A70AC"/>
    <w:rsid w:val="002A71AA"/>
    <w:rsid w:val="002A73B4"/>
    <w:rsid w:val="002A74BE"/>
    <w:rsid w:val="002A74DD"/>
    <w:rsid w:val="002B00A2"/>
    <w:rsid w:val="002B0440"/>
    <w:rsid w:val="002B0637"/>
    <w:rsid w:val="002B0B2A"/>
    <w:rsid w:val="002B134F"/>
    <w:rsid w:val="002B18D0"/>
    <w:rsid w:val="002B2050"/>
    <w:rsid w:val="002B2858"/>
    <w:rsid w:val="002B3186"/>
    <w:rsid w:val="002B390B"/>
    <w:rsid w:val="002B3A6D"/>
    <w:rsid w:val="002B3AA6"/>
    <w:rsid w:val="002B40E6"/>
    <w:rsid w:val="002B49CE"/>
    <w:rsid w:val="002B5758"/>
    <w:rsid w:val="002B5C0B"/>
    <w:rsid w:val="002B5EB8"/>
    <w:rsid w:val="002B623B"/>
    <w:rsid w:val="002B6EE2"/>
    <w:rsid w:val="002B76A7"/>
    <w:rsid w:val="002B7B37"/>
    <w:rsid w:val="002B7C2B"/>
    <w:rsid w:val="002C0409"/>
    <w:rsid w:val="002C10A9"/>
    <w:rsid w:val="002C1262"/>
    <w:rsid w:val="002C1508"/>
    <w:rsid w:val="002C1E56"/>
    <w:rsid w:val="002C1E67"/>
    <w:rsid w:val="002C2101"/>
    <w:rsid w:val="002C23A0"/>
    <w:rsid w:val="002C24B5"/>
    <w:rsid w:val="002C279C"/>
    <w:rsid w:val="002C2F60"/>
    <w:rsid w:val="002C304D"/>
    <w:rsid w:val="002C3484"/>
    <w:rsid w:val="002C3735"/>
    <w:rsid w:val="002C3D2D"/>
    <w:rsid w:val="002C4CDB"/>
    <w:rsid w:val="002C4F78"/>
    <w:rsid w:val="002C51D4"/>
    <w:rsid w:val="002C54C9"/>
    <w:rsid w:val="002C5553"/>
    <w:rsid w:val="002C559A"/>
    <w:rsid w:val="002C5A80"/>
    <w:rsid w:val="002C5C12"/>
    <w:rsid w:val="002C5D6B"/>
    <w:rsid w:val="002C5E45"/>
    <w:rsid w:val="002C6004"/>
    <w:rsid w:val="002C62F6"/>
    <w:rsid w:val="002C636A"/>
    <w:rsid w:val="002C6C8D"/>
    <w:rsid w:val="002C7B87"/>
    <w:rsid w:val="002C7C3B"/>
    <w:rsid w:val="002C7CA8"/>
    <w:rsid w:val="002D126E"/>
    <w:rsid w:val="002D12FF"/>
    <w:rsid w:val="002D1684"/>
    <w:rsid w:val="002D16C2"/>
    <w:rsid w:val="002D18F3"/>
    <w:rsid w:val="002D1C05"/>
    <w:rsid w:val="002D200A"/>
    <w:rsid w:val="002D22A3"/>
    <w:rsid w:val="002D2871"/>
    <w:rsid w:val="002D2AFB"/>
    <w:rsid w:val="002D2FE4"/>
    <w:rsid w:val="002D32D5"/>
    <w:rsid w:val="002D3794"/>
    <w:rsid w:val="002D3A73"/>
    <w:rsid w:val="002D3FDC"/>
    <w:rsid w:val="002D4B17"/>
    <w:rsid w:val="002D4D8D"/>
    <w:rsid w:val="002D4E20"/>
    <w:rsid w:val="002D510D"/>
    <w:rsid w:val="002D544C"/>
    <w:rsid w:val="002D5B58"/>
    <w:rsid w:val="002D713E"/>
    <w:rsid w:val="002D748C"/>
    <w:rsid w:val="002D7833"/>
    <w:rsid w:val="002D7CDD"/>
    <w:rsid w:val="002E05D4"/>
    <w:rsid w:val="002E0D8B"/>
    <w:rsid w:val="002E0EFE"/>
    <w:rsid w:val="002E1120"/>
    <w:rsid w:val="002E11FD"/>
    <w:rsid w:val="002E12EB"/>
    <w:rsid w:val="002E180C"/>
    <w:rsid w:val="002E227D"/>
    <w:rsid w:val="002E2D87"/>
    <w:rsid w:val="002E2FA4"/>
    <w:rsid w:val="002E3571"/>
    <w:rsid w:val="002E3804"/>
    <w:rsid w:val="002E3D70"/>
    <w:rsid w:val="002E3F1A"/>
    <w:rsid w:val="002E4121"/>
    <w:rsid w:val="002E4995"/>
    <w:rsid w:val="002E505B"/>
    <w:rsid w:val="002E5181"/>
    <w:rsid w:val="002E5439"/>
    <w:rsid w:val="002E55C1"/>
    <w:rsid w:val="002E5771"/>
    <w:rsid w:val="002E58AD"/>
    <w:rsid w:val="002E593E"/>
    <w:rsid w:val="002E5F18"/>
    <w:rsid w:val="002E69E6"/>
    <w:rsid w:val="002E6CFB"/>
    <w:rsid w:val="002E6DDA"/>
    <w:rsid w:val="002E6FA1"/>
    <w:rsid w:val="002E7D44"/>
    <w:rsid w:val="002F168E"/>
    <w:rsid w:val="002F1DAF"/>
    <w:rsid w:val="002F20B6"/>
    <w:rsid w:val="002F2CA1"/>
    <w:rsid w:val="002F32DA"/>
    <w:rsid w:val="002F3A8A"/>
    <w:rsid w:val="002F4657"/>
    <w:rsid w:val="002F4A12"/>
    <w:rsid w:val="002F53EE"/>
    <w:rsid w:val="002F57A4"/>
    <w:rsid w:val="002F5E40"/>
    <w:rsid w:val="002F6118"/>
    <w:rsid w:val="002F66B1"/>
    <w:rsid w:val="002F6A46"/>
    <w:rsid w:val="002F6AD4"/>
    <w:rsid w:val="002F6F87"/>
    <w:rsid w:val="002F70AC"/>
    <w:rsid w:val="002F79DC"/>
    <w:rsid w:val="00300AA6"/>
    <w:rsid w:val="00300CF9"/>
    <w:rsid w:val="00300D0B"/>
    <w:rsid w:val="00301532"/>
    <w:rsid w:val="00301B09"/>
    <w:rsid w:val="00301F49"/>
    <w:rsid w:val="003029F0"/>
    <w:rsid w:val="00302D6F"/>
    <w:rsid w:val="00302DB3"/>
    <w:rsid w:val="0030321B"/>
    <w:rsid w:val="00303310"/>
    <w:rsid w:val="003035A1"/>
    <w:rsid w:val="00303A7A"/>
    <w:rsid w:val="00303AB6"/>
    <w:rsid w:val="00303D6E"/>
    <w:rsid w:val="00304040"/>
    <w:rsid w:val="0030432B"/>
    <w:rsid w:val="0030559C"/>
    <w:rsid w:val="0030568D"/>
    <w:rsid w:val="003059E6"/>
    <w:rsid w:val="00305E8F"/>
    <w:rsid w:val="003063AD"/>
    <w:rsid w:val="00306575"/>
    <w:rsid w:val="0030692A"/>
    <w:rsid w:val="003070C7"/>
    <w:rsid w:val="00307281"/>
    <w:rsid w:val="0030780A"/>
    <w:rsid w:val="00307920"/>
    <w:rsid w:val="00307B25"/>
    <w:rsid w:val="00310112"/>
    <w:rsid w:val="00310A8B"/>
    <w:rsid w:val="00310CF3"/>
    <w:rsid w:val="00310DA9"/>
    <w:rsid w:val="0031135D"/>
    <w:rsid w:val="00311384"/>
    <w:rsid w:val="00311A9D"/>
    <w:rsid w:val="00311C20"/>
    <w:rsid w:val="00311E5E"/>
    <w:rsid w:val="00312006"/>
    <w:rsid w:val="003120CD"/>
    <w:rsid w:val="00312123"/>
    <w:rsid w:val="003122E9"/>
    <w:rsid w:val="003123DF"/>
    <w:rsid w:val="00312792"/>
    <w:rsid w:val="0031370A"/>
    <w:rsid w:val="00314274"/>
    <w:rsid w:val="0031470A"/>
    <w:rsid w:val="0031553D"/>
    <w:rsid w:val="00315750"/>
    <w:rsid w:val="003158A7"/>
    <w:rsid w:val="00315B6D"/>
    <w:rsid w:val="00315FE7"/>
    <w:rsid w:val="0031616F"/>
    <w:rsid w:val="0031661A"/>
    <w:rsid w:val="00316DD9"/>
    <w:rsid w:val="003172EA"/>
    <w:rsid w:val="00317435"/>
    <w:rsid w:val="003174AB"/>
    <w:rsid w:val="00317BE6"/>
    <w:rsid w:val="00317E55"/>
    <w:rsid w:val="00320A6D"/>
    <w:rsid w:val="00320F40"/>
    <w:rsid w:val="00321074"/>
    <w:rsid w:val="00322256"/>
    <w:rsid w:val="0032251D"/>
    <w:rsid w:val="00322711"/>
    <w:rsid w:val="003227B0"/>
    <w:rsid w:val="00322C27"/>
    <w:rsid w:val="0032345B"/>
    <w:rsid w:val="00323EAA"/>
    <w:rsid w:val="00324073"/>
    <w:rsid w:val="003241C8"/>
    <w:rsid w:val="00324488"/>
    <w:rsid w:val="00324881"/>
    <w:rsid w:val="003248A3"/>
    <w:rsid w:val="0032535A"/>
    <w:rsid w:val="00325793"/>
    <w:rsid w:val="00325816"/>
    <w:rsid w:val="003258C3"/>
    <w:rsid w:val="00326309"/>
    <w:rsid w:val="00326B52"/>
    <w:rsid w:val="00326D4D"/>
    <w:rsid w:val="00326F86"/>
    <w:rsid w:val="0033056E"/>
    <w:rsid w:val="003307BE"/>
    <w:rsid w:val="00330CD9"/>
    <w:rsid w:val="00330D34"/>
    <w:rsid w:val="003317A7"/>
    <w:rsid w:val="00331ED7"/>
    <w:rsid w:val="00331EFC"/>
    <w:rsid w:val="003326EC"/>
    <w:rsid w:val="003328BB"/>
    <w:rsid w:val="00333492"/>
    <w:rsid w:val="0033360E"/>
    <w:rsid w:val="0033377A"/>
    <w:rsid w:val="00333F58"/>
    <w:rsid w:val="003348FD"/>
    <w:rsid w:val="003351D2"/>
    <w:rsid w:val="00335332"/>
    <w:rsid w:val="00335344"/>
    <w:rsid w:val="0033545B"/>
    <w:rsid w:val="00335990"/>
    <w:rsid w:val="00335AC4"/>
    <w:rsid w:val="003364B0"/>
    <w:rsid w:val="003373B6"/>
    <w:rsid w:val="00337570"/>
    <w:rsid w:val="0033764E"/>
    <w:rsid w:val="0033769C"/>
    <w:rsid w:val="00337BAD"/>
    <w:rsid w:val="00337DB1"/>
    <w:rsid w:val="00337F05"/>
    <w:rsid w:val="0034005E"/>
    <w:rsid w:val="0034051E"/>
    <w:rsid w:val="0034082E"/>
    <w:rsid w:val="00340C10"/>
    <w:rsid w:val="00340D65"/>
    <w:rsid w:val="003412D9"/>
    <w:rsid w:val="003418BE"/>
    <w:rsid w:val="003419F8"/>
    <w:rsid w:val="003431DB"/>
    <w:rsid w:val="00343585"/>
    <w:rsid w:val="00343EE5"/>
    <w:rsid w:val="00344163"/>
    <w:rsid w:val="003447CC"/>
    <w:rsid w:val="0034481E"/>
    <w:rsid w:val="00344AE4"/>
    <w:rsid w:val="00344ED5"/>
    <w:rsid w:val="00344FB7"/>
    <w:rsid w:val="0034596D"/>
    <w:rsid w:val="0034597E"/>
    <w:rsid w:val="00345CA3"/>
    <w:rsid w:val="00345F6B"/>
    <w:rsid w:val="00346222"/>
    <w:rsid w:val="00346FDF"/>
    <w:rsid w:val="00347B97"/>
    <w:rsid w:val="00347CEB"/>
    <w:rsid w:val="00347E40"/>
    <w:rsid w:val="00347EAD"/>
    <w:rsid w:val="0035006B"/>
    <w:rsid w:val="00350349"/>
    <w:rsid w:val="003504B8"/>
    <w:rsid w:val="003506FD"/>
    <w:rsid w:val="00350F15"/>
    <w:rsid w:val="00351115"/>
    <w:rsid w:val="003514A6"/>
    <w:rsid w:val="003516DE"/>
    <w:rsid w:val="00351715"/>
    <w:rsid w:val="003518C9"/>
    <w:rsid w:val="00351BC3"/>
    <w:rsid w:val="00351C92"/>
    <w:rsid w:val="00351EAE"/>
    <w:rsid w:val="00351F47"/>
    <w:rsid w:val="00352233"/>
    <w:rsid w:val="003527AA"/>
    <w:rsid w:val="0035332B"/>
    <w:rsid w:val="00353863"/>
    <w:rsid w:val="00353955"/>
    <w:rsid w:val="00353B08"/>
    <w:rsid w:val="00353D0D"/>
    <w:rsid w:val="00353DA6"/>
    <w:rsid w:val="003544AB"/>
    <w:rsid w:val="003546AE"/>
    <w:rsid w:val="00354A11"/>
    <w:rsid w:val="00354E9B"/>
    <w:rsid w:val="0035551C"/>
    <w:rsid w:val="0035583A"/>
    <w:rsid w:val="00356428"/>
    <w:rsid w:val="00356C81"/>
    <w:rsid w:val="00356E40"/>
    <w:rsid w:val="003570DB"/>
    <w:rsid w:val="00357136"/>
    <w:rsid w:val="0035721C"/>
    <w:rsid w:val="0035743A"/>
    <w:rsid w:val="0035761D"/>
    <w:rsid w:val="00360716"/>
    <w:rsid w:val="00360A35"/>
    <w:rsid w:val="003611E5"/>
    <w:rsid w:val="00361AC9"/>
    <w:rsid w:val="00361D32"/>
    <w:rsid w:val="00362667"/>
    <w:rsid w:val="00362CE0"/>
    <w:rsid w:val="00363494"/>
    <w:rsid w:val="003638DA"/>
    <w:rsid w:val="00363B78"/>
    <w:rsid w:val="00363F1C"/>
    <w:rsid w:val="00365225"/>
    <w:rsid w:val="003656DF"/>
    <w:rsid w:val="003658AD"/>
    <w:rsid w:val="0036591F"/>
    <w:rsid w:val="00365B9E"/>
    <w:rsid w:val="00365E6A"/>
    <w:rsid w:val="00366465"/>
    <w:rsid w:val="0036657E"/>
    <w:rsid w:val="003668D9"/>
    <w:rsid w:val="00366C0A"/>
    <w:rsid w:val="00367991"/>
    <w:rsid w:val="00367B70"/>
    <w:rsid w:val="00367C96"/>
    <w:rsid w:val="00367F25"/>
    <w:rsid w:val="00370039"/>
    <w:rsid w:val="003709A9"/>
    <w:rsid w:val="00370ED8"/>
    <w:rsid w:val="00371471"/>
    <w:rsid w:val="00371529"/>
    <w:rsid w:val="003716D5"/>
    <w:rsid w:val="00371D22"/>
    <w:rsid w:val="0037202F"/>
    <w:rsid w:val="00372278"/>
    <w:rsid w:val="003722A6"/>
    <w:rsid w:val="00372373"/>
    <w:rsid w:val="003725B7"/>
    <w:rsid w:val="003729A8"/>
    <w:rsid w:val="003747CC"/>
    <w:rsid w:val="00374851"/>
    <w:rsid w:val="003752BE"/>
    <w:rsid w:val="00375847"/>
    <w:rsid w:val="003758E2"/>
    <w:rsid w:val="00375975"/>
    <w:rsid w:val="0037610D"/>
    <w:rsid w:val="00376784"/>
    <w:rsid w:val="00376796"/>
    <w:rsid w:val="00376AEB"/>
    <w:rsid w:val="003773A3"/>
    <w:rsid w:val="0037751E"/>
    <w:rsid w:val="003775A4"/>
    <w:rsid w:val="0037765B"/>
    <w:rsid w:val="003776A3"/>
    <w:rsid w:val="00377D0B"/>
    <w:rsid w:val="00380683"/>
    <w:rsid w:val="003806AB"/>
    <w:rsid w:val="00381076"/>
    <w:rsid w:val="00381188"/>
    <w:rsid w:val="00381259"/>
    <w:rsid w:val="0038132F"/>
    <w:rsid w:val="003813F3"/>
    <w:rsid w:val="003819BE"/>
    <w:rsid w:val="00381A74"/>
    <w:rsid w:val="00381CF2"/>
    <w:rsid w:val="0038285F"/>
    <w:rsid w:val="00382A30"/>
    <w:rsid w:val="00382D23"/>
    <w:rsid w:val="00382DAB"/>
    <w:rsid w:val="00382EC9"/>
    <w:rsid w:val="00382F00"/>
    <w:rsid w:val="003833D2"/>
    <w:rsid w:val="00383D4F"/>
    <w:rsid w:val="00383D85"/>
    <w:rsid w:val="00384252"/>
    <w:rsid w:val="00384A48"/>
    <w:rsid w:val="00384A97"/>
    <w:rsid w:val="00385045"/>
    <w:rsid w:val="0038548F"/>
    <w:rsid w:val="003856B1"/>
    <w:rsid w:val="003856B3"/>
    <w:rsid w:val="003856C1"/>
    <w:rsid w:val="00385C48"/>
    <w:rsid w:val="003860FE"/>
    <w:rsid w:val="003864E9"/>
    <w:rsid w:val="0038700F"/>
    <w:rsid w:val="003873C1"/>
    <w:rsid w:val="003875E7"/>
    <w:rsid w:val="00387667"/>
    <w:rsid w:val="003876E7"/>
    <w:rsid w:val="00387CAA"/>
    <w:rsid w:val="00387E3D"/>
    <w:rsid w:val="0039072E"/>
    <w:rsid w:val="003909E4"/>
    <w:rsid w:val="00390EED"/>
    <w:rsid w:val="0039127C"/>
    <w:rsid w:val="00391EE7"/>
    <w:rsid w:val="00392F23"/>
    <w:rsid w:val="003932C8"/>
    <w:rsid w:val="00394623"/>
    <w:rsid w:val="003946A5"/>
    <w:rsid w:val="0039481B"/>
    <w:rsid w:val="00394AAF"/>
    <w:rsid w:val="00394B3A"/>
    <w:rsid w:val="00395547"/>
    <w:rsid w:val="0039591C"/>
    <w:rsid w:val="00395A63"/>
    <w:rsid w:val="00395BE7"/>
    <w:rsid w:val="00395C68"/>
    <w:rsid w:val="00395D4E"/>
    <w:rsid w:val="00396683"/>
    <w:rsid w:val="00396B68"/>
    <w:rsid w:val="00396D0C"/>
    <w:rsid w:val="0039724E"/>
    <w:rsid w:val="003976E9"/>
    <w:rsid w:val="00397A73"/>
    <w:rsid w:val="003A01CD"/>
    <w:rsid w:val="003A06D1"/>
    <w:rsid w:val="003A0E2C"/>
    <w:rsid w:val="003A10FE"/>
    <w:rsid w:val="003A131D"/>
    <w:rsid w:val="003A1FB6"/>
    <w:rsid w:val="003A4966"/>
    <w:rsid w:val="003A4DF7"/>
    <w:rsid w:val="003A4EE9"/>
    <w:rsid w:val="003A50ED"/>
    <w:rsid w:val="003A517D"/>
    <w:rsid w:val="003A5BAB"/>
    <w:rsid w:val="003A6412"/>
    <w:rsid w:val="003A664D"/>
    <w:rsid w:val="003A686B"/>
    <w:rsid w:val="003A6AFC"/>
    <w:rsid w:val="003A6C89"/>
    <w:rsid w:val="003A6D96"/>
    <w:rsid w:val="003A6E15"/>
    <w:rsid w:val="003B0D40"/>
    <w:rsid w:val="003B0E47"/>
    <w:rsid w:val="003B0ED8"/>
    <w:rsid w:val="003B1133"/>
    <w:rsid w:val="003B184C"/>
    <w:rsid w:val="003B188B"/>
    <w:rsid w:val="003B1B7B"/>
    <w:rsid w:val="003B1D3E"/>
    <w:rsid w:val="003B2751"/>
    <w:rsid w:val="003B279A"/>
    <w:rsid w:val="003B2A65"/>
    <w:rsid w:val="003B2B1D"/>
    <w:rsid w:val="003B2F85"/>
    <w:rsid w:val="003B3C1C"/>
    <w:rsid w:val="003B3EB7"/>
    <w:rsid w:val="003B3FC1"/>
    <w:rsid w:val="003B4391"/>
    <w:rsid w:val="003B4396"/>
    <w:rsid w:val="003B4605"/>
    <w:rsid w:val="003B4755"/>
    <w:rsid w:val="003B49E1"/>
    <w:rsid w:val="003B4F44"/>
    <w:rsid w:val="003B5C46"/>
    <w:rsid w:val="003B5DC4"/>
    <w:rsid w:val="003B6403"/>
    <w:rsid w:val="003B6985"/>
    <w:rsid w:val="003B709F"/>
    <w:rsid w:val="003B72F5"/>
    <w:rsid w:val="003B7E49"/>
    <w:rsid w:val="003C02A8"/>
    <w:rsid w:val="003C0405"/>
    <w:rsid w:val="003C07A1"/>
    <w:rsid w:val="003C08BB"/>
    <w:rsid w:val="003C0A9C"/>
    <w:rsid w:val="003C0E61"/>
    <w:rsid w:val="003C12FE"/>
    <w:rsid w:val="003C19A8"/>
    <w:rsid w:val="003C2007"/>
    <w:rsid w:val="003C22A7"/>
    <w:rsid w:val="003C29CE"/>
    <w:rsid w:val="003C2D18"/>
    <w:rsid w:val="003C2F9F"/>
    <w:rsid w:val="003C3345"/>
    <w:rsid w:val="003C35EC"/>
    <w:rsid w:val="003C3DDC"/>
    <w:rsid w:val="003C3E0B"/>
    <w:rsid w:val="003C3E82"/>
    <w:rsid w:val="003C45A5"/>
    <w:rsid w:val="003C47DE"/>
    <w:rsid w:val="003C4C46"/>
    <w:rsid w:val="003C4CCB"/>
    <w:rsid w:val="003C4E0D"/>
    <w:rsid w:val="003C57BE"/>
    <w:rsid w:val="003C610A"/>
    <w:rsid w:val="003C6A1F"/>
    <w:rsid w:val="003C6BD6"/>
    <w:rsid w:val="003C6F4B"/>
    <w:rsid w:val="003C7B88"/>
    <w:rsid w:val="003D0070"/>
    <w:rsid w:val="003D034F"/>
    <w:rsid w:val="003D07F9"/>
    <w:rsid w:val="003D11F2"/>
    <w:rsid w:val="003D170A"/>
    <w:rsid w:val="003D1C85"/>
    <w:rsid w:val="003D1E46"/>
    <w:rsid w:val="003D1F9E"/>
    <w:rsid w:val="003D20FF"/>
    <w:rsid w:val="003D2224"/>
    <w:rsid w:val="003D29E5"/>
    <w:rsid w:val="003D2DCA"/>
    <w:rsid w:val="003D33DA"/>
    <w:rsid w:val="003D3B30"/>
    <w:rsid w:val="003D3FF7"/>
    <w:rsid w:val="003D4735"/>
    <w:rsid w:val="003D49E5"/>
    <w:rsid w:val="003D4FA8"/>
    <w:rsid w:val="003D5069"/>
    <w:rsid w:val="003D51E3"/>
    <w:rsid w:val="003D56FF"/>
    <w:rsid w:val="003D5853"/>
    <w:rsid w:val="003D5913"/>
    <w:rsid w:val="003D5A7D"/>
    <w:rsid w:val="003D5D2E"/>
    <w:rsid w:val="003D5E6D"/>
    <w:rsid w:val="003D6289"/>
    <w:rsid w:val="003D63C6"/>
    <w:rsid w:val="003D64B8"/>
    <w:rsid w:val="003D6B22"/>
    <w:rsid w:val="003D6D36"/>
    <w:rsid w:val="003D7EAF"/>
    <w:rsid w:val="003E0559"/>
    <w:rsid w:val="003E0CFE"/>
    <w:rsid w:val="003E0D75"/>
    <w:rsid w:val="003E1D4C"/>
    <w:rsid w:val="003E1FDC"/>
    <w:rsid w:val="003E23AB"/>
    <w:rsid w:val="003E2518"/>
    <w:rsid w:val="003E3052"/>
    <w:rsid w:val="003E358F"/>
    <w:rsid w:val="003E360E"/>
    <w:rsid w:val="003E37EB"/>
    <w:rsid w:val="003E3DCD"/>
    <w:rsid w:val="003E456B"/>
    <w:rsid w:val="003E4CB0"/>
    <w:rsid w:val="003E5A73"/>
    <w:rsid w:val="003E5FBA"/>
    <w:rsid w:val="003E61EE"/>
    <w:rsid w:val="003E63CB"/>
    <w:rsid w:val="003E648C"/>
    <w:rsid w:val="003E6880"/>
    <w:rsid w:val="003E706B"/>
    <w:rsid w:val="003E7729"/>
    <w:rsid w:val="003E7AD9"/>
    <w:rsid w:val="003E7D40"/>
    <w:rsid w:val="003E7DAC"/>
    <w:rsid w:val="003E7F48"/>
    <w:rsid w:val="003F00F0"/>
    <w:rsid w:val="003F06C1"/>
    <w:rsid w:val="003F1625"/>
    <w:rsid w:val="003F21E2"/>
    <w:rsid w:val="003F33C0"/>
    <w:rsid w:val="003F36C2"/>
    <w:rsid w:val="003F3712"/>
    <w:rsid w:val="003F390E"/>
    <w:rsid w:val="003F44BC"/>
    <w:rsid w:val="003F49B1"/>
    <w:rsid w:val="003F4C9C"/>
    <w:rsid w:val="003F4E10"/>
    <w:rsid w:val="003F538D"/>
    <w:rsid w:val="003F58BE"/>
    <w:rsid w:val="003F638A"/>
    <w:rsid w:val="003F6925"/>
    <w:rsid w:val="003F6EBF"/>
    <w:rsid w:val="003F6F97"/>
    <w:rsid w:val="003F7257"/>
    <w:rsid w:val="0040018C"/>
    <w:rsid w:val="004001B6"/>
    <w:rsid w:val="0040033D"/>
    <w:rsid w:val="0040065C"/>
    <w:rsid w:val="004008FD"/>
    <w:rsid w:val="00401073"/>
    <w:rsid w:val="004015BC"/>
    <w:rsid w:val="00401878"/>
    <w:rsid w:val="004019AA"/>
    <w:rsid w:val="00401C80"/>
    <w:rsid w:val="004020BD"/>
    <w:rsid w:val="00402938"/>
    <w:rsid w:val="004031FC"/>
    <w:rsid w:val="004033BE"/>
    <w:rsid w:val="0040351E"/>
    <w:rsid w:val="0040374C"/>
    <w:rsid w:val="00403D83"/>
    <w:rsid w:val="0040417F"/>
    <w:rsid w:val="00404821"/>
    <w:rsid w:val="004054A0"/>
    <w:rsid w:val="004058F9"/>
    <w:rsid w:val="00405D91"/>
    <w:rsid w:val="004061C0"/>
    <w:rsid w:val="00406EF9"/>
    <w:rsid w:val="004075CE"/>
    <w:rsid w:val="004101F3"/>
    <w:rsid w:val="004109FC"/>
    <w:rsid w:val="00410EF4"/>
    <w:rsid w:val="004115B8"/>
    <w:rsid w:val="00411640"/>
    <w:rsid w:val="00412446"/>
    <w:rsid w:val="0041331D"/>
    <w:rsid w:val="0041333F"/>
    <w:rsid w:val="004133A9"/>
    <w:rsid w:val="0041396E"/>
    <w:rsid w:val="00413B47"/>
    <w:rsid w:val="00413C30"/>
    <w:rsid w:val="00413DDA"/>
    <w:rsid w:val="0041415D"/>
    <w:rsid w:val="00414A3A"/>
    <w:rsid w:val="004155F9"/>
    <w:rsid w:val="00415789"/>
    <w:rsid w:val="00415AED"/>
    <w:rsid w:val="00415EC3"/>
    <w:rsid w:val="004166B3"/>
    <w:rsid w:val="00416D36"/>
    <w:rsid w:val="00416E63"/>
    <w:rsid w:val="00417C2B"/>
    <w:rsid w:val="00417C5D"/>
    <w:rsid w:val="00420259"/>
    <w:rsid w:val="00420D0B"/>
    <w:rsid w:val="00420E55"/>
    <w:rsid w:val="00421162"/>
    <w:rsid w:val="00421CE2"/>
    <w:rsid w:val="00421DBA"/>
    <w:rsid w:val="00421EFD"/>
    <w:rsid w:val="00422E39"/>
    <w:rsid w:val="0042326E"/>
    <w:rsid w:val="00423BCB"/>
    <w:rsid w:val="00423F08"/>
    <w:rsid w:val="00423FD1"/>
    <w:rsid w:val="00424873"/>
    <w:rsid w:val="0042549C"/>
    <w:rsid w:val="0042570E"/>
    <w:rsid w:val="004257E9"/>
    <w:rsid w:val="00426A80"/>
    <w:rsid w:val="00426AD9"/>
    <w:rsid w:val="00426B77"/>
    <w:rsid w:val="00426CAE"/>
    <w:rsid w:val="00426EDF"/>
    <w:rsid w:val="00427977"/>
    <w:rsid w:val="004279C5"/>
    <w:rsid w:val="00427F62"/>
    <w:rsid w:val="004303C5"/>
    <w:rsid w:val="00430703"/>
    <w:rsid w:val="00430A1C"/>
    <w:rsid w:val="00430A8F"/>
    <w:rsid w:val="00430E9A"/>
    <w:rsid w:val="00431048"/>
    <w:rsid w:val="00431658"/>
    <w:rsid w:val="00432532"/>
    <w:rsid w:val="004325AA"/>
    <w:rsid w:val="004328A8"/>
    <w:rsid w:val="0043430A"/>
    <w:rsid w:val="0043436F"/>
    <w:rsid w:val="00434391"/>
    <w:rsid w:val="004343C8"/>
    <w:rsid w:val="004347DD"/>
    <w:rsid w:val="00434B8D"/>
    <w:rsid w:val="00434BE6"/>
    <w:rsid w:val="00436340"/>
    <w:rsid w:val="00436EDD"/>
    <w:rsid w:val="00436FC2"/>
    <w:rsid w:val="004370F2"/>
    <w:rsid w:val="0043718E"/>
    <w:rsid w:val="00437494"/>
    <w:rsid w:val="004377F9"/>
    <w:rsid w:val="00437BC5"/>
    <w:rsid w:val="00437C71"/>
    <w:rsid w:val="00437FB8"/>
    <w:rsid w:val="0044002D"/>
    <w:rsid w:val="0044031B"/>
    <w:rsid w:val="0044166E"/>
    <w:rsid w:val="004418BA"/>
    <w:rsid w:val="00442627"/>
    <w:rsid w:val="0044448B"/>
    <w:rsid w:val="00444544"/>
    <w:rsid w:val="0044463B"/>
    <w:rsid w:val="00445AEC"/>
    <w:rsid w:val="004462E7"/>
    <w:rsid w:val="00446661"/>
    <w:rsid w:val="00446BFA"/>
    <w:rsid w:val="00447717"/>
    <w:rsid w:val="00447723"/>
    <w:rsid w:val="00447EFA"/>
    <w:rsid w:val="00450FFA"/>
    <w:rsid w:val="004510E4"/>
    <w:rsid w:val="00451435"/>
    <w:rsid w:val="0045176A"/>
    <w:rsid w:val="00451A0C"/>
    <w:rsid w:val="00451AC3"/>
    <w:rsid w:val="004520FF"/>
    <w:rsid w:val="00452178"/>
    <w:rsid w:val="0045240C"/>
    <w:rsid w:val="00452CB1"/>
    <w:rsid w:val="00452EF3"/>
    <w:rsid w:val="00453230"/>
    <w:rsid w:val="004537E7"/>
    <w:rsid w:val="0045388D"/>
    <w:rsid w:val="00453950"/>
    <w:rsid w:val="004543AB"/>
    <w:rsid w:val="004545E0"/>
    <w:rsid w:val="00454C10"/>
    <w:rsid w:val="00454FDA"/>
    <w:rsid w:val="0045594E"/>
    <w:rsid w:val="00455D00"/>
    <w:rsid w:val="00455D05"/>
    <w:rsid w:val="00455DAD"/>
    <w:rsid w:val="00455F6B"/>
    <w:rsid w:val="004562FA"/>
    <w:rsid w:val="00456B7A"/>
    <w:rsid w:val="00457158"/>
    <w:rsid w:val="004574F3"/>
    <w:rsid w:val="00457AFB"/>
    <w:rsid w:val="00460487"/>
    <w:rsid w:val="00460ADB"/>
    <w:rsid w:val="0046139E"/>
    <w:rsid w:val="004613A1"/>
    <w:rsid w:val="00461A07"/>
    <w:rsid w:val="00461F47"/>
    <w:rsid w:val="0046231A"/>
    <w:rsid w:val="00462711"/>
    <w:rsid w:val="00462D6F"/>
    <w:rsid w:val="00462F6B"/>
    <w:rsid w:val="004632A7"/>
    <w:rsid w:val="00463D1E"/>
    <w:rsid w:val="00463FC6"/>
    <w:rsid w:val="00464205"/>
    <w:rsid w:val="0046467E"/>
    <w:rsid w:val="004647B7"/>
    <w:rsid w:val="00465277"/>
    <w:rsid w:val="004662E9"/>
    <w:rsid w:val="00466483"/>
    <w:rsid w:val="004669CF"/>
    <w:rsid w:val="00466C18"/>
    <w:rsid w:val="0046705F"/>
    <w:rsid w:val="004671A5"/>
    <w:rsid w:val="004671E7"/>
    <w:rsid w:val="004671FE"/>
    <w:rsid w:val="00467228"/>
    <w:rsid w:val="00467573"/>
    <w:rsid w:val="00467975"/>
    <w:rsid w:val="00467BC5"/>
    <w:rsid w:val="00467D59"/>
    <w:rsid w:val="004701F7"/>
    <w:rsid w:val="00470236"/>
    <w:rsid w:val="004703E7"/>
    <w:rsid w:val="00470594"/>
    <w:rsid w:val="004710C4"/>
    <w:rsid w:val="0047166F"/>
    <w:rsid w:val="004725BF"/>
    <w:rsid w:val="00472769"/>
    <w:rsid w:val="00472E46"/>
    <w:rsid w:val="00473077"/>
    <w:rsid w:val="00473347"/>
    <w:rsid w:val="00473634"/>
    <w:rsid w:val="00473CE9"/>
    <w:rsid w:val="00473E92"/>
    <w:rsid w:val="00473EB2"/>
    <w:rsid w:val="00473F6A"/>
    <w:rsid w:val="00473F6B"/>
    <w:rsid w:val="00474684"/>
    <w:rsid w:val="00474C9E"/>
    <w:rsid w:val="00474DFD"/>
    <w:rsid w:val="00474E36"/>
    <w:rsid w:val="004754E6"/>
    <w:rsid w:val="004755F9"/>
    <w:rsid w:val="00475731"/>
    <w:rsid w:val="00475824"/>
    <w:rsid w:val="0047670F"/>
    <w:rsid w:val="00476B24"/>
    <w:rsid w:val="004778F2"/>
    <w:rsid w:val="00477A7B"/>
    <w:rsid w:val="00477E6A"/>
    <w:rsid w:val="0048025C"/>
    <w:rsid w:val="00480431"/>
    <w:rsid w:val="00480A3E"/>
    <w:rsid w:val="00480A70"/>
    <w:rsid w:val="004814FE"/>
    <w:rsid w:val="0048156E"/>
    <w:rsid w:val="00481879"/>
    <w:rsid w:val="00481AED"/>
    <w:rsid w:val="00481C8F"/>
    <w:rsid w:val="00482078"/>
    <w:rsid w:val="004821D5"/>
    <w:rsid w:val="00482D8C"/>
    <w:rsid w:val="00482DFF"/>
    <w:rsid w:val="0048309A"/>
    <w:rsid w:val="0048355C"/>
    <w:rsid w:val="00483908"/>
    <w:rsid w:val="00483F61"/>
    <w:rsid w:val="0048411B"/>
    <w:rsid w:val="0048430F"/>
    <w:rsid w:val="004850E2"/>
    <w:rsid w:val="0048589F"/>
    <w:rsid w:val="00485986"/>
    <w:rsid w:val="00485EB5"/>
    <w:rsid w:val="00485F9E"/>
    <w:rsid w:val="00486715"/>
    <w:rsid w:val="004869CD"/>
    <w:rsid w:val="00486F3D"/>
    <w:rsid w:val="004874B2"/>
    <w:rsid w:val="00487C9C"/>
    <w:rsid w:val="0049071F"/>
    <w:rsid w:val="00491E12"/>
    <w:rsid w:val="004920DF"/>
    <w:rsid w:val="00492535"/>
    <w:rsid w:val="004927C4"/>
    <w:rsid w:val="00492A2B"/>
    <w:rsid w:val="00492E18"/>
    <w:rsid w:val="00492E91"/>
    <w:rsid w:val="00493112"/>
    <w:rsid w:val="004932A2"/>
    <w:rsid w:val="004936F9"/>
    <w:rsid w:val="004938A7"/>
    <w:rsid w:val="00493C24"/>
    <w:rsid w:val="00493E06"/>
    <w:rsid w:val="00494495"/>
    <w:rsid w:val="004949ED"/>
    <w:rsid w:val="00494D20"/>
    <w:rsid w:val="0049586C"/>
    <w:rsid w:val="004959B0"/>
    <w:rsid w:val="00495B95"/>
    <w:rsid w:val="00495BBD"/>
    <w:rsid w:val="004965C2"/>
    <w:rsid w:val="00496D5A"/>
    <w:rsid w:val="00497117"/>
    <w:rsid w:val="004A0FBB"/>
    <w:rsid w:val="004A0FCF"/>
    <w:rsid w:val="004A1884"/>
    <w:rsid w:val="004A1A9D"/>
    <w:rsid w:val="004A1B28"/>
    <w:rsid w:val="004A1C7A"/>
    <w:rsid w:val="004A2483"/>
    <w:rsid w:val="004A25F3"/>
    <w:rsid w:val="004A2695"/>
    <w:rsid w:val="004A273C"/>
    <w:rsid w:val="004A2953"/>
    <w:rsid w:val="004A2AE3"/>
    <w:rsid w:val="004A2CEA"/>
    <w:rsid w:val="004A424E"/>
    <w:rsid w:val="004A4403"/>
    <w:rsid w:val="004A45D4"/>
    <w:rsid w:val="004A46D7"/>
    <w:rsid w:val="004A46F6"/>
    <w:rsid w:val="004A5066"/>
    <w:rsid w:val="004A5338"/>
    <w:rsid w:val="004A6023"/>
    <w:rsid w:val="004A64E6"/>
    <w:rsid w:val="004A683A"/>
    <w:rsid w:val="004A699F"/>
    <w:rsid w:val="004A75EC"/>
    <w:rsid w:val="004A7A47"/>
    <w:rsid w:val="004A7DA6"/>
    <w:rsid w:val="004B02DB"/>
    <w:rsid w:val="004B07AC"/>
    <w:rsid w:val="004B07C4"/>
    <w:rsid w:val="004B09BE"/>
    <w:rsid w:val="004B0FDF"/>
    <w:rsid w:val="004B1169"/>
    <w:rsid w:val="004B15A1"/>
    <w:rsid w:val="004B16AF"/>
    <w:rsid w:val="004B1E3A"/>
    <w:rsid w:val="004B2A85"/>
    <w:rsid w:val="004B2ABB"/>
    <w:rsid w:val="004B300B"/>
    <w:rsid w:val="004B39BD"/>
    <w:rsid w:val="004B4AAD"/>
    <w:rsid w:val="004B4B54"/>
    <w:rsid w:val="004B4D1E"/>
    <w:rsid w:val="004B5B8D"/>
    <w:rsid w:val="004B5CEF"/>
    <w:rsid w:val="004B5FA4"/>
    <w:rsid w:val="004B6889"/>
    <w:rsid w:val="004B689F"/>
    <w:rsid w:val="004B6DB7"/>
    <w:rsid w:val="004B6F11"/>
    <w:rsid w:val="004B759C"/>
    <w:rsid w:val="004B795B"/>
    <w:rsid w:val="004B7B5E"/>
    <w:rsid w:val="004B7C41"/>
    <w:rsid w:val="004C04B9"/>
    <w:rsid w:val="004C0888"/>
    <w:rsid w:val="004C0A9A"/>
    <w:rsid w:val="004C1D57"/>
    <w:rsid w:val="004C25B8"/>
    <w:rsid w:val="004C26A7"/>
    <w:rsid w:val="004C2836"/>
    <w:rsid w:val="004C2A32"/>
    <w:rsid w:val="004C2DBD"/>
    <w:rsid w:val="004C36BA"/>
    <w:rsid w:val="004C41A4"/>
    <w:rsid w:val="004C5C27"/>
    <w:rsid w:val="004C5F5D"/>
    <w:rsid w:val="004C6277"/>
    <w:rsid w:val="004C67ED"/>
    <w:rsid w:val="004C69AA"/>
    <w:rsid w:val="004C720D"/>
    <w:rsid w:val="004C72DC"/>
    <w:rsid w:val="004C793B"/>
    <w:rsid w:val="004C7CEE"/>
    <w:rsid w:val="004D004D"/>
    <w:rsid w:val="004D0070"/>
    <w:rsid w:val="004D0120"/>
    <w:rsid w:val="004D03D4"/>
    <w:rsid w:val="004D0419"/>
    <w:rsid w:val="004D0BE8"/>
    <w:rsid w:val="004D26B0"/>
    <w:rsid w:val="004D2EB8"/>
    <w:rsid w:val="004D2F7A"/>
    <w:rsid w:val="004D4423"/>
    <w:rsid w:val="004D45C5"/>
    <w:rsid w:val="004D49F4"/>
    <w:rsid w:val="004D4C2D"/>
    <w:rsid w:val="004D535A"/>
    <w:rsid w:val="004D5408"/>
    <w:rsid w:val="004D6DE7"/>
    <w:rsid w:val="004D704D"/>
    <w:rsid w:val="004D7D93"/>
    <w:rsid w:val="004D7DCD"/>
    <w:rsid w:val="004E034E"/>
    <w:rsid w:val="004E053F"/>
    <w:rsid w:val="004E0AF0"/>
    <w:rsid w:val="004E0CAE"/>
    <w:rsid w:val="004E0DE3"/>
    <w:rsid w:val="004E1030"/>
    <w:rsid w:val="004E126F"/>
    <w:rsid w:val="004E147C"/>
    <w:rsid w:val="004E1E05"/>
    <w:rsid w:val="004E2339"/>
    <w:rsid w:val="004E23DA"/>
    <w:rsid w:val="004E2BEB"/>
    <w:rsid w:val="004E2C43"/>
    <w:rsid w:val="004E3397"/>
    <w:rsid w:val="004E3AAE"/>
    <w:rsid w:val="004E3AF0"/>
    <w:rsid w:val="004E3F6F"/>
    <w:rsid w:val="004E4A6B"/>
    <w:rsid w:val="004E5212"/>
    <w:rsid w:val="004E5218"/>
    <w:rsid w:val="004E5956"/>
    <w:rsid w:val="004E6681"/>
    <w:rsid w:val="004E6954"/>
    <w:rsid w:val="004E6A5E"/>
    <w:rsid w:val="004E6C53"/>
    <w:rsid w:val="004E6DFF"/>
    <w:rsid w:val="004E7A5C"/>
    <w:rsid w:val="004E7CD4"/>
    <w:rsid w:val="004F0001"/>
    <w:rsid w:val="004F01F0"/>
    <w:rsid w:val="004F02CC"/>
    <w:rsid w:val="004F02FD"/>
    <w:rsid w:val="004F0376"/>
    <w:rsid w:val="004F040D"/>
    <w:rsid w:val="004F0752"/>
    <w:rsid w:val="004F0C66"/>
    <w:rsid w:val="004F120D"/>
    <w:rsid w:val="004F1AD4"/>
    <w:rsid w:val="004F1FC9"/>
    <w:rsid w:val="004F2052"/>
    <w:rsid w:val="004F2A3E"/>
    <w:rsid w:val="004F2A67"/>
    <w:rsid w:val="004F2B30"/>
    <w:rsid w:val="004F2F86"/>
    <w:rsid w:val="004F3BAC"/>
    <w:rsid w:val="004F3C0B"/>
    <w:rsid w:val="004F41AE"/>
    <w:rsid w:val="004F41E1"/>
    <w:rsid w:val="004F4842"/>
    <w:rsid w:val="004F5664"/>
    <w:rsid w:val="004F5F3A"/>
    <w:rsid w:val="004F6118"/>
    <w:rsid w:val="004F6754"/>
    <w:rsid w:val="004F6913"/>
    <w:rsid w:val="004F7D1C"/>
    <w:rsid w:val="004F7DF2"/>
    <w:rsid w:val="0050118A"/>
    <w:rsid w:val="00501312"/>
    <w:rsid w:val="00501BAA"/>
    <w:rsid w:val="00501F09"/>
    <w:rsid w:val="005021A4"/>
    <w:rsid w:val="005021DD"/>
    <w:rsid w:val="00502A43"/>
    <w:rsid w:val="00502C1A"/>
    <w:rsid w:val="00502E86"/>
    <w:rsid w:val="00502ED0"/>
    <w:rsid w:val="00503295"/>
    <w:rsid w:val="00503624"/>
    <w:rsid w:val="005036AF"/>
    <w:rsid w:val="005037E1"/>
    <w:rsid w:val="005037FF"/>
    <w:rsid w:val="005039C4"/>
    <w:rsid w:val="00503E9A"/>
    <w:rsid w:val="00503F8B"/>
    <w:rsid w:val="00503FAA"/>
    <w:rsid w:val="0050487D"/>
    <w:rsid w:val="00504C92"/>
    <w:rsid w:val="00504FCF"/>
    <w:rsid w:val="00505A08"/>
    <w:rsid w:val="005060D0"/>
    <w:rsid w:val="005064CB"/>
    <w:rsid w:val="005067CC"/>
    <w:rsid w:val="005075AF"/>
    <w:rsid w:val="005075F9"/>
    <w:rsid w:val="005079D7"/>
    <w:rsid w:val="00507C13"/>
    <w:rsid w:val="00510765"/>
    <w:rsid w:val="005107E2"/>
    <w:rsid w:val="00510B43"/>
    <w:rsid w:val="00511425"/>
    <w:rsid w:val="0051152D"/>
    <w:rsid w:val="00511CC6"/>
    <w:rsid w:val="00511CCE"/>
    <w:rsid w:val="00511D0C"/>
    <w:rsid w:val="00512185"/>
    <w:rsid w:val="005123E3"/>
    <w:rsid w:val="0051251B"/>
    <w:rsid w:val="00513415"/>
    <w:rsid w:val="00514EF8"/>
    <w:rsid w:val="00514FA2"/>
    <w:rsid w:val="00515212"/>
    <w:rsid w:val="0051559E"/>
    <w:rsid w:val="00515D0A"/>
    <w:rsid w:val="00515F97"/>
    <w:rsid w:val="00516637"/>
    <w:rsid w:val="005169E0"/>
    <w:rsid w:val="00516E14"/>
    <w:rsid w:val="00517412"/>
    <w:rsid w:val="00517C41"/>
    <w:rsid w:val="005209C4"/>
    <w:rsid w:val="005209D9"/>
    <w:rsid w:val="00520E87"/>
    <w:rsid w:val="00521646"/>
    <w:rsid w:val="00521E1E"/>
    <w:rsid w:val="00522080"/>
    <w:rsid w:val="00522460"/>
    <w:rsid w:val="00522DD2"/>
    <w:rsid w:val="0052314B"/>
    <w:rsid w:val="00523522"/>
    <w:rsid w:val="00523538"/>
    <w:rsid w:val="005246D7"/>
    <w:rsid w:val="005253EA"/>
    <w:rsid w:val="00525985"/>
    <w:rsid w:val="00525D46"/>
    <w:rsid w:val="005261E8"/>
    <w:rsid w:val="00527135"/>
    <w:rsid w:val="00527150"/>
    <w:rsid w:val="00527344"/>
    <w:rsid w:val="00527774"/>
    <w:rsid w:val="005277D5"/>
    <w:rsid w:val="0052782D"/>
    <w:rsid w:val="00527F49"/>
    <w:rsid w:val="005300D0"/>
    <w:rsid w:val="00530996"/>
    <w:rsid w:val="00530BCF"/>
    <w:rsid w:val="00530E60"/>
    <w:rsid w:val="00530E85"/>
    <w:rsid w:val="005313FC"/>
    <w:rsid w:val="00531AA0"/>
    <w:rsid w:val="00531FF5"/>
    <w:rsid w:val="005327C2"/>
    <w:rsid w:val="005328E9"/>
    <w:rsid w:val="0053290A"/>
    <w:rsid w:val="0053295F"/>
    <w:rsid w:val="00532A5D"/>
    <w:rsid w:val="00532A94"/>
    <w:rsid w:val="00532ED4"/>
    <w:rsid w:val="00535B5D"/>
    <w:rsid w:val="005361D0"/>
    <w:rsid w:val="00536E1E"/>
    <w:rsid w:val="00537CEB"/>
    <w:rsid w:val="005404AE"/>
    <w:rsid w:val="00540C66"/>
    <w:rsid w:val="00540EA5"/>
    <w:rsid w:val="00541E18"/>
    <w:rsid w:val="00541F83"/>
    <w:rsid w:val="00542190"/>
    <w:rsid w:val="00542478"/>
    <w:rsid w:val="005429DC"/>
    <w:rsid w:val="00542A96"/>
    <w:rsid w:val="00542D37"/>
    <w:rsid w:val="00544043"/>
    <w:rsid w:val="005441A9"/>
    <w:rsid w:val="00545224"/>
    <w:rsid w:val="00545397"/>
    <w:rsid w:val="0054631F"/>
    <w:rsid w:val="0054662D"/>
    <w:rsid w:val="00546F75"/>
    <w:rsid w:val="005473BB"/>
    <w:rsid w:val="00547477"/>
    <w:rsid w:val="00547BEE"/>
    <w:rsid w:val="005509A7"/>
    <w:rsid w:val="005512A7"/>
    <w:rsid w:val="00551C4A"/>
    <w:rsid w:val="00551F23"/>
    <w:rsid w:val="00552034"/>
    <w:rsid w:val="00552049"/>
    <w:rsid w:val="005528C8"/>
    <w:rsid w:val="00552E9F"/>
    <w:rsid w:val="00552FCE"/>
    <w:rsid w:val="00553913"/>
    <w:rsid w:val="00553CD8"/>
    <w:rsid w:val="00553EC4"/>
    <w:rsid w:val="00553FB6"/>
    <w:rsid w:val="00554052"/>
    <w:rsid w:val="0055480D"/>
    <w:rsid w:val="00555587"/>
    <w:rsid w:val="0055568E"/>
    <w:rsid w:val="00555701"/>
    <w:rsid w:val="00555BF1"/>
    <w:rsid w:val="00555DD6"/>
    <w:rsid w:val="00556381"/>
    <w:rsid w:val="00556537"/>
    <w:rsid w:val="0055759B"/>
    <w:rsid w:val="0055762F"/>
    <w:rsid w:val="005577D6"/>
    <w:rsid w:val="00557B14"/>
    <w:rsid w:val="00557CCF"/>
    <w:rsid w:val="00557EB3"/>
    <w:rsid w:val="0056001C"/>
    <w:rsid w:val="00560940"/>
    <w:rsid w:val="00560961"/>
    <w:rsid w:val="00561458"/>
    <w:rsid w:val="005617DC"/>
    <w:rsid w:val="005637D0"/>
    <w:rsid w:val="00564696"/>
    <w:rsid w:val="00564DC7"/>
    <w:rsid w:val="00564DD7"/>
    <w:rsid w:val="00566340"/>
    <w:rsid w:val="00566B34"/>
    <w:rsid w:val="0056725D"/>
    <w:rsid w:val="0056727F"/>
    <w:rsid w:val="00567695"/>
    <w:rsid w:val="00567D13"/>
    <w:rsid w:val="00567FFD"/>
    <w:rsid w:val="0057010A"/>
    <w:rsid w:val="0057039E"/>
    <w:rsid w:val="00570737"/>
    <w:rsid w:val="00570BFB"/>
    <w:rsid w:val="00571224"/>
    <w:rsid w:val="00571566"/>
    <w:rsid w:val="00571B06"/>
    <w:rsid w:val="00571F58"/>
    <w:rsid w:val="00572002"/>
    <w:rsid w:val="00572409"/>
    <w:rsid w:val="005725E2"/>
    <w:rsid w:val="0057292A"/>
    <w:rsid w:val="0057298F"/>
    <w:rsid w:val="0057348A"/>
    <w:rsid w:val="005734F4"/>
    <w:rsid w:val="005739CA"/>
    <w:rsid w:val="00573B93"/>
    <w:rsid w:val="0057481D"/>
    <w:rsid w:val="00575620"/>
    <w:rsid w:val="00575B23"/>
    <w:rsid w:val="00576122"/>
    <w:rsid w:val="00576367"/>
    <w:rsid w:val="00576469"/>
    <w:rsid w:val="00576494"/>
    <w:rsid w:val="00576961"/>
    <w:rsid w:val="00576C80"/>
    <w:rsid w:val="00576CC5"/>
    <w:rsid w:val="00577D4A"/>
    <w:rsid w:val="00577D90"/>
    <w:rsid w:val="00580B31"/>
    <w:rsid w:val="00580BCC"/>
    <w:rsid w:val="00581ADC"/>
    <w:rsid w:val="00581E0B"/>
    <w:rsid w:val="00581FDA"/>
    <w:rsid w:val="005825A2"/>
    <w:rsid w:val="005830B8"/>
    <w:rsid w:val="005836D3"/>
    <w:rsid w:val="0058386F"/>
    <w:rsid w:val="005840AA"/>
    <w:rsid w:val="005840CE"/>
    <w:rsid w:val="0058421D"/>
    <w:rsid w:val="005858B8"/>
    <w:rsid w:val="00585B23"/>
    <w:rsid w:val="00585BEA"/>
    <w:rsid w:val="005861D7"/>
    <w:rsid w:val="005879EF"/>
    <w:rsid w:val="00590450"/>
    <w:rsid w:val="0059064F"/>
    <w:rsid w:val="00591091"/>
    <w:rsid w:val="005914E5"/>
    <w:rsid w:val="005918F5"/>
    <w:rsid w:val="00591DB5"/>
    <w:rsid w:val="00592E75"/>
    <w:rsid w:val="00592F34"/>
    <w:rsid w:val="005932FE"/>
    <w:rsid w:val="00593DA9"/>
    <w:rsid w:val="005947F6"/>
    <w:rsid w:val="00594A05"/>
    <w:rsid w:val="00595224"/>
    <w:rsid w:val="00595907"/>
    <w:rsid w:val="00595965"/>
    <w:rsid w:val="00595D80"/>
    <w:rsid w:val="00595E96"/>
    <w:rsid w:val="00595F76"/>
    <w:rsid w:val="00595FD3"/>
    <w:rsid w:val="00596451"/>
    <w:rsid w:val="005965AE"/>
    <w:rsid w:val="00596DF2"/>
    <w:rsid w:val="00597790"/>
    <w:rsid w:val="0059790B"/>
    <w:rsid w:val="00597D72"/>
    <w:rsid w:val="005A0028"/>
    <w:rsid w:val="005A06E5"/>
    <w:rsid w:val="005A0879"/>
    <w:rsid w:val="005A0AF5"/>
    <w:rsid w:val="005A0DC1"/>
    <w:rsid w:val="005A0E09"/>
    <w:rsid w:val="005A10E9"/>
    <w:rsid w:val="005A1B87"/>
    <w:rsid w:val="005A1BB7"/>
    <w:rsid w:val="005A1DA9"/>
    <w:rsid w:val="005A211D"/>
    <w:rsid w:val="005A22F5"/>
    <w:rsid w:val="005A2C0B"/>
    <w:rsid w:val="005A31E6"/>
    <w:rsid w:val="005A3AE5"/>
    <w:rsid w:val="005A3CDC"/>
    <w:rsid w:val="005A4397"/>
    <w:rsid w:val="005A45C2"/>
    <w:rsid w:val="005A49E1"/>
    <w:rsid w:val="005A4F41"/>
    <w:rsid w:val="005A50B2"/>
    <w:rsid w:val="005A546C"/>
    <w:rsid w:val="005A5E05"/>
    <w:rsid w:val="005A5FAB"/>
    <w:rsid w:val="005A6073"/>
    <w:rsid w:val="005A638D"/>
    <w:rsid w:val="005A6B50"/>
    <w:rsid w:val="005A7EB4"/>
    <w:rsid w:val="005B0B70"/>
    <w:rsid w:val="005B1033"/>
    <w:rsid w:val="005B1E8F"/>
    <w:rsid w:val="005B22E8"/>
    <w:rsid w:val="005B22EF"/>
    <w:rsid w:val="005B2B87"/>
    <w:rsid w:val="005B3092"/>
    <w:rsid w:val="005B3297"/>
    <w:rsid w:val="005B3DE8"/>
    <w:rsid w:val="005B3FD0"/>
    <w:rsid w:val="005B4002"/>
    <w:rsid w:val="005B4027"/>
    <w:rsid w:val="005B4070"/>
    <w:rsid w:val="005B4607"/>
    <w:rsid w:val="005B5131"/>
    <w:rsid w:val="005B52CB"/>
    <w:rsid w:val="005B5376"/>
    <w:rsid w:val="005B5790"/>
    <w:rsid w:val="005B5F58"/>
    <w:rsid w:val="005B5FA6"/>
    <w:rsid w:val="005B61D3"/>
    <w:rsid w:val="005B650A"/>
    <w:rsid w:val="005B652C"/>
    <w:rsid w:val="005B6570"/>
    <w:rsid w:val="005B6DE6"/>
    <w:rsid w:val="005B73B4"/>
    <w:rsid w:val="005B797E"/>
    <w:rsid w:val="005C0540"/>
    <w:rsid w:val="005C08B4"/>
    <w:rsid w:val="005C0A53"/>
    <w:rsid w:val="005C0BAC"/>
    <w:rsid w:val="005C0C08"/>
    <w:rsid w:val="005C0D63"/>
    <w:rsid w:val="005C19A0"/>
    <w:rsid w:val="005C24AF"/>
    <w:rsid w:val="005C28E9"/>
    <w:rsid w:val="005C2A98"/>
    <w:rsid w:val="005C2CD3"/>
    <w:rsid w:val="005C316C"/>
    <w:rsid w:val="005C3262"/>
    <w:rsid w:val="005C3679"/>
    <w:rsid w:val="005C37B9"/>
    <w:rsid w:val="005C389D"/>
    <w:rsid w:val="005C3FE1"/>
    <w:rsid w:val="005C447A"/>
    <w:rsid w:val="005C4C56"/>
    <w:rsid w:val="005C4F11"/>
    <w:rsid w:val="005C4F13"/>
    <w:rsid w:val="005C4FC7"/>
    <w:rsid w:val="005C544C"/>
    <w:rsid w:val="005C57C9"/>
    <w:rsid w:val="005C5941"/>
    <w:rsid w:val="005C59F7"/>
    <w:rsid w:val="005C5F66"/>
    <w:rsid w:val="005C64FD"/>
    <w:rsid w:val="005C65F1"/>
    <w:rsid w:val="005C664A"/>
    <w:rsid w:val="005C66E0"/>
    <w:rsid w:val="005C70FC"/>
    <w:rsid w:val="005C71C7"/>
    <w:rsid w:val="005C7392"/>
    <w:rsid w:val="005C7581"/>
    <w:rsid w:val="005C76AD"/>
    <w:rsid w:val="005C79DA"/>
    <w:rsid w:val="005C7A18"/>
    <w:rsid w:val="005C7E03"/>
    <w:rsid w:val="005D0328"/>
    <w:rsid w:val="005D0DA8"/>
    <w:rsid w:val="005D14A4"/>
    <w:rsid w:val="005D189D"/>
    <w:rsid w:val="005D1F79"/>
    <w:rsid w:val="005D216E"/>
    <w:rsid w:val="005D2DFA"/>
    <w:rsid w:val="005D30BC"/>
    <w:rsid w:val="005D3191"/>
    <w:rsid w:val="005D3363"/>
    <w:rsid w:val="005D3D70"/>
    <w:rsid w:val="005D4248"/>
    <w:rsid w:val="005D49B8"/>
    <w:rsid w:val="005D49F5"/>
    <w:rsid w:val="005D4C87"/>
    <w:rsid w:val="005D5A26"/>
    <w:rsid w:val="005D5D07"/>
    <w:rsid w:val="005D6172"/>
    <w:rsid w:val="005D6224"/>
    <w:rsid w:val="005D62EB"/>
    <w:rsid w:val="005D7800"/>
    <w:rsid w:val="005D78E7"/>
    <w:rsid w:val="005D7D2C"/>
    <w:rsid w:val="005E0427"/>
    <w:rsid w:val="005E10B7"/>
    <w:rsid w:val="005E117F"/>
    <w:rsid w:val="005E18E8"/>
    <w:rsid w:val="005E1C14"/>
    <w:rsid w:val="005E1E47"/>
    <w:rsid w:val="005E25FA"/>
    <w:rsid w:val="005E26DB"/>
    <w:rsid w:val="005E2C4A"/>
    <w:rsid w:val="005E3851"/>
    <w:rsid w:val="005E3AF6"/>
    <w:rsid w:val="005E3DA6"/>
    <w:rsid w:val="005E4D5C"/>
    <w:rsid w:val="005E5470"/>
    <w:rsid w:val="005E5B86"/>
    <w:rsid w:val="005E62B5"/>
    <w:rsid w:val="005E64E1"/>
    <w:rsid w:val="005E6CB3"/>
    <w:rsid w:val="005E7486"/>
    <w:rsid w:val="005E7930"/>
    <w:rsid w:val="005E7AB1"/>
    <w:rsid w:val="005F0216"/>
    <w:rsid w:val="005F02C4"/>
    <w:rsid w:val="005F02D2"/>
    <w:rsid w:val="005F0422"/>
    <w:rsid w:val="005F077C"/>
    <w:rsid w:val="005F0CBC"/>
    <w:rsid w:val="005F0F71"/>
    <w:rsid w:val="005F1282"/>
    <w:rsid w:val="005F1355"/>
    <w:rsid w:val="005F1600"/>
    <w:rsid w:val="005F1E48"/>
    <w:rsid w:val="005F221C"/>
    <w:rsid w:val="005F275E"/>
    <w:rsid w:val="005F29AD"/>
    <w:rsid w:val="005F2CA3"/>
    <w:rsid w:val="005F3149"/>
    <w:rsid w:val="005F333C"/>
    <w:rsid w:val="005F3A6B"/>
    <w:rsid w:val="005F3CEC"/>
    <w:rsid w:val="005F430C"/>
    <w:rsid w:val="005F4331"/>
    <w:rsid w:val="005F4965"/>
    <w:rsid w:val="005F4E19"/>
    <w:rsid w:val="005F5727"/>
    <w:rsid w:val="005F58BE"/>
    <w:rsid w:val="005F6CD3"/>
    <w:rsid w:val="005F6E89"/>
    <w:rsid w:val="005F6EAF"/>
    <w:rsid w:val="005F7B31"/>
    <w:rsid w:val="005F7D30"/>
    <w:rsid w:val="0060067D"/>
    <w:rsid w:val="00600795"/>
    <w:rsid w:val="00600E3C"/>
    <w:rsid w:val="00601020"/>
    <w:rsid w:val="00601288"/>
    <w:rsid w:val="0060170A"/>
    <w:rsid w:val="00601756"/>
    <w:rsid w:val="00601AA8"/>
    <w:rsid w:val="006029B1"/>
    <w:rsid w:val="006029F8"/>
    <w:rsid w:val="006032CE"/>
    <w:rsid w:val="00604054"/>
    <w:rsid w:val="0060447A"/>
    <w:rsid w:val="006045C0"/>
    <w:rsid w:val="00604C08"/>
    <w:rsid w:val="00604E7B"/>
    <w:rsid w:val="0060513E"/>
    <w:rsid w:val="00605A36"/>
    <w:rsid w:val="00605C55"/>
    <w:rsid w:val="00606267"/>
    <w:rsid w:val="00606876"/>
    <w:rsid w:val="00606A62"/>
    <w:rsid w:val="00606D52"/>
    <w:rsid w:val="00606EB6"/>
    <w:rsid w:val="00607096"/>
    <w:rsid w:val="00607360"/>
    <w:rsid w:val="00607769"/>
    <w:rsid w:val="00607785"/>
    <w:rsid w:val="00610244"/>
    <w:rsid w:val="006103E8"/>
    <w:rsid w:val="006104C1"/>
    <w:rsid w:val="00610910"/>
    <w:rsid w:val="00610969"/>
    <w:rsid w:val="0061234F"/>
    <w:rsid w:val="00612F67"/>
    <w:rsid w:val="00613031"/>
    <w:rsid w:val="006130C8"/>
    <w:rsid w:val="006134F5"/>
    <w:rsid w:val="006135DE"/>
    <w:rsid w:val="00614083"/>
    <w:rsid w:val="006140B2"/>
    <w:rsid w:val="00614215"/>
    <w:rsid w:val="00614ADD"/>
    <w:rsid w:val="00614CBD"/>
    <w:rsid w:val="00615178"/>
    <w:rsid w:val="00616145"/>
    <w:rsid w:val="00616422"/>
    <w:rsid w:val="006164DE"/>
    <w:rsid w:val="00616F64"/>
    <w:rsid w:val="00617191"/>
    <w:rsid w:val="0061770E"/>
    <w:rsid w:val="00617737"/>
    <w:rsid w:val="006204DC"/>
    <w:rsid w:val="00620641"/>
    <w:rsid w:val="006207F5"/>
    <w:rsid w:val="00620841"/>
    <w:rsid w:val="0062092A"/>
    <w:rsid w:val="00620C5C"/>
    <w:rsid w:val="006211FD"/>
    <w:rsid w:val="00621208"/>
    <w:rsid w:val="0062138B"/>
    <w:rsid w:val="00621575"/>
    <w:rsid w:val="00621FDC"/>
    <w:rsid w:val="006222B3"/>
    <w:rsid w:val="0062275D"/>
    <w:rsid w:val="0062287D"/>
    <w:rsid w:val="00623770"/>
    <w:rsid w:val="0062387D"/>
    <w:rsid w:val="00623AAB"/>
    <w:rsid w:val="00623B5A"/>
    <w:rsid w:val="00623DD5"/>
    <w:rsid w:val="00624D8B"/>
    <w:rsid w:val="00624F5F"/>
    <w:rsid w:val="00624F78"/>
    <w:rsid w:val="0062532C"/>
    <w:rsid w:val="006254DB"/>
    <w:rsid w:val="00625892"/>
    <w:rsid w:val="006259AE"/>
    <w:rsid w:val="00625B04"/>
    <w:rsid w:val="00625CBA"/>
    <w:rsid w:val="00625DE1"/>
    <w:rsid w:val="00625DE5"/>
    <w:rsid w:val="00626600"/>
    <w:rsid w:val="0062673B"/>
    <w:rsid w:val="00626AF5"/>
    <w:rsid w:val="00627529"/>
    <w:rsid w:val="00627ADE"/>
    <w:rsid w:val="00630F0C"/>
    <w:rsid w:val="00631005"/>
    <w:rsid w:val="006310A5"/>
    <w:rsid w:val="00631D52"/>
    <w:rsid w:val="00631E37"/>
    <w:rsid w:val="00631E50"/>
    <w:rsid w:val="00632563"/>
    <w:rsid w:val="00634C2C"/>
    <w:rsid w:val="00635922"/>
    <w:rsid w:val="0063593C"/>
    <w:rsid w:val="00635D76"/>
    <w:rsid w:val="00635E41"/>
    <w:rsid w:val="0063653B"/>
    <w:rsid w:val="00636561"/>
    <w:rsid w:val="00636F67"/>
    <w:rsid w:val="006371A1"/>
    <w:rsid w:val="006373EA"/>
    <w:rsid w:val="0063781D"/>
    <w:rsid w:val="00637DF8"/>
    <w:rsid w:val="0064031C"/>
    <w:rsid w:val="00640457"/>
    <w:rsid w:val="00640532"/>
    <w:rsid w:val="00641061"/>
    <w:rsid w:val="00641AB4"/>
    <w:rsid w:val="006435A8"/>
    <w:rsid w:val="00644DDD"/>
    <w:rsid w:val="00645A4E"/>
    <w:rsid w:val="00645B69"/>
    <w:rsid w:val="00645C53"/>
    <w:rsid w:val="00645E47"/>
    <w:rsid w:val="00645F57"/>
    <w:rsid w:val="00646625"/>
    <w:rsid w:val="006466B2"/>
    <w:rsid w:val="00646C54"/>
    <w:rsid w:val="00646FCF"/>
    <w:rsid w:val="006479EE"/>
    <w:rsid w:val="00647AA1"/>
    <w:rsid w:val="00647B0B"/>
    <w:rsid w:val="00647BD6"/>
    <w:rsid w:val="00647E58"/>
    <w:rsid w:val="006503CF"/>
    <w:rsid w:val="00650B23"/>
    <w:rsid w:val="006519C7"/>
    <w:rsid w:val="00651BFC"/>
    <w:rsid w:val="00651D7D"/>
    <w:rsid w:val="00651E73"/>
    <w:rsid w:val="006522E4"/>
    <w:rsid w:val="0065231E"/>
    <w:rsid w:val="0065231F"/>
    <w:rsid w:val="00652930"/>
    <w:rsid w:val="00652ABA"/>
    <w:rsid w:val="00652AF4"/>
    <w:rsid w:val="00652BDF"/>
    <w:rsid w:val="00653110"/>
    <w:rsid w:val="006533CF"/>
    <w:rsid w:val="00654E5A"/>
    <w:rsid w:val="00655308"/>
    <w:rsid w:val="006556BA"/>
    <w:rsid w:val="00655A31"/>
    <w:rsid w:val="0065655A"/>
    <w:rsid w:val="00656585"/>
    <w:rsid w:val="00656D2D"/>
    <w:rsid w:val="0065732B"/>
    <w:rsid w:val="006573B5"/>
    <w:rsid w:val="00657764"/>
    <w:rsid w:val="00657895"/>
    <w:rsid w:val="0066038E"/>
    <w:rsid w:val="00661B05"/>
    <w:rsid w:val="00661B7B"/>
    <w:rsid w:val="00661FE1"/>
    <w:rsid w:val="00661FE6"/>
    <w:rsid w:val="00662A87"/>
    <w:rsid w:val="00662DA3"/>
    <w:rsid w:val="0066343F"/>
    <w:rsid w:val="006636B9"/>
    <w:rsid w:val="00663803"/>
    <w:rsid w:val="006641C3"/>
    <w:rsid w:val="006641F0"/>
    <w:rsid w:val="006649B7"/>
    <w:rsid w:val="00665914"/>
    <w:rsid w:val="00665955"/>
    <w:rsid w:val="00665A92"/>
    <w:rsid w:val="00665CAC"/>
    <w:rsid w:val="00666129"/>
    <w:rsid w:val="006672B0"/>
    <w:rsid w:val="0066799F"/>
    <w:rsid w:val="00667CD5"/>
    <w:rsid w:val="00670479"/>
    <w:rsid w:val="0067100D"/>
    <w:rsid w:val="0067147E"/>
    <w:rsid w:val="00671C14"/>
    <w:rsid w:val="00671C90"/>
    <w:rsid w:val="00671E32"/>
    <w:rsid w:val="00672273"/>
    <w:rsid w:val="006722FF"/>
    <w:rsid w:val="00672512"/>
    <w:rsid w:val="00672558"/>
    <w:rsid w:val="006727D6"/>
    <w:rsid w:val="006728CF"/>
    <w:rsid w:val="00672F83"/>
    <w:rsid w:val="006736A7"/>
    <w:rsid w:val="00673A43"/>
    <w:rsid w:val="006743AF"/>
    <w:rsid w:val="006743B3"/>
    <w:rsid w:val="00674496"/>
    <w:rsid w:val="006744D3"/>
    <w:rsid w:val="0067469F"/>
    <w:rsid w:val="00674B86"/>
    <w:rsid w:val="00674BE2"/>
    <w:rsid w:val="00675117"/>
    <w:rsid w:val="0067593B"/>
    <w:rsid w:val="00675E17"/>
    <w:rsid w:val="00675E94"/>
    <w:rsid w:val="00675F36"/>
    <w:rsid w:val="00676535"/>
    <w:rsid w:val="00676DB4"/>
    <w:rsid w:val="00676EF5"/>
    <w:rsid w:val="00677C63"/>
    <w:rsid w:val="00680295"/>
    <w:rsid w:val="006808B9"/>
    <w:rsid w:val="00680C00"/>
    <w:rsid w:val="00681CA3"/>
    <w:rsid w:val="00682C5E"/>
    <w:rsid w:val="006831C8"/>
    <w:rsid w:val="006832DE"/>
    <w:rsid w:val="006833B3"/>
    <w:rsid w:val="00683613"/>
    <w:rsid w:val="00683CEC"/>
    <w:rsid w:val="00684426"/>
    <w:rsid w:val="0068486C"/>
    <w:rsid w:val="006848FD"/>
    <w:rsid w:val="00684FF4"/>
    <w:rsid w:val="006858F9"/>
    <w:rsid w:val="00685C11"/>
    <w:rsid w:val="006860B2"/>
    <w:rsid w:val="00686894"/>
    <w:rsid w:val="0068764C"/>
    <w:rsid w:val="00687922"/>
    <w:rsid w:val="0069050C"/>
    <w:rsid w:val="006910AD"/>
    <w:rsid w:val="00691364"/>
    <w:rsid w:val="006919E9"/>
    <w:rsid w:val="00691BCF"/>
    <w:rsid w:val="00691C3B"/>
    <w:rsid w:val="00691DC4"/>
    <w:rsid w:val="00692096"/>
    <w:rsid w:val="00692855"/>
    <w:rsid w:val="00692F72"/>
    <w:rsid w:val="006936E9"/>
    <w:rsid w:val="0069391F"/>
    <w:rsid w:val="00693C72"/>
    <w:rsid w:val="0069423E"/>
    <w:rsid w:val="00694E0E"/>
    <w:rsid w:val="00695513"/>
    <w:rsid w:val="00695A5F"/>
    <w:rsid w:val="0069656A"/>
    <w:rsid w:val="006965B9"/>
    <w:rsid w:val="00696698"/>
    <w:rsid w:val="006968F5"/>
    <w:rsid w:val="00696F2E"/>
    <w:rsid w:val="00697119"/>
    <w:rsid w:val="0069712A"/>
    <w:rsid w:val="006979D9"/>
    <w:rsid w:val="00697EF3"/>
    <w:rsid w:val="006A0590"/>
    <w:rsid w:val="006A05B9"/>
    <w:rsid w:val="006A0BE8"/>
    <w:rsid w:val="006A0C42"/>
    <w:rsid w:val="006A103C"/>
    <w:rsid w:val="006A1044"/>
    <w:rsid w:val="006A15D0"/>
    <w:rsid w:val="006A16D2"/>
    <w:rsid w:val="006A1930"/>
    <w:rsid w:val="006A1CB0"/>
    <w:rsid w:val="006A2031"/>
    <w:rsid w:val="006A423C"/>
    <w:rsid w:val="006A431E"/>
    <w:rsid w:val="006A49BD"/>
    <w:rsid w:val="006A625A"/>
    <w:rsid w:val="006A67C5"/>
    <w:rsid w:val="006A67C6"/>
    <w:rsid w:val="006A6B29"/>
    <w:rsid w:val="006A6BE6"/>
    <w:rsid w:val="006A72F9"/>
    <w:rsid w:val="006A744E"/>
    <w:rsid w:val="006A7C31"/>
    <w:rsid w:val="006B0218"/>
    <w:rsid w:val="006B0CD9"/>
    <w:rsid w:val="006B0DD0"/>
    <w:rsid w:val="006B0DEC"/>
    <w:rsid w:val="006B0F15"/>
    <w:rsid w:val="006B0F8E"/>
    <w:rsid w:val="006B1638"/>
    <w:rsid w:val="006B1954"/>
    <w:rsid w:val="006B19E6"/>
    <w:rsid w:val="006B2367"/>
    <w:rsid w:val="006B2636"/>
    <w:rsid w:val="006B28A3"/>
    <w:rsid w:val="006B2D11"/>
    <w:rsid w:val="006B345F"/>
    <w:rsid w:val="006B3708"/>
    <w:rsid w:val="006B384A"/>
    <w:rsid w:val="006B3B6A"/>
    <w:rsid w:val="006B4511"/>
    <w:rsid w:val="006B491E"/>
    <w:rsid w:val="006B4B2E"/>
    <w:rsid w:val="006B4E78"/>
    <w:rsid w:val="006B4F3F"/>
    <w:rsid w:val="006B5C7E"/>
    <w:rsid w:val="006B5E95"/>
    <w:rsid w:val="006B6084"/>
    <w:rsid w:val="006B67A2"/>
    <w:rsid w:val="006B68B0"/>
    <w:rsid w:val="006B6D8F"/>
    <w:rsid w:val="006B715F"/>
    <w:rsid w:val="006B7222"/>
    <w:rsid w:val="006B77F9"/>
    <w:rsid w:val="006B7EB9"/>
    <w:rsid w:val="006C14C0"/>
    <w:rsid w:val="006C15C4"/>
    <w:rsid w:val="006C1B3E"/>
    <w:rsid w:val="006C1D2B"/>
    <w:rsid w:val="006C1D55"/>
    <w:rsid w:val="006C1DBD"/>
    <w:rsid w:val="006C23CC"/>
    <w:rsid w:val="006C2411"/>
    <w:rsid w:val="006C2427"/>
    <w:rsid w:val="006C2432"/>
    <w:rsid w:val="006C2CD6"/>
    <w:rsid w:val="006C31B8"/>
    <w:rsid w:val="006C3214"/>
    <w:rsid w:val="006C33F7"/>
    <w:rsid w:val="006C3EE7"/>
    <w:rsid w:val="006C457B"/>
    <w:rsid w:val="006C46DC"/>
    <w:rsid w:val="006C51DB"/>
    <w:rsid w:val="006C554F"/>
    <w:rsid w:val="006C59A7"/>
    <w:rsid w:val="006C5CE2"/>
    <w:rsid w:val="006C5CE7"/>
    <w:rsid w:val="006C5CF3"/>
    <w:rsid w:val="006C615C"/>
    <w:rsid w:val="006C6481"/>
    <w:rsid w:val="006C6D04"/>
    <w:rsid w:val="006C70FA"/>
    <w:rsid w:val="006C7133"/>
    <w:rsid w:val="006C7666"/>
    <w:rsid w:val="006C79C2"/>
    <w:rsid w:val="006D051F"/>
    <w:rsid w:val="006D0552"/>
    <w:rsid w:val="006D0712"/>
    <w:rsid w:val="006D0808"/>
    <w:rsid w:val="006D0B64"/>
    <w:rsid w:val="006D127F"/>
    <w:rsid w:val="006D14CD"/>
    <w:rsid w:val="006D171E"/>
    <w:rsid w:val="006D1A33"/>
    <w:rsid w:val="006D1CC4"/>
    <w:rsid w:val="006D205D"/>
    <w:rsid w:val="006D23DD"/>
    <w:rsid w:val="006D24EB"/>
    <w:rsid w:val="006D25D2"/>
    <w:rsid w:val="006D2CD4"/>
    <w:rsid w:val="006D2DA3"/>
    <w:rsid w:val="006D2E0F"/>
    <w:rsid w:val="006D2ECD"/>
    <w:rsid w:val="006D305D"/>
    <w:rsid w:val="006D479A"/>
    <w:rsid w:val="006D4C09"/>
    <w:rsid w:val="006D5355"/>
    <w:rsid w:val="006D5804"/>
    <w:rsid w:val="006D5943"/>
    <w:rsid w:val="006D5B39"/>
    <w:rsid w:val="006D5BD4"/>
    <w:rsid w:val="006D67B0"/>
    <w:rsid w:val="006D6957"/>
    <w:rsid w:val="006D6B0A"/>
    <w:rsid w:val="006D7831"/>
    <w:rsid w:val="006D797B"/>
    <w:rsid w:val="006D7E2B"/>
    <w:rsid w:val="006E0292"/>
    <w:rsid w:val="006E06BA"/>
    <w:rsid w:val="006E094C"/>
    <w:rsid w:val="006E0E07"/>
    <w:rsid w:val="006E1E14"/>
    <w:rsid w:val="006E2B10"/>
    <w:rsid w:val="006E2DE1"/>
    <w:rsid w:val="006E2EFB"/>
    <w:rsid w:val="006E2F5C"/>
    <w:rsid w:val="006E3A32"/>
    <w:rsid w:val="006E3C37"/>
    <w:rsid w:val="006E3D7C"/>
    <w:rsid w:val="006E3F1E"/>
    <w:rsid w:val="006E4199"/>
    <w:rsid w:val="006E41C9"/>
    <w:rsid w:val="006E49BA"/>
    <w:rsid w:val="006E4ACD"/>
    <w:rsid w:val="006E58F2"/>
    <w:rsid w:val="006E5949"/>
    <w:rsid w:val="006E595E"/>
    <w:rsid w:val="006E59C4"/>
    <w:rsid w:val="006E5CE1"/>
    <w:rsid w:val="006E5D3B"/>
    <w:rsid w:val="006E5E6C"/>
    <w:rsid w:val="006E62D3"/>
    <w:rsid w:val="006E63CC"/>
    <w:rsid w:val="006E68BF"/>
    <w:rsid w:val="006E6D74"/>
    <w:rsid w:val="006E75A6"/>
    <w:rsid w:val="006F04C3"/>
    <w:rsid w:val="006F04FF"/>
    <w:rsid w:val="006F0639"/>
    <w:rsid w:val="006F08FC"/>
    <w:rsid w:val="006F0D1B"/>
    <w:rsid w:val="006F0D94"/>
    <w:rsid w:val="006F0DCC"/>
    <w:rsid w:val="006F11C7"/>
    <w:rsid w:val="006F1440"/>
    <w:rsid w:val="006F24A7"/>
    <w:rsid w:val="006F2B8D"/>
    <w:rsid w:val="006F2BEF"/>
    <w:rsid w:val="006F3393"/>
    <w:rsid w:val="006F35F7"/>
    <w:rsid w:val="006F40BD"/>
    <w:rsid w:val="006F432A"/>
    <w:rsid w:val="006F4694"/>
    <w:rsid w:val="006F4703"/>
    <w:rsid w:val="006F4B8C"/>
    <w:rsid w:val="006F61F8"/>
    <w:rsid w:val="006F65B8"/>
    <w:rsid w:val="006F6E70"/>
    <w:rsid w:val="006F76D4"/>
    <w:rsid w:val="0070010E"/>
    <w:rsid w:val="007006BD"/>
    <w:rsid w:val="0070077D"/>
    <w:rsid w:val="0070078C"/>
    <w:rsid w:val="00700B34"/>
    <w:rsid w:val="00700B39"/>
    <w:rsid w:val="00701070"/>
    <w:rsid w:val="00701086"/>
    <w:rsid w:val="00701A06"/>
    <w:rsid w:val="007028A4"/>
    <w:rsid w:val="007029BF"/>
    <w:rsid w:val="00702DA7"/>
    <w:rsid w:val="007032DE"/>
    <w:rsid w:val="007036FC"/>
    <w:rsid w:val="00704322"/>
    <w:rsid w:val="00704938"/>
    <w:rsid w:val="00704EF0"/>
    <w:rsid w:val="00705B02"/>
    <w:rsid w:val="007066A5"/>
    <w:rsid w:val="007071D1"/>
    <w:rsid w:val="00707958"/>
    <w:rsid w:val="00707DD0"/>
    <w:rsid w:val="00710366"/>
    <w:rsid w:val="007104AB"/>
    <w:rsid w:val="00710DC0"/>
    <w:rsid w:val="0071142B"/>
    <w:rsid w:val="0071167E"/>
    <w:rsid w:val="0071167F"/>
    <w:rsid w:val="00711DEE"/>
    <w:rsid w:val="00711F1A"/>
    <w:rsid w:val="00711FAA"/>
    <w:rsid w:val="0071251A"/>
    <w:rsid w:val="00712649"/>
    <w:rsid w:val="00712722"/>
    <w:rsid w:val="00712C7E"/>
    <w:rsid w:val="00712CB2"/>
    <w:rsid w:val="0071332B"/>
    <w:rsid w:val="00713BD1"/>
    <w:rsid w:val="00714AC6"/>
    <w:rsid w:val="00715110"/>
    <w:rsid w:val="007151DC"/>
    <w:rsid w:val="00715283"/>
    <w:rsid w:val="007155CD"/>
    <w:rsid w:val="007162F5"/>
    <w:rsid w:val="00716927"/>
    <w:rsid w:val="0071701A"/>
    <w:rsid w:val="00717235"/>
    <w:rsid w:val="0071731D"/>
    <w:rsid w:val="00717591"/>
    <w:rsid w:val="00717896"/>
    <w:rsid w:val="0071791C"/>
    <w:rsid w:val="00717AD3"/>
    <w:rsid w:val="00717E3C"/>
    <w:rsid w:val="0072070F"/>
    <w:rsid w:val="00720823"/>
    <w:rsid w:val="00720875"/>
    <w:rsid w:val="00720972"/>
    <w:rsid w:val="00720A52"/>
    <w:rsid w:val="00722502"/>
    <w:rsid w:val="00722963"/>
    <w:rsid w:val="00722B03"/>
    <w:rsid w:val="0072329C"/>
    <w:rsid w:val="007234EF"/>
    <w:rsid w:val="00723E49"/>
    <w:rsid w:val="00723FD9"/>
    <w:rsid w:val="00724660"/>
    <w:rsid w:val="007249DB"/>
    <w:rsid w:val="00724FA6"/>
    <w:rsid w:val="00724FF2"/>
    <w:rsid w:val="0072560C"/>
    <w:rsid w:val="00725F8C"/>
    <w:rsid w:val="00726594"/>
    <w:rsid w:val="00726663"/>
    <w:rsid w:val="007276E0"/>
    <w:rsid w:val="00727F8B"/>
    <w:rsid w:val="00730176"/>
    <w:rsid w:val="007303C0"/>
    <w:rsid w:val="00730946"/>
    <w:rsid w:val="0073095F"/>
    <w:rsid w:val="00730D6A"/>
    <w:rsid w:val="00731128"/>
    <w:rsid w:val="007311F4"/>
    <w:rsid w:val="0073137F"/>
    <w:rsid w:val="007317A8"/>
    <w:rsid w:val="0073273F"/>
    <w:rsid w:val="007329DB"/>
    <w:rsid w:val="00732A34"/>
    <w:rsid w:val="007333C7"/>
    <w:rsid w:val="00733841"/>
    <w:rsid w:val="00733C58"/>
    <w:rsid w:val="00734473"/>
    <w:rsid w:val="00734912"/>
    <w:rsid w:val="00735123"/>
    <w:rsid w:val="007354C3"/>
    <w:rsid w:val="0073576F"/>
    <w:rsid w:val="00735839"/>
    <w:rsid w:val="00735B46"/>
    <w:rsid w:val="0073625C"/>
    <w:rsid w:val="00736302"/>
    <w:rsid w:val="00736399"/>
    <w:rsid w:val="007370E5"/>
    <w:rsid w:val="007372DE"/>
    <w:rsid w:val="00737304"/>
    <w:rsid w:val="007373D2"/>
    <w:rsid w:val="0073774D"/>
    <w:rsid w:val="00737972"/>
    <w:rsid w:val="00737AAF"/>
    <w:rsid w:val="00737C81"/>
    <w:rsid w:val="00737D94"/>
    <w:rsid w:val="007407F0"/>
    <w:rsid w:val="007408BA"/>
    <w:rsid w:val="0074098A"/>
    <w:rsid w:val="00741E09"/>
    <w:rsid w:val="0074245A"/>
    <w:rsid w:val="007427F6"/>
    <w:rsid w:val="00742B53"/>
    <w:rsid w:val="00742C26"/>
    <w:rsid w:val="00743148"/>
    <w:rsid w:val="00743F63"/>
    <w:rsid w:val="007443D1"/>
    <w:rsid w:val="0074450B"/>
    <w:rsid w:val="0074453A"/>
    <w:rsid w:val="00744D50"/>
    <w:rsid w:val="00744EAC"/>
    <w:rsid w:val="00745AC8"/>
    <w:rsid w:val="00745F5D"/>
    <w:rsid w:val="0074636F"/>
    <w:rsid w:val="00746554"/>
    <w:rsid w:val="0074655F"/>
    <w:rsid w:val="007467FF"/>
    <w:rsid w:val="00746D81"/>
    <w:rsid w:val="00746F5E"/>
    <w:rsid w:val="007473C2"/>
    <w:rsid w:val="00747949"/>
    <w:rsid w:val="0075070D"/>
    <w:rsid w:val="00750BE5"/>
    <w:rsid w:val="00751995"/>
    <w:rsid w:val="00751A43"/>
    <w:rsid w:val="0075273C"/>
    <w:rsid w:val="00753121"/>
    <w:rsid w:val="00753A24"/>
    <w:rsid w:val="00753CDD"/>
    <w:rsid w:val="007542A7"/>
    <w:rsid w:val="00754540"/>
    <w:rsid w:val="00754706"/>
    <w:rsid w:val="00754A42"/>
    <w:rsid w:val="00754BA3"/>
    <w:rsid w:val="007551AD"/>
    <w:rsid w:val="0075522E"/>
    <w:rsid w:val="00755233"/>
    <w:rsid w:val="00755330"/>
    <w:rsid w:val="00755813"/>
    <w:rsid w:val="007564D3"/>
    <w:rsid w:val="007567C9"/>
    <w:rsid w:val="00756CD5"/>
    <w:rsid w:val="00756E9B"/>
    <w:rsid w:val="00756EBB"/>
    <w:rsid w:val="00757613"/>
    <w:rsid w:val="00757B19"/>
    <w:rsid w:val="007605F5"/>
    <w:rsid w:val="007608DF"/>
    <w:rsid w:val="00761385"/>
    <w:rsid w:val="0076163C"/>
    <w:rsid w:val="00761892"/>
    <w:rsid w:val="00761946"/>
    <w:rsid w:val="007621D1"/>
    <w:rsid w:val="00762E1C"/>
    <w:rsid w:val="00762F48"/>
    <w:rsid w:val="00763025"/>
    <w:rsid w:val="00763074"/>
    <w:rsid w:val="0076398E"/>
    <w:rsid w:val="00763C71"/>
    <w:rsid w:val="00764835"/>
    <w:rsid w:val="00764950"/>
    <w:rsid w:val="0076534F"/>
    <w:rsid w:val="0076558E"/>
    <w:rsid w:val="007662B5"/>
    <w:rsid w:val="007662E4"/>
    <w:rsid w:val="0076631F"/>
    <w:rsid w:val="0076675A"/>
    <w:rsid w:val="00766D2D"/>
    <w:rsid w:val="007672D8"/>
    <w:rsid w:val="00767758"/>
    <w:rsid w:val="00770287"/>
    <w:rsid w:val="007707E7"/>
    <w:rsid w:val="0077080A"/>
    <w:rsid w:val="00770C19"/>
    <w:rsid w:val="00771184"/>
    <w:rsid w:val="007714A0"/>
    <w:rsid w:val="00771573"/>
    <w:rsid w:val="007718EF"/>
    <w:rsid w:val="00772134"/>
    <w:rsid w:val="0077271C"/>
    <w:rsid w:val="00773C1B"/>
    <w:rsid w:val="00774035"/>
    <w:rsid w:val="0077429C"/>
    <w:rsid w:val="00774364"/>
    <w:rsid w:val="00774622"/>
    <w:rsid w:val="0077510E"/>
    <w:rsid w:val="00775119"/>
    <w:rsid w:val="00775E20"/>
    <w:rsid w:val="00776148"/>
    <w:rsid w:val="00776212"/>
    <w:rsid w:val="0077678A"/>
    <w:rsid w:val="00776845"/>
    <w:rsid w:val="00776C97"/>
    <w:rsid w:val="007770E4"/>
    <w:rsid w:val="007771D2"/>
    <w:rsid w:val="007772AF"/>
    <w:rsid w:val="007773B9"/>
    <w:rsid w:val="007778BF"/>
    <w:rsid w:val="00777C4C"/>
    <w:rsid w:val="00777EF3"/>
    <w:rsid w:val="0078018A"/>
    <w:rsid w:val="007805E0"/>
    <w:rsid w:val="00780FA1"/>
    <w:rsid w:val="007813C7"/>
    <w:rsid w:val="007814A3"/>
    <w:rsid w:val="007816F3"/>
    <w:rsid w:val="00782BFE"/>
    <w:rsid w:val="00782C23"/>
    <w:rsid w:val="00782D4A"/>
    <w:rsid w:val="00782DB8"/>
    <w:rsid w:val="00782FA6"/>
    <w:rsid w:val="00783863"/>
    <w:rsid w:val="007839A3"/>
    <w:rsid w:val="00783B40"/>
    <w:rsid w:val="00784CD0"/>
    <w:rsid w:val="00785BF3"/>
    <w:rsid w:val="00785D23"/>
    <w:rsid w:val="0078734B"/>
    <w:rsid w:val="00787C85"/>
    <w:rsid w:val="00787DD6"/>
    <w:rsid w:val="00787E18"/>
    <w:rsid w:val="00790716"/>
    <w:rsid w:val="0079096F"/>
    <w:rsid w:val="00791369"/>
    <w:rsid w:val="00791483"/>
    <w:rsid w:val="007918CE"/>
    <w:rsid w:val="00791A50"/>
    <w:rsid w:val="00791C4A"/>
    <w:rsid w:val="00791D49"/>
    <w:rsid w:val="00791DCF"/>
    <w:rsid w:val="00792A12"/>
    <w:rsid w:val="00792A3E"/>
    <w:rsid w:val="00792BB4"/>
    <w:rsid w:val="00792DF5"/>
    <w:rsid w:val="00793135"/>
    <w:rsid w:val="007932F9"/>
    <w:rsid w:val="00793529"/>
    <w:rsid w:val="0079399A"/>
    <w:rsid w:val="00793D20"/>
    <w:rsid w:val="00793E1B"/>
    <w:rsid w:val="00793F2E"/>
    <w:rsid w:val="00793F33"/>
    <w:rsid w:val="007949FD"/>
    <w:rsid w:val="00794DF2"/>
    <w:rsid w:val="00795090"/>
    <w:rsid w:val="00795942"/>
    <w:rsid w:val="00795AD9"/>
    <w:rsid w:val="00795CE2"/>
    <w:rsid w:val="00796662"/>
    <w:rsid w:val="00796EF7"/>
    <w:rsid w:val="00796FA4"/>
    <w:rsid w:val="007971AF"/>
    <w:rsid w:val="00797585"/>
    <w:rsid w:val="00797DD8"/>
    <w:rsid w:val="007A0505"/>
    <w:rsid w:val="007A0824"/>
    <w:rsid w:val="007A08CD"/>
    <w:rsid w:val="007A106C"/>
    <w:rsid w:val="007A1783"/>
    <w:rsid w:val="007A18C8"/>
    <w:rsid w:val="007A2329"/>
    <w:rsid w:val="007A238E"/>
    <w:rsid w:val="007A2570"/>
    <w:rsid w:val="007A2912"/>
    <w:rsid w:val="007A2995"/>
    <w:rsid w:val="007A2DDB"/>
    <w:rsid w:val="007A3A98"/>
    <w:rsid w:val="007A4250"/>
    <w:rsid w:val="007A4632"/>
    <w:rsid w:val="007A4F9F"/>
    <w:rsid w:val="007A5175"/>
    <w:rsid w:val="007A5A93"/>
    <w:rsid w:val="007A613C"/>
    <w:rsid w:val="007A6614"/>
    <w:rsid w:val="007A6757"/>
    <w:rsid w:val="007A6BD9"/>
    <w:rsid w:val="007A6E3C"/>
    <w:rsid w:val="007A7447"/>
    <w:rsid w:val="007A74C1"/>
    <w:rsid w:val="007A7660"/>
    <w:rsid w:val="007B003F"/>
    <w:rsid w:val="007B0550"/>
    <w:rsid w:val="007B0842"/>
    <w:rsid w:val="007B149B"/>
    <w:rsid w:val="007B167C"/>
    <w:rsid w:val="007B17F3"/>
    <w:rsid w:val="007B20EE"/>
    <w:rsid w:val="007B26F5"/>
    <w:rsid w:val="007B294D"/>
    <w:rsid w:val="007B29F3"/>
    <w:rsid w:val="007B332A"/>
    <w:rsid w:val="007B3684"/>
    <w:rsid w:val="007B3AD5"/>
    <w:rsid w:val="007B3B83"/>
    <w:rsid w:val="007B3CB9"/>
    <w:rsid w:val="007B3E2E"/>
    <w:rsid w:val="007B53D0"/>
    <w:rsid w:val="007B56A4"/>
    <w:rsid w:val="007B5CC7"/>
    <w:rsid w:val="007B5D85"/>
    <w:rsid w:val="007B5EF7"/>
    <w:rsid w:val="007B6443"/>
    <w:rsid w:val="007B7188"/>
    <w:rsid w:val="007B7BC7"/>
    <w:rsid w:val="007C0350"/>
    <w:rsid w:val="007C1A96"/>
    <w:rsid w:val="007C1C9B"/>
    <w:rsid w:val="007C27B5"/>
    <w:rsid w:val="007C2B1B"/>
    <w:rsid w:val="007C2B8E"/>
    <w:rsid w:val="007C3143"/>
    <w:rsid w:val="007C31C9"/>
    <w:rsid w:val="007C320C"/>
    <w:rsid w:val="007C3654"/>
    <w:rsid w:val="007C36CE"/>
    <w:rsid w:val="007C3AC8"/>
    <w:rsid w:val="007C4232"/>
    <w:rsid w:val="007C4255"/>
    <w:rsid w:val="007C4697"/>
    <w:rsid w:val="007C493C"/>
    <w:rsid w:val="007C5FBA"/>
    <w:rsid w:val="007C6098"/>
    <w:rsid w:val="007C6261"/>
    <w:rsid w:val="007C647C"/>
    <w:rsid w:val="007C652F"/>
    <w:rsid w:val="007C6778"/>
    <w:rsid w:val="007C6829"/>
    <w:rsid w:val="007C6E45"/>
    <w:rsid w:val="007C6F75"/>
    <w:rsid w:val="007C7A7B"/>
    <w:rsid w:val="007C7AF6"/>
    <w:rsid w:val="007D00AF"/>
    <w:rsid w:val="007D0177"/>
    <w:rsid w:val="007D0495"/>
    <w:rsid w:val="007D08A7"/>
    <w:rsid w:val="007D0CBE"/>
    <w:rsid w:val="007D11F8"/>
    <w:rsid w:val="007D13E4"/>
    <w:rsid w:val="007D2040"/>
    <w:rsid w:val="007D3083"/>
    <w:rsid w:val="007D365A"/>
    <w:rsid w:val="007D3BE8"/>
    <w:rsid w:val="007D4098"/>
    <w:rsid w:val="007D4273"/>
    <w:rsid w:val="007D44F1"/>
    <w:rsid w:val="007D45C1"/>
    <w:rsid w:val="007D47E0"/>
    <w:rsid w:val="007D4B9F"/>
    <w:rsid w:val="007D537C"/>
    <w:rsid w:val="007D55AC"/>
    <w:rsid w:val="007D58AF"/>
    <w:rsid w:val="007D5D1B"/>
    <w:rsid w:val="007D684F"/>
    <w:rsid w:val="007D690B"/>
    <w:rsid w:val="007D6A5E"/>
    <w:rsid w:val="007D6E30"/>
    <w:rsid w:val="007D7A15"/>
    <w:rsid w:val="007D7D9C"/>
    <w:rsid w:val="007D7F38"/>
    <w:rsid w:val="007E04CA"/>
    <w:rsid w:val="007E078E"/>
    <w:rsid w:val="007E0DED"/>
    <w:rsid w:val="007E104D"/>
    <w:rsid w:val="007E10D1"/>
    <w:rsid w:val="007E12DE"/>
    <w:rsid w:val="007E16DE"/>
    <w:rsid w:val="007E1DF4"/>
    <w:rsid w:val="007E1E97"/>
    <w:rsid w:val="007E23CC"/>
    <w:rsid w:val="007E255C"/>
    <w:rsid w:val="007E2591"/>
    <w:rsid w:val="007E2960"/>
    <w:rsid w:val="007E2A77"/>
    <w:rsid w:val="007E30AB"/>
    <w:rsid w:val="007E3307"/>
    <w:rsid w:val="007E3473"/>
    <w:rsid w:val="007E380A"/>
    <w:rsid w:val="007E3CEF"/>
    <w:rsid w:val="007E41F3"/>
    <w:rsid w:val="007E47B1"/>
    <w:rsid w:val="007E47F7"/>
    <w:rsid w:val="007E4A56"/>
    <w:rsid w:val="007E520D"/>
    <w:rsid w:val="007E555F"/>
    <w:rsid w:val="007E5A35"/>
    <w:rsid w:val="007E5F24"/>
    <w:rsid w:val="007E602D"/>
    <w:rsid w:val="007E61A3"/>
    <w:rsid w:val="007E6317"/>
    <w:rsid w:val="007E6460"/>
    <w:rsid w:val="007E64AB"/>
    <w:rsid w:val="007E64BD"/>
    <w:rsid w:val="007E6720"/>
    <w:rsid w:val="007E7653"/>
    <w:rsid w:val="007F027B"/>
    <w:rsid w:val="007F055C"/>
    <w:rsid w:val="007F09F0"/>
    <w:rsid w:val="007F0ACC"/>
    <w:rsid w:val="007F0D31"/>
    <w:rsid w:val="007F1955"/>
    <w:rsid w:val="007F19A2"/>
    <w:rsid w:val="007F1BC3"/>
    <w:rsid w:val="007F1C67"/>
    <w:rsid w:val="007F2180"/>
    <w:rsid w:val="007F2BEB"/>
    <w:rsid w:val="007F3260"/>
    <w:rsid w:val="007F326F"/>
    <w:rsid w:val="007F38A4"/>
    <w:rsid w:val="007F391B"/>
    <w:rsid w:val="007F4719"/>
    <w:rsid w:val="007F47B2"/>
    <w:rsid w:val="007F4C11"/>
    <w:rsid w:val="007F4D91"/>
    <w:rsid w:val="007F52C3"/>
    <w:rsid w:val="007F555A"/>
    <w:rsid w:val="007F5732"/>
    <w:rsid w:val="007F6715"/>
    <w:rsid w:val="007F6810"/>
    <w:rsid w:val="007F6830"/>
    <w:rsid w:val="007F717E"/>
    <w:rsid w:val="007F72AB"/>
    <w:rsid w:val="007F7404"/>
    <w:rsid w:val="007F767A"/>
    <w:rsid w:val="007F77BD"/>
    <w:rsid w:val="007F7E12"/>
    <w:rsid w:val="008000CC"/>
    <w:rsid w:val="00800164"/>
    <w:rsid w:val="008002E5"/>
    <w:rsid w:val="00800462"/>
    <w:rsid w:val="008005C5"/>
    <w:rsid w:val="00800F70"/>
    <w:rsid w:val="00801822"/>
    <w:rsid w:val="00801A2A"/>
    <w:rsid w:val="0080222C"/>
    <w:rsid w:val="00802892"/>
    <w:rsid w:val="00802B09"/>
    <w:rsid w:val="00803138"/>
    <w:rsid w:val="0080341A"/>
    <w:rsid w:val="00803AB4"/>
    <w:rsid w:val="0080451D"/>
    <w:rsid w:val="008048DD"/>
    <w:rsid w:val="00804ABE"/>
    <w:rsid w:val="00804FDB"/>
    <w:rsid w:val="00805170"/>
    <w:rsid w:val="0080548A"/>
    <w:rsid w:val="008054D4"/>
    <w:rsid w:val="008056EB"/>
    <w:rsid w:val="008057E3"/>
    <w:rsid w:val="0080660C"/>
    <w:rsid w:val="00806996"/>
    <w:rsid w:val="00807330"/>
    <w:rsid w:val="00807612"/>
    <w:rsid w:val="00807BE1"/>
    <w:rsid w:val="008102C9"/>
    <w:rsid w:val="00810455"/>
    <w:rsid w:val="0081073C"/>
    <w:rsid w:val="00810C32"/>
    <w:rsid w:val="00811A7F"/>
    <w:rsid w:val="00811BB1"/>
    <w:rsid w:val="00812147"/>
    <w:rsid w:val="00812CC3"/>
    <w:rsid w:val="008132C1"/>
    <w:rsid w:val="008134CD"/>
    <w:rsid w:val="00813EFC"/>
    <w:rsid w:val="00813FBD"/>
    <w:rsid w:val="00814065"/>
    <w:rsid w:val="008142CC"/>
    <w:rsid w:val="008143E6"/>
    <w:rsid w:val="00814524"/>
    <w:rsid w:val="008150CE"/>
    <w:rsid w:val="0081552A"/>
    <w:rsid w:val="008155FF"/>
    <w:rsid w:val="00815B77"/>
    <w:rsid w:val="00815F00"/>
    <w:rsid w:val="00815FAE"/>
    <w:rsid w:val="008164A3"/>
    <w:rsid w:val="008167E5"/>
    <w:rsid w:val="0081715D"/>
    <w:rsid w:val="008172C2"/>
    <w:rsid w:val="008177D2"/>
    <w:rsid w:val="0081784F"/>
    <w:rsid w:val="008179FF"/>
    <w:rsid w:val="00817CEA"/>
    <w:rsid w:val="00817DD2"/>
    <w:rsid w:val="008202DD"/>
    <w:rsid w:val="00820587"/>
    <w:rsid w:val="0082097E"/>
    <w:rsid w:val="00820990"/>
    <w:rsid w:val="00820BB5"/>
    <w:rsid w:val="00820E8E"/>
    <w:rsid w:val="00821303"/>
    <w:rsid w:val="0082146C"/>
    <w:rsid w:val="008215FC"/>
    <w:rsid w:val="008222C6"/>
    <w:rsid w:val="00822534"/>
    <w:rsid w:val="008235DE"/>
    <w:rsid w:val="00823868"/>
    <w:rsid w:val="00823DF4"/>
    <w:rsid w:val="00823F35"/>
    <w:rsid w:val="0082415E"/>
    <w:rsid w:val="008243DF"/>
    <w:rsid w:val="0082466D"/>
    <w:rsid w:val="008246B7"/>
    <w:rsid w:val="00824DFF"/>
    <w:rsid w:val="00824FCE"/>
    <w:rsid w:val="00825120"/>
    <w:rsid w:val="0082583F"/>
    <w:rsid w:val="008259CC"/>
    <w:rsid w:val="008260F0"/>
    <w:rsid w:val="00826EB8"/>
    <w:rsid w:val="00826F12"/>
    <w:rsid w:val="00827025"/>
    <w:rsid w:val="0082713A"/>
    <w:rsid w:val="00827648"/>
    <w:rsid w:val="00827CD3"/>
    <w:rsid w:val="008303FB"/>
    <w:rsid w:val="0083077D"/>
    <w:rsid w:val="00830DBF"/>
    <w:rsid w:val="0083105B"/>
    <w:rsid w:val="008315BB"/>
    <w:rsid w:val="00831D35"/>
    <w:rsid w:val="00831FB9"/>
    <w:rsid w:val="0083216F"/>
    <w:rsid w:val="008322FB"/>
    <w:rsid w:val="008325EB"/>
    <w:rsid w:val="00832871"/>
    <w:rsid w:val="008332A2"/>
    <w:rsid w:val="0083337F"/>
    <w:rsid w:val="0083353B"/>
    <w:rsid w:val="008335D9"/>
    <w:rsid w:val="00833614"/>
    <w:rsid w:val="0083390C"/>
    <w:rsid w:val="00833A61"/>
    <w:rsid w:val="00833F22"/>
    <w:rsid w:val="00834301"/>
    <w:rsid w:val="008346EA"/>
    <w:rsid w:val="00834757"/>
    <w:rsid w:val="00834B3C"/>
    <w:rsid w:val="0083507A"/>
    <w:rsid w:val="0083546F"/>
    <w:rsid w:val="0083568E"/>
    <w:rsid w:val="008356E3"/>
    <w:rsid w:val="00835C5E"/>
    <w:rsid w:val="0083651B"/>
    <w:rsid w:val="008365CC"/>
    <w:rsid w:val="00836D17"/>
    <w:rsid w:val="00836EFE"/>
    <w:rsid w:val="008372CE"/>
    <w:rsid w:val="008375BB"/>
    <w:rsid w:val="0084035F"/>
    <w:rsid w:val="00840BD2"/>
    <w:rsid w:val="00841723"/>
    <w:rsid w:val="00841921"/>
    <w:rsid w:val="00841EA4"/>
    <w:rsid w:val="00841EF1"/>
    <w:rsid w:val="0084208D"/>
    <w:rsid w:val="0084248A"/>
    <w:rsid w:val="00842CB9"/>
    <w:rsid w:val="00842EF2"/>
    <w:rsid w:val="00842FDF"/>
    <w:rsid w:val="00843F26"/>
    <w:rsid w:val="008443F5"/>
    <w:rsid w:val="008446A3"/>
    <w:rsid w:val="00844789"/>
    <w:rsid w:val="008453CF"/>
    <w:rsid w:val="00845655"/>
    <w:rsid w:val="0084567F"/>
    <w:rsid w:val="00846027"/>
    <w:rsid w:val="00846353"/>
    <w:rsid w:val="00846469"/>
    <w:rsid w:val="008468DE"/>
    <w:rsid w:val="00846BE7"/>
    <w:rsid w:val="00846CF8"/>
    <w:rsid w:val="00847834"/>
    <w:rsid w:val="00847CE9"/>
    <w:rsid w:val="0085070B"/>
    <w:rsid w:val="00850E04"/>
    <w:rsid w:val="00850F90"/>
    <w:rsid w:val="008513F6"/>
    <w:rsid w:val="0085182A"/>
    <w:rsid w:val="00851B01"/>
    <w:rsid w:val="00851D7C"/>
    <w:rsid w:val="00851E69"/>
    <w:rsid w:val="00852225"/>
    <w:rsid w:val="008529E7"/>
    <w:rsid w:val="00852D47"/>
    <w:rsid w:val="00852D4C"/>
    <w:rsid w:val="00852FCC"/>
    <w:rsid w:val="008532D3"/>
    <w:rsid w:val="008538FC"/>
    <w:rsid w:val="008543FF"/>
    <w:rsid w:val="008545BA"/>
    <w:rsid w:val="008546F1"/>
    <w:rsid w:val="008552B7"/>
    <w:rsid w:val="00855B0D"/>
    <w:rsid w:val="00855EF9"/>
    <w:rsid w:val="00855F2B"/>
    <w:rsid w:val="00856285"/>
    <w:rsid w:val="00856CD5"/>
    <w:rsid w:val="00856CDE"/>
    <w:rsid w:val="00856ED1"/>
    <w:rsid w:val="0085715C"/>
    <w:rsid w:val="0085779D"/>
    <w:rsid w:val="0085786B"/>
    <w:rsid w:val="00857B2F"/>
    <w:rsid w:val="00857C7F"/>
    <w:rsid w:val="00860054"/>
    <w:rsid w:val="00860375"/>
    <w:rsid w:val="0086038C"/>
    <w:rsid w:val="00860A5C"/>
    <w:rsid w:val="00860E43"/>
    <w:rsid w:val="00860FD5"/>
    <w:rsid w:val="008620EB"/>
    <w:rsid w:val="00862469"/>
    <w:rsid w:val="00862A4E"/>
    <w:rsid w:val="00862DD2"/>
    <w:rsid w:val="00862FDB"/>
    <w:rsid w:val="00863072"/>
    <w:rsid w:val="0086308B"/>
    <w:rsid w:val="008637DD"/>
    <w:rsid w:val="0086396F"/>
    <w:rsid w:val="00864B22"/>
    <w:rsid w:val="0086549B"/>
    <w:rsid w:val="008657E4"/>
    <w:rsid w:val="0086598A"/>
    <w:rsid w:val="00865C14"/>
    <w:rsid w:val="008661D0"/>
    <w:rsid w:val="00866C53"/>
    <w:rsid w:val="0086763E"/>
    <w:rsid w:val="00867737"/>
    <w:rsid w:val="00870282"/>
    <w:rsid w:val="00870476"/>
    <w:rsid w:val="00870656"/>
    <w:rsid w:val="008707F4"/>
    <w:rsid w:val="008709B9"/>
    <w:rsid w:val="00870C82"/>
    <w:rsid w:val="0087136A"/>
    <w:rsid w:val="008717A0"/>
    <w:rsid w:val="00871A95"/>
    <w:rsid w:val="008720B2"/>
    <w:rsid w:val="00872A28"/>
    <w:rsid w:val="0087315A"/>
    <w:rsid w:val="008736EC"/>
    <w:rsid w:val="008738B7"/>
    <w:rsid w:val="00873BC8"/>
    <w:rsid w:val="00873E4E"/>
    <w:rsid w:val="00874448"/>
    <w:rsid w:val="0087486F"/>
    <w:rsid w:val="0087533F"/>
    <w:rsid w:val="0087541E"/>
    <w:rsid w:val="00875D23"/>
    <w:rsid w:val="00876829"/>
    <w:rsid w:val="0087692F"/>
    <w:rsid w:val="00876A4C"/>
    <w:rsid w:val="00876E42"/>
    <w:rsid w:val="00877928"/>
    <w:rsid w:val="00877E57"/>
    <w:rsid w:val="008805F9"/>
    <w:rsid w:val="00880CAF"/>
    <w:rsid w:val="0088118E"/>
    <w:rsid w:val="00881D87"/>
    <w:rsid w:val="00882AA6"/>
    <w:rsid w:val="00882ED7"/>
    <w:rsid w:val="00882F06"/>
    <w:rsid w:val="00882F33"/>
    <w:rsid w:val="0088313E"/>
    <w:rsid w:val="008832B6"/>
    <w:rsid w:val="008838E1"/>
    <w:rsid w:val="008838F9"/>
    <w:rsid w:val="00883923"/>
    <w:rsid w:val="0088462B"/>
    <w:rsid w:val="0088465F"/>
    <w:rsid w:val="00884661"/>
    <w:rsid w:val="00884B3D"/>
    <w:rsid w:val="00884B6C"/>
    <w:rsid w:val="00884F24"/>
    <w:rsid w:val="00885B92"/>
    <w:rsid w:val="00886AF7"/>
    <w:rsid w:val="00886E69"/>
    <w:rsid w:val="00887630"/>
    <w:rsid w:val="0088765A"/>
    <w:rsid w:val="00887668"/>
    <w:rsid w:val="0088770C"/>
    <w:rsid w:val="0088772A"/>
    <w:rsid w:val="0088794A"/>
    <w:rsid w:val="00890160"/>
    <w:rsid w:val="008906E0"/>
    <w:rsid w:val="00890E1C"/>
    <w:rsid w:val="008912C1"/>
    <w:rsid w:val="0089150C"/>
    <w:rsid w:val="008924CE"/>
    <w:rsid w:val="00892CE7"/>
    <w:rsid w:val="00892E92"/>
    <w:rsid w:val="00892ED2"/>
    <w:rsid w:val="00892FC9"/>
    <w:rsid w:val="008931AF"/>
    <w:rsid w:val="008935AC"/>
    <w:rsid w:val="008938F6"/>
    <w:rsid w:val="00893F55"/>
    <w:rsid w:val="00894458"/>
    <w:rsid w:val="00895CA4"/>
    <w:rsid w:val="00895D57"/>
    <w:rsid w:val="0089674B"/>
    <w:rsid w:val="00897821"/>
    <w:rsid w:val="00897B24"/>
    <w:rsid w:val="00897D7C"/>
    <w:rsid w:val="008A05D8"/>
    <w:rsid w:val="008A12DD"/>
    <w:rsid w:val="008A2126"/>
    <w:rsid w:val="008A26F0"/>
    <w:rsid w:val="008A2783"/>
    <w:rsid w:val="008A3498"/>
    <w:rsid w:val="008A42A9"/>
    <w:rsid w:val="008A4883"/>
    <w:rsid w:val="008A4CB7"/>
    <w:rsid w:val="008A4FD2"/>
    <w:rsid w:val="008A54E8"/>
    <w:rsid w:val="008A59E9"/>
    <w:rsid w:val="008A60AE"/>
    <w:rsid w:val="008A6536"/>
    <w:rsid w:val="008A657D"/>
    <w:rsid w:val="008A6ADD"/>
    <w:rsid w:val="008A6AE5"/>
    <w:rsid w:val="008A6B61"/>
    <w:rsid w:val="008A713B"/>
    <w:rsid w:val="008A71E3"/>
    <w:rsid w:val="008A7CBC"/>
    <w:rsid w:val="008B0BAE"/>
    <w:rsid w:val="008B0E52"/>
    <w:rsid w:val="008B1040"/>
    <w:rsid w:val="008B1A70"/>
    <w:rsid w:val="008B1AF8"/>
    <w:rsid w:val="008B1E26"/>
    <w:rsid w:val="008B1E83"/>
    <w:rsid w:val="008B21C0"/>
    <w:rsid w:val="008B240A"/>
    <w:rsid w:val="008B2C05"/>
    <w:rsid w:val="008B35D3"/>
    <w:rsid w:val="008B3689"/>
    <w:rsid w:val="008B374E"/>
    <w:rsid w:val="008B4158"/>
    <w:rsid w:val="008B427A"/>
    <w:rsid w:val="008B44F3"/>
    <w:rsid w:val="008B470A"/>
    <w:rsid w:val="008B5ADE"/>
    <w:rsid w:val="008B61C7"/>
    <w:rsid w:val="008B657E"/>
    <w:rsid w:val="008B680B"/>
    <w:rsid w:val="008B6DFF"/>
    <w:rsid w:val="008B7359"/>
    <w:rsid w:val="008B7B8E"/>
    <w:rsid w:val="008B7F4A"/>
    <w:rsid w:val="008C00B4"/>
    <w:rsid w:val="008C01B0"/>
    <w:rsid w:val="008C0455"/>
    <w:rsid w:val="008C0970"/>
    <w:rsid w:val="008C11A1"/>
    <w:rsid w:val="008C1220"/>
    <w:rsid w:val="008C14DA"/>
    <w:rsid w:val="008C16DE"/>
    <w:rsid w:val="008C1FE8"/>
    <w:rsid w:val="008C2370"/>
    <w:rsid w:val="008C252E"/>
    <w:rsid w:val="008C2A66"/>
    <w:rsid w:val="008C2D24"/>
    <w:rsid w:val="008C32D1"/>
    <w:rsid w:val="008C360B"/>
    <w:rsid w:val="008C46BB"/>
    <w:rsid w:val="008C5148"/>
    <w:rsid w:val="008C55B6"/>
    <w:rsid w:val="008C5C41"/>
    <w:rsid w:val="008C5D56"/>
    <w:rsid w:val="008C62BB"/>
    <w:rsid w:val="008C673F"/>
    <w:rsid w:val="008C76F9"/>
    <w:rsid w:val="008C7A3F"/>
    <w:rsid w:val="008D00E5"/>
    <w:rsid w:val="008D07C8"/>
    <w:rsid w:val="008D0B07"/>
    <w:rsid w:val="008D135B"/>
    <w:rsid w:val="008D1B4E"/>
    <w:rsid w:val="008D2131"/>
    <w:rsid w:val="008D2A90"/>
    <w:rsid w:val="008D314C"/>
    <w:rsid w:val="008D31AC"/>
    <w:rsid w:val="008D37C9"/>
    <w:rsid w:val="008D41A1"/>
    <w:rsid w:val="008D41D0"/>
    <w:rsid w:val="008D4428"/>
    <w:rsid w:val="008D4650"/>
    <w:rsid w:val="008D4A84"/>
    <w:rsid w:val="008D4D30"/>
    <w:rsid w:val="008D4D59"/>
    <w:rsid w:val="008D5433"/>
    <w:rsid w:val="008D5461"/>
    <w:rsid w:val="008D5576"/>
    <w:rsid w:val="008D56A6"/>
    <w:rsid w:val="008D56D0"/>
    <w:rsid w:val="008D592A"/>
    <w:rsid w:val="008D5D8F"/>
    <w:rsid w:val="008D5EA0"/>
    <w:rsid w:val="008D611D"/>
    <w:rsid w:val="008D6657"/>
    <w:rsid w:val="008D66FE"/>
    <w:rsid w:val="008D674A"/>
    <w:rsid w:val="008D68AD"/>
    <w:rsid w:val="008D70CA"/>
    <w:rsid w:val="008D7195"/>
    <w:rsid w:val="008D7ABA"/>
    <w:rsid w:val="008D7C0E"/>
    <w:rsid w:val="008D7C3D"/>
    <w:rsid w:val="008D7D44"/>
    <w:rsid w:val="008E0A41"/>
    <w:rsid w:val="008E0BCF"/>
    <w:rsid w:val="008E11C6"/>
    <w:rsid w:val="008E17A6"/>
    <w:rsid w:val="008E1B29"/>
    <w:rsid w:val="008E23CC"/>
    <w:rsid w:val="008E23E7"/>
    <w:rsid w:val="008E2859"/>
    <w:rsid w:val="008E2C9C"/>
    <w:rsid w:val="008E2FC8"/>
    <w:rsid w:val="008E325F"/>
    <w:rsid w:val="008E39DB"/>
    <w:rsid w:val="008E3AF2"/>
    <w:rsid w:val="008E4AB2"/>
    <w:rsid w:val="008E4DAD"/>
    <w:rsid w:val="008E7113"/>
    <w:rsid w:val="008E7226"/>
    <w:rsid w:val="008E79C0"/>
    <w:rsid w:val="008E7A1B"/>
    <w:rsid w:val="008E7CD2"/>
    <w:rsid w:val="008F06CC"/>
    <w:rsid w:val="008F0735"/>
    <w:rsid w:val="008F0774"/>
    <w:rsid w:val="008F07BA"/>
    <w:rsid w:val="008F1E50"/>
    <w:rsid w:val="008F2781"/>
    <w:rsid w:val="008F284C"/>
    <w:rsid w:val="008F2AC8"/>
    <w:rsid w:val="008F2F30"/>
    <w:rsid w:val="008F4B42"/>
    <w:rsid w:val="008F5380"/>
    <w:rsid w:val="008F552F"/>
    <w:rsid w:val="008F55F0"/>
    <w:rsid w:val="008F5CD3"/>
    <w:rsid w:val="008F61D5"/>
    <w:rsid w:val="008F6774"/>
    <w:rsid w:val="008F7276"/>
    <w:rsid w:val="008F7BA2"/>
    <w:rsid w:val="008F7D9C"/>
    <w:rsid w:val="00900303"/>
    <w:rsid w:val="009008D4"/>
    <w:rsid w:val="00900F4E"/>
    <w:rsid w:val="00901174"/>
    <w:rsid w:val="00901BDC"/>
    <w:rsid w:val="00901F1D"/>
    <w:rsid w:val="0090265F"/>
    <w:rsid w:val="0090277E"/>
    <w:rsid w:val="00903472"/>
    <w:rsid w:val="00903977"/>
    <w:rsid w:val="00903DC0"/>
    <w:rsid w:val="00903F03"/>
    <w:rsid w:val="009041C5"/>
    <w:rsid w:val="009042EE"/>
    <w:rsid w:val="00904331"/>
    <w:rsid w:val="009047CC"/>
    <w:rsid w:val="00904864"/>
    <w:rsid w:val="00904C5A"/>
    <w:rsid w:val="009051B2"/>
    <w:rsid w:val="009052FD"/>
    <w:rsid w:val="00905306"/>
    <w:rsid w:val="00905451"/>
    <w:rsid w:val="009057A2"/>
    <w:rsid w:val="009060AA"/>
    <w:rsid w:val="00906DFE"/>
    <w:rsid w:val="00907069"/>
    <w:rsid w:val="009075FA"/>
    <w:rsid w:val="00907693"/>
    <w:rsid w:val="00907C6C"/>
    <w:rsid w:val="00907CFA"/>
    <w:rsid w:val="00907D0A"/>
    <w:rsid w:val="00907F10"/>
    <w:rsid w:val="00910340"/>
    <w:rsid w:val="0091060D"/>
    <w:rsid w:val="00910D0E"/>
    <w:rsid w:val="00910D36"/>
    <w:rsid w:val="00911419"/>
    <w:rsid w:val="009114B3"/>
    <w:rsid w:val="009117A9"/>
    <w:rsid w:val="00911A41"/>
    <w:rsid w:val="00912291"/>
    <w:rsid w:val="0091267E"/>
    <w:rsid w:val="0091296F"/>
    <w:rsid w:val="00912CED"/>
    <w:rsid w:val="00912EAF"/>
    <w:rsid w:val="00912EB7"/>
    <w:rsid w:val="00913258"/>
    <w:rsid w:val="00913315"/>
    <w:rsid w:val="00913BE3"/>
    <w:rsid w:val="0091412B"/>
    <w:rsid w:val="009145E8"/>
    <w:rsid w:val="00914803"/>
    <w:rsid w:val="00914AFA"/>
    <w:rsid w:val="00914BD5"/>
    <w:rsid w:val="00914BDE"/>
    <w:rsid w:val="009150C0"/>
    <w:rsid w:val="0091511A"/>
    <w:rsid w:val="009153DF"/>
    <w:rsid w:val="009155CF"/>
    <w:rsid w:val="0091560B"/>
    <w:rsid w:val="009158BA"/>
    <w:rsid w:val="009159C7"/>
    <w:rsid w:val="00915D7A"/>
    <w:rsid w:val="009160AC"/>
    <w:rsid w:val="0091611A"/>
    <w:rsid w:val="00916520"/>
    <w:rsid w:val="00916C45"/>
    <w:rsid w:val="00916D3F"/>
    <w:rsid w:val="0091779F"/>
    <w:rsid w:val="0091783A"/>
    <w:rsid w:val="00917F12"/>
    <w:rsid w:val="009200F4"/>
    <w:rsid w:val="00920B44"/>
    <w:rsid w:val="009212C3"/>
    <w:rsid w:val="00921AB4"/>
    <w:rsid w:val="00921C5B"/>
    <w:rsid w:val="00921CB3"/>
    <w:rsid w:val="0092238A"/>
    <w:rsid w:val="00922E52"/>
    <w:rsid w:val="00923158"/>
    <w:rsid w:val="009231AC"/>
    <w:rsid w:val="00923F5B"/>
    <w:rsid w:val="00924D1D"/>
    <w:rsid w:val="00924E50"/>
    <w:rsid w:val="00925669"/>
    <w:rsid w:val="00925880"/>
    <w:rsid w:val="009273FA"/>
    <w:rsid w:val="00930645"/>
    <w:rsid w:val="009318A6"/>
    <w:rsid w:val="00931BCC"/>
    <w:rsid w:val="009320B2"/>
    <w:rsid w:val="009324CD"/>
    <w:rsid w:val="00932C75"/>
    <w:rsid w:val="009331F5"/>
    <w:rsid w:val="0093339B"/>
    <w:rsid w:val="00933863"/>
    <w:rsid w:val="00933875"/>
    <w:rsid w:val="00933A70"/>
    <w:rsid w:val="00933C45"/>
    <w:rsid w:val="00933F09"/>
    <w:rsid w:val="009343E4"/>
    <w:rsid w:val="00934CFC"/>
    <w:rsid w:val="0093556B"/>
    <w:rsid w:val="0093664E"/>
    <w:rsid w:val="00936C60"/>
    <w:rsid w:val="00936D88"/>
    <w:rsid w:val="00936D8F"/>
    <w:rsid w:val="00936E42"/>
    <w:rsid w:val="00937503"/>
    <w:rsid w:val="0093774D"/>
    <w:rsid w:val="0093778D"/>
    <w:rsid w:val="009406E6"/>
    <w:rsid w:val="00940A2F"/>
    <w:rsid w:val="0094103E"/>
    <w:rsid w:val="00941266"/>
    <w:rsid w:val="00941431"/>
    <w:rsid w:val="009415A3"/>
    <w:rsid w:val="00941FBF"/>
    <w:rsid w:val="009421E2"/>
    <w:rsid w:val="0094257D"/>
    <w:rsid w:val="00942891"/>
    <w:rsid w:val="00942B26"/>
    <w:rsid w:val="00942B3A"/>
    <w:rsid w:val="00942CAD"/>
    <w:rsid w:val="009438F2"/>
    <w:rsid w:val="00943E10"/>
    <w:rsid w:val="0094432F"/>
    <w:rsid w:val="00944F0A"/>
    <w:rsid w:val="00945205"/>
    <w:rsid w:val="00945B8B"/>
    <w:rsid w:val="00945FE3"/>
    <w:rsid w:val="00945FFE"/>
    <w:rsid w:val="009466C7"/>
    <w:rsid w:val="009468F7"/>
    <w:rsid w:val="00946C80"/>
    <w:rsid w:val="009470E3"/>
    <w:rsid w:val="00947F2E"/>
    <w:rsid w:val="00947F6A"/>
    <w:rsid w:val="00950887"/>
    <w:rsid w:val="00950CB9"/>
    <w:rsid w:val="00950EFD"/>
    <w:rsid w:val="009513F6"/>
    <w:rsid w:val="00951C7F"/>
    <w:rsid w:val="00952398"/>
    <w:rsid w:val="00952700"/>
    <w:rsid w:val="0095283F"/>
    <w:rsid w:val="009536C2"/>
    <w:rsid w:val="0095370D"/>
    <w:rsid w:val="00953DB6"/>
    <w:rsid w:val="00954176"/>
    <w:rsid w:val="009542A8"/>
    <w:rsid w:val="00954569"/>
    <w:rsid w:val="00954671"/>
    <w:rsid w:val="00954D4C"/>
    <w:rsid w:val="00956462"/>
    <w:rsid w:val="009567FC"/>
    <w:rsid w:val="00956E81"/>
    <w:rsid w:val="009573AC"/>
    <w:rsid w:val="00957538"/>
    <w:rsid w:val="009603A1"/>
    <w:rsid w:val="009608BC"/>
    <w:rsid w:val="00960AE3"/>
    <w:rsid w:val="00960C2E"/>
    <w:rsid w:val="00960E5F"/>
    <w:rsid w:val="009614D7"/>
    <w:rsid w:val="0096160B"/>
    <w:rsid w:val="0096164E"/>
    <w:rsid w:val="00961667"/>
    <w:rsid w:val="0096178A"/>
    <w:rsid w:val="00961877"/>
    <w:rsid w:val="00961889"/>
    <w:rsid w:val="00961A0D"/>
    <w:rsid w:val="00962612"/>
    <w:rsid w:val="00962A3E"/>
    <w:rsid w:val="00962A7C"/>
    <w:rsid w:val="00962E71"/>
    <w:rsid w:val="00962EC1"/>
    <w:rsid w:val="00963040"/>
    <w:rsid w:val="009636F0"/>
    <w:rsid w:val="00963C9E"/>
    <w:rsid w:val="00963FD5"/>
    <w:rsid w:val="009640FE"/>
    <w:rsid w:val="00965FD4"/>
    <w:rsid w:val="00966083"/>
    <w:rsid w:val="00966156"/>
    <w:rsid w:val="0096660F"/>
    <w:rsid w:val="009668C7"/>
    <w:rsid w:val="00966E9C"/>
    <w:rsid w:val="00966FD7"/>
    <w:rsid w:val="009671DE"/>
    <w:rsid w:val="00967389"/>
    <w:rsid w:val="00970781"/>
    <w:rsid w:val="00971894"/>
    <w:rsid w:val="00971B89"/>
    <w:rsid w:val="009725FF"/>
    <w:rsid w:val="009733B2"/>
    <w:rsid w:val="009736BD"/>
    <w:rsid w:val="00973735"/>
    <w:rsid w:val="00973E50"/>
    <w:rsid w:val="009741CA"/>
    <w:rsid w:val="00974354"/>
    <w:rsid w:val="00974442"/>
    <w:rsid w:val="00974507"/>
    <w:rsid w:val="00974E12"/>
    <w:rsid w:val="00975419"/>
    <w:rsid w:val="0097545F"/>
    <w:rsid w:val="00975753"/>
    <w:rsid w:val="00975D15"/>
    <w:rsid w:val="00976752"/>
    <w:rsid w:val="00976847"/>
    <w:rsid w:val="0097688A"/>
    <w:rsid w:val="00976C29"/>
    <w:rsid w:val="00976F07"/>
    <w:rsid w:val="009770EB"/>
    <w:rsid w:val="009774B9"/>
    <w:rsid w:val="009774F2"/>
    <w:rsid w:val="00977820"/>
    <w:rsid w:val="0098026F"/>
    <w:rsid w:val="00980736"/>
    <w:rsid w:val="009817D7"/>
    <w:rsid w:val="009818CF"/>
    <w:rsid w:val="00981A8B"/>
    <w:rsid w:val="00981C1E"/>
    <w:rsid w:val="00981CA6"/>
    <w:rsid w:val="00981EB7"/>
    <w:rsid w:val="00982016"/>
    <w:rsid w:val="009820BC"/>
    <w:rsid w:val="00982146"/>
    <w:rsid w:val="00982454"/>
    <w:rsid w:val="00982AD5"/>
    <w:rsid w:val="00982BCA"/>
    <w:rsid w:val="00982E1F"/>
    <w:rsid w:val="009831A5"/>
    <w:rsid w:val="009841CA"/>
    <w:rsid w:val="009844D5"/>
    <w:rsid w:val="009849BC"/>
    <w:rsid w:val="00984FB8"/>
    <w:rsid w:val="009850D5"/>
    <w:rsid w:val="009852F1"/>
    <w:rsid w:val="00985CB6"/>
    <w:rsid w:val="00985DEA"/>
    <w:rsid w:val="009877B0"/>
    <w:rsid w:val="00987903"/>
    <w:rsid w:val="00990031"/>
    <w:rsid w:val="00990180"/>
    <w:rsid w:val="00990205"/>
    <w:rsid w:val="00990BF4"/>
    <w:rsid w:val="00990D53"/>
    <w:rsid w:val="00990E69"/>
    <w:rsid w:val="0099103A"/>
    <w:rsid w:val="009910A0"/>
    <w:rsid w:val="009913AD"/>
    <w:rsid w:val="00991CD6"/>
    <w:rsid w:val="00991D88"/>
    <w:rsid w:val="00992566"/>
    <w:rsid w:val="009931BB"/>
    <w:rsid w:val="00993ACE"/>
    <w:rsid w:val="00993F5D"/>
    <w:rsid w:val="009941EB"/>
    <w:rsid w:val="009943E8"/>
    <w:rsid w:val="009944C1"/>
    <w:rsid w:val="00994D51"/>
    <w:rsid w:val="00994E36"/>
    <w:rsid w:val="00995392"/>
    <w:rsid w:val="009953D4"/>
    <w:rsid w:val="00996A05"/>
    <w:rsid w:val="00996B20"/>
    <w:rsid w:val="00996BCC"/>
    <w:rsid w:val="00996DC1"/>
    <w:rsid w:val="00997684"/>
    <w:rsid w:val="009A0355"/>
    <w:rsid w:val="009A0AF3"/>
    <w:rsid w:val="009A0B35"/>
    <w:rsid w:val="009A0B40"/>
    <w:rsid w:val="009A1282"/>
    <w:rsid w:val="009A1421"/>
    <w:rsid w:val="009A16D2"/>
    <w:rsid w:val="009A1B33"/>
    <w:rsid w:val="009A1BC7"/>
    <w:rsid w:val="009A21F1"/>
    <w:rsid w:val="009A29CA"/>
    <w:rsid w:val="009A3334"/>
    <w:rsid w:val="009A3760"/>
    <w:rsid w:val="009A389A"/>
    <w:rsid w:val="009A3A37"/>
    <w:rsid w:val="009A3BB1"/>
    <w:rsid w:val="009A4102"/>
    <w:rsid w:val="009A420C"/>
    <w:rsid w:val="009A45B9"/>
    <w:rsid w:val="009A4C82"/>
    <w:rsid w:val="009A4CCE"/>
    <w:rsid w:val="009A4DFF"/>
    <w:rsid w:val="009A4E9F"/>
    <w:rsid w:val="009A5220"/>
    <w:rsid w:val="009A55E4"/>
    <w:rsid w:val="009A57A2"/>
    <w:rsid w:val="009A5FCB"/>
    <w:rsid w:val="009A63BC"/>
    <w:rsid w:val="009A6B25"/>
    <w:rsid w:val="009A6BC2"/>
    <w:rsid w:val="009A6F40"/>
    <w:rsid w:val="009A7443"/>
    <w:rsid w:val="009B08A5"/>
    <w:rsid w:val="009B0FE3"/>
    <w:rsid w:val="009B10A8"/>
    <w:rsid w:val="009B13D4"/>
    <w:rsid w:val="009B250C"/>
    <w:rsid w:val="009B29C8"/>
    <w:rsid w:val="009B32AB"/>
    <w:rsid w:val="009B36DE"/>
    <w:rsid w:val="009B393C"/>
    <w:rsid w:val="009B39A3"/>
    <w:rsid w:val="009B3CE9"/>
    <w:rsid w:val="009B3DA5"/>
    <w:rsid w:val="009B4127"/>
    <w:rsid w:val="009B43D0"/>
    <w:rsid w:val="009B46AF"/>
    <w:rsid w:val="009B4A34"/>
    <w:rsid w:val="009B521F"/>
    <w:rsid w:val="009B59BD"/>
    <w:rsid w:val="009B5AF8"/>
    <w:rsid w:val="009B5F2D"/>
    <w:rsid w:val="009B5F57"/>
    <w:rsid w:val="009B5F64"/>
    <w:rsid w:val="009B6645"/>
    <w:rsid w:val="009B6CFF"/>
    <w:rsid w:val="009B7683"/>
    <w:rsid w:val="009B773D"/>
    <w:rsid w:val="009B77D3"/>
    <w:rsid w:val="009B7C78"/>
    <w:rsid w:val="009B7CBC"/>
    <w:rsid w:val="009B7EDD"/>
    <w:rsid w:val="009C04B8"/>
    <w:rsid w:val="009C061F"/>
    <w:rsid w:val="009C0A8A"/>
    <w:rsid w:val="009C0F57"/>
    <w:rsid w:val="009C11F9"/>
    <w:rsid w:val="009C1525"/>
    <w:rsid w:val="009C1C12"/>
    <w:rsid w:val="009C1DE7"/>
    <w:rsid w:val="009C2032"/>
    <w:rsid w:val="009C22A8"/>
    <w:rsid w:val="009C288E"/>
    <w:rsid w:val="009C367B"/>
    <w:rsid w:val="009C36B9"/>
    <w:rsid w:val="009C3E0D"/>
    <w:rsid w:val="009C3EF4"/>
    <w:rsid w:val="009C4731"/>
    <w:rsid w:val="009C59A0"/>
    <w:rsid w:val="009C5B30"/>
    <w:rsid w:val="009C5C4F"/>
    <w:rsid w:val="009C637B"/>
    <w:rsid w:val="009C70FC"/>
    <w:rsid w:val="009C7606"/>
    <w:rsid w:val="009C77CA"/>
    <w:rsid w:val="009C780B"/>
    <w:rsid w:val="009D0202"/>
    <w:rsid w:val="009D03B7"/>
    <w:rsid w:val="009D0530"/>
    <w:rsid w:val="009D0CE9"/>
    <w:rsid w:val="009D0E64"/>
    <w:rsid w:val="009D242F"/>
    <w:rsid w:val="009D25FD"/>
    <w:rsid w:val="009D2A1B"/>
    <w:rsid w:val="009D3EBA"/>
    <w:rsid w:val="009D428F"/>
    <w:rsid w:val="009D4510"/>
    <w:rsid w:val="009D4678"/>
    <w:rsid w:val="009D4879"/>
    <w:rsid w:val="009D4DBD"/>
    <w:rsid w:val="009D5252"/>
    <w:rsid w:val="009D59D7"/>
    <w:rsid w:val="009D60F7"/>
    <w:rsid w:val="009D63A0"/>
    <w:rsid w:val="009D6B2B"/>
    <w:rsid w:val="009D6B34"/>
    <w:rsid w:val="009D7100"/>
    <w:rsid w:val="009D7125"/>
    <w:rsid w:val="009D7B8C"/>
    <w:rsid w:val="009D7F28"/>
    <w:rsid w:val="009E028B"/>
    <w:rsid w:val="009E04C7"/>
    <w:rsid w:val="009E0544"/>
    <w:rsid w:val="009E0B63"/>
    <w:rsid w:val="009E10D5"/>
    <w:rsid w:val="009E1942"/>
    <w:rsid w:val="009E1C23"/>
    <w:rsid w:val="009E1D93"/>
    <w:rsid w:val="009E1EE5"/>
    <w:rsid w:val="009E224A"/>
    <w:rsid w:val="009E278C"/>
    <w:rsid w:val="009E2A95"/>
    <w:rsid w:val="009E380A"/>
    <w:rsid w:val="009E3F3F"/>
    <w:rsid w:val="009E4114"/>
    <w:rsid w:val="009E4285"/>
    <w:rsid w:val="009E4490"/>
    <w:rsid w:val="009E47C4"/>
    <w:rsid w:val="009E4E16"/>
    <w:rsid w:val="009E4E78"/>
    <w:rsid w:val="009E507D"/>
    <w:rsid w:val="009E5362"/>
    <w:rsid w:val="009E5A07"/>
    <w:rsid w:val="009E5AFE"/>
    <w:rsid w:val="009E5B66"/>
    <w:rsid w:val="009E62D8"/>
    <w:rsid w:val="009E6373"/>
    <w:rsid w:val="009E6476"/>
    <w:rsid w:val="009E7014"/>
    <w:rsid w:val="009E7346"/>
    <w:rsid w:val="009E79CF"/>
    <w:rsid w:val="009F015D"/>
    <w:rsid w:val="009F0712"/>
    <w:rsid w:val="009F0C5B"/>
    <w:rsid w:val="009F0D55"/>
    <w:rsid w:val="009F179E"/>
    <w:rsid w:val="009F1D1D"/>
    <w:rsid w:val="009F1E2F"/>
    <w:rsid w:val="009F1F91"/>
    <w:rsid w:val="009F2211"/>
    <w:rsid w:val="009F2599"/>
    <w:rsid w:val="009F2983"/>
    <w:rsid w:val="009F2B74"/>
    <w:rsid w:val="009F35CB"/>
    <w:rsid w:val="009F367E"/>
    <w:rsid w:val="009F3AC7"/>
    <w:rsid w:val="009F3F0B"/>
    <w:rsid w:val="009F4468"/>
    <w:rsid w:val="009F486E"/>
    <w:rsid w:val="009F496C"/>
    <w:rsid w:val="009F49A0"/>
    <w:rsid w:val="009F49B2"/>
    <w:rsid w:val="009F4FC1"/>
    <w:rsid w:val="009F55B7"/>
    <w:rsid w:val="009F5879"/>
    <w:rsid w:val="009F603F"/>
    <w:rsid w:val="009F610D"/>
    <w:rsid w:val="009F639D"/>
    <w:rsid w:val="009F671C"/>
    <w:rsid w:val="009F69F7"/>
    <w:rsid w:val="009F745E"/>
    <w:rsid w:val="009F7873"/>
    <w:rsid w:val="00A00198"/>
    <w:rsid w:val="00A0036A"/>
    <w:rsid w:val="00A004F7"/>
    <w:rsid w:val="00A00E31"/>
    <w:rsid w:val="00A00F97"/>
    <w:rsid w:val="00A01DCD"/>
    <w:rsid w:val="00A02816"/>
    <w:rsid w:val="00A02E11"/>
    <w:rsid w:val="00A02F21"/>
    <w:rsid w:val="00A0306D"/>
    <w:rsid w:val="00A030C4"/>
    <w:rsid w:val="00A03516"/>
    <w:rsid w:val="00A03B32"/>
    <w:rsid w:val="00A03E5D"/>
    <w:rsid w:val="00A04C75"/>
    <w:rsid w:val="00A04D9C"/>
    <w:rsid w:val="00A04DC4"/>
    <w:rsid w:val="00A04FBC"/>
    <w:rsid w:val="00A051D9"/>
    <w:rsid w:val="00A0540D"/>
    <w:rsid w:val="00A061BE"/>
    <w:rsid w:val="00A06D03"/>
    <w:rsid w:val="00A06D09"/>
    <w:rsid w:val="00A06E47"/>
    <w:rsid w:val="00A071C3"/>
    <w:rsid w:val="00A071CF"/>
    <w:rsid w:val="00A072B8"/>
    <w:rsid w:val="00A07F08"/>
    <w:rsid w:val="00A07F5D"/>
    <w:rsid w:val="00A10277"/>
    <w:rsid w:val="00A10499"/>
    <w:rsid w:val="00A104B0"/>
    <w:rsid w:val="00A11204"/>
    <w:rsid w:val="00A1134D"/>
    <w:rsid w:val="00A11762"/>
    <w:rsid w:val="00A127CE"/>
    <w:rsid w:val="00A12E9D"/>
    <w:rsid w:val="00A12FE5"/>
    <w:rsid w:val="00A1348D"/>
    <w:rsid w:val="00A13508"/>
    <w:rsid w:val="00A13B09"/>
    <w:rsid w:val="00A13BB4"/>
    <w:rsid w:val="00A13C0F"/>
    <w:rsid w:val="00A148F1"/>
    <w:rsid w:val="00A14E73"/>
    <w:rsid w:val="00A1508A"/>
    <w:rsid w:val="00A1538C"/>
    <w:rsid w:val="00A156D0"/>
    <w:rsid w:val="00A15765"/>
    <w:rsid w:val="00A1590B"/>
    <w:rsid w:val="00A1609D"/>
    <w:rsid w:val="00A165C3"/>
    <w:rsid w:val="00A16A7B"/>
    <w:rsid w:val="00A16B17"/>
    <w:rsid w:val="00A16FD6"/>
    <w:rsid w:val="00A17259"/>
    <w:rsid w:val="00A172A4"/>
    <w:rsid w:val="00A1738B"/>
    <w:rsid w:val="00A177D5"/>
    <w:rsid w:val="00A17868"/>
    <w:rsid w:val="00A17AAD"/>
    <w:rsid w:val="00A17FA6"/>
    <w:rsid w:val="00A20128"/>
    <w:rsid w:val="00A2025A"/>
    <w:rsid w:val="00A20447"/>
    <w:rsid w:val="00A20557"/>
    <w:rsid w:val="00A21704"/>
    <w:rsid w:val="00A217BC"/>
    <w:rsid w:val="00A21AEA"/>
    <w:rsid w:val="00A21C8D"/>
    <w:rsid w:val="00A22323"/>
    <w:rsid w:val="00A22389"/>
    <w:rsid w:val="00A22901"/>
    <w:rsid w:val="00A243EC"/>
    <w:rsid w:val="00A246C4"/>
    <w:rsid w:val="00A250F9"/>
    <w:rsid w:val="00A25F72"/>
    <w:rsid w:val="00A26602"/>
    <w:rsid w:val="00A26992"/>
    <w:rsid w:val="00A2701A"/>
    <w:rsid w:val="00A27114"/>
    <w:rsid w:val="00A278E5"/>
    <w:rsid w:val="00A27BE9"/>
    <w:rsid w:val="00A27C0F"/>
    <w:rsid w:val="00A300EE"/>
    <w:rsid w:val="00A30C14"/>
    <w:rsid w:val="00A30C6A"/>
    <w:rsid w:val="00A30EBB"/>
    <w:rsid w:val="00A30F13"/>
    <w:rsid w:val="00A31E28"/>
    <w:rsid w:val="00A31F09"/>
    <w:rsid w:val="00A326FB"/>
    <w:rsid w:val="00A32D30"/>
    <w:rsid w:val="00A33016"/>
    <w:rsid w:val="00A331FA"/>
    <w:rsid w:val="00A334D9"/>
    <w:rsid w:val="00A335BB"/>
    <w:rsid w:val="00A3360E"/>
    <w:rsid w:val="00A336C6"/>
    <w:rsid w:val="00A33BD9"/>
    <w:rsid w:val="00A33E3A"/>
    <w:rsid w:val="00A3541C"/>
    <w:rsid w:val="00A3587D"/>
    <w:rsid w:val="00A35E33"/>
    <w:rsid w:val="00A366B7"/>
    <w:rsid w:val="00A368C2"/>
    <w:rsid w:val="00A36BDE"/>
    <w:rsid w:val="00A37553"/>
    <w:rsid w:val="00A37808"/>
    <w:rsid w:val="00A379A4"/>
    <w:rsid w:val="00A401BA"/>
    <w:rsid w:val="00A40572"/>
    <w:rsid w:val="00A40583"/>
    <w:rsid w:val="00A40652"/>
    <w:rsid w:val="00A40845"/>
    <w:rsid w:val="00A41003"/>
    <w:rsid w:val="00A41C7A"/>
    <w:rsid w:val="00A427B1"/>
    <w:rsid w:val="00A42D78"/>
    <w:rsid w:val="00A43611"/>
    <w:rsid w:val="00A43CF5"/>
    <w:rsid w:val="00A447F7"/>
    <w:rsid w:val="00A44C02"/>
    <w:rsid w:val="00A44EBC"/>
    <w:rsid w:val="00A44F47"/>
    <w:rsid w:val="00A4512B"/>
    <w:rsid w:val="00A455D7"/>
    <w:rsid w:val="00A457FD"/>
    <w:rsid w:val="00A45990"/>
    <w:rsid w:val="00A45F6A"/>
    <w:rsid w:val="00A4626B"/>
    <w:rsid w:val="00A4656A"/>
    <w:rsid w:val="00A47026"/>
    <w:rsid w:val="00A474A7"/>
    <w:rsid w:val="00A4772B"/>
    <w:rsid w:val="00A478E2"/>
    <w:rsid w:val="00A47B68"/>
    <w:rsid w:val="00A47C9E"/>
    <w:rsid w:val="00A47F53"/>
    <w:rsid w:val="00A50C5E"/>
    <w:rsid w:val="00A50FE6"/>
    <w:rsid w:val="00A5160A"/>
    <w:rsid w:val="00A51BBC"/>
    <w:rsid w:val="00A52638"/>
    <w:rsid w:val="00A52672"/>
    <w:rsid w:val="00A52B0C"/>
    <w:rsid w:val="00A52E1A"/>
    <w:rsid w:val="00A539F7"/>
    <w:rsid w:val="00A53D64"/>
    <w:rsid w:val="00A54195"/>
    <w:rsid w:val="00A5491C"/>
    <w:rsid w:val="00A5509C"/>
    <w:rsid w:val="00A5578A"/>
    <w:rsid w:val="00A557CD"/>
    <w:rsid w:val="00A5587F"/>
    <w:rsid w:val="00A5625C"/>
    <w:rsid w:val="00A563B2"/>
    <w:rsid w:val="00A565F6"/>
    <w:rsid w:val="00A56EEB"/>
    <w:rsid w:val="00A56FA5"/>
    <w:rsid w:val="00A57BC1"/>
    <w:rsid w:val="00A60550"/>
    <w:rsid w:val="00A608F7"/>
    <w:rsid w:val="00A60B19"/>
    <w:rsid w:val="00A60ECE"/>
    <w:rsid w:val="00A60FDC"/>
    <w:rsid w:val="00A61351"/>
    <w:rsid w:val="00A61405"/>
    <w:rsid w:val="00A61512"/>
    <w:rsid w:val="00A615C0"/>
    <w:rsid w:val="00A616B9"/>
    <w:rsid w:val="00A6198D"/>
    <w:rsid w:val="00A61A80"/>
    <w:rsid w:val="00A61E3B"/>
    <w:rsid w:val="00A62051"/>
    <w:rsid w:val="00A62678"/>
    <w:rsid w:val="00A6286A"/>
    <w:rsid w:val="00A629F9"/>
    <w:rsid w:val="00A62AE4"/>
    <w:rsid w:val="00A6324E"/>
    <w:rsid w:val="00A63474"/>
    <w:rsid w:val="00A636B8"/>
    <w:rsid w:val="00A636EA"/>
    <w:rsid w:val="00A638FD"/>
    <w:rsid w:val="00A63913"/>
    <w:rsid w:val="00A63F68"/>
    <w:rsid w:val="00A64533"/>
    <w:rsid w:val="00A649AF"/>
    <w:rsid w:val="00A64EA7"/>
    <w:rsid w:val="00A65962"/>
    <w:rsid w:val="00A66757"/>
    <w:rsid w:val="00A679F1"/>
    <w:rsid w:val="00A67E8B"/>
    <w:rsid w:val="00A708CE"/>
    <w:rsid w:val="00A70B43"/>
    <w:rsid w:val="00A714E7"/>
    <w:rsid w:val="00A71DD1"/>
    <w:rsid w:val="00A7219C"/>
    <w:rsid w:val="00A72263"/>
    <w:rsid w:val="00A72525"/>
    <w:rsid w:val="00A73236"/>
    <w:rsid w:val="00A733FC"/>
    <w:rsid w:val="00A73E77"/>
    <w:rsid w:val="00A73F2D"/>
    <w:rsid w:val="00A74166"/>
    <w:rsid w:val="00A74455"/>
    <w:rsid w:val="00A746FD"/>
    <w:rsid w:val="00A7486E"/>
    <w:rsid w:val="00A75419"/>
    <w:rsid w:val="00A75680"/>
    <w:rsid w:val="00A7572A"/>
    <w:rsid w:val="00A7593B"/>
    <w:rsid w:val="00A7677C"/>
    <w:rsid w:val="00A77039"/>
    <w:rsid w:val="00A772E9"/>
    <w:rsid w:val="00A7736A"/>
    <w:rsid w:val="00A80243"/>
    <w:rsid w:val="00A80872"/>
    <w:rsid w:val="00A81309"/>
    <w:rsid w:val="00A814C6"/>
    <w:rsid w:val="00A817E7"/>
    <w:rsid w:val="00A81A29"/>
    <w:rsid w:val="00A81C43"/>
    <w:rsid w:val="00A82C83"/>
    <w:rsid w:val="00A82F51"/>
    <w:rsid w:val="00A8343F"/>
    <w:rsid w:val="00A8356D"/>
    <w:rsid w:val="00A839CF"/>
    <w:rsid w:val="00A83A3F"/>
    <w:rsid w:val="00A83D30"/>
    <w:rsid w:val="00A84299"/>
    <w:rsid w:val="00A846FF"/>
    <w:rsid w:val="00A84897"/>
    <w:rsid w:val="00A84D98"/>
    <w:rsid w:val="00A85B22"/>
    <w:rsid w:val="00A85CAB"/>
    <w:rsid w:val="00A85DFE"/>
    <w:rsid w:val="00A864AE"/>
    <w:rsid w:val="00A86C26"/>
    <w:rsid w:val="00A86E90"/>
    <w:rsid w:val="00A8711F"/>
    <w:rsid w:val="00A87593"/>
    <w:rsid w:val="00A87920"/>
    <w:rsid w:val="00A87AFD"/>
    <w:rsid w:val="00A87BF0"/>
    <w:rsid w:val="00A90139"/>
    <w:rsid w:val="00A90607"/>
    <w:rsid w:val="00A90B4A"/>
    <w:rsid w:val="00A90C11"/>
    <w:rsid w:val="00A90E79"/>
    <w:rsid w:val="00A9146E"/>
    <w:rsid w:val="00A91B14"/>
    <w:rsid w:val="00A92A54"/>
    <w:rsid w:val="00A92D46"/>
    <w:rsid w:val="00A93477"/>
    <w:rsid w:val="00A93CA0"/>
    <w:rsid w:val="00A93CA7"/>
    <w:rsid w:val="00A93E0B"/>
    <w:rsid w:val="00A94590"/>
    <w:rsid w:val="00A94667"/>
    <w:rsid w:val="00A947CF"/>
    <w:rsid w:val="00A947E4"/>
    <w:rsid w:val="00A954F3"/>
    <w:rsid w:val="00A955B3"/>
    <w:rsid w:val="00A95AD3"/>
    <w:rsid w:val="00A95B5B"/>
    <w:rsid w:val="00A95D89"/>
    <w:rsid w:val="00A95DE6"/>
    <w:rsid w:val="00A95F5E"/>
    <w:rsid w:val="00A95FB9"/>
    <w:rsid w:val="00A9659A"/>
    <w:rsid w:val="00A9660C"/>
    <w:rsid w:val="00A96611"/>
    <w:rsid w:val="00A96BC2"/>
    <w:rsid w:val="00A9704A"/>
    <w:rsid w:val="00A974AB"/>
    <w:rsid w:val="00A97C50"/>
    <w:rsid w:val="00AA0238"/>
    <w:rsid w:val="00AA0351"/>
    <w:rsid w:val="00AA03C1"/>
    <w:rsid w:val="00AA13E1"/>
    <w:rsid w:val="00AA197F"/>
    <w:rsid w:val="00AA1C02"/>
    <w:rsid w:val="00AA2077"/>
    <w:rsid w:val="00AA21FF"/>
    <w:rsid w:val="00AA229F"/>
    <w:rsid w:val="00AA2E7E"/>
    <w:rsid w:val="00AA2EA7"/>
    <w:rsid w:val="00AA3239"/>
    <w:rsid w:val="00AA32D5"/>
    <w:rsid w:val="00AA3474"/>
    <w:rsid w:val="00AA373F"/>
    <w:rsid w:val="00AA3E0C"/>
    <w:rsid w:val="00AA4135"/>
    <w:rsid w:val="00AA41DC"/>
    <w:rsid w:val="00AA42E4"/>
    <w:rsid w:val="00AA4551"/>
    <w:rsid w:val="00AA4600"/>
    <w:rsid w:val="00AA46CB"/>
    <w:rsid w:val="00AA4990"/>
    <w:rsid w:val="00AA4A30"/>
    <w:rsid w:val="00AA4CFF"/>
    <w:rsid w:val="00AA4FE7"/>
    <w:rsid w:val="00AA5239"/>
    <w:rsid w:val="00AA5EB9"/>
    <w:rsid w:val="00AA64AA"/>
    <w:rsid w:val="00AA69A5"/>
    <w:rsid w:val="00AA6AAE"/>
    <w:rsid w:val="00AA6AAF"/>
    <w:rsid w:val="00AA6C2F"/>
    <w:rsid w:val="00AA7658"/>
    <w:rsid w:val="00AB040D"/>
    <w:rsid w:val="00AB15AB"/>
    <w:rsid w:val="00AB198E"/>
    <w:rsid w:val="00AB2433"/>
    <w:rsid w:val="00AB24D9"/>
    <w:rsid w:val="00AB28AD"/>
    <w:rsid w:val="00AB2980"/>
    <w:rsid w:val="00AB3014"/>
    <w:rsid w:val="00AB3C84"/>
    <w:rsid w:val="00AB3CCE"/>
    <w:rsid w:val="00AB464D"/>
    <w:rsid w:val="00AB4FD2"/>
    <w:rsid w:val="00AB5723"/>
    <w:rsid w:val="00AB578E"/>
    <w:rsid w:val="00AB5914"/>
    <w:rsid w:val="00AB5FBE"/>
    <w:rsid w:val="00AB61C8"/>
    <w:rsid w:val="00AB63E4"/>
    <w:rsid w:val="00AB69DF"/>
    <w:rsid w:val="00AB6C2C"/>
    <w:rsid w:val="00AB6CD4"/>
    <w:rsid w:val="00AB7515"/>
    <w:rsid w:val="00AB77A7"/>
    <w:rsid w:val="00AB7D97"/>
    <w:rsid w:val="00AB7F11"/>
    <w:rsid w:val="00AC0484"/>
    <w:rsid w:val="00AC0675"/>
    <w:rsid w:val="00AC0BAA"/>
    <w:rsid w:val="00AC0ECF"/>
    <w:rsid w:val="00AC146E"/>
    <w:rsid w:val="00AC1763"/>
    <w:rsid w:val="00AC1DA5"/>
    <w:rsid w:val="00AC1F8F"/>
    <w:rsid w:val="00AC272A"/>
    <w:rsid w:val="00AC2737"/>
    <w:rsid w:val="00AC2AB2"/>
    <w:rsid w:val="00AC30DC"/>
    <w:rsid w:val="00AC317E"/>
    <w:rsid w:val="00AC3360"/>
    <w:rsid w:val="00AC3A0C"/>
    <w:rsid w:val="00AC3CAD"/>
    <w:rsid w:val="00AC3F04"/>
    <w:rsid w:val="00AC4261"/>
    <w:rsid w:val="00AC42EB"/>
    <w:rsid w:val="00AC4448"/>
    <w:rsid w:val="00AC4749"/>
    <w:rsid w:val="00AC5774"/>
    <w:rsid w:val="00AC5B0A"/>
    <w:rsid w:val="00AC5DD7"/>
    <w:rsid w:val="00AC6055"/>
    <w:rsid w:val="00AC62BC"/>
    <w:rsid w:val="00AC73EC"/>
    <w:rsid w:val="00AC7723"/>
    <w:rsid w:val="00AD122B"/>
    <w:rsid w:val="00AD1A4C"/>
    <w:rsid w:val="00AD209C"/>
    <w:rsid w:val="00AD20A8"/>
    <w:rsid w:val="00AD24A7"/>
    <w:rsid w:val="00AD260F"/>
    <w:rsid w:val="00AD36DF"/>
    <w:rsid w:val="00AD378E"/>
    <w:rsid w:val="00AD384D"/>
    <w:rsid w:val="00AD3F04"/>
    <w:rsid w:val="00AD43C5"/>
    <w:rsid w:val="00AD44C9"/>
    <w:rsid w:val="00AD4CFB"/>
    <w:rsid w:val="00AD599B"/>
    <w:rsid w:val="00AD5C10"/>
    <w:rsid w:val="00AD5D43"/>
    <w:rsid w:val="00AD653B"/>
    <w:rsid w:val="00AD6C60"/>
    <w:rsid w:val="00AD6CB2"/>
    <w:rsid w:val="00AD6E6B"/>
    <w:rsid w:val="00AD77D0"/>
    <w:rsid w:val="00AD7EC6"/>
    <w:rsid w:val="00AE03B0"/>
    <w:rsid w:val="00AE08DD"/>
    <w:rsid w:val="00AE0D92"/>
    <w:rsid w:val="00AE0E88"/>
    <w:rsid w:val="00AE0F9B"/>
    <w:rsid w:val="00AE138B"/>
    <w:rsid w:val="00AE1800"/>
    <w:rsid w:val="00AE1ACB"/>
    <w:rsid w:val="00AE242E"/>
    <w:rsid w:val="00AE2BFC"/>
    <w:rsid w:val="00AE389D"/>
    <w:rsid w:val="00AE3959"/>
    <w:rsid w:val="00AE3BBC"/>
    <w:rsid w:val="00AE3DEA"/>
    <w:rsid w:val="00AE43F6"/>
    <w:rsid w:val="00AE4920"/>
    <w:rsid w:val="00AE4E23"/>
    <w:rsid w:val="00AE4E7F"/>
    <w:rsid w:val="00AE5274"/>
    <w:rsid w:val="00AE54FA"/>
    <w:rsid w:val="00AE5D3E"/>
    <w:rsid w:val="00AE61D3"/>
    <w:rsid w:val="00AE6282"/>
    <w:rsid w:val="00AE6F61"/>
    <w:rsid w:val="00AE70D1"/>
    <w:rsid w:val="00AE73E2"/>
    <w:rsid w:val="00AE791B"/>
    <w:rsid w:val="00AE7A6E"/>
    <w:rsid w:val="00AF0143"/>
    <w:rsid w:val="00AF03A9"/>
    <w:rsid w:val="00AF0665"/>
    <w:rsid w:val="00AF0957"/>
    <w:rsid w:val="00AF1304"/>
    <w:rsid w:val="00AF2415"/>
    <w:rsid w:val="00AF2744"/>
    <w:rsid w:val="00AF282C"/>
    <w:rsid w:val="00AF2A17"/>
    <w:rsid w:val="00AF2E77"/>
    <w:rsid w:val="00AF3236"/>
    <w:rsid w:val="00AF35E2"/>
    <w:rsid w:val="00AF36AE"/>
    <w:rsid w:val="00AF3836"/>
    <w:rsid w:val="00AF39B9"/>
    <w:rsid w:val="00AF4118"/>
    <w:rsid w:val="00AF4530"/>
    <w:rsid w:val="00AF46CB"/>
    <w:rsid w:val="00AF4C14"/>
    <w:rsid w:val="00AF5049"/>
    <w:rsid w:val="00AF5239"/>
    <w:rsid w:val="00AF5EA0"/>
    <w:rsid w:val="00AF643F"/>
    <w:rsid w:val="00AF6659"/>
    <w:rsid w:val="00AF67BF"/>
    <w:rsid w:val="00AF6B75"/>
    <w:rsid w:val="00AF77B0"/>
    <w:rsid w:val="00AF79DD"/>
    <w:rsid w:val="00AF7AFB"/>
    <w:rsid w:val="00AF7F99"/>
    <w:rsid w:val="00B0065B"/>
    <w:rsid w:val="00B00B34"/>
    <w:rsid w:val="00B00C39"/>
    <w:rsid w:val="00B00FCB"/>
    <w:rsid w:val="00B019DC"/>
    <w:rsid w:val="00B01C3E"/>
    <w:rsid w:val="00B01DCC"/>
    <w:rsid w:val="00B01E0B"/>
    <w:rsid w:val="00B02193"/>
    <w:rsid w:val="00B025A4"/>
    <w:rsid w:val="00B0278E"/>
    <w:rsid w:val="00B02C70"/>
    <w:rsid w:val="00B02E18"/>
    <w:rsid w:val="00B03252"/>
    <w:rsid w:val="00B03B15"/>
    <w:rsid w:val="00B03E6C"/>
    <w:rsid w:val="00B042F3"/>
    <w:rsid w:val="00B049D1"/>
    <w:rsid w:val="00B051EA"/>
    <w:rsid w:val="00B05971"/>
    <w:rsid w:val="00B05B0C"/>
    <w:rsid w:val="00B05C12"/>
    <w:rsid w:val="00B05F67"/>
    <w:rsid w:val="00B06497"/>
    <w:rsid w:val="00B0729F"/>
    <w:rsid w:val="00B075F8"/>
    <w:rsid w:val="00B07C2A"/>
    <w:rsid w:val="00B10567"/>
    <w:rsid w:val="00B10BC0"/>
    <w:rsid w:val="00B10CC0"/>
    <w:rsid w:val="00B117D2"/>
    <w:rsid w:val="00B11A92"/>
    <w:rsid w:val="00B11B37"/>
    <w:rsid w:val="00B11ECA"/>
    <w:rsid w:val="00B11EE5"/>
    <w:rsid w:val="00B11F91"/>
    <w:rsid w:val="00B134A5"/>
    <w:rsid w:val="00B1370B"/>
    <w:rsid w:val="00B13ABB"/>
    <w:rsid w:val="00B1410A"/>
    <w:rsid w:val="00B14373"/>
    <w:rsid w:val="00B1493C"/>
    <w:rsid w:val="00B14B1E"/>
    <w:rsid w:val="00B15BFA"/>
    <w:rsid w:val="00B15FA3"/>
    <w:rsid w:val="00B163C2"/>
    <w:rsid w:val="00B16613"/>
    <w:rsid w:val="00B171EB"/>
    <w:rsid w:val="00B176D7"/>
    <w:rsid w:val="00B1771D"/>
    <w:rsid w:val="00B17A58"/>
    <w:rsid w:val="00B2055E"/>
    <w:rsid w:val="00B2079A"/>
    <w:rsid w:val="00B20FDA"/>
    <w:rsid w:val="00B21183"/>
    <w:rsid w:val="00B21900"/>
    <w:rsid w:val="00B21B2F"/>
    <w:rsid w:val="00B21C83"/>
    <w:rsid w:val="00B221EF"/>
    <w:rsid w:val="00B23A02"/>
    <w:rsid w:val="00B23BE9"/>
    <w:rsid w:val="00B23C4F"/>
    <w:rsid w:val="00B240C0"/>
    <w:rsid w:val="00B24111"/>
    <w:rsid w:val="00B2448A"/>
    <w:rsid w:val="00B24F33"/>
    <w:rsid w:val="00B25053"/>
    <w:rsid w:val="00B25057"/>
    <w:rsid w:val="00B25095"/>
    <w:rsid w:val="00B258D3"/>
    <w:rsid w:val="00B25E61"/>
    <w:rsid w:val="00B26299"/>
    <w:rsid w:val="00B272D4"/>
    <w:rsid w:val="00B2740B"/>
    <w:rsid w:val="00B2741C"/>
    <w:rsid w:val="00B3003D"/>
    <w:rsid w:val="00B3038D"/>
    <w:rsid w:val="00B304EC"/>
    <w:rsid w:val="00B305C5"/>
    <w:rsid w:val="00B30BF1"/>
    <w:rsid w:val="00B318EF"/>
    <w:rsid w:val="00B32330"/>
    <w:rsid w:val="00B32998"/>
    <w:rsid w:val="00B32BFB"/>
    <w:rsid w:val="00B33341"/>
    <w:rsid w:val="00B33C85"/>
    <w:rsid w:val="00B33FE8"/>
    <w:rsid w:val="00B3488C"/>
    <w:rsid w:val="00B34D4B"/>
    <w:rsid w:val="00B34D8F"/>
    <w:rsid w:val="00B34F0F"/>
    <w:rsid w:val="00B34F8D"/>
    <w:rsid w:val="00B3524A"/>
    <w:rsid w:val="00B362B9"/>
    <w:rsid w:val="00B36EA1"/>
    <w:rsid w:val="00B36ED7"/>
    <w:rsid w:val="00B372A4"/>
    <w:rsid w:val="00B373A9"/>
    <w:rsid w:val="00B37CD5"/>
    <w:rsid w:val="00B37FAC"/>
    <w:rsid w:val="00B40195"/>
    <w:rsid w:val="00B40370"/>
    <w:rsid w:val="00B406FF"/>
    <w:rsid w:val="00B40779"/>
    <w:rsid w:val="00B409FB"/>
    <w:rsid w:val="00B410FB"/>
    <w:rsid w:val="00B418A8"/>
    <w:rsid w:val="00B419D7"/>
    <w:rsid w:val="00B41A3B"/>
    <w:rsid w:val="00B41C96"/>
    <w:rsid w:val="00B41FD8"/>
    <w:rsid w:val="00B42BA9"/>
    <w:rsid w:val="00B4336A"/>
    <w:rsid w:val="00B438BB"/>
    <w:rsid w:val="00B447E1"/>
    <w:rsid w:val="00B44806"/>
    <w:rsid w:val="00B44823"/>
    <w:rsid w:val="00B44CFA"/>
    <w:rsid w:val="00B44EDC"/>
    <w:rsid w:val="00B45538"/>
    <w:rsid w:val="00B46052"/>
    <w:rsid w:val="00B4629C"/>
    <w:rsid w:val="00B46546"/>
    <w:rsid w:val="00B46FEE"/>
    <w:rsid w:val="00B47103"/>
    <w:rsid w:val="00B4783C"/>
    <w:rsid w:val="00B47D78"/>
    <w:rsid w:val="00B50489"/>
    <w:rsid w:val="00B5069C"/>
    <w:rsid w:val="00B5107E"/>
    <w:rsid w:val="00B511AE"/>
    <w:rsid w:val="00B51627"/>
    <w:rsid w:val="00B5162F"/>
    <w:rsid w:val="00B517E3"/>
    <w:rsid w:val="00B51C71"/>
    <w:rsid w:val="00B51E97"/>
    <w:rsid w:val="00B525A8"/>
    <w:rsid w:val="00B52CCB"/>
    <w:rsid w:val="00B52D69"/>
    <w:rsid w:val="00B53C53"/>
    <w:rsid w:val="00B54589"/>
    <w:rsid w:val="00B54766"/>
    <w:rsid w:val="00B54892"/>
    <w:rsid w:val="00B54D91"/>
    <w:rsid w:val="00B5551C"/>
    <w:rsid w:val="00B5717B"/>
    <w:rsid w:val="00B576B6"/>
    <w:rsid w:val="00B6005B"/>
    <w:rsid w:val="00B60855"/>
    <w:rsid w:val="00B60EBB"/>
    <w:rsid w:val="00B611E6"/>
    <w:rsid w:val="00B61ABE"/>
    <w:rsid w:val="00B61AE5"/>
    <w:rsid w:val="00B61B09"/>
    <w:rsid w:val="00B61BED"/>
    <w:rsid w:val="00B62160"/>
    <w:rsid w:val="00B62442"/>
    <w:rsid w:val="00B62C13"/>
    <w:rsid w:val="00B62CD6"/>
    <w:rsid w:val="00B63871"/>
    <w:rsid w:val="00B63F57"/>
    <w:rsid w:val="00B64737"/>
    <w:rsid w:val="00B647BA"/>
    <w:rsid w:val="00B647C0"/>
    <w:rsid w:val="00B64C98"/>
    <w:rsid w:val="00B658BF"/>
    <w:rsid w:val="00B65CFB"/>
    <w:rsid w:val="00B65E52"/>
    <w:rsid w:val="00B65EF5"/>
    <w:rsid w:val="00B660C3"/>
    <w:rsid w:val="00B66444"/>
    <w:rsid w:val="00B66450"/>
    <w:rsid w:val="00B6656B"/>
    <w:rsid w:val="00B66918"/>
    <w:rsid w:val="00B66FDC"/>
    <w:rsid w:val="00B711B5"/>
    <w:rsid w:val="00B71236"/>
    <w:rsid w:val="00B717DF"/>
    <w:rsid w:val="00B71A5E"/>
    <w:rsid w:val="00B726A8"/>
    <w:rsid w:val="00B72B57"/>
    <w:rsid w:val="00B72ECD"/>
    <w:rsid w:val="00B72FB3"/>
    <w:rsid w:val="00B7338E"/>
    <w:rsid w:val="00B73DAA"/>
    <w:rsid w:val="00B73ECE"/>
    <w:rsid w:val="00B74116"/>
    <w:rsid w:val="00B742BC"/>
    <w:rsid w:val="00B74C89"/>
    <w:rsid w:val="00B74FD4"/>
    <w:rsid w:val="00B75177"/>
    <w:rsid w:val="00B75182"/>
    <w:rsid w:val="00B7599C"/>
    <w:rsid w:val="00B7608A"/>
    <w:rsid w:val="00B7618A"/>
    <w:rsid w:val="00B76192"/>
    <w:rsid w:val="00B76760"/>
    <w:rsid w:val="00B76791"/>
    <w:rsid w:val="00B767FF"/>
    <w:rsid w:val="00B7733A"/>
    <w:rsid w:val="00B7741D"/>
    <w:rsid w:val="00B778E6"/>
    <w:rsid w:val="00B77C5E"/>
    <w:rsid w:val="00B77E6C"/>
    <w:rsid w:val="00B81283"/>
    <w:rsid w:val="00B81379"/>
    <w:rsid w:val="00B8200B"/>
    <w:rsid w:val="00B8222B"/>
    <w:rsid w:val="00B822E8"/>
    <w:rsid w:val="00B82700"/>
    <w:rsid w:val="00B8289E"/>
    <w:rsid w:val="00B83774"/>
    <w:rsid w:val="00B83A88"/>
    <w:rsid w:val="00B84112"/>
    <w:rsid w:val="00B84DD0"/>
    <w:rsid w:val="00B854AC"/>
    <w:rsid w:val="00B855DA"/>
    <w:rsid w:val="00B8579C"/>
    <w:rsid w:val="00B857FA"/>
    <w:rsid w:val="00B85806"/>
    <w:rsid w:val="00B858FE"/>
    <w:rsid w:val="00B86863"/>
    <w:rsid w:val="00B86C77"/>
    <w:rsid w:val="00B86E93"/>
    <w:rsid w:val="00B86F0D"/>
    <w:rsid w:val="00B87739"/>
    <w:rsid w:val="00B87960"/>
    <w:rsid w:val="00B900F1"/>
    <w:rsid w:val="00B90128"/>
    <w:rsid w:val="00B9052E"/>
    <w:rsid w:val="00B91CD0"/>
    <w:rsid w:val="00B9228C"/>
    <w:rsid w:val="00B92827"/>
    <w:rsid w:val="00B92B92"/>
    <w:rsid w:val="00B93273"/>
    <w:rsid w:val="00B93E63"/>
    <w:rsid w:val="00B93F73"/>
    <w:rsid w:val="00B94263"/>
    <w:rsid w:val="00B94834"/>
    <w:rsid w:val="00B948D0"/>
    <w:rsid w:val="00B9498E"/>
    <w:rsid w:val="00B94ABB"/>
    <w:rsid w:val="00B95399"/>
    <w:rsid w:val="00B95585"/>
    <w:rsid w:val="00B95921"/>
    <w:rsid w:val="00B95F1E"/>
    <w:rsid w:val="00B95F4E"/>
    <w:rsid w:val="00B96EDA"/>
    <w:rsid w:val="00B9752B"/>
    <w:rsid w:val="00B9755A"/>
    <w:rsid w:val="00B9790E"/>
    <w:rsid w:val="00B97EA3"/>
    <w:rsid w:val="00B97F4A"/>
    <w:rsid w:val="00B97F83"/>
    <w:rsid w:val="00BA001B"/>
    <w:rsid w:val="00BA004F"/>
    <w:rsid w:val="00BA00F9"/>
    <w:rsid w:val="00BA01A3"/>
    <w:rsid w:val="00BA08FF"/>
    <w:rsid w:val="00BA098C"/>
    <w:rsid w:val="00BA10E7"/>
    <w:rsid w:val="00BA10FB"/>
    <w:rsid w:val="00BA160C"/>
    <w:rsid w:val="00BA1B45"/>
    <w:rsid w:val="00BA2185"/>
    <w:rsid w:val="00BA232B"/>
    <w:rsid w:val="00BA2A2D"/>
    <w:rsid w:val="00BA2E47"/>
    <w:rsid w:val="00BA301C"/>
    <w:rsid w:val="00BA320B"/>
    <w:rsid w:val="00BA39C0"/>
    <w:rsid w:val="00BA3A06"/>
    <w:rsid w:val="00BA3B21"/>
    <w:rsid w:val="00BA3DE2"/>
    <w:rsid w:val="00BA4DAB"/>
    <w:rsid w:val="00BA5021"/>
    <w:rsid w:val="00BA5700"/>
    <w:rsid w:val="00BA5C78"/>
    <w:rsid w:val="00BA5EE3"/>
    <w:rsid w:val="00BA61E2"/>
    <w:rsid w:val="00BA624C"/>
    <w:rsid w:val="00BA6315"/>
    <w:rsid w:val="00BA689B"/>
    <w:rsid w:val="00BA68CF"/>
    <w:rsid w:val="00BA69C0"/>
    <w:rsid w:val="00BA70A7"/>
    <w:rsid w:val="00BA734B"/>
    <w:rsid w:val="00BA7555"/>
    <w:rsid w:val="00BA7919"/>
    <w:rsid w:val="00BA7F41"/>
    <w:rsid w:val="00BB0473"/>
    <w:rsid w:val="00BB0894"/>
    <w:rsid w:val="00BB0A5E"/>
    <w:rsid w:val="00BB0C49"/>
    <w:rsid w:val="00BB1264"/>
    <w:rsid w:val="00BB19ED"/>
    <w:rsid w:val="00BB1CDC"/>
    <w:rsid w:val="00BB1E3D"/>
    <w:rsid w:val="00BB1E63"/>
    <w:rsid w:val="00BB1F01"/>
    <w:rsid w:val="00BB2826"/>
    <w:rsid w:val="00BB2C09"/>
    <w:rsid w:val="00BB35E1"/>
    <w:rsid w:val="00BB4259"/>
    <w:rsid w:val="00BB42A1"/>
    <w:rsid w:val="00BB48B0"/>
    <w:rsid w:val="00BB53A3"/>
    <w:rsid w:val="00BB53AC"/>
    <w:rsid w:val="00BB5A03"/>
    <w:rsid w:val="00BB5C56"/>
    <w:rsid w:val="00BB635D"/>
    <w:rsid w:val="00BB63BC"/>
    <w:rsid w:val="00BB6485"/>
    <w:rsid w:val="00BB76A5"/>
    <w:rsid w:val="00BB78DB"/>
    <w:rsid w:val="00BC02B4"/>
    <w:rsid w:val="00BC056A"/>
    <w:rsid w:val="00BC05CE"/>
    <w:rsid w:val="00BC0890"/>
    <w:rsid w:val="00BC1124"/>
    <w:rsid w:val="00BC127E"/>
    <w:rsid w:val="00BC1907"/>
    <w:rsid w:val="00BC219B"/>
    <w:rsid w:val="00BC2376"/>
    <w:rsid w:val="00BC2643"/>
    <w:rsid w:val="00BC3A7F"/>
    <w:rsid w:val="00BC3C2B"/>
    <w:rsid w:val="00BC4313"/>
    <w:rsid w:val="00BC4323"/>
    <w:rsid w:val="00BC508C"/>
    <w:rsid w:val="00BC5203"/>
    <w:rsid w:val="00BC5B42"/>
    <w:rsid w:val="00BC5BD2"/>
    <w:rsid w:val="00BC6232"/>
    <w:rsid w:val="00BC64D6"/>
    <w:rsid w:val="00BC66CB"/>
    <w:rsid w:val="00BC6D90"/>
    <w:rsid w:val="00BC6E7F"/>
    <w:rsid w:val="00BC7589"/>
    <w:rsid w:val="00BC7845"/>
    <w:rsid w:val="00BC78F2"/>
    <w:rsid w:val="00BC7D63"/>
    <w:rsid w:val="00BD1347"/>
    <w:rsid w:val="00BD1B05"/>
    <w:rsid w:val="00BD1F0A"/>
    <w:rsid w:val="00BD226C"/>
    <w:rsid w:val="00BD27DA"/>
    <w:rsid w:val="00BD319B"/>
    <w:rsid w:val="00BD326C"/>
    <w:rsid w:val="00BD37B4"/>
    <w:rsid w:val="00BD385E"/>
    <w:rsid w:val="00BD3A94"/>
    <w:rsid w:val="00BD3DCC"/>
    <w:rsid w:val="00BD40E0"/>
    <w:rsid w:val="00BD419D"/>
    <w:rsid w:val="00BD44C6"/>
    <w:rsid w:val="00BD500C"/>
    <w:rsid w:val="00BD5189"/>
    <w:rsid w:val="00BD554B"/>
    <w:rsid w:val="00BD6011"/>
    <w:rsid w:val="00BD6064"/>
    <w:rsid w:val="00BD6443"/>
    <w:rsid w:val="00BD6608"/>
    <w:rsid w:val="00BD6F09"/>
    <w:rsid w:val="00BD75BC"/>
    <w:rsid w:val="00BD7A34"/>
    <w:rsid w:val="00BE0063"/>
    <w:rsid w:val="00BE03EF"/>
    <w:rsid w:val="00BE0581"/>
    <w:rsid w:val="00BE074A"/>
    <w:rsid w:val="00BE0ADA"/>
    <w:rsid w:val="00BE0B46"/>
    <w:rsid w:val="00BE1584"/>
    <w:rsid w:val="00BE205E"/>
    <w:rsid w:val="00BE209B"/>
    <w:rsid w:val="00BE2452"/>
    <w:rsid w:val="00BE363D"/>
    <w:rsid w:val="00BE402C"/>
    <w:rsid w:val="00BE4042"/>
    <w:rsid w:val="00BE41D9"/>
    <w:rsid w:val="00BE43CF"/>
    <w:rsid w:val="00BE44DE"/>
    <w:rsid w:val="00BE4703"/>
    <w:rsid w:val="00BE4E82"/>
    <w:rsid w:val="00BE4ED8"/>
    <w:rsid w:val="00BE5A1D"/>
    <w:rsid w:val="00BE630F"/>
    <w:rsid w:val="00BE6D8F"/>
    <w:rsid w:val="00BE705D"/>
    <w:rsid w:val="00BE768F"/>
    <w:rsid w:val="00BE7F09"/>
    <w:rsid w:val="00BF063A"/>
    <w:rsid w:val="00BF0BDD"/>
    <w:rsid w:val="00BF12EE"/>
    <w:rsid w:val="00BF15CE"/>
    <w:rsid w:val="00BF1AEE"/>
    <w:rsid w:val="00BF1DD1"/>
    <w:rsid w:val="00BF2716"/>
    <w:rsid w:val="00BF295E"/>
    <w:rsid w:val="00BF2ED7"/>
    <w:rsid w:val="00BF33AF"/>
    <w:rsid w:val="00BF37FF"/>
    <w:rsid w:val="00BF39D5"/>
    <w:rsid w:val="00BF39FF"/>
    <w:rsid w:val="00BF3AEA"/>
    <w:rsid w:val="00BF425E"/>
    <w:rsid w:val="00BF4873"/>
    <w:rsid w:val="00BF4BCF"/>
    <w:rsid w:val="00BF53E8"/>
    <w:rsid w:val="00BF5CDE"/>
    <w:rsid w:val="00BF5FDE"/>
    <w:rsid w:val="00BF7269"/>
    <w:rsid w:val="00BF7363"/>
    <w:rsid w:val="00BF7C6E"/>
    <w:rsid w:val="00BF7DF4"/>
    <w:rsid w:val="00BF7FE3"/>
    <w:rsid w:val="00C00798"/>
    <w:rsid w:val="00C01970"/>
    <w:rsid w:val="00C01A98"/>
    <w:rsid w:val="00C01BE0"/>
    <w:rsid w:val="00C02119"/>
    <w:rsid w:val="00C02C68"/>
    <w:rsid w:val="00C02E3B"/>
    <w:rsid w:val="00C02F33"/>
    <w:rsid w:val="00C02F38"/>
    <w:rsid w:val="00C0303D"/>
    <w:rsid w:val="00C032A1"/>
    <w:rsid w:val="00C039AC"/>
    <w:rsid w:val="00C03DC9"/>
    <w:rsid w:val="00C045C8"/>
    <w:rsid w:val="00C04678"/>
    <w:rsid w:val="00C047BE"/>
    <w:rsid w:val="00C049FE"/>
    <w:rsid w:val="00C04AAC"/>
    <w:rsid w:val="00C04D5E"/>
    <w:rsid w:val="00C04D8C"/>
    <w:rsid w:val="00C04DA3"/>
    <w:rsid w:val="00C052E2"/>
    <w:rsid w:val="00C05655"/>
    <w:rsid w:val="00C056D4"/>
    <w:rsid w:val="00C05813"/>
    <w:rsid w:val="00C0585C"/>
    <w:rsid w:val="00C05B00"/>
    <w:rsid w:val="00C06C5A"/>
    <w:rsid w:val="00C06D67"/>
    <w:rsid w:val="00C06E8A"/>
    <w:rsid w:val="00C070E9"/>
    <w:rsid w:val="00C072F8"/>
    <w:rsid w:val="00C075A2"/>
    <w:rsid w:val="00C07C4E"/>
    <w:rsid w:val="00C10168"/>
    <w:rsid w:val="00C102CE"/>
    <w:rsid w:val="00C10494"/>
    <w:rsid w:val="00C10B16"/>
    <w:rsid w:val="00C10C8A"/>
    <w:rsid w:val="00C10F0F"/>
    <w:rsid w:val="00C111B6"/>
    <w:rsid w:val="00C1194E"/>
    <w:rsid w:val="00C11A42"/>
    <w:rsid w:val="00C11C2B"/>
    <w:rsid w:val="00C12886"/>
    <w:rsid w:val="00C13886"/>
    <w:rsid w:val="00C13D51"/>
    <w:rsid w:val="00C1481D"/>
    <w:rsid w:val="00C14C6B"/>
    <w:rsid w:val="00C14FA1"/>
    <w:rsid w:val="00C154CF"/>
    <w:rsid w:val="00C1598B"/>
    <w:rsid w:val="00C16011"/>
    <w:rsid w:val="00C16AE9"/>
    <w:rsid w:val="00C16EB1"/>
    <w:rsid w:val="00C170B0"/>
    <w:rsid w:val="00C17AB2"/>
    <w:rsid w:val="00C2057D"/>
    <w:rsid w:val="00C21199"/>
    <w:rsid w:val="00C2135E"/>
    <w:rsid w:val="00C21C2D"/>
    <w:rsid w:val="00C21D30"/>
    <w:rsid w:val="00C21F43"/>
    <w:rsid w:val="00C22158"/>
    <w:rsid w:val="00C223D2"/>
    <w:rsid w:val="00C223F8"/>
    <w:rsid w:val="00C22491"/>
    <w:rsid w:val="00C2281D"/>
    <w:rsid w:val="00C22A2E"/>
    <w:rsid w:val="00C22DE0"/>
    <w:rsid w:val="00C2362C"/>
    <w:rsid w:val="00C23CEC"/>
    <w:rsid w:val="00C23D23"/>
    <w:rsid w:val="00C23DBF"/>
    <w:rsid w:val="00C2424E"/>
    <w:rsid w:val="00C24AB1"/>
    <w:rsid w:val="00C24CD3"/>
    <w:rsid w:val="00C24E30"/>
    <w:rsid w:val="00C24F2E"/>
    <w:rsid w:val="00C2538B"/>
    <w:rsid w:val="00C255AD"/>
    <w:rsid w:val="00C25BC9"/>
    <w:rsid w:val="00C25DDD"/>
    <w:rsid w:val="00C25FD4"/>
    <w:rsid w:val="00C26072"/>
    <w:rsid w:val="00C261B1"/>
    <w:rsid w:val="00C2699D"/>
    <w:rsid w:val="00C26A50"/>
    <w:rsid w:val="00C26B97"/>
    <w:rsid w:val="00C26D54"/>
    <w:rsid w:val="00C26D9C"/>
    <w:rsid w:val="00C272E5"/>
    <w:rsid w:val="00C27500"/>
    <w:rsid w:val="00C27A92"/>
    <w:rsid w:val="00C30166"/>
    <w:rsid w:val="00C30412"/>
    <w:rsid w:val="00C307C9"/>
    <w:rsid w:val="00C308F7"/>
    <w:rsid w:val="00C3110B"/>
    <w:rsid w:val="00C31302"/>
    <w:rsid w:val="00C320DC"/>
    <w:rsid w:val="00C3219A"/>
    <w:rsid w:val="00C3225D"/>
    <w:rsid w:val="00C324A7"/>
    <w:rsid w:val="00C32890"/>
    <w:rsid w:val="00C32B93"/>
    <w:rsid w:val="00C32BAE"/>
    <w:rsid w:val="00C32E86"/>
    <w:rsid w:val="00C32FC3"/>
    <w:rsid w:val="00C334B1"/>
    <w:rsid w:val="00C33911"/>
    <w:rsid w:val="00C33A2F"/>
    <w:rsid w:val="00C33CDD"/>
    <w:rsid w:val="00C340C4"/>
    <w:rsid w:val="00C344DF"/>
    <w:rsid w:val="00C3458E"/>
    <w:rsid w:val="00C34984"/>
    <w:rsid w:val="00C349B0"/>
    <w:rsid w:val="00C349E3"/>
    <w:rsid w:val="00C34E08"/>
    <w:rsid w:val="00C36A51"/>
    <w:rsid w:val="00C370A9"/>
    <w:rsid w:val="00C37A8A"/>
    <w:rsid w:val="00C400ED"/>
    <w:rsid w:val="00C401F3"/>
    <w:rsid w:val="00C40461"/>
    <w:rsid w:val="00C40757"/>
    <w:rsid w:val="00C40AD8"/>
    <w:rsid w:val="00C4100C"/>
    <w:rsid w:val="00C414AE"/>
    <w:rsid w:val="00C417C7"/>
    <w:rsid w:val="00C41922"/>
    <w:rsid w:val="00C41F84"/>
    <w:rsid w:val="00C4215D"/>
    <w:rsid w:val="00C426C0"/>
    <w:rsid w:val="00C42C43"/>
    <w:rsid w:val="00C42E22"/>
    <w:rsid w:val="00C43BA7"/>
    <w:rsid w:val="00C44211"/>
    <w:rsid w:val="00C443CB"/>
    <w:rsid w:val="00C4466B"/>
    <w:rsid w:val="00C4485E"/>
    <w:rsid w:val="00C44A70"/>
    <w:rsid w:val="00C450DC"/>
    <w:rsid w:val="00C45382"/>
    <w:rsid w:val="00C45A70"/>
    <w:rsid w:val="00C460CC"/>
    <w:rsid w:val="00C46800"/>
    <w:rsid w:val="00C46947"/>
    <w:rsid w:val="00C46D8F"/>
    <w:rsid w:val="00C4731B"/>
    <w:rsid w:val="00C47599"/>
    <w:rsid w:val="00C501EF"/>
    <w:rsid w:val="00C50A34"/>
    <w:rsid w:val="00C51388"/>
    <w:rsid w:val="00C514BE"/>
    <w:rsid w:val="00C51A66"/>
    <w:rsid w:val="00C51BE8"/>
    <w:rsid w:val="00C51F77"/>
    <w:rsid w:val="00C52091"/>
    <w:rsid w:val="00C524B9"/>
    <w:rsid w:val="00C524DE"/>
    <w:rsid w:val="00C52CD9"/>
    <w:rsid w:val="00C52D52"/>
    <w:rsid w:val="00C530AC"/>
    <w:rsid w:val="00C53142"/>
    <w:rsid w:val="00C538A9"/>
    <w:rsid w:val="00C538FC"/>
    <w:rsid w:val="00C53A45"/>
    <w:rsid w:val="00C53BF7"/>
    <w:rsid w:val="00C53D1E"/>
    <w:rsid w:val="00C540B7"/>
    <w:rsid w:val="00C54308"/>
    <w:rsid w:val="00C549BC"/>
    <w:rsid w:val="00C55AC1"/>
    <w:rsid w:val="00C5661E"/>
    <w:rsid w:val="00C56681"/>
    <w:rsid w:val="00C56683"/>
    <w:rsid w:val="00C568A9"/>
    <w:rsid w:val="00C56A64"/>
    <w:rsid w:val="00C56EDF"/>
    <w:rsid w:val="00C571C2"/>
    <w:rsid w:val="00C57322"/>
    <w:rsid w:val="00C575AD"/>
    <w:rsid w:val="00C57A5B"/>
    <w:rsid w:val="00C57C21"/>
    <w:rsid w:val="00C57CDE"/>
    <w:rsid w:val="00C57DA0"/>
    <w:rsid w:val="00C57DC2"/>
    <w:rsid w:val="00C6000C"/>
    <w:rsid w:val="00C600AB"/>
    <w:rsid w:val="00C6072B"/>
    <w:rsid w:val="00C60B50"/>
    <w:rsid w:val="00C60F74"/>
    <w:rsid w:val="00C612FA"/>
    <w:rsid w:val="00C613A2"/>
    <w:rsid w:val="00C6179F"/>
    <w:rsid w:val="00C618F6"/>
    <w:rsid w:val="00C61B8B"/>
    <w:rsid w:val="00C61C85"/>
    <w:rsid w:val="00C6245B"/>
    <w:rsid w:val="00C62606"/>
    <w:rsid w:val="00C62880"/>
    <w:rsid w:val="00C62AA1"/>
    <w:rsid w:val="00C62D68"/>
    <w:rsid w:val="00C62F31"/>
    <w:rsid w:val="00C62F99"/>
    <w:rsid w:val="00C62FC7"/>
    <w:rsid w:val="00C632E0"/>
    <w:rsid w:val="00C63B6B"/>
    <w:rsid w:val="00C63BE8"/>
    <w:rsid w:val="00C63DB3"/>
    <w:rsid w:val="00C63EDD"/>
    <w:rsid w:val="00C64614"/>
    <w:rsid w:val="00C64988"/>
    <w:rsid w:val="00C65844"/>
    <w:rsid w:val="00C65D86"/>
    <w:rsid w:val="00C671DD"/>
    <w:rsid w:val="00C67342"/>
    <w:rsid w:val="00C67B16"/>
    <w:rsid w:val="00C67FD2"/>
    <w:rsid w:val="00C700B7"/>
    <w:rsid w:val="00C705DE"/>
    <w:rsid w:val="00C70B22"/>
    <w:rsid w:val="00C70D2B"/>
    <w:rsid w:val="00C7115A"/>
    <w:rsid w:val="00C711DC"/>
    <w:rsid w:val="00C716DC"/>
    <w:rsid w:val="00C71942"/>
    <w:rsid w:val="00C71FBB"/>
    <w:rsid w:val="00C7310B"/>
    <w:rsid w:val="00C732EF"/>
    <w:rsid w:val="00C7333C"/>
    <w:rsid w:val="00C73533"/>
    <w:rsid w:val="00C73A97"/>
    <w:rsid w:val="00C74010"/>
    <w:rsid w:val="00C7432D"/>
    <w:rsid w:val="00C74458"/>
    <w:rsid w:val="00C744D2"/>
    <w:rsid w:val="00C74F92"/>
    <w:rsid w:val="00C75583"/>
    <w:rsid w:val="00C7562B"/>
    <w:rsid w:val="00C758CC"/>
    <w:rsid w:val="00C767E7"/>
    <w:rsid w:val="00C76CA4"/>
    <w:rsid w:val="00C76F47"/>
    <w:rsid w:val="00C770C8"/>
    <w:rsid w:val="00C776CC"/>
    <w:rsid w:val="00C77A9E"/>
    <w:rsid w:val="00C80455"/>
    <w:rsid w:val="00C80706"/>
    <w:rsid w:val="00C8087C"/>
    <w:rsid w:val="00C80BDB"/>
    <w:rsid w:val="00C80C9F"/>
    <w:rsid w:val="00C8158D"/>
    <w:rsid w:val="00C81C01"/>
    <w:rsid w:val="00C8209C"/>
    <w:rsid w:val="00C823E1"/>
    <w:rsid w:val="00C82985"/>
    <w:rsid w:val="00C82D9F"/>
    <w:rsid w:val="00C83267"/>
    <w:rsid w:val="00C83A3C"/>
    <w:rsid w:val="00C83E69"/>
    <w:rsid w:val="00C83FBF"/>
    <w:rsid w:val="00C8475F"/>
    <w:rsid w:val="00C84823"/>
    <w:rsid w:val="00C84CFA"/>
    <w:rsid w:val="00C859A1"/>
    <w:rsid w:val="00C85B36"/>
    <w:rsid w:val="00C85B55"/>
    <w:rsid w:val="00C85D93"/>
    <w:rsid w:val="00C85F4D"/>
    <w:rsid w:val="00C865A6"/>
    <w:rsid w:val="00C866F6"/>
    <w:rsid w:val="00C86914"/>
    <w:rsid w:val="00C876A4"/>
    <w:rsid w:val="00C901AE"/>
    <w:rsid w:val="00C9034D"/>
    <w:rsid w:val="00C905E6"/>
    <w:rsid w:val="00C9160B"/>
    <w:rsid w:val="00C919DF"/>
    <w:rsid w:val="00C91AD7"/>
    <w:rsid w:val="00C91C42"/>
    <w:rsid w:val="00C91F40"/>
    <w:rsid w:val="00C92138"/>
    <w:rsid w:val="00C923B3"/>
    <w:rsid w:val="00C92C24"/>
    <w:rsid w:val="00C92EE3"/>
    <w:rsid w:val="00C92F6F"/>
    <w:rsid w:val="00C93069"/>
    <w:rsid w:val="00C936DE"/>
    <w:rsid w:val="00C93868"/>
    <w:rsid w:val="00C9401D"/>
    <w:rsid w:val="00C94546"/>
    <w:rsid w:val="00C9475D"/>
    <w:rsid w:val="00C94769"/>
    <w:rsid w:val="00C94860"/>
    <w:rsid w:val="00C949BE"/>
    <w:rsid w:val="00C94A64"/>
    <w:rsid w:val="00C94F1B"/>
    <w:rsid w:val="00C95751"/>
    <w:rsid w:val="00C95938"/>
    <w:rsid w:val="00C97A84"/>
    <w:rsid w:val="00C97C46"/>
    <w:rsid w:val="00CA01C0"/>
    <w:rsid w:val="00CA078A"/>
    <w:rsid w:val="00CA0919"/>
    <w:rsid w:val="00CA0AAC"/>
    <w:rsid w:val="00CA0E25"/>
    <w:rsid w:val="00CA1B97"/>
    <w:rsid w:val="00CA1BC3"/>
    <w:rsid w:val="00CA1D0D"/>
    <w:rsid w:val="00CA2E11"/>
    <w:rsid w:val="00CA303E"/>
    <w:rsid w:val="00CA31BE"/>
    <w:rsid w:val="00CA3D59"/>
    <w:rsid w:val="00CA40ED"/>
    <w:rsid w:val="00CA4DBA"/>
    <w:rsid w:val="00CA51FE"/>
    <w:rsid w:val="00CA59D6"/>
    <w:rsid w:val="00CA5C4B"/>
    <w:rsid w:val="00CA5DA6"/>
    <w:rsid w:val="00CA64FE"/>
    <w:rsid w:val="00CA69F6"/>
    <w:rsid w:val="00CA6CE1"/>
    <w:rsid w:val="00CA6DDC"/>
    <w:rsid w:val="00CA6FA8"/>
    <w:rsid w:val="00CA6FD5"/>
    <w:rsid w:val="00CA70B8"/>
    <w:rsid w:val="00CA70C8"/>
    <w:rsid w:val="00CA768C"/>
    <w:rsid w:val="00CA7941"/>
    <w:rsid w:val="00CA7AE8"/>
    <w:rsid w:val="00CA7F02"/>
    <w:rsid w:val="00CB013C"/>
    <w:rsid w:val="00CB067D"/>
    <w:rsid w:val="00CB079A"/>
    <w:rsid w:val="00CB0F43"/>
    <w:rsid w:val="00CB1240"/>
    <w:rsid w:val="00CB14AB"/>
    <w:rsid w:val="00CB1A8D"/>
    <w:rsid w:val="00CB2372"/>
    <w:rsid w:val="00CB2379"/>
    <w:rsid w:val="00CB2A66"/>
    <w:rsid w:val="00CB2B9F"/>
    <w:rsid w:val="00CB2CF1"/>
    <w:rsid w:val="00CB2F4F"/>
    <w:rsid w:val="00CB3155"/>
    <w:rsid w:val="00CB367B"/>
    <w:rsid w:val="00CB372E"/>
    <w:rsid w:val="00CB3B8D"/>
    <w:rsid w:val="00CB3C96"/>
    <w:rsid w:val="00CB3FD4"/>
    <w:rsid w:val="00CB46A1"/>
    <w:rsid w:val="00CB4812"/>
    <w:rsid w:val="00CB4F68"/>
    <w:rsid w:val="00CB584C"/>
    <w:rsid w:val="00CB5B05"/>
    <w:rsid w:val="00CB5F45"/>
    <w:rsid w:val="00CB63D4"/>
    <w:rsid w:val="00CB677E"/>
    <w:rsid w:val="00CB6E19"/>
    <w:rsid w:val="00CB7D9E"/>
    <w:rsid w:val="00CC05C5"/>
    <w:rsid w:val="00CC0732"/>
    <w:rsid w:val="00CC0C79"/>
    <w:rsid w:val="00CC1018"/>
    <w:rsid w:val="00CC156D"/>
    <w:rsid w:val="00CC162E"/>
    <w:rsid w:val="00CC1B7A"/>
    <w:rsid w:val="00CC1C3D"/>
    <w:rsid w:val="00CC1F25"/>
    <w:rsid w:val="00CC1F77"/>
    <w:rsid w:val="00CC1F7A"/>
    <w:rsid w:val="00CC2884"/>
    <w:rsid w:val="00CC2961"/>
    <w:rsid w:val="00CC2B5B"/>
    <w:rsid w:val="00CC30B6"/>
    <w:rsid w:val="00CC3517"/>
    <w:rsid w:val="00CC3CFB"/>
    <w:rsid w:val="00CC3D76"/>
    <w:rsid w:val="00CC405F"/>
    <w:rsid w:val="00CC4100"/>
    <w:rsid w:val="00CC41F8"/>
    <w:rsid w:val="00CC49CC"/>
    <w:rsid w:val="00CC4B17"/>
    <w:rsid w:val="00CC5069"/>
    <w:rsid w:val="00CC52D2"/>
    <w:rsid w:val="00CC5649"/>
    <w:rsid w:val="00CC5F35"/>
    <w:rsid w:val="00CC5F8B"/>
    <w:rsid w:val="00CC6177"/>
    <w:rsid w:val="00CC62F5"/>
    <w:rsid w:val="00CC6B8D"/>
    <w:rsid w:val="00CC6C87"/>
    <w:rsid w:val="00CC6D45"/>
    <w:rsid w:val="00CC7038"/>
    <w:rsid w:val="00CC712C"/>
    <w:rsid w:val="00CC7AB9"/>
    <w:rsid w:val="00CC7F62"/>
    <w:rsid w:val="00CD03BA"/>
    <w:rsid w:val="00CD0DB6"/>
    <w:rsid w:val="00CD0EF1"/>
    <w:rsid w:val="00CD1273"/>
    <w:rsid w:val="00CD2161"/>
    <w:rsid w:val="00CD275D"/>
    <w:rsid w:val="00CD369D"/>
    <w:rsid w:val="00CD3E3B"/>
    <w:rsid w:val="00CD461C"/>
    <w:rsid w:val="00CD4A24"/>
    <w:rsid w:val="00CD4EC5"/>
    <w:rsid w:val="00CD5045"/>
    <w:rsid w:val="00CD5A98"/>
    <w:rsid w:val="00CD5D15"/>
    <w:rsid w:val="00CD5F13"/>
    <w:rsid w:val="00CD67A7"/>
    <w:rsid w:val="00CD6DDC"/>
    <w:rsid w:val="00CD78EC"/>
    <w:rsid w:val="00CE040C"/>
    <w:rsid w:val="00CE0524"/>
    <w:rsid w:val="00CE07BB"/>
    <w:rsid w:val="00CE0C60"/>
    <w:rsid w:val="00CE0EA5"/>
    <w:rsid w:val="00CE0EAD"/>
    <w:rsid w:val="00CE1386"/>
    <w:rsid w:val="00CE17F0"/>
    <w:rsid w:val="00CE2000"/>
    <w:rsid w:val="00CE208A"/>
    <w:rsid w:val="00CE27B6"/>
    <w:rsid w:val="00CE2995"/>
    <w:rsid w:val="00CE3512"/>
    <w:rsid w:val="00CE397C"/>
    <w:rsid w:val="00CE4128"/>
    <w:rsid w:val="00CE475B"/>
    <w:rsid w:val="00CE48D1"/>
    <w:rsid w:val="00CE4AFE"/>
    <w:rsid w:val="00CE58D4"/>
    <w:rsid w:val="00CE5E8A"/>
    <w:rsid w:val="00CE5EE5"/>
    <w:rsid w:val="00CE6375"/>
    <w:rsid w:val="00CE64CE"/>
    <w:rsid w:val="00CE6A0B"/>
    <w:rsid w:val="00CF03F5"/>
    <w:rsid w:val="00CF1953"/>
    <w:rsid w:val="00CF1C4F"/>
    <w:rsid w:val="00CF1E79"/>
    <w:rsid w:val="00CF21D0"/>
    <w:rsid w:val="00CF2201"/>
    <w:rsid w:val="00CF24B3"/>
    <w:rsid w:val="00CF29EC"/>
    <w:rsid w:val="00CF2B20"/>
    <w:rsid w:val="00CF2F56"/>
    <w:rsid w:val="00CF31C6"/>
    <w:rsid w:val="00CF3316"/>
    <w:rsid w:val="00CF3389"/>
    <w:rsid w:val="00CF44E1"/>
    <w:rsid w:val="00CF476A"/>
    <w:rsid w:val="00CF494A"/>
    <w:rsid w:val="00CF50F9"/>
    <w:rsid w:val="00CF5659"/>
    <w:rsid w:val="00CF5E62"/>
    <w:rsid w:val="00CF76B5"/>
    <w:rsid w:val="00CF77C3"/>
    <w:rsid w:val="00CF7E66"/>
    <w:rsid w:val="00D000DC"/>
    <w:rsid w:val="00D00182"/>
    <w:rsid w:val="00D00605"/>
    <w:rsid w:val="00D006A0"/>
    <w:rsid w:val="00D00B64"/>
    <w:rsid w:val="00D0111F"/>
    <w:rsid w:val="00D021AB"/>
    <w:rsid w:val="00D028CD"/>
    <w:rsid w:val="00D02A70"/>
    <w:rsid w:val="00D03614"/>
    <w:rsid w:val="00D0427A"/>
    <w:rsid w:val="00D0436F"/>
    <w:rsid w:val="00D04501"/>
    <w:rsid w:val="00D04A64"/>
    <w:rsid w:val="00D053EB"/>
    <w:rsid w:val="00D0604A"/>
    <w:rsid w:val="00D06306"/>
    <w:rsid w:val="00D06764"/>
    <w:rsid w:val="00D068FD"/>
    <w:rsid w:val="00D0691A"/>
    <w:rsid w:val="00D069F1"/>
    <w:rsid w:val="00D06BBF"/>
    <w:rsid w:val="00D06D6C"/>
    <w:rsid w:val="00D07454"/>
    <w:rsid w:val="00D07983"/>
    <w:rsid w:val="00D07B06"/>
    <w:rsid w:val="00D07D43"/>
    <w:rsid w:val="00D10659"/>
    <w:rsid w:val="00D107A8"/>
    <w:rsid w:val="00D109AD"/>
    <w:rsid w:val="00D10AB9"/>
    <w:rsid w:val="00D10E74"/>
    <w:rsid w:val="00D113B1"/>
    <w:rsid w:val="00D11424"/>
    <w:rsid w:val="00D117B8"/>
    <w:rsid w:val="00D11910"/>
    <w:rsid w:val="00D12832"/>
    <w:rsid w:val="00D12988"/>
    <w:rsid w:val="00D13757"/>
    <w:rsid w:val="00D1406D"/>
    <w:rsid w:val="00D142C8"/>
    <w:rsid w:val="00D14D5D"/>
    <w:rsid w:val="00D14EA7"/>
    <w:rsid w:val="00D14F3F"/>
    <w:rsid w:val="00D154E6"/>
    <w:rsid w:val="00D15A10"/>
    <w:rsid w:val="00D15A8E"/>
    <w:rsid w:val="00D15ADE"/>
    <w:rsid w:val="00D15CB0"/>
    <w:rsid w:val="00D15DE7"/>
    <w:rsid w:val="00D16454"/>
    <w:rsid w:val="00D16693"/>
    <w:rsid w:val="00D1670D"/>
    <w:rsid w:val="00D169AA"/>
    <w:rsid w:val="00D16FD9"/>
    <w:rsid w:val="00D17B6D"/>
    <w:rsid w:val="00D17C71"/>
    <w:rsid w:val="00D17C78"/>
    <w:rsid w:val="00D207BA"/>
    <w:rsid w:val="00D212BE"/>
    <w:rsid w:val="00D213DA"/>
    <w:rsid w:val="00D213EE"/>
    <w:rsid w:val="00D21845"/>
    <w:rsid w:val="00D21E7C"/>
    <w:rsid w:val="00D221CA"/>
    <w:rsid w:val="00D2256D"/>
    <w:rsid w:val="00D23603"/>
    <w:rsid w:val="00D23650"/>
    <w:rsid w:val="00D23D2B"/>
    <w:rsid w:val="00D24499"/>
    <w:rsid w:val="00D246D4"/>
    <w:rsid w:val="00D2472A"/>
    <w:rsid w:val="00D24751"/>
    <w:rsid w:val="00D2497F"/>
    <w:rsid w:val="00D25330"/>
    <w:rsid w:val="00D25830"/>
    <w:rsid w:val="00D2587A"/>
    <w:rsid w:val="00D25E91"/>
    <w:rsid w:val="00D25F9A"/>
    <w:rsid w:val="00D26519"/>
    <w:rsid w:val="00D26CF5"/>
    <w:rsid w:val="00D26DD1"/>
    <w:rsid w:val="00D26FD5"/>
    <w:rsid w:val="00D272A6"/>
    <w:rsid w:val="00D27F28"/>
    <w:rsid w:val="00D30053"/>
    <w:rsid w:val="00D30816"/>
    <w:rsid w:val="00D31700"/>
    <w:rsid w:val="00D31834"/>
    <w:rsid w:val="00D32403"/>
    <w:rsid w:val="00D32782"/>
    <w:rsid w:val="00D32E98"/>
    <w:rsid w:val="00D32FE8"/>
    <w:rsid w:val="00D33259"/>
    <w:rsid w:val="00D336DA"/>
    <w:rsid w:val="00D3439D"/>
    <w:rsid w:val="00D34CBE"/>
    <w:rsid w:val="00D34FE8"/>
    <w:rsid w:val="00D35825"/>
    <w:rsid w:val="00D35BB5"/>
    <w:rsid w:val="00D35C9E"/>
    <w:rsid w:val="00D35F84"/>
    <w:rsid w:val="00D36253"/>
    <w:rsid w:val="00D36355"/>
    <w:rsid w:val="00D363B7"/>
    <w:rsid w:val="00D363DF"/>
    <w:rsid w:val="00D36CE2"/>
    <w:rsid w:val="00D36FB4"/>
    <w:rsid w:val="00D376BE"/>
    <w:rsid w:val="00D37898"/>
    <w:rsid w:val="00D37EEB"/>
    <w:rsid w:val="00D40293"/>
    <w:rsid w:val="00D40D03"/>
    <w:rsid w:val="00D41E20"/>
    <w:rsid w:val="00D42824"/>
    <w:rsid w:val="00D42ABF"/>
    <w:rsid w:val="00D42C64"/>
    <w:rsid w:val="00D4304E"/>
    <w:rsid w:val="00D43265"/>
    <w:rsid w:val="00D43944"/>
    <w:rsid w:val="00D43DDA"/>
    <w:rsid w:val="00D43DE1"/>
    <w:rsid w:val="00D4456F"/>
    <w:rsid w:val="00D44693"/>
    <w:rsid w:val="00D44D89"/>
    <w:rsid w:val="00D44F73"/>
    <w:rsid w:val="00D44FFD"/>
    <w:rsid w:val="00D454ED"/>
    <w:rsid w:val="00D45642"/>
    <w:rsid w:val="00D46214"/>
    <w:rsid w:val="00D46237"/>
    <w:rsid w:val="00D46384"/>
    <w:rsid w:val="00D470FA"/>
    <w:rsid w:val="00D4731B"/>
    <w:rsid w:val="00D476A5"/>
    <w:rsid w:val="00D479F2"/>
    <w:rsid w:val="00D47BC6"/>
    <w:rsid w:val="00D47FB9"/>
    <w:rsid w:val="00D50887"/>
    <w:rsid w:val="00D5091F"/>
    <w:rsid w:val="00D50A3E"/>
    <w:rsid w:val="00D512C9"/>
    <w:rsid w:val="00D512D6"/>
    <w:rsid w:val="00D5186A"/>
    <w:rsid w:val="00D51B1A"/>
    <w:rsid w:val="00D52C1A"/>
    <w:rsid w:val="00D52C5E"/>
    <w:rsid w:val="00D52F57"/>
    <w:rsid w:val="00D5317B"/>
    <w:rsid w:val="00D53605"/>
    <w:rsid w:val="00D53734"/>
    <w:rsid w:val="00D53763"/>
    <w:rsid w:val="00D543D8"/>
    <w:rsid w:val="00D54DD1"/>
    <w:rsid w:val="00D5535B"/>
    <w:rsid w:val="00D558A0"/>
    <w:rsid w:val="00D559A5"/>
    <w:rsid w:val="00D55B5D"/>
    <w:rsid w:val="00D55C75"/>
    <w:rsid w:val="00D55E33"/>
    <w:rsid w:val="00D55E34"/>
    <w:rsid w:val="00D56425"/>
    <w:rsid w:val="00D56A24"/>
    <w:rsid w:val="00D56ACF"/>
    <w:rsid w:val="00D57056"/>
    <w:rsid w:val="00D57474"/>
    <w:rsid w:val="00D574C3"/>
    <w:rsid w:val="00D576D0"/>
    <w:rsid w:val="00D5796F"/>
    <w:rsid w:val="00D57A8A"/>
    <w:rsid w:val="00D6013C"/>
    <w:rsid w:val="00D60404"/>
    <w:rsid w:val="00D609A1"/>
    <w:rsid w:val="00D60C58"/>
    <w:rsid w:val="00D60F39"/>
    <w:rsid w:val="00D62282"/>
    <w:rsid w:val="00D62845"/>
    <w:rsid w:val="00D62B85"/>
    <w:rsid w:val="00D63097"/>
    <w:rsid w:val="00D63378"/>
    <w:rsid w:val="00D63C8A"/>
    <w:rsid w:val="00D63D1F"/>
    <w:rsid w:val="00D6400C"/>
    <w:rsid w:val="00D64652"/>
    <w:rsid w:val="00D6470A"/>
    <w:rsid w:val="00D64984"/>
    <w:rsid w:val="00D64A35"/>
    <w:rsid w:val="00D64B09"/>
    <w:rsid w:val="00D64C19"/>
    <w:rsid w:val="00D64CDB"/>
    <w:rsid w:val="00D6500E"/>
    <w:rsid w:val="00D657EC"/>
    <w:rsid w:val="00D65F4C"/>
    <w:rsid w:val="00D66659"/>
    <w:rsid w:val="00D669A4"/>
    <w:rsid w:val="00D66DE9"/>
    <w:rsid w:val="00D66F9C"/>
    <w:rsid w:val="00D6737C"/>
    <w:rsid w:val="00D67AD3"/>
    <w:rsid w:val="00D70263"/>
    <w:rsid w:val="00D70D8E"/>
    <w:rsid w:val="00D723DC"/>
    <w:rsid w:val="00D72667"/>
    <w:rsid w:val="00D727C3"/>
    <w:rsid w:val="00D729AF"/>
    <w:rsid w:val="00D737EC"/>
    <w:rsid w:val="00D73D2F"/>
    <w:rsid w:val="00D74067"/>
    <w:rsid w:val="00D746CC"/>
    <w:rsid w:val="00D74A57"/>
    <w:rsid w:val="00D74CD5"/>
    <w:rsid w:val="00D74D02"/>
    <w:rsid w:val="00D74DF8"/>
    <w:rsid w:val="00D75284"/>
    <w:rsid w:val="00D75E8E"/>
    <w:rsid w:val="00D75F7A"/>
    <w:rsid w:val="00D76064"/>
    <w:rsid w:val="00D764DC"/>
    <w:rsid w:val="00D76CEC"/>
    <w:rsid w:val="00D77C48"/>
    <w:rsid w:val="00D77DA1"/>
    <w:rsid w:val="00D80272"/>
    <w:rsid w:val="00D802CB"/>
    <w:rsid w:val="00D8052A"/>
    <w:rsid w:val="00D80A1D"/>
    <w:rsid w:val="00D80A5C"/>
    <w:rsid w:val="00D80A8E"/>
    <w:rsid w:val="00D80B30"/>
    <w:rsid w:val="00D80EDF"/>
    <w:rsid w:val="00D810B0"/>
    <w:rsid w:val="00D810E1"/>
    <w:rsid w:val="00D8132A"/>
    <w:rsid w:val="00D8135E"/>
    <w:rsid w:val="00D813A8"/>
    <w:rsid w:val="00D81497"/>
    <w:rsid w:val="00D815DA"/>
    <w:rsid w:val="00D81D47"/>
    <w:rsid w:val="00D81DF9"/>
    <w:rsid w:val="00D81E6B"/>
    <w:rsid w:val="00D821A6"/>
    <w:rsid w:val="00D82815"/>
    <w:rsid w:val="00D829AD"/>
    <w:rsid w:val="00D831D3"/>
    <w:rsid w:val="00D837DF"/>
    <w:rsid w:val="00D83E06"/>
    <w:rsid w:val="00D8413D"/>
    <w:rsid w:val="00D84411"/>
    <w:rsid w:val="00D84B90"/>
    <w:rsid w:val="00D84FA8"/>
    <w:rsid w:val="00D855D6"/>
    <w:rsid w:val="00D8573A"/>
    <w:rsid w:val="00D86717"/>
    <w:rsid w:val="00D8694B"/>
    <w:rsid w:val="00D870B5"/>
    <w:rsid w:val="00D901F5"/>
    <w:rsid w:val="00D9039D"/>
    <w:rsid w:val="00D908B6"/>
    <w:rsid w:val="00D90DA2"/>
    <w:rsid w:val="00D90DB2"/>
    <w:rsid w:val="00D90EAA"/>
    <w:rsid w:val="00D913A4"/>
    <w:rsid w:val="00D91803"/>
    <w:rsid w:val="00D923DF"/>
    <w:rsid w:val="00D92804"/>
    <w:rsid w:val="00D92868"/>
    <w:rsid w:val="00D9335C"/>
    <w:rsid w:val="00D9376F"/>
    <w:rsid w:val="00D94090"/>
    <w:rsid w:val="00D9415C"/>
    <w:rsid w:val="00D94C14"/>
    <w:rsid w:val="00D94DCA"/>
    <w:rsid w:val="00D94E8F"/>
    <w:rsid w:val="00D95ADA"/>
    <w:rsid w:val="00D9609A"/>
    <w:rsid w:val="00D967DE"/>
    <w:rsid w:val="00D96B7B"/>
    <w:rsid w:val="00D96F3C"/>
    <w:rsid w:val="00D979B3"/>
    <w:rsid w:val="00D97AE2"/>
    <w:rsid w:val="00DA0627"/>
    <w:rsid w:val="00DA08B6"/>
    <w:rsid w:val="00DA104B"/>
    <w:rsid w:val="00DA1DCB"/>
    <w:rsid w:val="00DA1FBB"/>
    <w:rsid w:val="00DA22CB"/>
    <w:rsid w:val="00DA28D7"/>
    <w:rsid w:val="00DA28DC"/>
    <w:rsid w:val="00DA2A97"/>
    <w:rsid w:val="00DA2BA4"/>
    <w:rsid w:val="00DA2F8B"/>
    <w:rsid w:val="00DA318F"/>
    <w:rsid w:val="00DA33A5"/>
    <w:rsid w:val="00DA3B8A"/>
    <w:rsid w:val="00DA3BA3"/>
    <w:rsid w:val="00DA3BA9"/>
    <w:rsid w:val="00DA4993"/>
    <w:rsid w:val="00DA4A7E"/>
    <w:rsid w:val="00DA4AF5"/>
    <w:rsid w:val="00DA4BF0"/>
    <w:rsid w:val="00DA507C"/>
    <w:rsid w:val="00DA50FF"/>
    <w:rsid w:val="00DA5736"/>
    <w:rsid w:val="00DA5A86"/>
    <w:rsid w:val="00DA6101"/>
    <w:rsid w:val="00DA6C3E"/>
    <w:rsid w:val="00DA76BF"/>
    <w:rsid w:val="00DA76C5"/>
    <w:rsid w:val="00DB04B9"/>
    <w:rsid w:val="00DB06F9"/>
    <w:rsid w:val="00DB0E24"/>
    <w:rsid w:val="00DB15BA"/>
    <w:rsid w:val="00DB1607"/>
    <w:rsid w:val="00DB1A2D"/>
    <w:rsid w:val="00DB1E1B"/>
    <w:rsid w:val="00DB2B82"/>
    <w:rsid w:val="00DB3875"/>
    <w:rsid w:val="00DB43B7"/>
    <w:rsid w:val="00DB4428"/>
    <w:rsid w:val="00DB45D6"/>
    <w:rsid w:val="00DB470E"/>
    <w:rsid w:val="00DB4CDB"/>
    <w:rsid w:val="00DB4EE6"/>
    <w:rsid w:val="00DB53B9"/>
    <w:rsid w:val="00DB5720"/>
    <w:rsid w:val="00DB5B8F"/>
    <w:rsid w:val="00DB5D64"/>
    <w:rsid w:val="00DB6454"/>
    <w:rsid w:val="00DB66AC"/>
    <w:rsid w:val="00DB7189"/>
    <w:rsid w:val="00DB7369"/>
    <w:rsid w:val="00DC02D8"/>
    <w:rsid w:val="00DC0420"/>
    <w:rsid w:val="00DC1073"/>
    <w:rsid w:val="00DC1695"/>
    <w:rsid w:val="00DC17AA"/>
    <w:rsid w:val="00DC1D60"/>
    <w:rsid w:val="00DC1F40"/>
    <w:rsid w:val="00DC246C"/>
    <w:rsid w:val="00DC24C5"/>
    <w:rsid w:val="00DC2D6D"/>
    <w:rsid w:val="00DC308B"/>
    <w:rsid w:val="00DC324F"/>
    <w:rsid w:val="00DC3A8F"/>
    <w:rsid w:val="00DC3EEC"/>
    <w:rsid w:val="00DC451B"/>
    <w:rsid w:val="00DC49D1"/>
    <w:rsid w:val="00DC4FA2"/>
    <w:rsid w:val="00DC630B"/>
    <w:rsid w:val="00DC65D1"/>
    <w:rsid w:val="00DC6EC4"/>
    <w:rsid w:val="00DC709F"/>
    <w:rsid w:val="00DC7409"/>
    <w:rsid w:val="00DC74B1"/>
    <w:rsid w:val="00DC7625"/>
    <w:rsid w:val="00DC7733"/>
    <w:rsid w:val="00DC79BF"/>
    <w:rsid w:val="00DC7D00"/>
    <w:rsid w:val="00DD0D4A"/>
    <w:rsid w:val="00DD0E98"/>
    <w:rsid w:val="00DD1464"/>
    <w:rsid w:val="00DD1FE6"/>
    <w:rsid w:val="00DD288D"/>
    <w:rsid w:val="00DD2DA7"/>
    <w:rsid w:val="00DD2E10"/>
    <w:rsid w:val="00DD3243"/>
    <w:rsid w:val="00DD33FA"/>
    <w:rsid w:val="00DD38BF"/>
    <w:rsid w:val="00DD3B05"/>
    <w:rsid w:val="00DD4885"/>
    <w:rsid w:val="00DD4EA6"/>
    <w:rsid w:val="00DD5064"/>
    <w:rsid w:val="00DD518A"/>
    <w:rsid w:val="00DD5AF8"/>
    <w:rsid w:val="00DD5E83"/>
    <w:rsid w:val="00DD62D7"/>
    <w:rsid w:val="00DD6865"/>
    <w:rsid w:val="00DD7050"/>
    <w:rsid w:val="00DD7C47"/>
    <w:rsid w:val="00DD7F48"/>
    <w:rsid w:val="00DE10EC"/>
    <w:rsid w:val="00DE135A"/>
    <w:rsid w:val="00DE19B5"/>
    <w:rsid w:val="00DE24C1"/>
    <w:rsid w:val="00DE28E9"/>
    <w:rsid w:val="00DE2C04"/>
    <w:rsid w:val="00DE3297"/>
    <w:rsid w:val="00DE3689"/>
    <w:rsid w:val="00DE36BE"/>
    <w:rsid w:val="00DE3CF8"/>
    <w:rsid w:val="00DE3CFB"/>
    <w:rsid w:val="00DE3D89"/>
    <w:rsid w:val="00DE40CB"/>
    <w:rsid w:val="00DE4345"/>
    <w:rsid w:val="00DE4D10"/>
    <w:rsid w:val="00DE4E0B"/>
    <w:rsid w:val="00DE4FA5"/>
    <w:rsid w:val="00DE56EF"/>
    <w:rsid w:val="00DE60B8"/>
    <w:rsid w:val="00DE63AD"/>
    <w:rsid w:val="00DE688B"/>
    <w:rsid w:val="00DE6D91"/>
    <w:rsid w:val="00DE70F5"/>
    <w:rsid w:val="00DE7128"/>
    <w:rsid w:val="00DE7539"/>
    <w:rsid w:val="00DE770D"/>
    <w:rsid w:val="00DE78BC"/>
    <w:rsid w:val="00DE7DBA"/>
    <w:rsid w:val="00DF000D"/>
    <w:rsid w:val="00DF01E3"/>
    <w:rsid w:val="00DF0379"/>
    <w:rsid w:val="00DF055C"/>
    <w:rsid w:val="00DF0E54"/>
    <w:rsid w:val="00DF10DA"/>
    <w:rsid w:val="00DF1418"/>
    <w:rsid w:val="00DF174C"/>
    <w:rsid w:val="00DF1ED6"/>
    <w:rsid w:val="00DF24F0"/>
    <w:rsid w:val="00DF2BB9"/>
    <w:rsid w:val="00DF2DF7"/>
    <w:rsid w:val="00DF37E3"/>
    <w:rsid w:val="00DF4CF7"/>
    <w:rsid w:val="00DF4DEF"/>
    <w:rsid w:val="00DF570E"/>
    <w:rsid w:val="00DF58B5"/>
    <w:rsid w:val="00DF5D87"/>
    <w:rsid w:val="00DF5F3E"/>
    <w:rsid w:val="00DF6501"/>
    <w:rsid w:val="00DF653A"/>
    <w:rsid w:val="00DF690E"/>
    <w:rsid w:val="00DF6A1D"/>
    <w:rsid w:val="00DF7017"/>
    <w:rsid w:val="00DF78FA"/>
    <w:rsid w:val="00DF7DC3"/>
    <w:rsid w:val="00E0025C"/>
    <w:rsid w:val="00E00FF5"/>
    <w:rsid w:val="00E0122D"/>
    <w:rsid w:val="00E012C8"/>
    <w:rsid w:val="00E01454"/>
    <w:rsid w:val="00E0174C"/>
    <w:rsid w:val="00E01DE8"/>
    <w:rsid w:val="00E030C4"/>
    <w:rsid w:val="00E031E7"/>
    <w:rsid w:val="00E0367E"/>
    <w:rsid w:val="00E03824"/>
    <w:rsid w:val="00E03DB3"/>
    <w:rsid w:val="00E0463E"/>
    <w:rsid w:val="00E047DC"/>
    <w:rsid w:val="00E050DA"/>
    <w:rsid w:val="00E06E6A"/>
    <w:rsid w:val="00E07672"/>
    <w:rsid w:val="00E07865"/>
    <w:rsid w:val="00E10656"/>
    <w:rsid w:val="00E10751"/>
    <w:rsid w:val="00E10F96"/>
    <w:rsid w:val="00E11044"/>
    <w:rsid w:val="00E11566"/>
    <w:rsid w:val="00E116EC"/>
    <w:rsid w:val="00E11A66"/>
    <w:rsid w:val="00E11B93"/>
    <w:rsid w:val="00E11C79"/>
    <w:rsid w:val="00E121CA"/>
    <w:rsid w:val="00E1248E"/>
    <w:rsid w:val="00E12B28"/>
    <w:rsid w:val="00E12DD9"/>
    <w:rsid w:val="00E134AE"/>
    <w:rsid w:val="00E1366A"/>
    <w:rsid w:val="00E137EC"/>
    <w:rsid w:val="00E13A2C"/>
    <w:rsid w:val="00E13B23"/>
    <w:rsid w:val="00E13F44"/>
    <w:rsid w:val="00E1425C"/>
    <w:rsid w:val="00E1427A"/>
    <w:rsid w:val="00E14FF3"/>
    <w:rsid w:val="00E154E2"/>
    <w:rsid w:val="00E1586E"/>
    <w:rsid w:val="00E159D3"/>
    <w:rsid w:val="00E15BC0"/>
    <w:rsid w:val="00E16331"/>
    <w:rsid w:val="00E164DA"/>
    <w:rsid w:val="00E178E8"/>
    <w:rsid w:val="00E17BD2"/>
    <w:rsid w:val="00E2056D"/>
    <w:rsid w:val="00E206F2"/>
    <w:rsid w:val="00E2155A"/>
    <w:rsid w:val="00E21826"/>
    <w:rsid w:val="00E21FD6"/>
    <w:rsid w:val="00E22003"/>
    <w:rsid w:val="00E22D8A"/>
    <w:rsid w:val="00E23254"/>
    <w:rsid w:val="00E2365B"/>
    <w:rsid w:val="00E23949"/>
    <w:rsid w:val="00E23DAB"/>
    <w:rsid w:val="00E23F33"/>
    <w:rsid w:val="00E240E9"/>
    <w:rsid w:val="00E24271"/>
    <w:rsid w:val="00E24396"/>
    <w:rsid w:val="00E244CE"/>
    <w:rsid w:val="00E24A99"/>
    <w:rsid w:val="00E24F26"/>
    <w:rsid w:val="00E24F98"/>
    <w:rsid w:val="00E25422"/>
    <w:rsid w:val="00E26B5B"/>
    <w:rsid w:val="00E26BB2"/>
    <w:rsid w:val="00E26EC1"/>
    <w:rsid w:val="00E27384"/>
    <w:rsid w:val="00E27DAB"/>
    <w:rsid w:val="00E27F9F"/>
    <w:rsid w:val="00E30070"/>
    <w:rsid w:val="00E3010C"/>
    <w:rsid w:val="00E3035D"/>
    <w:rsid w:val="00E30389"/>
    <w:rsid w:val="00E306E2"/>
    <w:rsid w:val="00E307AF"/>
    <w:rsid w:val="00E3082E"/>
    <w:rsid w:val="00E30E65"/>
    <w:rsid w:val="00E3137E"/>
    <w:rsid w:val="00E31CFE"/>
    <w:rsid w:val="00E320E8"/>
    <w:rsid w:val="00E325FC"/>
    <w:rsid w:val="00E329AF"/>
    <w:rsid w:val="00E332CB"/>
    <w:rsid w:val="00E33491"/>
    <w:rsid w:val="00E335BD"/>
    <w:rsid w:val="00E336C9"/>
    <w:rsid w:val="00E337D1"/>
    <w:rsid w:val="00E33808"/>
    <w:rsid w:val="00E33E99"/>
    <w:rsid w:val="00E33ED5"/>
    <w:rsid w:val="00E343C6"/>
    <w:rsid w:val="00E34717"/>
    <w:rsid w:val="00E35364"/>
    <w:rsid w:val="00E361EC"/>
    <w:rsid w:val="00E364DB"/>
    <w:rsid w:val="00E36D42"/>
    <w:rsid w:val="00E37126"/>
    <w:rsid w:val="00E375CB"/>
    <w:rsid w:val="00E37886"/>
    <w:rsid w:val="00E3793D"/>
    <w:rsid w:val="00E37E56"/>
    <w:rsid w:val="00E413C6"/>
    <w:rsid w:val="00E41A95"/>
    <w:rsid w:val="00E4203D"/>
    <w:rsid w:val="00E426A4"/>
    <w:rsid w:val="00E42949"/>
    <w:rsid w:val="00E435E2"/>
    <w:rsid w:val="00E43D4D"/>
    <w:rsid w:val="00E43E26"/>
    <w:rsid w:val="00E4403A"/>
    <w:rsid w:val="00E44095"/>
    <w:rsid w:val="00E4463D"/>
    <w:rsid w:val="00E4484F"/>
    <w:rsid w:val="00E44898"/>
    <w:rsid w:val="00E44A60"/>
    <w:rsid w:val="00E44ADB"/>
    <w:rsid w:val="00E4510A"/>
    <w:rsid w:val="00E45533"/>
    <w:rsid w:val="00E4665C"/>
    <w:rsid w:val="00E468E3"/>
    <w:rsid w:val="00E473BD"/>
    <w:rsid w:val="00E47868"/>
    <w:rsid w:val="00E47CC2"/>
    <w:rsid w:val="00E5001B"/>
    <w:rsid w:val="00E50141"/>
    <w:rsid w:val="00E50360"/>
    <w:rsid w:val="00E505DA"/>
    <w:rsid w:val="00E50608"/>
    <w:rsid w:val="00E51277"/>
    <w:rsid w:val="00E51714"/>
    <w:rsid w:val="00E51A8A"/>
    <w:rsid w:val="00E51D3B"/>
    <w:rsid w:val="00E52160"/>
    <w:rsid w:val="00E524D2"/>
    <w:rsid w:val="00E527CE"/>
    <w:rsid w:val="00E5281F"/>
    <w:rsid w:val="00E529A8"/>
    <w:rsid w:val="00E5349C"/>
    <w:rsid w:val="00E53DB7"/>
    <w:rsid w:val="00E53E71"/>
    <w:rsid w:val="00E544CA"/>
    <w:rsid w:val="00E54548"/>
    <w:rsid w:val="00E54784"/>
    <w:rsid w:val="00E54825"/>
    <w:rsid w:val="00E54BAE"/>
    <w:rsid w:val="00E55E52"/>
    <w:rsid w:val="00E55F84"/>
    <w:rsid w:val="00E565AA"/>
    <w:rsid w:val="00E56629"/>
    <w:rsid w:val="00E56B74"/>
    <w:rsid w:val="00E56C28"/>
    <w:rsid w:val="00E56DD7"/>
    <w:rsid w:val="00E579C2"/>
    <w:rsid w:val="00E60133"/>
    <w:rsid w:val="00E60607"/>
    <w:rsid w:val="00E61527"/>
    <w:rsid w:val="00E619D7"/>
    <w:rsid w:val="00E61A95"/>
    <w:rsid w:val="00E61C3D"/>
    <w:rsid w:val="00E62809"/>
    <w:rsid w:val="00E62848"/>
    <w:rsid w:val="00E62FED"/>
    <w:rsid w:val="00E635A4"/>
    <w:rsid w:val="00E63E08"/>
    <w:rsid w:val="00E63FA2"/>
    <w:rsid w:val="00E644D1"/>
    <w:rsid w:val="00E64600"/>
    <w:rsid w:val="00E64C19"/>
    <w:rsid w:val="00E65319"/>
    <w:rsid w:val="00E65555"/>
    <w:rsid w:val="00E65E97"/>
    <w:rsid w:val="00E65FC4"/>
    <w:rsid w:val="00E66DA0"/>
    <w:rsid w:val="00E66FA4"/>
    <w:rsid w:val="00E67B0B"/>
    <w:rsid w:val="00E67D5E"/>
    <w:rsid w:val="00E70255"/>
    <w:rsid w:val="00E70287"/>
    <w:rsid w:val="00E70C9F"/>
    <w:rsid w:val="00E70D8B"/>
    <w:rsid w:val="00E71733"/>
    <w:rsid w:val="00E71CAD"/>
    <w:rsid w:val="00E72497"/>
    <w:rsid w:val="00E72F33"/>
    <w:rsid w:val="00E736A0"/>
    <w:rsid w:val="00E73804"/>
    <w:rsid w:val="00E739BB"/>
    <w:rsid w:val="00E73D1B"/>
    <w:rsid w:val="00E73EA9"/>
    <w:rsid w:val="00E7412B"/>
    <w:rsid w:val="00E74682"/>
    <w:rsid w:val="00E74B96"/>
    <w:rsid w:val="00E74DE8"/>
    <w:rsid w:val="00E75B03"/>
    <w:rsid w:val="00E75E9D"/>
    <w:rsid w:val="00E7609B"/>
    <w:rsid w:val="00E76ECD"/>
    <w:rsid w:val="00E7708F"/>
    <w:rsid w:val="00E77B8B"/>
    <w:rsid w:val="00E77CEA"/>
    <w:rsid w:val="00E77F4C"/>
    <w:rsid w:val="00E80546"/>
    <w:rsid w:val="00E80891"/>
    <w:rsid w:val="00E80BFC"/>
    <w:rsid w:val="00E80C5B"/>
    <w:rsid w:val="00E81272"/>
    <w:rsid w:val="00E815E8"/>
    <w:rsid w:val="00E81BE2"/>
    <w:rsid w:val="00E81D1E"/>
    <w:rsid w:val="00E81D57"/>
    <w:rsid w:val="00E82070"/>
    <w:rsid w:val="00E822A0"/>
    <w:rsid w:val="00E82B5D"/>
    <w:rsid w:val="00E82E6E"/>
    <w:rsid w:val="00E82F4E"/>
    <w:rsid w:val="00E839CF"/>
    <w:rsid w:val="00E83F7E"/>
    <w:rsid w:val="00E83F94"/>
    <w:rsid w:val="00E84209"/>
    <w:rsid w:val="00E84972"/>
    <w:rsid w:val="00E84A13"/>
    <w:rsid w:val="00E85406"/>
    <w:rsid w:val="00E85851"/>
    <w:rsid w:val="00E85FE7"/>
    <w:rsid w:val="00E86065"/>
    <w:rsid w:val="00E861EF"/>
    <w:rsid w:val="00E8644F"/>
    <w:rsid w:val="00E86667"/>
    <w:rsid w:val="00E86911"/>
    <w:rsid w:val="00E86ADE"/>
    <w:rsid w:val="00E870D6"/>
    <w:rsid w:val="00E8734F"/>
    <w:rsid w:val="00E87581"/>
    <w:rsid w:val="00E9036A"/>
    <w:rsid w:val="00E903FF"/>
    <w:rsid w:val="00E91029"/>
    <w:rsid w:val="00E910E5"/>
    <w:rsid w:val="00E91192"/>
    <w:rsid w:val="00E9131D"/>
    <w:rsid w:val="00E9184A"/>
    <w:rsid w:val="00E91AD9"/>
    <w:rsid w:val="00E924D2"/>
    <w:rsid w:val="00E9261C"/>
    <w:rsid w:val="00E926CB"/>
    <w:rsid w:val="00E929FA"/>
    <w:rsid w:val="00E930E0"/>
    <w:rsid w:val="00E93729"/>
    <w:rsid w:val="00E93F26"/>
    <w:rsid w:val="00E93F98"/>
    <w:rsid w:val="00E9428D"/>
    <w:rsid w:val="00E954C7"/>
    <w:rsid w:val="00E95BF6"/>
    <w:rsid w:val="00E964C2"/>
    <w:rsid w:val="00E96669"/>
    <w:rsid w:val="00E966A6"/>
    <w:rsid w:val="00E96DBE"/>
    <w:rsid w:val="00E97505"/>
    <w:rsid w:val="00E97B98"/>
    <w:rsid w:val="00EA00DB"/>
    <w:rsid w:val="00EA01E6"/>
    <w:rsid w:val="00EA085F"/>
    <w:rsid w:val="00EA0EEA"/>
    <w:rsid w:val="00EA1196"/>
    <w:rsid w:val="00EA136D"/>
    <w:rsid w:val="00EA1444"/>
    <w:rsid w:val="00EA161B"/>
    <w:rsid w:val="00EA1A08"/>
    <w:rsid w:val="00EA1BBA"/>
    <w:rsid w:val="00EA24FF"/>
    <w:rsid w:val="00EA26DA"/>
    <w:rsid w:val="00EA2966"/>
    <w:rsid w:val="00EA353B"/>
    <w:rsid w:val="00EA3745"/>
    <w:rsid w:val="00EA3C8E"/>
    <w:rsid w:val="00EA4112"/>
    <w:rsid w:val="00EA4D15"/>
    <w:rsid w:val="00EA548E"/>
    <w:rsid w:val="00EA5896"/>
    <w:rsid w:val="00EA589E"/>
    <w:rsid w:val="00EA6398"/>
    <w:rsid w:val="00EA66A2"/>
    <w:rsid w:val="00EA6872"/>
    <w:rsid w:val="00EA6B1D"/>
    <w:rsid w:val="00EA6BF7"/>
    <w:rsid w:val="00EA6C89"/>
    <w:rsid w:val="00EA6FDC"/>
    <w:rsid w:val="00EA75AD"/>
    <w:rsid w:val="00EA76B1"/>
    <w:rsid w:val="00EB0369"/>
    <w:rsid w:val="00EB03BD"/>
    <w:rsid w:val="00EB052C"/>
    <w:rsid w:val="00EB0C6F"/>
    <w:rsid w:val="00EB0E63"/>
    <w:rsid w:val="00EB15E5"/>
    <w:rsid w:val="00EB18C8"/>
    <w:rsid w:val="00EB1D6C"/>
    <w:rsid w:val="00EB1F6C"/>
    <w:rsid w:val="00EB23B2"/>
    <w:rsid w:val="00EB2496"/>
    <w:rsid w:val="00EB37EA"/>
    <w:rsid w:val="00EB3E2C"/>
    <w:rsid w:val="00EB3EB3"/>
    <w:rsid w:val="00EB3F55"/>
    <w:rsid w:val="00EB3F9A"/>
    <w:rsid w:val="00EB488E"/>
    <w:rsid w:val="00EB4CC2"/>
    <w:rsid w:val="00EB4F62"/>
    <w:rsid w:val="00EB50F0"/>
    <w:rsid w:val="00EB513E"/>
    <w:rsid w:val="00EB56C9"/>
    <w:rsid w:val="00EB5B9D"/>
    <w:rsid w:val="00EB64CD"/>
    <w:rsid w:val="00EB669F"/>
    <w:rsid w:val="00EB69DA"/>
    <w:rsid w:val="00EB6EDC"/>
    <w:rsid w:val="00EB716D"/>
    <w:rsid w:val="00EB7638"/>
    <w:rsid w:val="00EB773F"/>
    <w:rsid w:val="00EB78CA"/>
    <w:rsid w:val="00EB797D"/>
    <w:rsid w:val="00EC00A7"/>
    <w:rsid w:val="00EC068A"/>
    <w:rsid w:val="00EC077C"/>
    <w:rsid w:val="00EC0B77"/>
    <w:rsid w:val="00EC116E"/>
    <w:rsid w:val="00EC156E"/>
    <w:rsid w:val="00EC19ED"/>
    <w:rsid w:val="00EC1C70"/>
    <w:rsid w:val="00EC252D"/>
    <w:rsid w:val="00EC257D"/>
    <w:rsid w:val="00EC270E"/>
    <w:rsid w:val="00EC2A9A"/>
    <w:rsid w:val="00EC2E8C"/>
    <w:rsid w:val="00EC31DF"/>
    <w:rsid w:val="00EC3A5A"/>
    <w:rsid w:val="00EC3C88"/>
    <w:rsid w:val="00EC462F"/>
    <w:rsid w:val="00EC4D0C"/>
    <w:rsid w:val="00EC5BD7"/>
    <w:rsid w:val="00EC5C87"/>
    <w:rsid w:val="00EC5DA9"/>
    <w:rsid w:val="00EC611A"/>
    <w:rsid w:val="00EC61AA"/>
    <w:rsid w:val="00EC63FD"/>
    <w:rsid w:val="00EC65D1"/>
    <w:rsid w:val="00EC6885"/>
    <w:rsid w:val="00EC719F"/>
    <w:rsid w:val="00EC7C0E"/>
    <w:rsid w:val="00ED04C9"/>
    <w:rsid w:val="00ED112D"/>
    <w:rsid w:val="00ED1400"/>
    <w:rsid w:val="00ED16C6"/>
    <w:rsid w:val="00ED1F67"/>
    <w:rsid w:val="00ED24FA"/>
    <w:rsid w:val="00ED2C4B"/>
    <w:rsid w:val="00ED2D68"/>
    <w:rsid w:val="00ED3990"/>
    <w:rsid w:val="00ED3FF8"/>
    <w:rsid w:val="00ED416A"/>
    <w:rsid w:val="00ED444E"/>
    <w:rsid w:val="00ED45C8"/>
    <w:rsid w:val="00ED46F0"/>
    <w:rsid w:val="00ED4A0F"/>
    <w:rsid w:val="00ED52B3"/>
    <w:rsid w:val="00ED54D9"/>
    <w:rsid w:val="00ED6777"/>
    <w:rsid w:val="00ED693B"/>
    <w:rsid w:val="00ED70FF"/>
    <w:rsid w:val="00ED7281"/>
    <w:rsid w:val="00ED7453"/>
    <w:rsid w:val="00ED74A4"/>
    <w:rsid w:val="00EE072A"/>
    <w:rsid w:val="00EE0D1F"/>
    <w:rsid w:val="00EE0F02"/>
    <w:rsid w:val="00EE1401"/>
    <w:rsid w:val="00EE21B9"/>
    <w:rsid w:val="00EE2777"/>
    <w:rsid w:val="00EE2E56"/>
    <w:rsid w:val="00EE2E5B"/>
    <w:rsid w:val="00EE2F31"/>
    <w:rsid w:val="00EE3DDF"/>
    <w:rsid w:val="00EE404A"/>
    <w:rsid w:val="00EE4A35"/>
    <w:rsid w:val="00EE58ED"/>
    <w:rsid w:val="00EE5A86"/>
    <w:rsid w:val="00EE60F1"/>
    <w:rsid w:val="00EE69F4"/>
    <w:rsid w:val="00EE6B0C"/>
    <w:rsid w:val="00EE6C18"/>
    <w:rsid w:val="00EE6C9F"/>
    <w:rsid w:val="00EE7625"/>
    <w:rsid w:val="00EF0485"/>
    <w:rsid w:val="00EF0735"/>
    <w:rsid w:val="00EF099F"/>
    <w:rsid w:val="00EF1166"/>
    <w:rsid w:val="00EF1291"/>
    <w:rsid w:val="00EF1A3B"/>
    <w:rsid w:val="00EF2156"/>
    <w:rsid w:val="00EF2203"/>
    <w:rsid w:val="00EF24A3"/>
    <w:rsid w:val="00EF24D0"/>
    <w:rsid w:val="00EF2859"/>
    <w:rsid w:val="00EF2D90"/>
    <w:rsid w:val="00EF34D3"/>
    <w:rsid w:val="00EF3F2D"/>
    <w:rsid w:val="00EF41CB"/>
    <w:rsid w:val="00EF433F"/>
    <w:rsid w:val="00EF4A89"/>
    <w:rsid w:val="00EF4CF6"/>
    <w:rsid w:val="00EF507B"/>
    <w:rsid w:val="00EF516A"/>
    <w:rsid w:val="00EF594A"/>
    <w:rsid w:val="00EF5C12"/>
    <w:rsid w:val="00EF6214"/>
    <w:rsid w:val="00EF689E"/>
    <w:rsid w:val="00EF69BA"/>
    <w:rsid w:val="00EF6B55"/>
    <w:rsid w:val="00EF6CA1"/>
    <w:rsid w:val="00EF6EC7"/>
    <w:rsid w:val="00EF6ED3"/>
    <w:rsid w:val="00EF6EFA"/>
    <w:rsid w:val="00EF74F1"/>
    <w:rsid w:val="00EF76D2"/>
    <w:rsid w:val="00EF7BC1"/>
    <w:rsid w:val="00F0044D"/>
    <w:rsid w:val="00F0056E"/>
    <w:rsid w:val="00F005FB"/>
    <w:rsid w:val="00F00B27"/>
    <w:rsid w:val="00F00B95"/>
    <w:rsid w:val="00F01356"/>
    <w:rsid w:val="00F014DE"/>
    <w:rsid w:val="00F0177C"/>
    <w:rsid w:val="00F01CCA"/>
    <w:rsid w:val="00F01E51"/>
    <w:rsid w:val="00F02482"/>
    <w:rsid w:val="00F0285F"/>
    <w:rsid w:val="00F03021"/>
    <w:rsid w:val="00F03365"/>
    <w:rsid w:val="00F0401E"/>
    <w:rsid w:val="00F0418F"/>
    <w:rsid w:val="00F04455"/>
    <w:rsid w:val="00F04676"/>
    <w:rsid w:val="00F04A31"/>
    <w:rsid w:val="00F0572C"/>
    <w:rsid w:val="00F060E0"/>
    <w:rsid w:val="00F069FE"/>
    <w:rsid w:val="00F06DB7"/>
    <w:rsid w:val="00F06E5E"/>
    <w:rsid w:val="00F07040"/>
    <w:rsid w:val="00F07522"/>
    <w:rsid w:val="00F078F2"/>
    <w:rsid w:val="00F1008F"/>
    <w:rsid w:val="00F10330"/>
    <w:rsid w:val="00F103AC"/>
    <w:rsid w:val="00F10440"/>
    <w:rsid w:val="00F10BB4"/>
    <w:rsid w:val="00F1107D"/>
    <w:rsid w:val="00F110ED"/>
    <w:rsid w:val="00F11AF6"/>
    <w:rsid w:val="00F12433"/>
    <w:rsid w:val="00F124BF"/>
    <w:rsid w:val="00F12E72"/>
    <w:rsid w:val="00F135A3"/>
    <w:rsid w:val="00F13989"/>
    <w:rsid w:val="00F1421B"/>
    <w:rsid w:val="00F142D0"/>
    <w:rsid w:val="00F1457A"/>
    <w:rsid w:val="00F14819"/>
    <w:rsid w:val="00F148EF"/>
    <w:rsid w:val="00F14AE1"/>
    <w:rsid w:val="00F14EAB"/>
    <w:rsid w:val="00F1520F"/>
    <w:rsid w:val="00F15264"/>
    <w:rsid w:val="00F15F74"/>
    <w:rsid w:val="00F16744"/>
    <w:rsid w:val="00F16D47"/>
    <w:rsid w:val="00F1718F"/>
    <w:rsid w:val="00F17423"/>
    <w:rsid w:val="00F17A2A"/>
    <w:rsid w:val="00F17D02"/>
    <w:rsid w:val="00F20011"/>
    <w:rsid w:val="00F21350"/>
    <w:rsid w:val="00F21497"/>
    <w:rsid w:val="00F215C5"/>
    <w:rsid w:val="00F2174E"/>
    <w:rsid w:val="00F21972"/>
    <w:rsid w:val="00F21F08"/>
    <w:rsid w:val="00F220F3"/>
    <w:rsid w:val="00F223AC"/>
    <w:rsid w:val="00F22F6B"/>
    <w:rsid w:val="00F22FED"/>
    <w:rsid w:val="00F23427"/>
    <w:rsid w:val="00F2360A"/>
    <w:rsid w:val="00F23998"/>
    <w:rsid w:val="00F23B31"/>
    <w:rsid w:val="00F23EA7"/>
    <w:rsid w:val="00F23EBA"/>
    <w:rsid w:val="00F24216"/>
    <w:rsid w:val="00F254C2"/>
    <w:rsid w:val="00F25593"/>
    <w:rsid w:val="00F25DB8"/>
    <w:rsid w:val="00F260A5"/>
    <w:rsid w:val="00F26218"/>
    <w:rsid w:val="00F2627A"/>
    <w:rsid w:val="00F2648B"/>
    <w:rsid w:val="00F26FC7"/>
    <w:rsid w:val="00F272EA"/>
    <w:rsid w:val="00F275FA"/>
    <w:rsid w:val="00F27651"/>
    <w:rsid w:val="00F277B6"/>
    <w:rsid w:val="00F30141"/>
    <w:rsid w:val="00F3048F"/>
    <w:rsid w:val="00F30C3B"/>
    <w:rsid w:val="00F30F62"/>
    <w:rsid w:val="00F30FF7"/>
    <w:rsid w:val="00F311F7"/>
    <w:rsid w:val="00F3144D"/>
    <w:rsid w:val="00F31A02"/>
    <w:rsid w:val="00F32807"/>
    <w:rsid w:val="00F32B0A"/>
    <w:rsid w:val="00F33725"/>
    <w:rsid w:val="00F33B34"/>
    <w:rsid w:val="00F33C86"/>
    <w:rsid w:val="00F33EA4"/>
    <w:rsid w:val="00F33FAC"/>
    <w:rsid w:val="00F34278"/>
    <w:rsid w:val="00F3480D"/>
    <w:rsid w:val="00F34929"/>
    <w:rsid w:val="00F356F4"/>
    <w:rsid w:val="00F35801"/>
    <w:rsid w:val="00F35C40"/>
    <w:rsid w:val="00F35D4D"/>
    <w:rsid w:val="00F36132"/>
    <w:rsid w:val="00F36215"/>
    <w:rsid w:val="00F3636D"/>
    <w:rsid w:val="00F36DB8"/>
    <w:rsid w:val="00F36E0F"/>
    <w:rsid w:val="00F370AF"/>
    <w:rsid w:val="00F37996"/>
    <w:rsid w:val="00F37F64"/>
    <w:rsid w:val="00F40BEC"/>
    <w:rsid w:val="00F40F84"/>
    <w:rsid w:val="00F4118F"/>
    <w:rsid w:val="00F4259F"/>
    <w:rsid w:val="00F4283C"/>
    <w:rsid w:val="00F43119"/>
    <w:rsid w:val="00F4360C"/>
    <w:rsid w:val="00F442A7"/>
    <w:rsid w:val="00F4442B"/>
    <w:rsid w:val="00F445F6"/>
    <w:rsid w:val="00F44BF8"/>
    <w:rsid w:val="00F44EFC"/>
    <w:rsid w:val="00F4582C"/>
    <w:rsid w:val="00F46857"/>
    <w:rsid w:val="00F468C1"/>
    <w:rsid w:val="00F47208"/>
    <w:rsid w:val="00F47B7C"/>
    <w:rsid w:val="00F47C13"/>
    <w:rsid w:val="00F5006E"/>
    <w:rsid w:val="00F50D70"/>
    <w:rsid w:val="00F50F44"/>
    <w:rsid w:val="00F511D8"/>
    <w:rsid w:val="00F512D7"/>
    <w:rsid w:val="00F5140D"/>
    <w:rsid w:val="00F51635"/>
    <w:rsid w:val="00F51880"/>
    <w:rsid w:val="00F51ABF"/>
    <w:rsid w:val="00F5234F"/>
    <w:rsid w:val="00F523E9"/>
    <w:rsid w:val="00F52572"/>
    <w:rsid w:val="00F5272E"/>
    <w:rsid w:val="00F52782"/>
    <w:rsid w:val="00F52C62"/>
    <w:rsid w:val="00F53827"/>
    <w:rsid w:val="00F53EFD"/>
    <w:rsid w:val="00F541C7"/>
    <w:rsid w:val="00F544E1"/>
    <w:rsid w:val="00F54510"/>
    <w:rsid w:val="00F54518"/>
    <w:rsid w:val="00F54B20"/>
    <w:rsid w:val="00F54EAC"/>
    <w:rsid w:val="00F54F91"/>
    <w:rsid w:val="00F55750"/>
    <w:rsid w:val="00F55810"/>
    <w:rsid w:val="00F563DF"/>
    <w:rsid w:val="00F57B58"/>
    <w:rsid w:val="00F57C7B"/>
    <w:rsid w:val="00F57E04"/>
    <w:rsid w:val="00F60A75"/>
    <w:rsid w:val="00F61893"/>
    <w:rsid w:val="00F6226C"/>
    <w:rsid w:val="00F62F38"/>
    <w:rsid w:val="00F62F4A"/>
    <w:rsid w:val="00F63B95"/>
    <w:rsid w:val="00F63DDC"/>
    <w:rsid w:val="00F64553"/>
    <w:rsid w:val="00F645BD"/>
    <w:rsid w:val="00F645F4"/>
    <w:rsid w:val="00F646D5"/>
    <w:rsid w:val="00F649A1"/>
    <w:rsid w:val="00F64A27"/>
    <w:rsid w:val="00F64CE0"/>
    <w:rsid w:val="00F64DD9"/>
    <w:rsid w:val="00F652F8"/>
    <w:rsid w:val="00F655EA"/>
    <w:rsid w:val="00F65A87"/>
    <w:rsid w:val="00F65CBF"/>
    <w:rsid w:val="00F6664F"/>
    <w:rsid w:val="00F66871"/>
    <w:rsid w:val="00F66CCA"/>
    <w:rsid w:val="00F66D37"/>
    <w:rsid w:val="00F67010"/>
    <w:rsid w:val="00F6703D"/>
    <w:rsid w:val="00F6716E"/>
    <w:rsid w:val="00F6770D"/>
    <w:rsid w:val="00F67F51"/>
    <w:rsid w:val="00F7014F"/>
    <w:rsid w:val="00F703C6"/>
    <w:rsid w:val="00F705B6"/>
    <w:rsid w:val="00F70C66"/>
    <w:rsid w:val="00F711DC"/>
    <w:rsid w:val="00F714B2"/>
    <w:rsid w:val="00F71789"/>
    <w:rsid w:val="00F718BA"/>
    <w:rsid w:val="00F720C1"/>
    <w:rsid w:val="00F726BA"/>
    <w:rsid w:val="00F7298D"/>
    <w:rsid w:val="00F729AB"/>
    <w:rsid w:val="00F72E95"/>
    <w:rsid w:val="00F7326F"/>
    <w:rsid w:val="00F73432"/>
    <w:rsid w:val="00F73CCA"/>
    <w:rsid w:val="00F73E19"/>
    <w:rsid w:val="00F74558"/>
    <w:rsid w:val="00F74ABC"/>
    <w:rsid w:val="00F74F84"/>
    <w:rsid w:val="00F75E2F"/>
    <w:rsid w:val="00F76BB0"/>
    <w:rsid w:val="00F76DEF"/>
    <w:rsid w:val="00F776A0"/>
    <w:rsid w:val="00F7770D"/>
    <w:rsid w:val="00F77872"/>
    <w:rsid w:val="00F77BCE"/>
    <w:rsid w:val="00F80850"/>
    <w:rsid w:val="00F809B3"/>
    <w:rsid w:val="00F80B4A"/>
    <w:rsid w:val="00F8115F"/>
    <w:rsid w:val="00F81403"/>
    <w:rsid w:val="00F81806"/>
    <w:rsid w:val="00F81A06"/>
    <w:rsid w:val="00F82227"/>
    <w:rsid w:val="00F82A93"/>
    <w:rsid w:val="00F82B29"/>
    <w:rsid w:val="00F8360F"/>
    <w:rsid w:val="00F83653"/>
    <w:rsid w:val="00F83964"/>
    <w:rsid w:val="00F840EC"/>
    <w:rsid w:val="00F84368"/>
    <w:rsid w:val="00F84604"/>
    <w:rsid w:val="00F84673"/>
    <w:rsid w:val="00F858C6"/>
    <w:rsid w:val="00F867DE"/>
    <w:rsid w:val="00F870B4"/>
    <w:rsid w:val="00F87727"/>
    <w:rsid w:val="00F87817"/>
    <w:rsid w:val="00F87AD8"/>
    <w:rsid w:val="00F87CB9"/>
    <w:rsid w:val="00F90267"/>
    <w:rsid w:val="00F9077D"/>
    <w:rsid w:val="00F90B21"/>
    <w:rsid w:val="00F90C56"/>
    <w:rsid w:val="00F90E2D"/>
    <w:rsid w:val="00F913C7"/>
    <w:rsid w:val="00F92483"/>
    <w:rsid w:val="00F92B9B"/>
    <w:rsid w:val="00F92C47"/>
    <w:rsid w:val="00F92EC6"/>
    <w:rsid w:val="00F93333"/>
    <w:rsid w:val="00F936C7"/>
    <w:rsid w:val="00F936FB"/>
    <w:rsid w:val="00F937F7"/>
    <w:rsid w:val="00F93A6F"/>
    <w:rsid w:val="00F94013"/>
    <w:rsid w:val="00F94AA4"/>
    <w:rsid w:val="00F94B7E"/>
    <w:rsid w:val="00F94EED"/>
    <w:rsid w:val="00F957C3"/>
    <w:rsid w:val="00F95956"/>
    <w:rsid w:val="00F962CA"/>
    <w:rsid w:val="00F96571"/>
    <w:rsid w:val="00F9657D"/>
    <w:rsid w:val="00F967A1"/>
    <w:rsid w:val="00F96B42"/>
    <w:rsid w:val="00F97081"/>
    <w:rsid w:val="00F9762C"/>
    <w:rsid w:val="00F97AB5"/>
    <w:rsid w:val="00F97B64"/>
    <w:rsid w:val="00F97EB7"/>
    <w:rsid w:val="00FA095B"/>
    <w:rsid w:val="00FA0B38"/>
    <w:rsid w:val="00FA0B5F"/>
    <w:rsid w:val="00FA0D5F"/>
    <w:rsid w:val="00FA1370"/>
    <w:rsid w:val="00FA13CD"/>
    <w:rsid w:val="00FA1AB3"/>
    <w:rsid w:val="00FA1EAA"/>
    <w:rsid w:val="00FA21A7"/>
    <w:rsid w:val="00FA21C0"/>
    <w:rsid w:val="00FA24D0"/>
    <w:rsid w:val="00FA360E"/>
    <w:rsid w:val="00FA3763"/>
    <w:rsid w:val="00FA3802"/>
    <w:rsid w:val="00FA39E1"/>
    <w:rsid w:val="00FA3C2D"/>
    <w:rsid w:val="00FA4304"/>
    <w:rsid w:val="00FA484C"/>
    <w:rsid w:val="00FA4E9F"/>
    <w:rsid w:val="00FA5532"/>
    <w:rsid w:val="00FA5DF3"/>
    <w:rsid w:val="00FA5F35"/>
    <w:rsid w:val="00FA6262"/>
    <w:rsid w:val="00FA631D"/>
    <w:rsid w:val="00FA6419"/>
    <w:rsid w:val="00FA6677"/>
    <w:rsid w:val="00FA7248"/>
    <w:rsid w:val="00FA75E1"/>
    <w:rsid w:val="00FA7654"/>
    <w:rsid w:val="00FA76CC"/>
    <w:rsid w:val="00FB0488"/>
    <w:rsid w:val="00FB0CA1"/>
    <w:rsid w:val="00FB1FBE"/>
    <w:rsid w:val="00FB2149"/>
    <w:rsid w:val="00FB21AA"/>
    <w:rsid w:val="00FB2210"/>
    <w:rsid w:val="00FB2413"/>
    <w:rsid w:val="00FB264F"/>
    <w:rsid w:val="00FB2657"/>
    <w:rsid w:val="00FB28A4"/>
    <w:rsid w:val="00FB2A55"/>
    <w:rsid w:val="00FB2AC1"/>
    <w:rsid w:val="00FB2F98"/>
    <w:rsid w:val="00FB2FED"/>
    <w:rsid w:val="00FB31A3"/>
    <w:rsid w:val="00FB34FF"/>
    <w:rsid w:val="00FB3DCC"/>
    <w:rsid w:val="00FB4054"/>
    <w:rsid w:val="00FB4093"/>
    <w:rsid w:val="00FB44CD"/>
    <w:rsid w:val="00FB565D"/>
    <w:rsid w:val="00FB6165"/>
    <w:rsid w:val="00FB6382"/>
    <w:rsid w:val="00FB6F3D"/>
    <w:rsid w:val="00FB703B"/>
    <w:rsid w:val="00FB745F"/>
    <w:rsid w:val="00FB7713"/>
    <w:rsid w:val="00FB79E1"/>
    <w:rsid w:val="00FB7B1B"/>
    <w:rsid w:val="00FB7F84"/>
    <w:rsid w:val="00FC02BC"/>
    <w:rsid w:val="00FC07BC"/>
    <w:rsid w:val="00FC0B21"/>
    <w:rsid w:val="00FC0BEF"/>
    <w:rsid w:val="00FC1E18"/>
    <w:rsid w:val="00FC1FDF"/>
    <w:rsid w:val="00FC2C93"/>
    <w:rsid w:val="00FC3268"/>
    <w:rsid w:val="00FC3A25"/>
    <w:rsid w:val="00FC3A9C"/>
    <w:rsid w:val="00FC405F"/>
    <w:rsid w:val="00FC4AB3"/>
    <w:rsid w:val="00FC4D45"/>
    <w:rsid w:val="00FC562E"/>
    <w:rsid w:val="00FC5764"/>
    <w:rsid w:val="00FC5B74"/>
    <w:rsid w:val="00FC5C2D"/>
    <w:rsid w:val="00FC5F11"/>
    <w:rsid w:val="00FC5F79"/>
    <w:rsid w:val="00FC6670"/>
    <w:rsid w:val="00FC6B65"/>
    <w:rsid w:val="00FC790D"/>
    <w:rsid w:val="00FD0222"/>
    <w:rsid w:val="00FD138B"/>
    <w:rsid w:val="00FD1AF0"/>
    <w:rsid w:val="00FD1BFC"/>
    <w:rsid w:val="00FD1D3C"/>
    <w:rsid w:val="00FD20A6"/>
    <w:rsid w:val="00FD2569"/>
    <w:rsid w:val="00FD3221"/>
    <w:rsid w:val="00FD34B0"/>
    <w:rsid w:val="00FD3708"/>
    <w:rsid w:val="00FD3AEA"/>
    <w:rsid w:val="00FD494E"/>
    <w:rsid w:val="00FD4C56"/>
    <w:rsid w:val="00FD4EB8"/>
    <w:rsid w:val="00FD52A0"/>
    <w:rsid w:val="00FD5850"/>
    <w:rsid w:val="00FD5882"/>
    <w:rsid w:val="00FD696D"/>
    <w:rsid w:val="00FD6D13"/>
    <w:rsid w:val="00FD6D25"/>
    <w:rsid w:val="00FD6F32"/>
    <w:rsid w:val="00FE06F5"/>
    <w:rsid w:val="00FE0C0E"/>
    <w:rsid w:val="00FE0D39"/>
    <w:rsid w:val="00FE0E3C"/>
    <w:rsid w:val="00FE11C5"/>
    <w:rsid w:val="00FE11D3"/>
    <w:rsid w:val="00FE1889"/>
    <w:rsid w:val="00FE1D0A"/>
    <w:rsid w:val="00FE1DA7"/>
    <w:rsid w:val="00FE25D3"/>
    <w:rsid w:val="00FE2A47"/>
    <w:rsid w:val="00FE2E00"/>
    <w:rsid w:val="00FE309A"/>
    <w:rsid w:val="00FE34DD"/>
    <w:rsid w:val="00FE380C"/>
    <w:rsid w:val="00FE3970"/>
    <w:rsid w:val="00FE3A80"/>
    <w:rsid w:val="00FE3B54"/>
    <w:rsid w:val="00FE3BE4"/>
    <w:rsid w:val="00FE3C09"/>
    <w:rsid w:val="00FE3C2F"/>
    <w:rsid w:val="00FE3C34"/>
    <w:rsid w:val="00FE3DA4"/>
    <w:rsid w:val="00FE446B"/>
    <w:rsid w:val="00FE4A41"/>
    <w:rsid w:val="00FE4BA6"/>
    <w:rsid w:val="00FE4DAD"/>
    <w:rsid w:val="00FE4E16"/>
    <w:rsid w:val="00FE5006"/>
    <w:rsid w:val="00FE5FAE"/>
    <w:rsid w:val="00FE622E"/>
    <w:rsid w:val="00FE65D9"/>
    <w:rsid w:val="00FE66EE"/>
    <w:rsid w:val="00FE6832"/>
    <w:rsid w:val="00FE71C2"/>
    <w:rsid w:val="00FE733B"/>
    <w:rsid w:val="00FE76CC"/>
    <w:rsid w:val="00FE7A10"/>
    <w:rsid w:val="00FE7D33"/>
    <w:rsid w:val="00FE7F5E"/>
    <w:rsid w:val="00FF00A8"/>
    <w:rsid w:val="00FF13B4"/>
    <w:rsid w:val="00FF1862"/>
    <w:rsid w:val="00FF201D"/>
    <w:rsid w:val="00FF288D"/>
    <w:rsid w:val="00FF3770"/>
    <w:rsid w:val="00FF3BC7"/>
    <w:rsid w:val="00FF3F23"/>
    <w:rsid w:val="00FF478F"/>
    <w:rsid w:val="00FF4D04"/>
    <w:rsid w:val="00FF5077"/>
    <w:rsid w:val="00FF5604"/>
    <w:rsid w:val="00FF5B27"/>
    <w:rsid w:val="00FF5B8D"/>
    <w:rsid w:val="00FF5C39"/>
    <w:rsid w:val="00FF5E1D"/>
    <w:rsid w:val="00FF5EA8"/>
    <w:rsid w:val="00FF6327"/>
    <w:rsid w:val="00FF673C"/>
    <w:rsid w:val="00FF6CC7"/>
    <w:rsid w:val="00FF70DE"/>
    <w:rsid w:val="00FF74C1"/>
    <w:rsid w:val="00FF77C0"/>
    <w:rsid w:val="00FF7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1ECC5F0"/>
  <w15:docId w15:val="{E0BAD87E-F4C7-48E2-A565-5CBD71DDF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106C"/>
    <w:pPr>
      <w:widowControl w:val="0"/>
    </w:pPr>
    <w:rPr>
      <w:kern w:val="2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rsid w:val="00D213EE"/>
    <w:pPr>
      <w:keepNext/>
      <w:outlineLvl w:val="0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672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E6720"/>
  </w:style>
  <w:style w:type="paragraph" w:styleId="a5">
    <w:name w:val="footer"/>
    <w:basedOn w:val="a"/>
    <w:link w:val="a6"/>
    <w:uiPriority w:val="99"/>
    <w:unhideWhenUsed/>
    <w:rsid w:val="007E672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E6720"/>
  </w:style>
  <w:style w:type="character" w:styleId="a7">
    <w:name w:val="Hyperlink"/>
    <w:uiPriority w:val="99"/>
    <w:unhideWhenUsed/>
    <w:rsid w:val="00516637"/>
    <w:rPr>
      <w:color w:val="0000FF"/>
      <w:u w:val="single"/>
    </w:rPr>
  </w:style>
  <w:style w:type="character" w:customStyle="1" w:styleId="10">
    <w:name w:val="見出し 1 (文字)"/>
    <w:link w:val="1"/>
    <w:uiPriority w:val="9"/>
    <w:rsid w:val="00D213EE"/>
    <w:rPr>
      <w:rFonts w:ascii="Times New Roman" w:eastAsia="ＭＳ 明朝" w:hAnsi="Times New Roman" w:cs="Times New Roman"/>
      <w:sz w:val="24"/>
      <w:szCs w:val="24"/>
    </w:rPr>
  </w:style>
  <w:style w:type="paragraph" w:customStyle="1" w:styleId="11">
    <w:name w:val="表題1"/>
    <w:basedOn w:val="1"/>
    <w:link w:val="Title"/>
    <w:qFormat/>
    <w:rsid w:val="00A86C26"/>
    <w:rPr>
      <w:b/>
    </w:rPr>
  </w:style>
  <w:style w:type="character" w:styleId="a8">
    <w:name w:val="line number"/>
    <w:basedOn w:val="a0"/>
    <w:uiPriority w:val="99"/>
    <w:semiHidden/>
    <w:unhideWhenUsed/>
    <w:rsid w:val="005F333C"/>
  </w:style>
  <w:style w:type="character" w:customStyle="1" w:styleId="Title">
    <w:name w:val="Title (文字)"/>
    <w:link w:val="11"/>
    <w:rsid w:val="00A86C26"/>
    <w:rPr>
      <w:rFonts w:ascii="Times New Roman" w:eastAsia="ＭＳ 明朝" w:hAnsi="Times New Roman" w:cs="Times New Roman"/>
      <w:b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0A3ACA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link w:val="EndNoteBibliographyTitle"/>
    <w:rsid w:val="000A3ACA"/>
    <w:rPr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0A3ACA"/>
    <w:rPr>
      <w:noProof/>
      <w:sz w:val="20"/>
    </w:rPr>
  </w:style>
  <w:style w:type="character" w:customStyle="1" w:styleId="EndNoteBibliography0">
    <w:name w:val="EndNote Bibliography (文字)"/>
    <w:link w:val="EndNoteBibliography"/>
    <w:rsid w:val="000A3ACA"/>
    <w:rPr>
      <w:noProof/>
      <w:kern w:val="2"/>
      <w:szCs w:val="22"/>
    </w:rPr>
  </w:style>
  <w:style w:type="paragraph" w:styleId="a9">
    <w:name w:val="Balloon Text"/>
    <w:basedOn w:val="a"/>
    <w:link w:val="aa"/>
    <w:uiPriority w:val="99"/>
    <w:semiHidden/>
    <w:unhideWhenUsed/>
    <w:rsid w:val="00E16331"/>
    <w:rPr>
      <w:sz w:val="18"/>
      <w:szCs w:val="18"/>
    </w:rPr>
  </w:style>
  <w:style w:type="character" w:customStyle="1" w:styleId="aa">
    <w:name w:val="吹き出し (文字)"/>
    <w:link w:val="a9"/>
    <w:uiPriority w:val="99"/>
    <w:semiHidden/>
    <w:rsid w:val="00E16331"/>
    <w:rPr>
      <w:rFonts w:ascii="Times New Roman" w:eastAsia="ＭＳ 明朝" w:hAnsi="Times New Roman" w:cs="Times New Roman"/>
      <w:sz w:val="18"/>
      <w:szCs w:val="18"/>
    </w:rPr>
  </w:style>
  <w:style w:type="table" w:styleId="ab">
    <w:name w:val="Table Grid"/>
    <w:basedOn w:val="a1"/>
    <w:uiPriority w:val="59"/>
    <w:rsid w:val="00420D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rsid w:val="0035551C"/>
    <w:pPr>
      <w:ind w:leftChars="400" w:left="840"/>
    </w:pPr>
  </w:style>
  <w:style w:type="character" w:styleId="ad">
    <w:name w:val="annotation reference"/>
    <w:uiPriority w:val="99"/>
    <w:semiHidden/>
    <w:unhideWhenUsed/>
    <w:rsid w:val="007D7A15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7D7A15"/>
    <w:rPr>
      <w:sz w:val="20"/>
      <w:szCs w:val="20"/>
    </w:rPr>
  </w:style>
  <w:style w:type="character" w:customStyle="1" w:styleId="af">
    <w:name w:val="コメント文字列 (文字)"/>
    <w:link w:val="ae"/>
    <w:uiPriority w:val="99"/>
    <w:rsid w:val="007D7A15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7D7A15"/>
    <w:rPr>
      <w:b/>
      <w:bCs/>
    </w:rPr>
  </w:style>
  <w:style w:type="character" w:customStyle="1" w:styleId="af1">
    <w:name w:val="コメント内容 (文字)"/>
    <w:link w:val="af0"/>
    <w:uiPriority w:val="99"/>
    <w:semiHidden/>
    <w:rsid w:val="007D7A15"/>
    <w:rPr>
      <w:b/>
      <w:bCs/>
      <w:sz w:val="20"/>
      <w:szCs w:val="20"/>
    </w:rPr>
  </w:style>
  <w:style w:type="paragraph" w:styleId="af2">
    <w:name w:val="Revision"/>
    <w:hidden/>
    <w:uiPriority w:val="99"/>
    <w:semiHidden/>
    <w:rsid w:val="007D7A15"/>
    <w:rPr>
      <w:kern w:val="2"/>
      <w:sz w:val="24"/>
      <w:szCs w:val="22"/>
    </w:rPr>
  </w:style>
  <w:style w:type="character" w:customStyle="1" w:styleId="UnresolvedMention1">
    <w:name w:val="Unresolved Mention1"/>
    <w:uiPriority w:val="99"/>
    <w:semiHidden/>
    <w:unhideWhenUsed/>
    <w:rsid w:val="00AB5723"/>
    <w:rPr>
      <w:color w:val="808080"/>
      <w:shd w:val="clear" w:color="auto" w:fill="E6E6E6"/>
    </w:rPr>
  </w:style>
  <w:style w:type="character" w:styleId="af3">
    <w:name w:val="FollowedHyperlink"/>
    <w:basedOn w:val="a0"/>
    <w:uiPriority w:val="99"/>
    <w:semiHidden/>
    <w:unhideWhenUsed/>
    <w:rsid w:val="00D51B1A"/>
    <w:rPr>
      <w:color w:val="954F72" w:themeColor="followedHyperlink"/>
      <w:u w:val="single"/>
    </w:rPr>
  </w:style>
  <w:style w:type="character" w:customStyle="1" w:styleId="12">
    <w:name w:val="未解決のメンション1"/>
    <w:basedOn w:val="a0"/>
    <w:uiPriority w:val="99"/>
    <w:semiHidden/>
    <w:unhideWhenUsed/>
    <w:rsid w:val="00A73F2D"/>
    <w:rPr>
      <w:color w:val="605E5C"/>
      <w:shd w:val="clear" w:color="auto" w:fill="E1DFDD"/>
    </w:rPr>
  </w:style>
  <w:style w:type="character" w:styleId="af4">
    <w:name w:val="Placeholder Text"/>
    <w:basedOn w:val="a0"/>
    <w:uiPriority w:val="99"/>
    <w:semiHidden/>
    <w:rsid w:val="001B4730"/>
    <w:rPr>
      <w:color w:val="808080"/>
    </w:rPr>
  </w:style>
  <w:style w:type="character" w:customStyle="1" w:styleId="2">
    <w:name w:val="未解決のメンション2"/>
    <w:basedOn w:val="a0"/>
    <w:uiPriority w:val="99"/>
    <w:semiHidden/>
    <w:unhideWhenUsed/>
    <w:rsid w:val="005C70FC"/>
    <w:rPr>
      <w:color w:val="605E5C"/>
      <w:shd w:val="clear" w:color="auto" w:fill="E1DFDD"/>
    </w:rPr>
  </w:style>
  <w:style w:type="table" w:customStyle="1" w:styleId="GridTable4-Accent11">
    <w:name w:val="Grid Table 4 - Accent 11"/>
    <w:basedOn w:val="a1"/>
    <w:uiPriority w:val="49"/>
    <w:rsid w:val="00A54195"/>
    <w:rPr>
      <w:rFonts w:asciiTheme="minorHAnsi" w:eastAsiaTheme="minorEastAsia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Web">
    <w:name w:val="Normal (Web)"/>
    <w:basedOn w:val="a"/>
    <w:uiPriority w:val="99"/>
    <w:semiHidden/>
    <w:unhideWhenUsed/>
    <w:rsid w:val="00A539F7"/>
    <w:pPr>
      <w:widowControl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styleId="af5">
    <w:name w:val="Strong"/>
    <w:basedOn w:val="a0"/>
    <w:uiPriority w:val="22"/>
    <w:qFormat/>
    <w:rsid w:val="00823F35"/>
    <w:rPr>
      <w:b/>
      <w:bCs/>
    </w:rPr>
  </w:style>
  <w:style w:type="character" w:customStyle="1" w:styleId="3">
    <w:name w:val="未解決のメンション3"/>
    <w:basedOn w:val="a0"/>
    <w:uiPriority w:val="99"/>
    <w:semiHidden/>
    <w:unhideWhenUsed/>
    <w:rsid w:val="001E3941"/>
    <w:rPr>
      <w:color w:val="605E5C"/>
      <w:shd w:val="clear" w:color="auto" w:fill="E1DFDD"/>
    </w:rPr>
  </w:style>
  <w:style w:type="character" w:styleId="af6">
    <w:name w:val="Unresolved Mention"/>
    <w:basedOn w:val="a0"/>
    <w:uiPriority w:val="99"/>
    <w:semiHidden/>
    <w:unhideWhenUsed/>
    <w:rsid w:val="001F72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62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1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252839-0C30-6649-87D0-3AAFC937EF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5</Pages>
  <Words>1096</Words>
  <Characters>6877</Characters>
  <Application>Microsoft Office Word</Application>
  <DocSecurity>0</DocSecurity>
  <Lines>245</Lines>
  <Paragraphs>1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相川忠夫</dc:creator>
  <cp:keywords/>
  <dc:description/>
  <cp:lastModifiedBy>Tadao Aikawa</cp:lastModifiedBy>
  <cp:revision>9</cp:revision>
  <cp:lastPrinted>2024-10-30T13:11:00Z</cp:lastPrinted>
  <dcterms:created xsi:type="dcterms:W3CDTF">2026-02-07T13:53:00Z</dcterms:created>
  <dcterms:modified xsi:type="dcterms:W3CDTF">2026-02-16T14:39:00Z</dcterms:modified>
</cp:coreProperties>
</file>